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5F8A01" w14:textId="77777777" w:rsidR="00D71985" w:rsidRPr="000910BB" w:rsidRDefault="00D71985" w:rsidP="00D71985">
      <w:pPr>
        <w:rPr>
          <w:rFonts w:eastAsia="Times New Roman"/>
          <w:b/>
        </w:rPr>
      </w:pPr>
      <w:r w:rsidRPr="000910BB">
        <w:rPr>
          <w:b/>
        </w:rPr>
        <w:t>Figure S1: Figure of climate change impact on habitat</w:t>
      </w:r>
      <w:r w:rsidRPr="000910BB">
        <w:rPr>
          <w:rFonts w:eastAsia="Times New Roman"/>
          <w:b/>
        </w:rPr>
        <w:t xml:space="preserve"> </w:t>
      </w:r>
    </w:p>
    <w:p w14:paraId="0D3E10BF" w14:textId="77777777" w:rsidR="00D71985" w:rsidRDefault="00D71985" w:rsidP="00D71985">
      <w:pPr>
        <w:spacing w:after="0" w:line="360" w:lineRule="auto"/>
        <w:rPr>
          <w:rFonts w:cs="Times New Roman"/>
          <w:b/>
          <w:szCs w:val="24"/>
        </w:rPr>
      </w:pPr>
      <w:r>
        <w:rPr>
          <w:noProof/>
        </w:rPr>
        <mc:AlternateContent>
          <mc:Choice Requires="wps">
            <w:drawing>
              <wp:anchor distT="0" distB="0" distL="114300" distR="114300" simplePos="0" relativeHeight="251659264" behindDoc="0" locked="0" layoutInCell="1" allowOverlap="1" wp14:anchorId="45936B2D" wp14:editId="4383875F">
                <wp:simplePos x="0" y="0"/>
                <wp:positionH relativeFrom="column">
                  <wp:posOffset>2164376</wp:posOffset>
                </wp:positionH>
                <wp:positionV relativeFrom="paragraph">
                  <wp:posOffset>4578350</wp:posOffset>
                </wp:positionV>
                <wp:extent cx="406958" cy="167148"/>
                <wp:effectExtent l="0" t="0" r="12700" b="23495"/>
                <wp:wrapNone/>
                <wp:docPr id="8" name="Rectangle 8"/>
                <wp:cNvGraphicFramePr/>
                <a:graphic xmlns:a="http://schemas.openxmlformats.org/drawingml/2006/main">
                  <a:graphicData uri="http://schemas.microsoft.com/office/word/2010/wordprocessingShape">
                    <wps:wsp>
                      <wps:cNvSpPr/>
                      <wps:spPr>
                        <a:xfrm>
                          <a:off x="0" y="0"/>
                          <a:ext cx="406958" cy="167148"/>
                        </a:xfrm>
                        <a:prstGeom prst="rect">
                          <a:avLst/>
                        </a:prstGeom>
                        <a:solidFill>
                          <a:schemeClr val="tx2"/>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5EA8D0" id="Rectangle 8" o:spid="_x0000_s1026" style="position:absolute;margin-left:170.4pt;margin-top:360.5pt;width:32.05pt;height:13.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glgyhwIAAGsFAAAOAAAAZHJzL2Uyb0RvYy54bWysVEtv2zAMvg/YfxB0X20H6SuoUwQtOgwo&#10;uqLt0LMqS7EASdQkJU7260fJjwRdscOwHBTKJL+PpEheXe+MJlvhgwJb0+qkpERYDo2y65r+eLn7&#10;ckFJiMw2TIMVNd2LQK+Xnz9ddW4hZtCCboQnCGLDonM1bWN0i6IIvBWGhRNwwqJSgjcs4tWvi8az&#10;DtGNLmZleVZ04BvngYsQ8Ottr6TLjC+l4PG7lEFEomuKscV8+ny+pbNYXrHF2jPXKj6Ewf4hCsOU&#10;RdIJ6pZFRjZe/QFlFPcQQMYTDqYAKRUXOQfMpirfZfPcMidyLlic4KYyhf8Hyx+2j56opqb4UJYZ&#10;fKInLBqzay3IRSpP58ICrZ7dox9uAcWU6056k/4xC7LLJd1PJRW7SDh+nJdnl6cIzVFVnZ1X84xZ&#10;HJydD/GrAEOSUFOP5LmQbHsfIhKi6WiSuAJo1dwprfMldYm40Z5sGb5v3M1SwOhxZFWk+PuIsxT3&#10;WiRfbZ+ExMQxxlkmzC13AGOcCxurXtWyRvQcpyX+RpaRPnNmwIQsMboJewAYLXuQEbsPdrBPriJ3&#10;7ORc/i2w3nnyyMxg4+RslAX/EYDGrAbm3h7DPypNEt+g2WNbeOjnJTh+p/B57lmIj8zjgOAo4dDH&#10;73hIDV1NYZAoacH/+uh7sse+RS0lHQ5cTcPPDfOCEv3NYkdfVvN5mtB8mZ+ez/DijzVvxxq7MTeA&#10;b17henE8i8k+6lGUHswr7oZVYkUVsxy5a8qjHy83sV8EuF24WK2yGU6lY/HePjuewFNVU/u97F6Z&#10;d0OPRmzuBxiHky3etWpvmzwtrDYRpMp9fKjrUG+c6Nw4w/ZJK+P4nq0OO3L5GwAA//8DAFBLAwQU&#10;AAYACAAAACEARuGFVeEAAAALAQAADwAAAGRycy9kb3ducmV2LnhtbEyPUU+DQBCE3038D5c18c3e&#10;lZKiyNFUE402RkPxB1xhBSK3h9zR4r93fdLH2ZnMfpNtZtuLI46+c6RhuVAgkCpXd9RoeC8frq5B&#10;+GCoNr0j1PCNHjb5+Vlm0tqdqMDjPjSCS8inRkMbwpBK6asWrfELNyCx9+FGawLLsZH1aE5cbnsZ&#10;KbWW1nTEH1oz4H2L1ed+shrKJ7/+mqIi7JK78uU52U5vj8Wr1pcX8/YWRMA5/IXhF5/RIWemg5uo&#10;9qLXsIoVowcNSbTkUZyIVXwD4sCXOFmBzDP5f0P+AwAA//8DAFBLAQItABQABgAIAAAAIQC2gziS&#10;/gAAAOEBAAATAAAAAAAAAAAAAAAAAAAAAABbQ29udGVudF9UeXBlc10ueG1sUEsBAi0AFAAGAAgA&#10;AAAhADj9If/WAAAAlAEAAAsAAAAAAAAAAAAAAAAALwEAAF9yZWxzLy5yZWxzUEsBAi0AFAAGAAgA&#10;AAAhAHmCWDKHAgAAawUAAA4AAAAAAAAAAAAAAAAALgIAAGRycy9lMm9Eb2MueG1sUEsBAi0AFAAG&#10;AAgAAAAhAEbhhVXhAAAACwEAAA8AAAAAAAAAAAAAAAAA4QQAAGRycy9kb3ducmV2LnhtbFBLBQYA&#10;AAAABAAEAPMAAADvBQAAAAA=&#10;" fillcolor="#44546a [3215]" strokecolor="#1f3763 [1604]" strokeweight="1pt"/>
            </w:pict>
          </mc:Fallback>
        </mc:AlternateContent>
      </w:r>
      <w:r>
        <w:rPr>
          <w:rFonts w:cs="Times New Roman"/>
          <w:b/>
          <w:noProof/>
          <w:szCs w:val="24"/>
        </w:rPr>
        <mc:AlternateContent>
          <mc:Choice Requires="wpc">
            <w:drawing>
              <wp:inline distT="0" distB="0" distL="0" distR="0" wp14:anchorId="27ED222D" wp14:editId="4F44E9F2">
                <wp:extent cx="8913495" cy="4857750"/>
                <wp:effectExtent l="0" t="0" r="1905" b="0"/>
                <wp:docPr id="14" name="Canvas 1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0" name="Text Box 2"/>
                        <wps:cNvSpPr txBox="1">
                          <a:spLocks noChangeArrowheads="1"/>
                        </wps:cNvSpPr>
                        <wps:spPr bwMode="auto">
                          <a:xfrm>
                            <a:off x="1027708" y="3892345"/>
                            <a:ext cx="696318" cy="384174"/>
                          </a:xfrm>
                          <a:prstGeom prst="rect">
                            <a:avLst/>
                          </a:prstGeom>
                          <a:solidFill>
                            <a:srgbClr val="FFFFFF"/>
                          </a:solidFill>
                          <a:ln w="9525">
                            <a:noFill/>
                            <a:miter lim="800000"/>
                            <a:headEnd/>
                            <a:tailEnd/>
                          </a:ln>
                        </wps:spPr>
                        <wps:txbx>
                          <w:txbxContent>
                            <w:p w14:paraId="6FB9A00F" w14:textId="77777777" w:rsidR="00D71985" w:rsidRDefault="00D71985" w:rsidP="00D71985">
                              <w:pPr>
                                <w:pStyle w:val="NormalWeb"/>
                                <w:spacing w:before="0" w:beforeAutospacing="0" w:after="160" w:afterAutospacing="0" w:line="256" w:lineRule="auto"/>
                              </w:pPr>
                              <w:r>
                                <w:rPr>
                                  <w:rFonts w:ascii="Calibri" w:eastAsia="Calibri" w:hAnsi="Calibri"/>
                                  <w:sz w:val="22"/>
                                  <w:szCs w:val="22"/>
                                </w:rPr>
                                <w:t>Current</w:t>
                              </w:r>
                            </w:p>
                          </w:txbxContent>
                        </wps:txbx>
                        <wps:bodyPr rot="0" vert="horz" wrap="square" lIns="91440" tIns="45720" rIns="91440" bIns="45720" anchor="t" anchorCtr="0">
                          <a:spAutoFit/>
                        </wps:bodyPr>
                      </wps:wsp>
                      <wps:wsp>
                        <wps:cNvPr id="31" name="Text Box 2"/>
                        <wps:cNvSpPr txBox="1">
                          <a:spLocks noChangeArrowheads="1"/>
                        </wps:cNvSpPr>
                        <wps:spPr bwMode="auto">
                          <a:xfrm>
                            <a:off x="3800475" y="3904167"/>
                            <a:ext cx="1429385" cy="383540"/>
                          </a:xfrm>
                          <a:prstGeom prst="rect">
                            <a:avLst/>
                          </a:prstGeom>
                          <a:solidFill>
                            <a:srgbClr val="FFFFFF"/>
                          </a:solidFill>
                          <a:ln w="9525">
                            <a:noFill/>
                            <a:miter lim="800000"/>
                            <a:headEnd/>
                            <a:tailEnd/>
                          </a:ln>
                        </wps:spPr>
                        <wps:txbx>
                          <w:txbxContent>
                            <w:p w14:paraId="578C33F8" w14:textId="77777777" w:rsidR="00D71985" w:rsidRDefault="00D71985" w:rsidP="00D71985">
                              <w:pPr>
                                <w:pStyle w:val="NormalWeb"/>
                                <w:spacing w:before="0" w:beforeAutospacing="0" w:after="160" w:afterAutospacing="0" w:line="254" w:lineRule="auto"/>
                              </w:pPr>
                              <w:r>
                                <w:rPr>
                                  <w:rFonts w:ascii="Calibri" w:eastAsia="Calibri" w:hAnsi="Calibri"/>
                                  <w:sz w:val="22"/>
                                  <w:szCs w:val="22"/>
                                </w:rPr>
                                <w:t>GFDL projection</w:t>
                              </w:r>
                            </w:p>
                          </w:txbxContent>
                        </wps:txbx>
                        <wps:bodyPr rot="0" vert="horz" wrap="square" lIns="91440" tIns="45720" rIns="91440" bIns="45720" anchor="t" anchorCtr="0">
                          <a:spAutoFit/>
                        </wps:bodyPr>
                      </wps:wsp>
                      <wps:wsp>
                        <wps:cNvPr id="32" name="Text Box 2"/>
                        <wps:cNvSpPr txBox="1">
                          <a:spLocks noChangeArrowheads="1"/>
                        </wps:cNvSpPr>
                        <wps:spPr bwMode="auto">
                          <a:xfrm>
                            <a:off x="6980850" y="3894197"/>
                            <a:ext cx="1428750" cy="382905"/>
                          </a:xfrm>
                          <a:prstGeom prst="rect">
                            <a:avLst/>
                          </a:prstGeom>
                          <a:solidFill>
                            <a:srgbClr val="FFFFFF"/>
                          </a:solidFill>
                          <a:ln w="9525">
                            <a:noFill/>
                            <a:miter lim="800000"/>
                            <a:headEnd/>
                            <a:tailEnd/>
                          </a:ln>
                        </wps:spPr>
                        <wps:txbx>
                          <w:txbxContent>
                            <w:p w14:paraId="33C26D6C" w14:textId="77777777" w:rsidR="00D71985" w:rsidRDefault="00D71985" w:rsidP="00D71985">
                              <w:pPr>
                                <w:pStyle w:val="NormalWeb"/>
                                <w:spacing w:before="0" w:beforeAutospacing="0" w:after="160" w:afterAutospacing="0" w:line="252" w:lineRule="auto"/>
                              </w:pPr>
                              <w:r>
                                <w:rPr>
                                  <w:rFonts w:ascii="Calibri" w:eastAsia="Calibri" w:hAnsi="Calibri"/>
                                  <w:sz w:val="22"/>
                                  <w:szCs w:val="22"/>
                                </w:rPr>
                                <w:t>CCSM projection</w:t>
                              </w:r>
                            </w:p>
                          </w:txbxContent>
                        </wps:txbx>
                        <wps:bodyPr rot="0" vert="horz" wrap="square" lIns="91440" tIns="45720" rIns="91440" bIns="45720" anchor="t" anchorCtr="0">
                          <a:spAutoFit/>
                        </wps:bodyPr>
                      </wps:wsp>
                      <wpg:wgp>
                        <wpg:cNvPr id="51" name="Group 51"/>
                        <wpg:cNvGrpSpPr/>
                        <wpg:grpSpPr>
                          <a:xfrm>
                            <a:off x="1980207" y="4234722"/>
                            <a:ext cx="4420593" cy="587658"/>
                            <a:chOff x="1113432" y="3963501"/>
                            <a:chExt cx="4420593" cy="587658"/>
                          </a:xfrm>
                        </wpg:grpSpPr>
                        <pic:pic xmlns:pic="http://schemas.openxmlformats.org/drawingml/2006/picture">
                          <pic:nvPicPr>
                            <pic:cNvPr id="17" name="Picture 17"/>
                            <pic:cNvPicPr>
                              <a:picLocks noChangeAspect="1"/>
                            </pic:cNvPicPr>
                          </pic:nvPicPr>
                          <pic:blipFill>
                            <a:blip r:embed="rId4"/>
                            <a:stretch>
                              <a:fillRect/>
                            </a:stretch>
                          </pic:blipFill>
                          <pic:spPr>
                            <a:xfrm>
                              <a:off x="3476625" y="4338795"/>
                              <a:ext cx="438150" cy="190500"/>
                            </a:xfrm>
                            <a:prstGeom prst="rect">
                              <a:avLst/>
                            </a:prstGeom>
                          </pic:spPr>
                        </pic:pic>
                        <pic:pic xmlns:pic="http://schemas.openxmlformats.org/drawingml/2006/picture">
                          <pic:nvPicPr>
                            <pic:cNvPr id="18" name="Picture 18"/>
                            <pic:cNvPicPr>
                              <a:picLocks noChangeAspect="1"/>
                            </pic:cNvPicPr>
                          </pic:nvPicPr>
                          <pic:blipFill>
                            <a:blip r:embed="rId5"/>
                            <a:stretch>
                              <a:fillRect/>
                            </a:stretch>
                          </pic:blipFill>
                          <pic:spPr>
                            <a:xfrm>
                              <a:off x="3476625" y="4051728"/>
                              <a:ext cx="438150" cy="190500"/>
                            </a:xfrm>
                            <a:prstGeom prst="rect">
                              <a:avLst/>
                            </a:prstGeom>
                          </pic:spPr>
                        </pic:pic>
                        <pic:pic xmlns:pic="http://schemas.openxmlformats.org/drawingml/2006/picture">
                          <pic:nvPicPr>
                            <pic:cNvPr id="19" name="Picture 19"/>
                            <pic:cNvPicPr>
                              <a:picLocks noChangeAspect="1"/>
                            </pic:cNvPicPr>
                          </pic:nvPicPr>
                          <pic:blipFill>
                            <a:blip r:embed="rId6"/>
                            <a:stretch>
                              <a:fillRect/>
                            </a:stretch>
                          </pic:blipFill>
                          <pic:spPr>
                            <a:xfrm>
                              <a:off x="1294426" y="4042524"/>
                              <a:ext cx="438150" cy="190500"/>
                            </a:xfrm>
                            <a:prstGeom prst="rect">
                              <a:avLst/>
                            </a:prstGeom>
                          </pic:spPr>
                        </pic:pic>
                        <wps:wsp>
                          <wps:cNvPr id="39" name="Text Box 2"/>
                          <wps:cNvSpPr txBox="1">
                            <a:spLocks noChangeArrowheads="1"/>
                          </wps:cNvSpPr>
                          <wps:spPr bwMode="auto">
                            <a:xfrm>
                              <a:off x="1732576" y="3969311"/>
                              <a:ext cx="1068069" cy="272918"/>
                            </a:xfrm>
                            <a:prstGeom prst="rect">
                              <a:avLst/>
                            </a:prstGeom>
                            <a:solidFill>
                              <a:srgbClr val="FFFFFF"/>
                            </a:solidFill>
                            <a:ln w="9525">
                              <a:noFill/>
                              <a:miter lim="800000"/>
                              <a:headEnd/>
                              <a:tailEnd/>
                            </a:ln>
                          </wps:spPr>
                          <wps:txbx>
                            <w:txbxContent>
                              <w:p w14:paraId="41A00C47" w14:textId="77777777" w:rsidR="00D71985" w:rsidRDefault="00D71985" w:rsidP="00D71985">
                                <w:pPr>
                                  <w:pStyle w:val="NormalWeb"/>
                                  <w:spacing w:before="0" w:beforeAutospacing="0" w:after="160" w:afterAutospacing="0" w:line="254" w:lineRule="auto"/>
                                </w:pPr>
                                <w:r>
                                  <w:rPr>
                                    <w:rFonts w:ascii="Calibri" w:eastAsia="Calibri" w:hAnsi="Calibri"/>
                                    <w:sz w:val="22"/>
                                    <w:szCs w:val="22"/>
                                  </w:rPr>
                                  <w:t>Kit fox habitat</w:t>
                                </w:r>
                              </w:p>
                            </w:txbxContent>
                          </wps:txbx>
                          <wps:bodyPr rot="0" vert="horz" wrap="square" lIns="91440" tIns="45720" rIns="91440" bIns="45720" anchor="t" anchorCtr="0">
                            <a:noAutofit/>
                          </wps:bodyPr>
                        </wps:wsp>
                        <wps:wsp>
                          <wps:cNvPr id="40" name="Text Box 2"/>
                          <wps:cNvSpPr txBox="1">
                            <a:spLocks noChangeArrowheads="1"/>
                          </wps:cNvSpPr>
                          <wps:spPr bwMode="auto">
                            <a:xfrm>
                              <a:off x="1717336" y="4242229"/>
                              <a:ext cx="1505915" cy="272415"/>
                            </a:xfrm>
                            <a:prstGeom prst="rect">
                              <a:avLst/>
                            </a:prstGeom>
                            <a:solidFill>
                              <a:srgbClr val="FFFFFF"/>
                            </a:solidFill>
                            <a:ln w="9525">
                              <a:noFill/>
                              <a:miter lim="800000"/>
                              <a:headEnd/>
                              <a:tailEnd/>
                            </a:ln>
                          </wps:spPr>
                          <wps:txbx>
                            <w:txbxContent>
                              <w:p w14:paraId="12900FBA" w14:textId="77777777" w:rsidR="00D71985" w:rsidRDefault="00D71985" w:rsidP="00D71985">
                                <w:pPr>
                                  <w:pStyle w:val="NormalWeb"/>
                                  <w:spacing w:before="0" w:beforeAutospacing="0" w:after="160" w:afterAutospacing="0" w:line="252" w:lineRule="auto"/>
                                </w:pPr>
                                <w:r>
                                  <w:rPr>
                                    <w:rFonts w:ascii="Calibri" w:eastAsia="Calibri" w:hAnsi="Calibri"/>
                                    <w:sz w:val="22"/>
                                    <w:szCs w:val="22"/>
                                  </w:rPr>
                                  <w:t>Natural, non-habitat</w:t>
                                </w:r>
                              </w:p>
                            </w:txbxContent>
                          </wps:txbx>
                          <wps:bodyPr rot="0" vert="horz" wrap="square" lIns="91440" tIns="45720" rIns="91440" bIns="45720" anchor="t" anchorCtr="0">
                            <a:noAutofit/>
                          </wps:bodyPr>
                        </wps:wsp>
                        <wps:wsp>
                          <wps:cNvPr id="41" name="Text Box 2"/>
                          <wps:cNvSpPr txBox="1">
                            <a:spLocks noChangeArrowheads="1"/>
                          </wps:cNvSpPr>
                          <wps:spPr bwMode="auto">
                            <a:xfrm>
                              <a:off x="3914775" y="4005298"/>
                              <a:ext cx="1067435" cy="272415"/>
                            </a:xfrm>
                            <a:prstGeom prst="rect">
                              <a:avLst/>
                            </a:prstGeom>
                            <a:solidFill>
                              <a:srgbClr val="FFFFFF"/>
                            </a:solidFill>
                            <a:ln w="9525">
                              <a:noFill/>
                              <a:miter lim="800000"/>
                              <a:headEnd/>
                              <a:tailEnd/>
                            </a:ln>
                          </wps:spPr>
                          <wps:txbx>
                            <w:txbxContent>
                              <w:p w14:paraId="1CBBB852" w14:textId="77777777" w:rsidR="00D71985" w:rsidRDefault="00D71985" w:rsidP="00D71985">
                                <w:pPr>
                                  <w:pStyle w:val="NormalWeb"/>
                                  <w:spacing w:before="0" w:beforeAutospacing="0" w:after="160" w:afterAutospacing="0" w:line="252" w:lineRule="auto"/>
                                </w:pPr>
                                <w:r>
                                  <w:rPr>
                                    <w:rFonts w:ascii="Calibri" w:eastAsia="Calibri" w:hAnsi="Calibri"/>
                                    <w:sz w:val="22"/>
                                    <w:szCs w:val="22"/>
                                  </w:rPr>
                                  <w:t>Developed</w:t>
                                </w:r>
                              </w:p>
                            </w:txbxContent>
                          </wps:txbx>
                          <wps:bodyPr rot="0" vert="horz" wrap="square" lIns="91440" tIns="45720" rIns="91440" bIns="45720" anchor="t" anchorCtr="0">
                            <a:noAutofit/>
                          </wps:bodyPr>
                        </wps:wsp>
                        <wps:wsp>
                          <wps:cNvPr id="42" name="Text Box 2"/>
                          <wps:cNvSpPr txBox="1">
                            <a:spLocks noChangeArrowheads="1"/>
                          </wps:cNvSpPr>
                          <wps:spPr bwMode="auto">
                            <a:xfrm>
                              <a:off x="3943350" y="4278744"/>
                              <a:ext cx="1067435" cy="272415"/>
                            </a:xfrm>
                            <a:prstGeom prst="rect">
                              <a:avLst/>
                            </a:prstGeom>
                            <a:solidFill>
                              <a:srgbClr val="FFFFFF"/>
                            </a:solidFill>
                            <a:ln w="9525">
                              <a:noFill/>
                              <a:miter lim="800000"/>
                              <a:headEnd/>
                              <a:tailEnd/>
                            </a:ln>
                          </wps:spPr>
                          <wps:txbx>
                            <w:txbxContent>
                              <w:p w14:paraId="1810F693" w14:textId="77777777" w:rsidR="00D71985" w:rsidRDefault="00D71985" w:rsidP="00D71985">
                                <w:pPr>
                                  <w:pStyle w:val="NormalWeb"/>
                                  <w:spacing w:before="0" w:beforeAutospacing="0" w:after="160" w:afterAutospacing="0" w:line="252" w:lineRule="auto"/>
                                </w:pPr>
                                <w:r>
                                  <w:rPr>
                                    <w:rFonts w:ascii="Calibri" w:eastAsia="Calibri" w:hAnsi="Calibri"/>
                                    <w:sz w:val="22"/>
                                    <w:szCs w:val="22"/>
                                  </w:rPr>
                                  <w:t>Agriculture</w:t>
                                </w:r>
                              </w:p>
                            </w:txbxContent>
                          </wps:txbx>
                          <wps:bodyPr rot="0" vert="horz" wrap="square" lIns="91440" tIns="45720" rIns="91440" bIns="45720" anchor="t" anchorCtr="0">
                            <a:noAutofit/>
                          </wps:bodyPr>
                        </wps:wsp>
                        <wps:wsp>
                          <wps:cNvPr id="20" name="Rectangle 20"/>
                          <wps:cNvSpPr/>
                          <wps:spPr>
                            <a:xfrm>
                              <a:off x="1113432" y="3963501"/>
                              <a:ext cx="4420593" cy="587647"/>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pic:pic xmlns:pic="http://schemas.openxmlformats.org/drawingml/2006/picture">
                        <pic:nvPicPr>
                          <pic:cNvPr id="49" name="Picture 49"/>
                          <pic:cNvPicPr>
                            <a:picLocks noChangeAspect="1"/>
                          </pic:cNvPicPr>
                        </pic:nvPicPr>
                        <pic:blipFill>
                          <a:blip r:embed="rId7"/>
                          <a:stretch>
                            <a:fillRect/>
                          </a:stretch>
                        </pic:blipFill>
                        <pic:spPr>
                          <a:xfrm>
                            <a:off x="4" y="0"/>
                            <a:ext cx="2899113" cy="3931920"/>
                          </a:xfrm>
                          <a:prstGeom prst="rect">
                            <a:avLst/>
                          </a:prstGeom>
                        </pic:spPr>
                      </pic:pic>
                      <pic:pic xmlns:pic="http://schemas.openxmlformats.org/drawingml/2006/picture">
                        <pic:nvPicPr>
                          <pic:cNvPr id="52" name="Picture 52"/>
                          <pic:cNvPicPr>
                            <a:picLocks noChangeAspect="1"/>
                          </pic:cNvPicPr>
                        </pic:nvPicPr>
                        <pic:blipFill>
                          <a:blip r:embed="rId8"/>
                          <a:stretch>
                            <a:fillRect/>
                          </a:stretch>
                        </pic:blipFill>
                        <pic:spPr>
                          <a:xfrm>
                            <a:off x="2989532" y="0"/>
                            <a:ext cx="2909618" cy="3931920"/>
                          </a:xfrm>
                          <a:prstGeom prst="rect">
                            <a:avLst/>
                          </a:prstGeom>
                        </pic:spPr>
                      </pic:pic>
                      <pic:pic xmlns:pic="http://schemas.openxmlformats.org/drawingml/2006/picture">
                        <pic:nvPicPr>
                          <pic:cNvPr id="53" name="Picture 53"/>
                          <pic:cNvPicPr>
                            <a:picLocks noChangeAspect="1"/>
                          </pic:cNvPicPr>
                        </pic:nvPicPr>
                        <pic:blipFill>
                          <a:blip r:embed="rId9"/>
                          <a:stretch>
                            <a:fillRect/>
                          </a:stretch>
                        </pic:blipFill>
                        <pic:spPr>
                          <a:xfrm>
                            <a:off x="5989589" y="0"/>
                            <a:ext cx="2923271" cy="3931920"/>
                          </a:xfrm>
                          <a:prstGeom prst="rect">
                            <a:avLst/>
                          </a:prstGeom>
                        </pic:spPr>
                      </pic:pic>
                    </wpc:wpc>
                  </a:graphicData>
                </a:graphic>
              </wp:inline>
            </w:drawing>
          </mc:Choice>
          <mc:Fallback>
            <w:pict>
              <v:group w14:anchorId="27ED222D" id="Canvas 14" o:spid="_x0000_s1026" editas="canvas" style="width:701.85pt;height:382.5pt;mso-position-horizontal-relative:char;mso-position-vertical-relative:line" coordsize="89134,48577"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EKfVe6iBgAAsCcAAA4AAABkcnMvZTJvRG9jLnhtbOxa&#10;bW/bNhD+PmD/QdD31hIlWS+IU2RpUxTI2qDp0M+0TNlCJVGj6NjZr9/DF8kvSbesS5A4TYAYlEQe&#10;T8eHdw/vdPRmXVfOFRNdyZuJ67/2XIc1OZ+VzXzi/vHl7FXiOp2kzYxWvGET95p17pvjX385WrUZ&#10;I3zBqxkTDoQ0XbZqJ+5CyjYbjbp8wWraveYta/Cw4KKmEpdiPpoJuoL0uhoRzxuPVlzMWsFz1nW4&#10;+9Y8dI+1/KJgufxUFB2TTjVxoZvUv0L/TtXv6PiIZnNB20WZWzXoD2hR07LBpIOot1RSZynKG6Lq&#10;Mhe844V8nfN6xIuizJl+B7yN7+29zSltrminXyaHdXoF0bpHudM5bACR2QqLwXQbS9G1w6J0/2+y&#10;ywVtmX6HLss/Xl0Ip5xN3ACL0dAaiPjC1tL5ja8dohZj1epely36yTVuA1TasF17zvNvndPw0wVt&#10;5uxECL5aMDqDer4aOdoaauR0Ssh09TufYRq6lFwLWheiVisF2ztKukfi2ANKr6FUkpIgjAwolFo5&#10;OozTceDjea47hH4c6tlo1gtqRSffM147qjFxBTCnJ6JX551UitGs76Lm7XhVzs7KqtIXYj49rYRz&#10;RYHPM/1npe90qxpnNXHTiERacsPVeIimWV1K7J+qrCdu4qk/o7wyzLtmprtIWlamDU2qxlpKGceY&#10;Sa6na3RU5pvy2TVsJrjZJ9jXaCy4+Mt1VtgjE7f7c0kFc53qQwO7p34Yqk2lL8IoJrgQ20+m209o&#10;k0PUxJWuY5qnUm9EbYf2BOtzVmp7bTSxugKNRr+Hh6X/RGAZYDXDODKwTL3QH8e7sPRDkgYJOhhc&#10;BhFWwoDtOeFS+wq9vTeg+JnhSZ4IPMdp4iURtrvxmqGf3oRnEqsOBp4k9bRbhQd6dvAc4tbT9p7z&#10;bDXfBHWwsz2q9Z+YyXvBly1i0aqdbwX1aPCe+rmDax1YdJ/3olVR3d6Ymyvl+3tA9AEZ0CJerKEV&#10;IhzHRBuYZn1ADkPiRWlgoBUl8ThKjGvMF+B6Oqb7fhAG2CsKnQjfkacVoVm+eGej+neEDPgEm5iD&#10;F2qVj4/aMs/wbykRWjes9+9EFaPkUsVOQ3brO8moqfi2bF+BK7ZUltOyKuW15r2wvVKquboocxXI&#10;1cWGXfkwn2FXeKxmdXAHlu97mTHgJWW+x6q6FvSlZ1S73UfqcmfCaVW2PZNRbftqiOp72LrFOob6&#10;vuX5smaNNFxesApvyZtuUbYdqETG6imbgVJ9mNkF7KRgMl8o2BSgQJ+hrAl6wwOt5UYxpbOhOjeA&#10;BmiNx2BUCiVhECRxusf8wiDxexfmw4EZcjVAZEPr7sT8tGJGFd2EZgcILBDhPWDpzbeLlEMClnUu&#10;A37uG1he5MfEOqjBg70Aa+OLzHnQT28AKz1sjxWYoHSfwPJJirg1Nh7LC0lE9Fl0KzQ+PLAUD3/4&#10;Y9iAhsfODsQBiWJjcTCJNPBtIOq3su+NE28MdRXPJTFJkSowEamnNf3Z/05B4ommB0zKRr3Yox7D&#10;Gq6yBMWjZwlU0uNpJK9iPw4C6xBISAjRTnPjEMBfotS3WQLAM0T7mcJTu8IXeIIuh8Mx7JG9Z4AE&#10;YWyTWKHnRSTdI0LwnnEY/BTw1PvuBZ4Knk8liRWkOPbZJFZI4iQO9+jUTwTP8Utwt5UpVcQwwV1l&#10;F1BqqpiDe5b7IMcyZLG672UW/O/ln3rWeCP7FOr0zI+mFmi2VRHaqxXt1JF0WZUNBSe51mwW0271&#10;wtUtRaJOXldMpV2q5jMrwAdRGSNIQmGoKtVuZNI8Rz7H1uwWdMZMbQvJkyF9MozQtTEtcJPQsbKt&#10;gNtlGwZjEkCFGsp0pXdQzPsnxczgYYSemTdyGFyXDRe3CajwVnZm07+vpBnT3OLbuzY/K1EUPKed&#10;vKAChWVgSxXVPuGnqDhqety2XEeV2W67f79FuGZZn3LUGkERoJ1uQichq75ZCF5/RU39RJX+8Kiv&#10;2uVS9Benpm7noCqfs5MT3c1kKM+bS1WbNounDj5f1l+paO3RRwL+H3lfD6bZXoHU9FXrcQeer/Oz&#10;SGgfXgotHM62FzY3izvA1eGm0GzUvM9MR6hzHLaY3XtNkqQpPKutKeEsnhq//KNu81lkZKOBTfVw&#10;wp2DhpPNwt8nnHDwSCNbENoHVeql4+H7jhdQ6VRPhE22m+bHnYMGlea3ICv3WD+KFKgSeHNk/m6A&#10;igQkRozV1e8HAhVCID7aalFFggO0n7Cp7862rzVF2Xxod/w3AAAA//8DAFBLAwQUAAYACAAAACEA&#10;PPKvMt0AAAAGAQAADwAAAGRycy9kb3ducmV2LnhtbEyPQUvDQBCF74L/YRnBS7G7ak1LzKaoIHgR&#10;NEp7nWbHJJidDdlNmvx7t170MvB4j/e+ybaTbcVIvW8ca7heKhDEpTMNVxo+P56vNiB8QDbYOiYN&#10;M3nY5udnGabGHfmdxiJUIpawT1FDHUKXSunLmiz6peuIo/fleoshyr6SpsdjLLetvFEqkRYbjgs1&#10;dvRUU/ldDFbDq10s6C1JXsZhh/vd42qu5qLQ+vJiergHEWgKf2E44Ud0yCPTwQ1svGg1xEfC7z15&#10;K3W7BnHQsE7uFMg8k//x8x8AAAD//wMAUEsDBAoAAAAAAAAAIQBPTMgNKpQAACqUAAAUAAAAZHJz&#10;L21lZGlhL2ltYWdlNi5wbmeJUE5HDQoaCgAAAA1JSERSAAAB5AAAAosIAwAAAWc9O08AAAABc1JH&#10;QgCuzhzpAAAABGdBTUEAALGPC/xhBQAAALFQTFRF////AAAAOKgAAExznJycsrKyvuj/vqZmADSQ&#10;o+j/vsiQKwAAAAA6a8j/vujbazQAAF22a6b/h6bbo4I6K4Lbh10ATIKQvui2TAAATKb/AABmh+j/&#10;a4Lbo8jbTDSQa12QTABmTAA6KwBmh+i2azQ6XHA6KzSQazQyPC1mazRmADQ6vsjbo4IoHwA6KwA6&#10;JQANGHHbdII6o8iQo+i2KzRmTDQAK4K2h+jbKzQ6a8jbAAAApQnlBAAAADt0Uk5T////////////&#10;/////////////////////////////////////////////////////////////////wChxDseAAAA&#10;CXBIWXMAAA7EAAAOxAGVKw4bAACSu0lEQVR4Xu29iXYkOZaml4xgMDujp7JqurKUVZ1aqnuOsqWR&#10;+hxpNKPl/V9M/3ax2OJu7nR6kAx+QZrBYADu/XEBmLm50+OHZ/L46fHz58+fwOOX8PkTcoqnfVBb&#10;JT+xeuoCVQsPKboBbaPEJzRB66r68MDqQwspuwa1P6M6K39+LOsPD6h8xHnWlm75XpUfUBUtFJ/2&#10;qrN2FfmM2o+PrIzaNN0b+JTiC1RbTto2q7I2O2LkcdO8a1MoieOf0APL6pviUfsTK7PsJ9f+9PDF&#10;lQflZMN71H6COYQHv6gH5Wphw/aGddamXNagz19g38ZVfur4tXXVxjnJxflHmYduHi1ZRU61YeHL&#10;09PDpyfUpvEHVl/WZtufFtbZazSOwYzOe3hAJ3yGjs1OZ8ZcnbZREbURY8b5kbbTb3Bq7HcOIWS6&#10;onDtpyco8iBhj7faa/NEFUTVfrJxVGJtCHf1VBpgpmuAsTZsx/rjA4Z7C1uDjmMy9MAPtWlcoN9Z&#10;PdanFpSFPNdptdE/MO6TsP6omJNUC5WX6s02pwoHjE6z6x5RH8Mu1RqqXNV7bVWXo1V9s+Ocx81Y&#10;G9U/q7rOsDaWN0pBhusFnvZmsq3a9BRnOGc45mx+rO4MM9pmGYRJ5x0uesAjnBnXaGWJXvsJoxJT&#10;nGspT8B44FHqGWaYqTbddnGZNY6c6xlliKE2RwxnmJ3Hju1wqVHB1CQ6FlPtJy5SWGJ0hnbhP8Ku&#10;VGoKned2UVvjzcaiG7URibm6Tm/VVk1K7b3GGYtxl5qEddXEqjbd7sa5ysJzOLCqzp+5NvxWpAlG&#10;eYDv+KeLXUiRRW1OirJMqjZWWg3ihlSvaiu/JipwdTM6v61bpxjhLr2BOa/TRqcXtdU66qC2z6se&#10;I4a4jR2nk8vaMt4sc41G5Rq252vb91a9oq7dJFysarO6T8n3sfojutN192unOq1zzxEgMOCQ1+qq&#10;/k5te65trGMLzwfXWX2jtqqPUVdtMNiW5e3aiBvOtNrps3ZZxi8TPLVd2+fsvqpqU7UNF+DN2qiO&#10;WQLjFh7lGC2g1aZ327VVnTVUChc212d6qL3jOcAprFEuw+qkbPf6e7VZv65qBNal9JhtdV0ryP5n&#10;7e6N2a0t072HAX3PlbE4ZRvW9WOoHLZHx0/Uxio3GWJtdftQ/1RtTIzROHsOtYfxcqZ2VdcEIbwo&#10;cOuOPFkbRRQ03H96YaBhVlJV/p6qzXveVGKVFoHeHSdrf0aA67Jftd2A/D5T20Y4JRtsBMsNaiMi&#10;X07rTl3bxX4wfrbXVN+VCmU0xx9O1za+lWIb6HnUtANs60htQZs2PfhyuDZdwFCjH/Xq7aLaGLio&#10;ONW/oDZXakTLt5TmktoAltWJBOkLa4tUhg+u/R+cfRRXh3HXPvFoYYuqnV67tLYbSG30RPKPc3Wv&#10;BYzZZ9TGK7Dn1Pbrkj/8+elvOvjt6ekP/6rUQZ5vW52OIag4/Pj1p68//f6LTp7lFravBbW/IXxA&#10;xnVSL554S8g1j1kmPm6BgYqSWGe4vvrmBKSeODEBWFngtR9s+16aS1Zb9h72baMyF2j6yUub7Oqi&#10;26ridcLwhGOiWabfdFsP5pzTjO8JZ2UUepQp2fWC6zqNxxSfUYexKCvDay3Wuj6pUiflJ2TZhvhy&#10;GWr5qoWXXFUZSIURaY6XfirGFth3o2SRGgOozOIoyVA7Ur7Wp8pAqnRQ+Qmu0uBn3UibjcrIWIaM&#10;lZn95Ytevenlue8hy+3uPQqkVkBlVtJqgP3jZ7ziZ6y33OZdgmsFWuYTCqRwLg/z9KIjNTrIgUOp&#10;J1QZF9N6lkf1uq6T1Goo0/WEKz8hK2MjrzJVLnUK3WmMtVNZy6BvfWgaN5Ib1XmkPNUAvbKuQ6wO&#10;px84XJZ1AXKYW8aHynwcp2cbCBdk84aUBVNP2HHsVadVZodHNT3nU8C83JnQ6Va7Kvvmg9mEthnu&#10;Ddd5GlvN0VYZAwXwvh2wv3n3TVKpoSxspspcBuG3T6tufwEyTDCGxBYmy7SNVnWCD9Tkuo5UKyjD&#10;zJXtE/MlFlVj2yeNc0SrnNp8iAdQibqJiuWkUQ7plREtLPZ8mEvrfJjmuqqdakYVyVCZr5JYm3Vp&#10;W1W5QIhUFMmaKgPGKi8IVRchx2iBF6lmeJq7RWXbFKzMkcKnd2jG1YROc7uojAo+B1AHJmGZA31d&#10;G6zcjtM8RduAj95WD9+0mSrzSiuhRjVhVJ6PtXFOFmbLzM3jTiLDnCCo7teZwYYXlZXdTVdtwTWx&#10;jfFNyzkluGOtXDw5wX0abFVWOCPbTbgi+g7iR7/FXNkjHLk+yWi5qjZzl/H0orJro7BPT6o5YYNP&#10;blWGx3O8WI+bPlJ8blWZPQ5YmwnsXR30a1A6ZF1ZtfEyUqeZSlVUbrVRmaV2Kg+wqaJVdv5GZb+O&#10;H+A1GwNPq6nMVutblf2wrz0l8mIiu67MY9rdrgzbfJtXRZpqBFqVmSX2KtNzX24EqrE6k6jb6+9U&#10;Zu0+uyrKpFver6z3AwYf5TibO1RZJWtNQhqeay0b2a3MGg5pa6C5XuxW5t3R0DV2HPFmVmXvV2b1&#10;rlB9Rq/76nq6Mm5Jhz7jWJl6cTfOREshS6JKYo5Ur3raMlbujLOaT67qmIFTlW3ENWoBU1b1+ckO&#10;owHXYS1t1NKRyrgtQ0HXDa7EhZEtnKiMQrTHnStKgOtb9CnLnNeqNfge51kTnKpsWAqDTe85qhJb&#10;kBsHKhvU0KtVWpYX4HBlOMBrBm5uYfriyrjwsx411B3hBZWxPshjVg8XVIZxVHUHmosqG9VTv19b&#10;WbDyr78l+xipmfmsxzvH0Uu4VvkaZPvaylwgr69M48+orJcJf/3jn56e/u0rD3/7VbkHebZl9zwP&#10;Hh6+/v4vX//4Mzw5wrMtXw0qPw8NlrtDy22B5VWRCyTgvVdwUkvfNumBy7Dljn3QtSg3+AFrJy65&#10;OJm1bwA5ae0SbNm38LDKZZ0pE6OGpuPZFvUA4zDV2+0iQLMSrZuXDiOTDqcLa+WXCm+WS3dad6D1&#10;+tVWDa4Wm0ZDGj1EizPb4022Bhn+Ocq4tpXhXJer7DaPxztdltEStOp2D0S2ngYK2uWLYIYezHc4&#10;a9LyOUqzVFGNrNI2DbOvKZ6W+602SwyseyBtnyZxRrPoWFSSaY1whVhhBhprsWvR+z1O0vopZJkP&#10;OGyEU5YefELnsneZV2S4rzQvyfkY2MWW+eKTD7A0rKAWNigbA7yC7QHHRs8ZVqi0tYU9bBnrAItj&#10;ynxBHk2j2hcMsmaZj2hafx9BJW1jG1uGYTWYGxvcp3FH6xN4UVyvoc/BDiNqb5PqbfU3BziyfHOX&#10;bYwi9chLh5qLaYyHnXHmKRLran1NtwwimouGLKNm9TZMe6/GyMmA27mU3LY9WQ6yqiVLZDWrkCcX&#10;yMYmVtxMbw70pWVYbab5spcVOeOgWE/jsJb15xAnbHdSLu13VpbdNbKNjYW3ue4utz96UXdqQYE9&#10;lSM6VsuNheVEOqoH0NfodWT7s9qY9M63hR1qgAMdTrYXlikBzcu0NLG8jTjMMswO1/QCbHKfbtuH&#10;g+3VCMN5WhWtjva1iCPWWseVCViDzW6xUg1iaGVZDRUqGbv89ZWDw6wPcbfI7RYpo3JOIyFDm5ZZ&#10;o5keajG+HOjoeJzjujI6wFf3a3J6hrbXvV13ZLE8VoZB7T3DKV6HRlVUc2ZqobO27O5WHQBj3BYK&#10;bsxq72wCh+PymhSZWVsGKMyHIq6VSyPK4pejrEyHQbhrbJDzE5uWPcBx74GrNBunZdRmAzxcmOYd&#10;TLCdLVKgwPG25cDLhG0P3coDZ2mLwcBBpwLY0MEtVNXk8KRlm5YNVnDFFmjk5b0ZznAO9fgnU0t8&#10;ClT6rOUsJyO2m4UldolyWMC2JlQRKKHNacswwonFgiMyCdwdMC7LckGP1GNtIlW7Dycs454INdAy&#10;ig29RWTXwBpXFkkPJ00TTZVTllGGsxTNu8KE7QZblGp4os+nrEnF4oRlnPWChqZdeMZGBYV7R8ss&#10;vmNbG3PKsgurtG0vHJA1w7GlEUc3pdxmFjAvF92TI6yqsjgaVHk++pQvPjIe5RjcyNAgh/ENu2zJ&#10;9cgpy4NplOxdXnbhvUwCSu1AMk+n9oBqhZOWQaqoDm1DluoRTOBmGueyVwfI9jrWqSjOWZ5sN9lp&#10;QpZm3PEYZS6Rug3nivOWbTrFy2bLoAUZE7YLsLbQuKo2Wm1xwLJtywAr9OXU7cy2K+Kc1QvL8bec&#10;Pmy5KnTSodzbWgdhxhbnXNPwwFmqdsgybKOGynO7uIhY9NjneiWk4W3T3uW4ah+0zAWtszANo1rD&#10;6JZMA9u1YZt2BjiwksygMGpzcfKfPLm+bEGiZOeIP7Nl2K3yvKvVYDluuXTDjAV044TOCK5g7ZSM&#10;aq/DxoWW+XFg18snBTs4AWuxLXKCtrXTwchFlolrtRZHyjRnNVbvsVgrHN/BxZb5djqa4c/CtBq1&#10;bV036hXQolhxjWZ+7sKW17qJtGs5a59zKPIihVyuORVpmYZt21s3W2ZtWJ/n2fLwcssEQdxrL5IF&#10;DvSAr3U8zjfR11nWc7INu2C8cMoeu8Y+9p7m4XWW0VLmDdrYki7Q5zG7VeI6y6iomx/ARq0JS0xW&#10;LkOLsjtTyq/sbVV1I2560kV7eiGcY3ZQX1vClZYHJTTAI1pqXjjdLed35GrLbHXzlp6t9pQOYpnr&#10;Wpd+reU0iIawqvgF9gYxorDoaaoPxZWW24ISk/RDCZNMnvZvo/f51ZZpulJQDzWyRqO4JbEvMarR&#10;plQH+q+2vAkdoAtoOy9x+FYMfZj6hEP/xpYJzGgWcRmhPD5z0SvDhe3bW+ajBl+gNaCQIBxik+kX&#10;sYwrCgc951GzPKHHfC9imUQakLE1L2Z5JLaAusD9cBfLg2mgYTda1sP8lyJGCw74ZhnH2r8ItteQ&#10;6LL868PTw2WfW7qKMo1/TfO9kF1yd8uEE/3bWFanfxvLIJZ/4oez9DGtp6dffsbGH9b67aev/6bE&#10;C1CaFfMNvv7t96df/tvD05/+4eG//tFVbsQ37+1vgCx/h2Qw3RlZxi3So1+NtFtEvxbMI732QI8f&#10;yVXBDg4TuAux5TRLF4Ie4hklcaNMx1aGRdq6jGj2rWp7Ptc1d5C1ZRVcd3ktyxOTcT9CxT3dtl6A&#10;7LR2CbLslwT8+Aml48CvQWBQb+6LB3qgs0vkT5q7AFluWmQYm2a5g8uaQ736ZJpq8/NGlyHL+Qxg&#10;A0ZhNqY91DANdsJcuWnwMLa8Nt0s87NxfsmgDwOpV5jeIE0eJJY/1x+6sXH98v2AvD6yXb4ygFHN&#10;vW3S5EHKcmuOorSg0GINMFum4VMfujz3WbSZwbI6UmZlmn2MnmaYZZX3qi6xz/bfpG9Tlt2qppcU&#10;y7IVS67ukRUHltvjgo97dsva6E1Dty7NsDpbBrSwx+MFHS7LGDa8BWZdfVyBpr1ySzXt9mds9aGL&#10;me5QGj5LaeZMadopXiNMw5uW+ehBD0No+gxp+RyxjAZpWWYtwNOJCyY2MM2kDMdyim6Stk/TLKO/&#10;sSvTnzDBPb4AvYJl23UsTnNonMky9XFEtcnF5jm4snRmQYFVdvj2dWMmrZ9CltU4Lcky401ttvv5&#10;C7/2U8tZkdZ3YYE0fwJZ9gdKYRr3BrBh8+h5KcW6qtNcx/Xj5vdxibS/jy3DBJpX/8oEowzp1I0T&#10;GmPKl+IzpjEqtI+BXWxZ7+vTIq2wq73ldcNGHXCaBWp4HxXAJhb2sOXPNI0fGMGaSdxEG+Ccz/7w&#10;gBa5k8TwOdW2zCZpGIr1YSF6jD6AsXymWB9TqQWUzZ8b4C4ZI5vYMk1Ls+4iIRl1UB2W4Ypt6z1l&#10;t6eWudnHBU+aluX6EDVMK5Nb/KK/YDIjm7rZC7ZZS872UqZ7SaP2NonmPCyMZi2lDDbfmJJlHDjQ&#10;CvMZwY7yuQ5vlmU6n25FBW1pXXKHCQdoGZtNuQPRrcY36JY/wXYZ5kWT8vShN4LczKuCbe/a5ln9&#10;ErW+plsG7m2bpV1Y1gdDZFo7ZQbZ2MEnT6qeLMM0NrKLjaulm0kb3EaNb5OzLgfc+sxsWdCqb/hE&#10;jW31NvxINh070d+9s/UqNE2PLCzDKn+5ZMO0rcSuBjfXNGUCmd4jp1SQq07aH9iwrP7mKKO73GTl&#10;Dv29ZDe+Q51FOYpem96xDGg6oh1rfc6PyWSX6W0PqgQ2WAaQYQOdTcvcsbu1A74L09yi4Vj2beoe&#10;NmokejnMti1jj8KUbdMaXrg7wWnobt0tw7vWedqlZHlpemm5Vu6oLb/bgqJQ9+l1wjBo1W15nl0L&#10;yygg2dhIb6uqWaXPsvLGO5mATe6TQiBHMUM2Lecvs1G014VhRJpyuUXonc0Wd8YYcBl2N4swFTtg&#10;YVlfkErT7m+3qcq8TXCPy77SymeJfVSE5KC/2lxZxnnqleVqWju/0CLc92EmA7ukUIoxEUMry9Xf&#10;QqZ7ddvlJ7X9FSKBBdjsJikD2kEMrSyjROwCFuQ9l2rQsqxrdDuLqEmZ2cJFVExJ7G1oSzPollGh&#10;Zgd6mdML/7yUFW53E59rpYxNrzX78tNMu1lX0TLKX2yynBWuoqozOT9D2yvLeepVhnGdgXHVZ1cz&#10;hbO0Dcv94qHcTXJaDAe7vQ1gt7q7gK1KEA52HxNVcdWRqYGBE5bREHVScVVthupuYTAsy663YJQ6&#10;sLLcPjotYGx0mZ9biUkYhWrlFamzYlv12nKplgCoY4Nxmxpp1L+Aw3ywvGv7oGUtJuk5WtBeoP9t&#10;scAo8zsNgUU3u5xuLdiyjFtQjq90EgSWYQ1vzaqBfEmkCuzCsws2LUu1epQ3Ioy0xjTq01S23BBM&#10;L7UEbGWLFBjZtqw/e5E4VMKWJVNbB9bNI74SGG7Z9oxXbeH0jmXBB58oEiMFrShLW7ioS2azvG3b&#10;J8N5y/wUDu8PaCblacEWY4xXD9ymVNau5k4dnbaMMMtaBJlYoWn80DRV6/6Up7dVq6ao9EnLT1w5&#10;uHhogBU262Egu7o98zFOx9QCVyUHLftqxek0QBMNdbYtwzYLbopOVcdMnLTMliV3MlxBxQ0DNrQs&#10;zUzti3bVw5bRUk3WLdG+cOgv2mib3c6P0m/adkX1XzhtWTcAKTkgu4CrOnbqBBqmbqzjp7q7qz9t&#10;mfcAMq0nhEKrtEaTkFUaxW+QsjWqLZDEz75l9B/WUOlLDSPTzB2IzZjfszwbP6FZY4sL+MK0sMWG&#10;Tdr2lzwzW5Kaxb5l9ikKoJ+3Qj3ZttXCtTZQtiuDE5rpucpqJVsRqwTWtMWOkvNSfYUzU/2UZXuI&#10;DZtN8RFmN3TkQc5Zxnor66jjrThj2aX5t7kqPTlAM5tAPJe+9c2J2irOWTawshiZJIYCBat71AGb&#10;HX7Y8lC3RAPVdwO2U2iSZx3d+dPB0f0TlptolkejKg/tQ+1um6sdTXMd/aJn8Kk8cthymbaxjVHW&#10;bkV1nWoLG6cWzrryiGuFk5Zj2pYH02lCIkVLAI3t7XnlauG05d7hgJZH4VxguknK14tNZkm1XJ5J&#10;TXHGch/gKCsD2Kmirc6WddQsb8h2RXPOcnuFp9I26hmGUURDm2CGsXtWM1rVw1nLMe3YSjNwG7Rd&#10;D0UBh5mdgWLcRqGM63ZUOZy37OooOtarRtT7jcEJerGw3GuJ85alWgJJ1W2mmR97HV47kG+Lhcp3&#10;jlhWC2ofFeLBMM4yq0fBumjhpCwW9rZ5cFCzLMva0vVFhzvSuloB1azJxZ2ydOqQ5RpkGWWq1/eE&#10;1qKZaU4qD0bX7CiPm4OWFeny1Ttsd0yLepIQe9qkhWrnmGW/WUvYQNn0TkGQVF4jJVkjjGdlN5Zj&#10;lxtx3DLr1PAaoWX1bsOXSRKbckEZl1vuosH40JPAtgyzVVnmCx6dKcvDm7ONSyyX3xk9DVojTJd2&#10;nYhldVWvwid8yDlqOaI/oxvxw2XSGbSLrs79qYwyzO5sK6b5obwen2N32HJsf+Y9rcKdKQskUc7Y&#10;sq/PRJqdnLjQcou1n3fvdLnfRUxmLNe7qxOXWJZUwLuOhV1b7vaTWZI3BthFlp8qWPxaK6c6MRna&#10;SgLb3G30+UWWq783e88zix6MPWKbG4YvtAxYic+fqWcmAwzwmY7G700to0E0w59lc9BJs9p45tB4&#10;f82/4BrLjh4sr5XQKkAKpj3EN+SKiy3jPoFCuJ0euhcWTc3aJXeDiy1jLUQcbX1PD2XzzoQjfNHX&#10;3ZWLLbOSqqu3t1S31zyaWzvOXWnZjKa1lUPQmteyfKM8Z5r5oQcutpzRzRXUjbZWQ8yqv3k655fF&#10;rrEMMHzY1Ko1j6hY1jrGZx26iUlZFRBXW6bhrSgPQdbsguHNYlda/izTWiPWrdqwbgjVMUQnml4d&#10;X6mZD8lot5rZApa9lGyIxn3JlZaxXKBpt7Jnmr55qdsscZ1lzhtdKNVkGu43QUadMprto4up6yyj&#10;LldHN6PmsYXd0fKe3LJ/rWW+bsYdglrmDxbVZtgWc8bQycUifp1lmtZ1sMyUjTak+LigW+ZYT7Jx&#10;nWW2CiOwHbPuWrRH00yS2bLeBxq43nKIkZhWvnKIClAsfmez4DrLWMTULFqMkQazhyTS2kkzrbde&#10;v9Iy220xna0n0ykfaO9bsx7u6yzjOlDNQMtgbIFMyDMsPbxP4XH6/TrLqIhmNWh0RcCBfpbYhuEL&#10;OS19z7UMta3hpWj5pd8FMSqus+y1ZBhfG3rlTn41uPzTuNayZQ8GmZzs6zTtMl9mZdeJq69VpH+8&#10;jfe5aCsWPz9iUbW5oFNJh2dZHuGwFTCRDx7xlTYnHuVCpLsgPcDTN7JM2Ape37pdftBe349Cfexc&#10;5s7cznKQJj4OTf/SyIbdF7DMrzfjQxP8Y39jQPETX/Zg4vaWFXRdnPhJnM7S9gtY5qcTtEg7wLbr&#10;YTbyEpZ5O855RnscYIaJGBUvZhk2Mcy4bth28wD2tX0Ry/qkLPqWA0v7LV7GMqm5hC6OrRD1L2cZ&#10;yjG564PRa7rlP+ZrK25JNMUWGKLdLf/TX7V7EWLM8KEWdt3yi2KbwQvbt7AMEP9u+S8H/zP1q4jB&#10;YtbMUfhixGLBSf4KLP/l4eHgf5d1FRjN2MbwbJkZ3L8ssgswvJvlOxHL4N6WaZtXzrvN5wnfFH4L&#10;y+zyb2RZpr+NZZr+RpZh+5tZzt8m/Pqvvz09/dvP/vaqf+FXp+mbrP7667/+QVkvgS1//bff/v3p&#10;6f940uXqd1r7jelfv/7bT8x5EWz5WxDLXM62ePq/nn5/+Pp/Pz388cenf76th82yf2RNJP3Tb7//&#10;9vX3n/7w9d//5vybEcvfgA/L94SWP/hOwEtc3If6Edb4SIFPlfgiKHzhZ9L17GWLerc5z8DSxBlU&#10;LEPuLujibMl8Wvao71gieYojoY3oWsLv2kJfffnCvvFDCn6Rh1s4pjzu3IMumQ7aSe/14VQEbFJt&#10;ZUuGPD3wRrnqssPcbyVrkuPhsFNSEePOb9IAaFqr1oPGz9zzIRifdn7JwD4UZF6Kj30z0g0YBnZG&#10;NOEbYNhxVirISit8RjKL+gxFYIj5jnjXekB1FYlXL0qXHKvjh62ZhFxHelzFFqITZe5Zxn3AOsU5&#10;0f385d8neDFdMtfqAUXWi7eTkFljm5TIGT3P1qd22AZx5RPQwiB5/KaDl2EY2BK96V2FWaMWSDMT&#10;5LOmdnqAgvmSGMGumg/6RrDQU2t0DvPhgu+2u4pRMryE6inWI5CZ09A2Du22mlkwQSGro/LkOOMc&#10;KRX3XoJRshk0w1/GMxsfQLdCyr/lAbwqaTgPegNDLAVMc6s2N9g+EQdvz0IyvZNkRkd7Km1HUq2A&#10;iroe84o0goHNXzSHJS8VLwQz45JvrLyEZZTtIYX6qy6dhNBssIPGzNx8BJ9Yq9FUxgLHwvq5Dkyi&#10;OHlbVpLh7uAp3I9u/jhJgdbJ8Zz9AOUaNeiGruGR717HzxuykAw/6XRuRXDMFNBf1VIwDzGJFV2U&#10;tGIgsYANqIZx7fkiHaqT95Hk24tukjn14CFnn52HMVp0tvXKS+qPTmLVrsJP5FsiNoNyTHbWvBSP&#10;OBBfb8QY5cTE3mMncw1bR5k2fbPPHadqQTPmt5oZUdV9FpY2iLc3YRrY9M5BxgGGtDO5UZzpOu4m&#10;h9dNRJdpyJdkjnieZksDaoKcF7dLHH4+TTKGn184cD5a9NJDDfDPvhyb/rgAFbFNfnsFYu3sFNZ/&#10;hl71fFx+LqPkTkmmlwwRVTLSIpKpthR7aBPFHLSyCvFyklwOW7mR6CY5XxVqHK2SChVJcJpyEEhN&#10;76MW6wiW2k78fQ59bsTvZ9Al6zPQgQohm58P5jf1MoPmeI+tU7oYaVwMlXzg3sqQFvL0WYy99vxX&#10;WoNkfmsrnVaoEsQSYZVYnXTZiBZQEjvqKQQ+BTz/17LRXlLncTtDOr5fySBZmtM0YgQ/LQIv/vSB&#10;tnaS8AgxXzzvHHLmSxUqPGM6u4VKMWnnr2OSPGgm+q8YvnzBiFdUqDr5NE15EKgiBQXz2rz6azrV&#10;uxFq7hmhHucy2mrfwyyRX9gRQgsZh7b6l18DKMGLSzSjjGLJVktBvoJna097Qp5dTpesGLNN/OpJ&#10;GDWnVGlOF8g4BfsLj7KGaVt6QUa2vFSN56OW2F6wOxfSJLu6PJRmMERZfxWYd0UZ689P+veF37SE&#10;ktzwxysdO8PYMctmi89B7fRkEf8uYJzLJs0qyvhlVpTqJsRzOknA6Cq+3DDDYjnIz8znCzthKM7G&#10;3CaR1xewlsy/tVTD9J/H3AO2nqTSOZC8wllKIlelQKVQzZ77CXJ7jnyUEo2mvC3k9mE2JEM0VmkA&#10;73kkGewH/HM6mqVa+ho6z70PF3EObFtcKLmpnA6E3D7IpmSCRuF9PoSKFPVFMYBB2WQ0pdErGEAB&#10;CfaivSVa0fLkvxBWLtxWR34eYlcyYFSTlFT9ajvT9XZquH9aXqFFjdFLw8ye1u9CMm0cvj85JRlQ&#10;ak1mDm7+YFXzvVjhUcx1G+jp7nxTlmINO0y/ryANCKblEjUzI16f5rRkKW0JaiVIaN+grpq9Gtpe&#10;tSUc41zPUVLUwFt6TC8vZ1HNLX5Jrtw+zQHJg2a1zkVMiaaD0xdQLjXXLZilMyvlJuzixagmf6oJ&#10;JnD7mzjjWJ6f4JxkyEm6Ij1jgwq0NBe62ca/ymP/dOVxVL5fSBNq0d4FnTkr+uDANjqUp0oxijEG&#10;8iKkkVfWXrk18lxuIIqbrwehA2toJOdPr99nJLf7ESENbD4mtaB1+C0+FGjtGt6AU5qjm6f8ojQM&#10;rtvVY/CeUHVm4yJFlI7Pa05K9k0SyLEkeCy3ET2DyQxp1IydSnM6qyc4IrCqpyAZg3yR6iLtdKoZ&#10;HcTpFScl+7KZUayMwMZtQLsR6wvRyx+l+dh/RO1fSToqLRU+V9lSseTcXEag+VkCwT5IsoRuaIZo&#10;qs265eGtFH50kkudpx6pwFxJWjFyplDO1ht5pyVTJGtLJmCGUfts12asvaA+dJWFojAHOQ+ke3XJ&#10;koO5D+seH8AOzOQUSMb6v/o7JLkFt5MG3fBgwfgtiwEPcO5Xikc3ScQfhNXdSpETo0fREs5Jzpca&#10;9kA3eIL2HJluGL2BsVvXY8DVGlIR6+Ur6ILV5SJbugzXHkj+Ii9ixFnJeEllVRCzoGTSgl4W+VBA&#10;X6lWhDGfealSXg2RgGq9MlPgglC7HmjNTo4QlYucI5KxhHUXIjakPW6qWxpSa1o6s5q6WSAlZ2iD&#10;P4dJvbM00Wclp2Hj9bfjpmJ2ti5x6ofhtSXEspoG+s4gV3sXSE6tNeszuRM9K7k+tSVX5jCnHWYr&#10;2VEQSY55B+KMxmnNHFcHZbNGfg8ARZdFWTAEFMwXyGpm05p0YdXLIYFKwlM+Pdyij22UmUtCfVAx&#10;OT+Xa81eQ118Cc3k2iQUtfsNCfT4xkEbBDk7gT5SexeiSseUH5DcRS8dgQUtRUovkSbJGiazieKW&#10;cIURNX4pqXuOQ5L78NYzfT/YZyLC7B22btPoeqQCmMlMcx5w3+A6xtFdmsfqbkvtHkYVz3NQ8jCl&#10;IaVcgU92Xh7q163yHH58ElelUaq6osAZNDG+7O5cHudUPMNRyU/Wifg6JrJAI3bdYpET0d76HBjT&#10;a/R6WhUG1NaFpGpYHAKXOCwZ4A4rd9v+eAHGKtvo/ymEOmG2lOENmNhCDTLRVvfWQpQcJtXOcIlk&#10;gldTLEon6Sm9amrSZFyOA+2MEqKnddmiZOZIsZbz4dJmLReQejOKRXl0qeQGHYVutVUaNh/Tj2KN&#10;cpKv1xsY2UxptPiH2kl0HEe1TE/7TJ28WnL/BBGWKbakkc5EN2y3gQsKlMrTIG4h1HK5ZdQ1S4xd&#10;TXv2+TxqeUFO1LnrJfP/G/ZN5wNnLF9nNYlLIiKgtGcvY0y1RPkaOhGddRIcEytSYyL57eQzJNu/&#10;utVGg0luoBACik0yRLBIe8DlMQ6sWjE6hIovWOY+J8qMBxYetDI1Oluw05Kw4vMjPxEaGPrgs9Kd&#10;xqLoPC7e2OqE6yX7+lOjuZqe/rBoZBFfVlAYDSUPot0JyEhlEEnnSGmDow3N10vGSyn4SgcHxxLU&#10;DaxMWwJnOHIL6FNwJdiSceinwOrE4/NZ1sKm5mdI5sdnLDmBpoF90dZGIUo4o4tmNs9AKwXPoDrF&#10;WNMZbG28tGdfqWskY6Hm4yG+uGiD1S3SKzXbscOihjaUIcUxoiP2mVbspnYhGoeofVQyHYgTgy9O&#10;6uQVkhFXLM6Qq9e2aEOeu0ltl8BrJ1RwSc+1QKHbE+4plyfsbkSdg7b8xtUWVw3sDGY1KhvyWO2d&#10;R2U3kcjQAg3xmD1IoKpsHcGWemriKslVF61G8g1EQ5VVZ/PwqA8QKk3BfMZydGwn0C01caVkNoWh&#10;zTi7XYo+dfeVhInINZzR2Wh2D3CAs67MnWcoyuTIdZLTGHWn561jX/SMRBwEdyvYKtwa3TB3RLdL&#10;VmrkKsnjE8DBA7vodrkbYqtiIy67BZf1RLgWdT345gDnDRun0xFgpPYzV0retioh47vmg2YX6EjL&#10;QC5gZjzgVNbec/ug4JJsYxPXSp4NI4r8kRD9bwSFNOdYo8FJQyGNWTIuCQkxP2IDahFbGD7Fp3xm&#10;a8l1kjdEG0iknzmqKA8FRiRpgW47oX/sAV2j8PsgyUAWz5Gya66VvBzcaU7Iz0pnvwX1TcHFnJiO&#10;BXM0jSvM304ySetF2vSz+qQjeljKALXiCkdF1jSgGkkTjmruOZGRZPVMERvdRZaWYPF7nuS16BiS&#10;s04CpUbNVNskj0C+c9EpOd1HAkUPgT4ieUv3cyWv36azGfkoCwbpwTwiR20exrkiLfGsnvE9t2mS&#10;672TJSm34tmS+zVaCXW/mS5XoJ8xkdHoEplaKkbH8GJVI7tZ3UdGNni+5CnOiaXNzZEFKmBSws/r&#10;pWkZVGque5HwyFGOF3Gqa4Pb6LRKbXADyaDZX4qcZnDGwYgGf1O9YszGNMaWHaOaJzXnvHYrbiO5&#10;vx1rzd2vlhBrJyiG+62ZuwFffKveCcE+X7Cfkww3klya1b6HYxnYf9QbUnY1shs91ozzMdEt4RQT&#10;xa0kq+Fx8VrEt8OVeoEzrAqM2jPo+U40r1BI1op9QnM71UupgrmV5L6KwUbabiv2jvhO4nySKBaq&#10;tJA8HubcUIyJDLfbSW6i0Wqz5t2K1QiQjPxa1YzCG8mpAmJQjEc5Pen2jtxSMl9rLGXmaClxouT6&#10;uaBkFe2IMearCyZbY5IUxkOkWgEnRm4qOaLB2tKJRYwSKFnT1Qp9ounngk7R2OQEsLaGc5IySS1M&#10;v5TkZlf24K2eHyhnkzZNvXrZ8SHI3kDxrLmRrE34EFpXDl88biy5NMMH+RFnILl5b91Rjx0yFEGp&#10;Slx9jgkdMrwa2zyvc0Jag4+ml3BC5nOdrN2NJRM1LD4juLCKyPCRldzVFYhHo2+KoI91UVfKcjvu&#10;F58yEmucYU0T0awwv5xkinbr3RneG5e79D/JFTi1dSNGsVScUg3JlQ3rKXObpENeRvJTOrSA0+0D&#10;uzxUvDe9cxkypkPKFG31Sv+qB5Q8yQtJHke3up6RW0Vp0z/P6bbp4ARyUopQrXc+rowzvJjkUTPI&#10;x0pmn5dUEapzlKOaY50zY12ZKqOzJc7wcpJJjBCuHnFN230e9FEEKcWvRefTI7rBHieNBFeDr0Iy&#10;oH8Ojp7YcD94uYEEOcaGU9/K2W0QPEhOaxX+Q5pfXDI10yGuNdBMm/LyrGoQxYUVk3GAH5IZ1PDL&#10;S9a30tCaZPJHxxeIzvjGEhjFnNlcDVPoFBX/gReXjHWLVuuyKdHwxBcY5m1Rig3q84firTer+lxq&#10;i7Ve8OKSY4eiLdeyK3UMuU6Zga+peIeK3FO6NxXfUXI5Z61ioXpMt2XZD/gxUpAhuUaKObKHSkP1&#10;U9xhLlN1j4U//eAf+Tip7rgGtxG5hAMcuOsu4R6SBcOGiThLjGalTxCRDc/lakuvNLl34bG1er04&#10;cTfJQIqNfJy820LlJXKCY9ofWAf58IK2a30biu8qOd5H6rEBuSOaGxdgdNHU8s9Mt8j5e0pmQHSR&#10;0XzWgI54uXISCHyoVxwe1tRs2VQrmFbOkiHWGOv3lMx46bpKz4H9i7cHdBeUzCZURdWNTp7ljpLr&#10;A5+a0m1Yiu7v6tQWaUj1IjlntlhO53tK9ieGNCYR6DgQbye/OXL9hPc0qkRyTJYdhg5eaL7r8gX0&#10;tfiSTEXxN+t3jvRpGMEKJqV03qVzsMEyqkvuKbnuxNDt/MeRCaigvF/KmESPJEu7QksEN7Iwsji6&#10;o+TyVU87a7xJAaD2/lOU5hQC+lg0C7GrJi0RzO1J7i2Z7syT1ONVsdah5DjJjeH5ieSPWDHWNh4M&#10;nbHsgbtKVoCWHkRDZ85JqWWxITdJkjjniDAjyeKucxmCqXp8pZv7phOk4EJzMsGU4UBrmdbMWXUB&#10;uK9k2IdqDu0+ti0Znq8ieYIUTxPMEBbHi4IEb3PXgQ3naFL3XzYPcKh5bA1WdIjUB0lSJZY0XQ9K&#10;dOzg+pAEhtj9JJePfDrCvZzwfYkCJRURfUQ6q5uW7nkl2bqt1wbvO7CHRyR2Ao7nMWDcTopZS1zc&#10;IKnS3OwDue015sB9JYPJzSiQxk2dO1T12qdDdKDYKkUcbMxuppiP3b0l81sNGnCy3K7AK29JcmoX&#10;WtLNDGc2YuuukPT7S94GDulFVuH/QdAima/vIC91073MJ/3vIfzmD2xRI7moqq3SHRR9LZJJfW1c&#10;HWHZkeRHyRd8j16fy/bLDnYCctglHrcs40rboAteleQN6r8wkzJNSkRb4WrwhJ6RH4Fj4ZVL5ojX&#10;G7VwF5ezDNPxjspSOKr55kA/3uX1SwZeeqgTvwKjOssRdprF4UDA34RkzGuOaIqOaizvlhndHR1H&#10;3DZvRPKTV3OIjSwK8yxe0vKicMVbkayVXAF2HAn2W5pnIFE/IAPj7UjWRQtAJcIL5dJs0fhp07nP&#10;6z3ejmTw2Y8Mjd+j7mtVBJ3nTUkOUT2uzFFziLco2dRdmomcme2ZviH5n/7yNak3RQQt0YTHxdpH&#10;ZC3551+TeGtE0RacClzoNAHWkp+e/ofs3xpStwtXPiU2JP/68FNSbw0p2gU3MIj1pmScTerNYW2b&#10;MMi8om+9ePwLzv8p6TeGxe2g+1Nez1aSf9X533L0ttDyDOH8SkXJmNmTnNM5ensMnkdKB6MaN9pL&#10;yX95+AXbP7/Vob0gUjscBkvJ7w5o5NUYg5qSybuXDCTYirn7HiQTCf6+JJdoaP5+JFv0dyYZUPV3&#10;JpmivzvJ03/i8OPTX37Fjebfn57+88Ovv/3n6gUk/vT0txz8zkPx628ojx8fvSGmKD/87dff8KJC&#10;m1/+UpKR+LHSP+pQoHce/saft8YzB/bXn3790++/54D8+vpfas+SsZyN24ZOhmSJp6//3y9Pv/+O&#10;4f31p9+//vTjw8PXnzBAfn/6x1d8i76SfBGq9NZ45sB+i3xI/h5okr8jIvmDDz54H2Rmfw9E8Q9+&#10;kq/PzPmTFXzIrXfr+KDMu0/8S5/67oct+ofQ9N6PWjhGrh93IYp/eNTbF/w4FRx4yOdJSnKHH7ha&#10;a9aflSL70R8t5+dQUJNv7aeZs8SbuxDFP/CDg/ASO/xI9hjmgso2ovz58QvqIaEyFKvGWsedJ97c&#10;hSj+IaYNPy9nfyV0gFFWQCcwIZICKKWa3Bwn7tyDKLZkOktX9esQWWnDkpcowgXCjJwLImzizx2I&#10;4oqyI0Sh9JmzcqGaI9ufv9pDhfIR6qPwLZS7iY5irNg2nl1IB1B1FmNqWkn238Zrh18U4jddXSSZ&#10;hePRixPF81zulGb8Dp+CjsSiDh+Y0JdiIMFRclh0LhHx6YWJYkquAGtMO6Ft7QakUKwijms4SvMv&#10;wFSNnPt7t1J8J81R/AMWXWks3UxZbJOsS5CJvPVKpre5cBoSBsnnNLc5sP2/+t+YKP7h04M+0t+B&#10;UDnCbqBo6Nwf2h0G2anUI2clZ48qceslieIf0NOD5gTWGyqk/1qMjSbsFggx//ilxRVlkzrIl/j1&#10;gkQx5jK/RT52S21mtd2e/1QnEpf4+6nQN22oXigZluPZixHFkMy755hdUpKpGboWmsebEwrm56ZV&#10;7QpY8aUHdxTrIjWG2VR8vctthjVLIfH/BJSlm4I1tH0XM2yO4b6Kby9EFHNgt7Gt39FPpyGzpE6a&#10;11HGCowCrMaalMH5TRN9oTpJnHsZolhRBhjcTesgWh0AFTpNaVT8mE/+d8XRq2vO8Lc7yTlEKsW7&#10;FyGKSzJEea9txQq/0czLbg1iwWD3Md1AYalENdQ4LLjxkvM5ii0ZAhdrGC9R/LHzommUSKcIjzpa&#10;7LlTkLllc5tsnnlBzVFcUYZ5aaarRCIpnMloroHMvyct8fw3wj9kUnx9/3maLc0veK2K4iaZmqkr&#10;x5KrHx1ItFWOLPQKDmz8nFW80usM9Gw8vDlRPEoObVZbKVNSPC/VtVxHKGFwUaxaOqd5Gxh8fCHR&#10;UdyWLymUnzWrHWjm6uQYZEpO0mpFJKuKWroOrqRx8rZEcZPMWZg0H/x54S29Vt9vPdriZa0BkqVY&#10;7VyvmMPsRRaxKO5Rhr/jBJNQOl6+V5Qtmf+WE1nd1iS3V99iTJ9Dtwhx85ZEcZdMd5WqY2lmUv7j&#10;H7RyBtea5Q7oSG3BBlz9cnxXFD9vSBRDsgKgEA2h0J0jvbZyS9A3AegaJbnAYvnQTqU7lqx7zYup&#10;G8F4ejOiGK+Xuz46nygjpSxcuOK17jqjFDjJ2w3h/5hwIZwvParBcwyl/M7Jy0pmkBVlImuA6ukH&#10;A81dLV/A01mpkP+KUS+YmQiseAWtYny9EVHsuSxH7by7YHK3JI+XKYEXGq6EAa9OYxEWLFTdtK48&#10;QK8YZ29DFGf5krv2vt+VzF62G842kfHykKgW5h9fbcFZaRX9qgcukRxYPd7ehChOlHVdNpyezKBB&#10;TmiKZVqvnUZKsf531ZrnFluocdM6cmC3G4aKcfcWRLEk0zuuuRRr/cy1S5SsTb62uIGVSXv1EzTr&#10;YJY8hfla4u8NiOIfPBTx2yR3cqSQc8GGPAsbQCWq3ooxUP250WI7d83tbsSiGJLlKiLL2yf4Lzvx&#10;x7s436/H2LeIe1HL+q2SHX4hSG/mKuDYzQIdxT+gTbnLrxJUFGWpO4lU/B9uQfoQ9+DmQu1E4DTh&#10;yHm2ZFq/leYo/oHzTd4yUoy07NQszPotGY8cw0T/yZMZtKsVFQQKODW7mcsYK8WPOP08oviH+r5u&#10;qZEmmqBQOI0uiGT+51+WrDsS5LF8I4eSS3TvRn+v0jygRkC8fhZR/AO/kqZTmqW1SYb7jw4cGd6k&#10;cZBRpySnDOPLAZkY3YK4/RyiGJJHzVCILQVQqo5hjnchSFGHNLlsYIXa6RwFo4MUcrtr2sHxyI/1&#10;7fZziGJKzhil04wqdhjF2I2S9YiPUIiKA/6HuYIlleAplhDPjvLYZZ+ef7GKYkp+sggpp6pKEw5S&#10;3HhZco1bFG8Fiohvgid/R47HmKOllWabcvx6oliS/T3lno8wgu3nSOBLLI5Sr1hMG50kfcmmWm9N&#10;aZ6Vo+OSOoCa6ckbSv70VP7Z44qgbrdlC90QB3Q4vXAW46eh3JSLMmUuUFrIVtKxbt+vJIo9sPk9&#10;SxUOfjlinG9jefAXR1BM0VWKOIu6/TQ8oPRC7EXK1URPMi3frySKm+TRG4rQjMYodJidzxI4oDgk&#10;+/wtxdQcxTU+yuUdTgxz1my10U7Scv46olgDG7NEvsVByfnyhVOcX1wh33UCVIz5sTcsdBXpZEIz&#10;CwdWTLWbwNaeM6GjOJI9tAU0gi/uTq3gPK/u5RpWkqM1aEVnJnqCxUMP07NJi0COXUMUUzK774lT&#10;mA5K75f6U6LP+js52FEPyPQkuUdZkv2RR3tmWOUqljXTHrl2cEcxJGMdZEN8JSE7kPzQPp+TkY0u&#10;+CzFkYwuAnUTIxxlIr+C6jyftFbEuQuJYkhGA3ANDVXXMs4pBc2CHUvNvIJDMcZ4blPr2QjjXIPd&#10;bqXJ8DztakmNGrt2KVEsyWwFLaZ9ND7+idyDvnsHSDY2iTAn9nShAhTNJYzP/uRna/OSO5AJtSDf&#10;6GWDDl1KFOPFow4t2X4hqsojHNWUiTO8PDPeGuGUnes3dpz+/q/qvHbHL7QoZ9dc0AFpqKdN/LuE&#10;KP6hKtc81i1X1+z1WlnZ+fPTXJt1V2rdOsFHB5NiRnlL82UhV0NDkhsg9y4iirlim7QqxdgwS0LQ&#10;uvZgSFIn9Uqwe0n/67l+5VLH7cLh7C9kqJYGjby+hCjukkuz3VcOE25eeU47Gc0FMnCBylSer8yR&#10;7G3NHO0OopppBDu3S+TjBUTxIJnDEGhk41DCZpnjEaOJ+Eqwx7V7YQwyU3Fx0nyRYgv1fpZ8qeYo&#10;HiRDdL5vvQ/rclmSgA74FP8xLyglM5LVCUJiF0CzXp7U7wXYK7ZRiUJuHyWKZ8mfPLrhPg8pA83S&#10;BJN6zC1DPJa0KJ7CHHZUX0WqW3KCEOT3QaJ4kkzQLL33ARKSa82yIYM4QEQnjSyQJIOtsqJ5WNG6&#10;AtUOQ4vEjh4iileSGWcojmgKpRhBC9XJUIUcKTR15MG9HWOgVf5iBsWTXiI/DxHFa8lPvNmu7/6T&#10;0vxS8mBQ0jqlv+aziqig0cMG+6ztJbC+E0vFtGBPDxDFG5I5uKNYkifNI/PtJq9SoC1hG3EG8hxc&#10;uICBVHYzJEnkxdlzRPGm5A6FQinFKjmqxmiIOME7Ee6b5kVABhc5dbS7hNTsom8tGeoiuMlkahFp&#10;S9NWk5kvmCOZIU+pRgvV5Uhg0lHdJR8UHcXbkqW0a45OSp4mqMUByHRB3mETf0z9QYXjmqDv1zHX&#10;c2P4zZ3EIc1RfFpyi7NsMDERwcJvrBvJZdCxco+C6eX1ohe4QQwlH9rxk0TxzsCmTi9heixiqbWH&#10;QO1B1JoILlCcgV5hFy+iz/xe243x9tbH8vYkUXxesmDrMBIBfWw7uNSMGW2dnNCSjDNb0xlcvnYB&#10;1uVPNaLm5IsODzzWj+KzkqOZ05gfrtBsHoX0IINSywgr20W0FXSU7tnLi3Dl1kRJ7mE+qzmKdyVD&#10;XtJNNEd2wwY1dq0uVIgNy4w9ZE+v0gxj2lqrkg0VOKs5ivej3B+ASSI00qoeH/gwQLIEYmTzcqUA&#10;VyfovEoZSPWuvLwE12Zigu2nwJk7sSg+P7CBjtDHkszffGTTRB7/h9Kaz8CZOK3nfgsc5Yt1o3wa&#10;GKCROn9acxQfl8yGqVmy83xLsYaydscFyYkzxzanNmKfETG6K80XSwauPPGSkgFGtfYLs7oXyX2Y&#10;lmrAaONH3aH/onaskrSjfRCMs3TyTB/ZajU+bxDF25LZ+mpgsz2Y3DDK9+aoNrCwBvhnrmP8nW9I&#10;OCc9SOPpcdhX3C3xWefH6TVRvC2ZV07J9KGS1rwpmD0tsQozY6sgUzajjtOfFedG3LPyK3ArI+MJ&#10;O70minckE8m0aCcpd5A8G6ZYhloyUbYuVlmxxysVKLG3Utza0YF8XhPFOwNb1a3TGaE0q+3ZtIe2&#10;4kzdVMx5rZGNsykV5JyMXIXtj+RE5cvpJVF8XrI0Jwm9apNBWoLFud2SJMIVdkSa71KloKgwXwUV&#10;pp2it+ZjyVgQxduS9TAIla2Tx4U0q33ZHS0rorgkWTUX7OoDqOUQ5+DntBes/AzcSMHDnMiZrb8h&#10;jOIdydKMliKUGULNxduVZgW1xrYmNHcMtrojpLAqX/FwpEgrgheEZNeJx404R/GuZDqDqlYKzd4j&#10;h9mUKjO0JBOGAh+yeqO0xrUOtE2hoLqYPdpeyNTTIaf6mSjpRPGeZE/nUjxoxktyNJeGuw3HHwWk&#10;0PjqbM0Z1ROqbS4T3uxP5GQXHSWNKD4tedBcZDK6XZfp1L2WofyI5sBOmY5qd54nO9mTO5FSRPGu&#10;5Hp7aiWamtOuSjgZrLXgLaeirEV7AZ02S+1HSAsjw5liflQSxbuS897rpmR6SYsssDBsrQZRVpCp&#10;OqdnVJ1OsqHLUHU1UuTElHmh5GokSgfSXgpgqwOrglIKtGaOZ8/ndZBFeq25e5w0IHKwyldO1JAo&#10;PiGZDbASmonWYjTC95h8RDSXIxl6EV8+C6vM2SEJ5o8PzMEJPUaYDgnmT6ho5IAoPjewjZU20p6a&#10;5JzXcbA6rmBQSrFQzbsS0QdIpyTD9cOKe0/xWhF/6I5SE4PmKN6XDGluXlhr4bay4WlmGC/XfU7r&#10;JsSStcWZlDRVV43QEJs7gqudp2uO4hNRPiN5drZBaQlzXa2w87Nf3ptwVm9ObFu5INCHqeeAUXxq&#10;YLePYfMbEeRyQy3pDE1P9qlPwz2CBXqB1TyvU3AJajwcD7JMYrOSvspAw1YUxSeXr8H+KBmzTg6C&#10;tQVLZOqznww4w5I5sjkGNnGLh0mtFdtnqCiKTw3stG3kcWAbzt2WzD+c9JlBMqBi4IIr3OJhVIMb&#10;VT4LFEXxqYG9Et0uVm5FuU4OcAzX0kx1fUILXaX3Z7P71qkzqMpRxdQcxScli9778EQXQYxPNaJz&#10;Sg1wjYbAHAnlcOFqLJ6RFDFzUHKRymc5MJe7VpGv0VGMM1mFmhuQpilXAXZ+ZOfEAkhlo5cIZvnU&#10;Pk8U70v2/dcWEoEmnF7iMOdAEjWhkeRW81kndLqTFXHP5i7HR/YlktcDTVKSWprUH/AnOSC91jw/&#10;BQuc/WxKrV7ABdM5ik9J9mtmbCyZ67BhfcmgPR+WXY16CFMU29/Atn0S2bvKhJrn5jipeZ4oPilZ&#10;axgdqDBHNDzzANVZ+plGhcVEEA+WsKpfarDE7LKbC6vRtcWyhX2i+IzkrNt64AnF9IFJSoHj8W5h&#10;k1oc1654ku4nnxKdKh23fxEvI5nTGZHNgUy0MIuyqjWXnUFpC6UNCcbraF6jU69zueTy4SxRfFwy&#10;rsY5AGiAlx5r5aHN6hT/SlZa61nnCsRXX+t5I8mt5hmi+JzkJ+h85MUYl2O9VjASDORhWiQ4xQXM&#10;ituj+xkOaJ7Qu9TsHdfUljtb6Jyf0a56lig+KxmaZVOrr18hAc9SOC4XuTbHsLc4AWHYIs2COyDK&#10;vDZ11DI2w3g6RKrv4gJRfF4yNMsD1UoEeaQwKs5qMecZZMmU1KRNTwUOHXTiANq9YmCXa/u4RBQf&#10;kMyx7aHNwS2hMuM/j2JbPh6JPqfDUrIaxF6vRYEuBwapS6j+3iOno/iIZIi2f3w6JGcVdi5TQrNR&#10;ncCG074KJsxO86g6gY8+NdWZY8UuXMjAcWTetMSKKD4mGfCtOO6oE67STAXQQhZ9LZ1ONVraKxg6&#10;UTkqhddb3hsruYRUXGrGUZ2L4sOSCzkLBsnAbS5IvkuQluaIruee/uQ6h33GgHxG8xfMatcL45HO&#10;VUYUXy6Z0aGLbknuWtoKaxlILzDJkZ3H+tSPELMnUSkNW8pxZND0tDqNbfkwii+W7HmNDVqTi0JN&#10;LnqbgQslPpp5Eip1BybZPKeNqvC8dFwb5+Dq3JsovkYyoAYsX2rJ4WG71XZkSdiIr0jYQJqESq60&#10;gnbnIl9RMJtDsOElyxNRfLlkRli+oTVqk5PxbwnPdVhLeRSMRijYoDEMndKeysRea3ualJ/IiXYu&#10;ii+XjDDTPzUiEXWwhTUEdZQ2lAylFO0sX/fTl030cwe28vvJKL5CMmdzXUw9YS+RbBRbwQv0QM6r&#10;8gWK9ySzkUYUXyUZrtUtE9rlZHZ6zSgTtCPP4wxtixU53cJ8WLWKL7p+2RFRfNXAhuvDYEbDG5qd&#10;s5A8YLUicklOYuywNgTT8SPI2kDLGE5F8TWSyzW0kgbt4GQ3naCCm0QvZ7PlAp/gpl5uRNEe7BUn&#10;FqxznhllwTir5Xi3gLnSM4xnpHhGSKwkRy8Uo6A7wU+NzwkeYOkGj24rWY8H4KHaiWb4qsM17bob&#10;eDlPkh8g4tLdROeTkMhI5cOqUzps6AVRfIVkvFaku3026zZMUdnC6hp8ntIlS68aMxbM/nMfatwe&#10;kW1bnS3RUXyFZKzW9nFSeVIyhzDqUCU7qGmWPg1oNSjJvCXhMzE+JUL1SDqPrXXWOVF8uWQ4Bo/p&#10;n+dberQO1kSddyjFjXdAmrlHiwoxMrJPk4eCDGSr8NDIQRHFV0nOwB4lr7q0I2kdHw+5GgK8I4lU&#10;UmlUt6AD2FrY8imKL5LsT+zagN11WzzGHPXBCpc0DKjRspUUN6PgDqrLGjj7oNPWZuCWdtpG8WWS&#10;9SiIzevhCPGVSrDVAflrUnYC56HfcmsoT4EG+mustH4eWsqWm5Bs7qL4Esmcv1LMViBEkXZ6kyaa&#10;5baI5tKX8dwSPIHa0nME2fq8vO3sRPHFkvXYFj8MtD5hz8bGbh04q1m0IIOKM3eodZlkB5SbmcqK&#10;4gsl+9YdlymPFbns9s7QJ/Eaq3x81EetkjbSfHTJrtEHFrpzGMUXzmVeix1omZDHbu8sKrvBGOQR&#10;PjHQB8VQV4KOIEs9NRPFl0hWPYxndZvbldPKP4/KrrFA7Jyse05IZg97asjYIXppVZyI4oui7BHC&#10;BSKDjTJqPp9HCldQHmPtcGNXTz6V5XoydggZGpIjUXy5ZKjlfHaz9Bma1aI7ZGbuDEls1PTu+qRX&#10;aR7pmL+senhCq7CglxNRfJlkNqZfoGZ9R1J32yvNurPsqPA+lmrFA+q4SyQndRPJ/oyQ7kVaw3UD&#10;ucclmhX5WTGD7r8epLEDuqtokiNRfIVk0brdMoZXVfvqz0rWM4KGR5Aku81Dkocwq9JAFF8oedA8&#10;iu4vMTori2CSNLDOzj18Jnr7HgBbPEmV034iii+TPIQZlAcJXhoGSdIq+8VHxkW3qNWK9C6gWmZ/&#10;fvTtz3lgpPYLovhCyWpsSYSkYTAkNRSSJiq5Q1u46kKgHW88ee6YYGDJsTcSxRdHeWE5zcu7tAx6&#10;UoWOap7BgMYWVy3N52rqPCppYzNRfKnkpeFB8nhRoObYdbHOYt4OSxYfByWJA8PLM2czKqqhA7yw&#10;ZLYE2ZS8XsJit65qDWsqrDLbLpnTGOBEFB+VLH82ieILJdefQjbSvJ0sUyVdBTZw6RCV2FFf08xj&#10;SsbIvmS9Bim8JoovlczXFmk6qDWIhJvtWVDi3c8PYPxbVLDIKb6FXkoy2ql6THPKroniZ0vWoVqU&#10;l+NqLZoLfaov1EXzsC3QD168Lgpzyq6J4oslz5fmqX37mbR3m3jAzmw/Q2CQtY3mGD2JS24RxZdL&#10;xsV5NM3VwmZyS6L0oHn2gXLHgU2l+F0K1rH0OnGBZNnbFB7F10heRboZ8NdN5ED7dmRwHqqlYwVr&#10;cFf6eYWSeCjGpOaLC1s7B+zcXvLqLowtckMXmYav0TyilYs7SRrwc0Ns8NNPVt9wYFsy5Vr4KVhO&#10;9hZE8ZWSF3EuC/ExR2Y8sljdcqhoyhtrrTv2AUv22I69k6icSs9E8bWSK86DD2o2N8irABcSib0K&#10;NZzrZL0RAtIj1MuRLWLsFC64Joqvlry2rWblo1KN0YeMVUe7VqciWqfQC+htkkHs7ZJiK6L4asmL&#10;6Uw/0vI8h3EwOREV26zVEnWNqmKDtmxxH9nZIIpvJbldqgCfDo3w7ACEMcrb8jDNcyKdA72+A+O6&#10;aDM2uE/srIji6yUPQ9tdX0sGg3FSs8NlRWsoeXGWc7kkq7XTyMYGUfwMyWOc02iJXkte+IErEreN&#10;MeRID7Mav74+U7RuWmVwB51loQ0eovhZkrv1tNoZNatc0gGnJ80LyTmTXK7YCLPGBkBbNrqBTu9o&#10;voXk5dgGzVr5F1hiBEJaYoMpG3r994YlWa+/t3EBbddE8fMkt7GdRjsLyUvN8D+vrBi9MzDI3LuC&#10;DW7h85Gc5kei+JmSl5q70pXm7IuSYMVndX+CbJXfl+zTjbacNqL4uZKbB2rU3jndX9iDpXVAldyr&#10;zho/5czdCnZ8WqB6J8IMK7V3SuUbUXwbydyizeleEytsUmERdmlFkeHhT2OZwwtzk3xCc51spZho&#10;RPFzJfcrFRvFBg6q/ZXk5ZWrFZWoGUjuJ/xchLARsL9i8+ScGEVH8bMlV3c2zfsfhsq+s5A8xdan&#10;keC9l3JakHcV03olyq+BKL5RlO2HW57MTCxF5807CYLi9QBnLyi+UZ0GbDOMR607WjHua7RF8bMl&#10;b4jO7ggaEtIiRVuUXpZIpYnhsM652BgGEcU3kFw2FwbAYv3awCq4paoNqBa/+EERVSE2aPpRnfOe&#10;kuvAjkTxDSQPK1g3F3jcPZ3TBIK41a8kbsGBDVTBxJ4YDnIWrBwhUXwLyYhzjJSlTYti0t/kYtIu&#10;FNch1WoyM9KqJaKRDAdI5jzzkupE8U0k83n+YG5kM7Oo0UpNC8kFZzLfooFgJF2NrVoj4WHo5prg&#10;cW5F8W0kW/MWecG3iRSXZMd1tWhzGefZukIB6O0qF5KNzic9EMU3lmxDVrlhdABlFDRuJEqSmcM8&#10;yeXw9huPY4QpcFA8al6YrOaKKH6RKA+BxQtdBTOHaygPgkJFh0nn8G6bqocwQ1k0EprjVsmZu0ju&#10;ZnW7KVfhtbNm0i9NrQa1G/Ax0Vn2yEJy16xvb9nB97z49b1vFN9Icmm2Fx1IptM52oKne0iTt/hL&#10;I0r2GSMrIVlgsqJ8K8XW3RvFN5WMlh0Ae4WcSAYqAJzAVjo5DHJWYdZJvCBzF+CcPpoPWLwxLdjc&#10;6KVmThqeieQE++aSH3qctXn8zLg8QrPeVsPdtFwaHYsqia7DnPABJzF2KrIfZYpmxbFpQDcoViga&#10;t5ZM3JfAvlg9fW2S5PngGnL4ozSnslNMNLha81dnjJoPyWqmFzTJJIpvKXm8VlGx02UQQEBSHQtj&#10;ig9tfaAt4YMBPhuAaBVuRDBN7KltNM1R/DKSJVfy9HYyEwQa1poDlOrV47CEA4rVNqUaXbLpqQ1e&#10;Msp9bAM4xIANjlHErnNavhxm4gMMacZ6GeNIZpoWK32GKL6x5EkzoPN+IqbBm0Vsiy5WlTrQnCIN&#10;L9Ps037o5Emi+IUla7nW4Bwc33SvxjM7JclOyjSsOC1Z/QHNUXxryU/jckJHJBlTUW6X71v+pWOG&#10;sa0Ii15TSCA2pfMbS+5LmJVxvaTkaT5u+Rd1m+DVdEoZCJTi1s63lTxqhi/tqniOFl2JTw9wEeeJ&#10;lBkYJLfEGaL4BSRPY1uazzqkCpwCTa+jrsvW9gpmKq39OaL4JSQz0N3HSOZQdMYeGA4tuqVZcEZz&#10;Lkw92RW/hiiLpvoz4uw9dZ9EU9YyS3wGNr+6pWaI2pXiau6VSH5qcY5W7E66JkVDmEFLU2+THCS5&#10;jBzSHMUvJzkOQqjc88FJ0UHzt0ecm0im6CYcLXXJe0zdFMUvKNnWGNsHC6Vg9cA5qDQx5poWuWSU&#10;eKChmSh+OclP9o9/EqqQNMnnXEVXSXJBqZrKJH8aJ8621FH3R/HLSe5/c0ihFB4PD3lKrZHe5Jqt&#10;11UbbAz5KH5JydCcwU29Vjq9slrTuolINXcRW6+nly+sjhLFLyq5XOMEpmq4z7FtzVvCR8WYy86g&#10;SCvOPbfPX04Uv5hkK4Kb8JUh5nHf6eQB+F6HZCK0lMzXz/WI5IR0GV0RxS8mOWbgGCUzRcHkAslS&#10;ZcnsOz0YAs7mZpudgRDFLy45l0arDQvRJzpAQW6i+XyEb8npEdrhkdKI4peby7EDr6k5DlqyNHeX&#10;J+drQFIs7s4RL/40FORZstaJI0Txy0ke4py9hUbsqHmkTcIhuCMKNE6rLQ/gtHRWeBS/oGSJbnLp&#10;WKJrtd6u6BW2JDPPFwK1tMe3mcviUw81v2oZPspRO3vCZWOVDa3+TPAcFbvFxpD+hpIJ1mveL1pt&#10;nLTuE5oTa0kdkGLqQV006T+Zjb5Fa8NoKaL45SXzBYZe/IfBs3OSWUkiCz0sINSat950j6LMAWSu&#10;NUfxnSTTfsKwr3OA5SVyRJenJo+KIZbfuF+aB5lrwXeVzNeR5anG9iHVG5qHMAM+91S0dz9CuSCK&#10;7yLZ71dAKLVmdwDVmqDiQZ8Fjz24FdxGFN9Fcj2wtdaDMSGullWrkZNN8aB5Ywb381F8D8lcaPzC&#10;j8aHgd1d3UX9pDcykKyeS7dJrWCaOUvGDni4q2S4Xf6OOuXrGaYhUU1UpvWSZGzjW967R1l3EQwa&#10;IxLZjvd52Y1E2Yojluh4g8Uoj+J7SababCgzmru/J9edRoaKqqmy2tqVvCCK7yBZV1CitaUGpbDT&#10;IdE7hVphpw2SG2d7LYrvIFnjWs5icFPY4Gd5Lbl6dK1nALvP89iMUxK8Ed9BeCVrGY/iu0i2aC3a&#10;Nk7kroOlY0JBpxQTNlExHr9ndGha5J5vIIrvIRnW+Bd89KEFCT5HtF0XVCvRPlzRlIZk77HUHMX3&#10;WL74ChKBLsUQVB7XRnucp2YIbpJ1gkXyz1lOXE4U30Oy+7qijCjSfanUxpqpg18GJM2FzoRWTHUW&#10;YI3wUN64/WpE8b2iTOwS17CokggJyK7ooifVwFk6U7AbKVlT5oTiu0qmi/QFIYBiJHNxlu+RoZ8N&#10;WOqBDwT8J7xLvcCKtT1NFN9Hcvy0bI09e8/8LmMQM83mjh+DLEUf1RzFd5UsIXXHa8k6JRX80ZEo&#10;zSqxJOeKUfFrGdgIjvwZpmiTjG0dMUOnOik0kVMdycV1n+lXIpl+rl2R+8WQ4b2KMG+hmYOB+dqa&#10;jOdTa7WJ4vsMbC4+sduwgIG5F1JqzpyzvUYLyo50Mx2EKL7TXOZ62+NAdzDWLWIPF10oXvRE0kCz&#10;GfusjjzmbiKK7yIZYYZ/ujwB+SKP4XP2G7CUyDFBOpmg8oiijH9UbCNC5xpRfKcoC/jCBQyOwM/k&#10;TYpm7OcseZrEyWxjR6/Vonkt+N6S4Q2cm+4mPa4lQqmjoKp1u6ISljco3iSK7xVl3F3Dl6nnGYcm&#10;4hJcHaSqLk1oOYodZRWY5UfxfSRrveaLirhCOPQ8l+m1tBwlLTSsDJsuGbArvpVk+2hnPcf4NEf3&#10;Dp+xp+CSfgS5L1oSCV4QIlrdmjBrG6L4HpJjUX4VlA6vKCAqDihOCTUwtDWmKVmxtdiuHpeLKL6H&#10;5N7V9dyL2/K89v63gQq1bZXfpYkGDnURxXeZyy3QHM5O2ftoTM4OKlxp/rTe6knjAwn2HfdMFN9J&#10;ckRrMJMoCLqAOXkSalIPIGnFUWmZ3Gfr8wui+G6S89m3IAVUSqk8OqrYtbNlntrSsWnimeCF0Rnc&#10;R/H9JMuRIAUD9tvpE1CrRLoVV8ihhNZrcWKllMo9k1F8P8mT5kYGui/Rm6If8ZsTLsuDSvFv1MdT&#10;g+RGkx7F95TMiZx0eEAmsvWwl17Le+P0ox70Ns1S1uQ5dszeEDrzjSRvA2/r3jhImkXyDO/LpRWb&#10;xUN9l4fyfEo0LDrGoGAUf3PJwJ4PUC35hCAnKay4xHCvOGu2Otc95aQT3Cn1qiRzgFt4jjDQ5aae&#10;LBi4znA/cKu/+WfQpRfTGZsUO8X9L1LniWJqxhCmkxUqIbHJD4nwNBR2eY2SRxw2a6E4vN6G3GmG&#10;qkuOqQUoGMWvVTIuafBTwriF4ko2cOQMKtLmDFH8aiVTtIYt5OAaFrEtASKEg3uK9a76KH7FkiWa&#10;yqKYl3Usax7dXrGQlOLqgF21Iopft2SJoWLesAh+n7CXLfaGE8Si375kEEURzAdo8B0ZEOshXbh7&#10;rG2HKH4bkqFV0UawHVqP7ZHM/FOio/jVS2ZgKVm6IFy6oHsY1IK52J0a21H82iU/lWTurMo31EzM&#10;6DsAQASuieJXL7l9kohjW5KwZUjXokvznugofv2SiRQjtjqg6E3JoGfWrRtJbhS/esnULMUa1nyk&#10;IPfHrWjCZhD4trJH8euXDM2SzMB6FiN+VsiMyGFUzxHFb0Cylm3df2WY6umP1PNwcX0+QRS/Ccl8&#10;Hw8CI5nyncpsjaJthrNR/DYkiwpyfoEGePQcIIrfkGRQWjtRc4gofluSMa1LNyQ8fc417CBR/NYk&#10;Az4ia8+M9kRvXbGieJT885+e/mOSb4kImug3KoP2KJ4kP/3yXiQT3LiM2nck//q3JN8UUbRGF7Ye&#10;6CgeJf/Tf5/EWyOStoBmCkfq8xtevtZY3TbRzCU+it+F5B3NddFOmDcl//iHJN4aUnYCi4/iSfJf&#10;/yGJN4ck7aFxvTOw632wt0fEbSPJGNpRPEr+8eHhTV6kQMRtwqksoniU/NeHh39O8q0RdZtYL+Ic&#10;xaNknk/yrSFtO5Tkjcd9GNdvdWRL2i77kjGu3+rIhiyJax9HmNiX7PM5eHMMzis5AsV8ZhTFXbLG&#10;9dtdsyk0qbVoxzmKu2SM61/+8nbX7JlILfSsfy3ZnfR2R/ZMtHagOYqb5B8zov/8Zkf2TJSORPGw&#10;fL0zohPhTeL9S45oDGjtMZ+j+D1Lhmiu1JaMXRS/b8n8UNF3JxmB9p0ZpEfxu5eMGU3JjHYUv3/J&#10;fRmL4u9GMjRH8fcgucIcxd+FZLympOgo/j4kA4Q5ir8bybhaRfH3I/npuxvY36XkpyiW5H/5+p/+&#10;+elPP//t6ef/+emPP9cbU0j8+od/zcHTv1b+r/+M8r/hx4dviCiW5D89/e3v0PLb04//+Ke/41cF&#10;ePDj01+cfvr6U8v/O8vjx0dviCiW5N9//sPfn74qiv+I3z8zQf789ad/SxJdUvl/Z3n8+OgNEcWS&#10;/OMDdDw8/MINrtq/qADm+y9P7YEnIlz5f2d5/Lw5ovh7Xb6u4Penv379Lz/lgPyP2b9iotiSeQd6&#10;EU+///UJkv/88PRfH/74C4b5zw8/Pfzp63/7f9qseIVEcZc8bhs6a5Jjnv79j5SMdfv3rz/9jnO/&#10;/P7jw8PXn76+5ikexddK/v3pnyH5X3/9gyT/+8+Q/oc/fv3pz+2q9gqJ4msH9lskiq9dvt4iUfwh&#10;+V0TxR+S3zVR/CH5XRPFP+RC+z0QxR988MEHH3zwwWti+nqw/Jco/FKt/D004F+9N/xnRzvoL+gf&#10;+d+q6j+uOw///tx/d0/QAgy0jWGCn/bQAXaju9fSBeXG7N2xuO8qwerXxHgIa/pUO29OgIC5fg9y&#10;D2Gh/2ipGE+jor5job6FltYMvzGExw/DiGTcx9F3Cd9hkDVxAfuVIfr0OHcepw8792yMgeYwf07P&#10;ZZ2EMR3QKL9+EslqJbOa8JvTaZqH1wZ1n/TJu2NnJjuGibeOsEi6WxllF3MMTuCZzOhNE3YTLhwP&#10;CrFrAH0ED63Yki0yaevN1WGleTbplXfG3nKd/Ujl1SUxXX7qulwh47w8PZs9hZNscOJyHtdU5hbG&#10;aX+6e7gl6Zj3xDrIvfO2UuzomkuEZ5izzbmFegCrxm5RBVnLAUdYu/F6Ed7oW00nWQXZUyZomiYt&#10;5qOOY7qBgnQo1OsVve7DEmP9xyUohhi/SJDZLnl/k3kd5EheRbPuyNqCCVTIJVs9RNTxneB/OHMC&#10;fX3qBDI4aTlt9R2jCDObx0Zx6NDwIutK2Eg1lO55H+zdeG2RDhjCz+hpw13LQky4XeDYmVXEd8cA&#10;p9ZcGXG3pdGRFuQh7xoG/emg98BGkDFlMRettMAh+xE7n2jLOLfzmq6QKKxLEqWgJdyxPXXvrT9o&#10;apVx/424x1ID1rkYPA+0umg5XfT2WQf54XGImIj0uQs0e7XnBqFIrUSTuyX5GsmZMW/jPKvh18PA&#10;O9uJeQPPnhtkLhlzjMHi/9N4qyyD/Okzn1BF44LeB/y2rCQDA5GoA8xT7hb4BdEG80xGZyeFqPu/&#10;+mIW5rMzZUWUSfHsubwKMfjyJf30ptlcrhXlcaaYcVHuV0YX5JLNBEOCDWLBVOgHDlNnc3I3OLn8&#10;v1JW5IeHl3YGbW6H5zLYwlYr9Dw99YbZDvL8n/hMVFdMs0hHNQYUTVxxtUdcszecncd40Iul/MEt&#10;8D22TRAkeTRP4NGnS9gbJvT+7V+cN4JMOJt3Fu3tHnHMHWdFE7dV2mfyOk18PICOhDGn5xHg6OrO&#10;ixOZW7avWMqcts9dpk+QEQQr6a63yU6QQQtzerSTo5q5ph2wuGKpkA5B7cdzKJk3Pi3pZx3kATdN&#10;wzanLVvUEUffl8+PbXKrgjY3IT32BtkPst9O/rS4155X6Trgrnd9gjzNZJD3G5QxhhlBwXDKwQoF&#10;FzhFE7mPjy3AbF6t6TwD7Fo+d0vSZW+PE0EGfoehojdPXR1POQggM5jHYLImedAsVRRxpOQwb8W0&#10;WDOiDOgaWcFu6QjCni/TTEa4eaDf6E3YbpDVjw7y7sWZ9A5HBLVTlsIrUP/Lo8OnSYZfxFQh6U85&#10;kOSWST+c3oYh1m09Ngw2rQFFmImJwyFmwbOFXeBt3mufmsl5kM2bbeyUnmEMla9z2GDaMkV4rkDo&#10;+tzlwtuC7OATB3l3EncYXQwOuKcxYvvM54nGJOQsG0NkG9pLz70hTi7X0d4mM/vUCe8EZy7z9dvy&#10;shes70h2OL2TFFrNgeJ4AjTHazKfxsA7BLdcup6LxgPso0PSeW+F09dkdiRpC7a7tC3gDrDRUfKT&#10;YB5JABdkFifWvPc6MI8RVG5sIUlyUaSuR0I5atN9b4MTQWa6L79CMW4T2yhP0VYfVCY7g+eQcBQr&#10;qALzWMEd5zgivBFjjbTAVklF1hau5bpxQUnsgbcU5lMzGXK8GqJfneM+fUR/t7mMGi7jQLugDrhX&#10;XgvimkfOXu4f9aGPHfLYi82LWqO9BS3q5LrgHQaSGGPs0oWvn9PLNUKUzs2x46ed4HkkEXL1/saO&#10;v4pnBRlR1fR9WL6JzDgucSYbU6gLGyc+GDLuAoMsy+nFV87JIENH5lALqjvU3YzCeRlDxf26nR0L&#10;4Rf7BJETN4kWUR8MGRvMAS7KrjcvxXbLCHKdSj++ajaDHGXuPwWaXdr0VgKd38oARlmnWNgbnlQB&#10;xpYX4LoC82laQlg5TCpjhhE+B2zmSeadGIL8FsK8DjJehWLDOx73IDua4QSS5WB742JDnPmREpR2&#10;DouwPK9huIozwv02K5/T9UFgUGdQV02dxy3Inu2CnrqSnQYQYvwMJ9OZr5VVkBVNy/MUUog7/bT2&#10;OVbXojD3+als5CK+/EuMRUhNzWQQC4GVhLygE16z1zObJrD1g+u7AKfgRQ5EuvN1sjWTC3ZdAj2S&#10;s2CSSdH88S9P+TSqJ4gDPbS7Qa4oc3lAoDlA2BROyKUVMnY3NJAn0qGvkZ0bL8WoQjwFmUu5yzTG&#10;SqymXTXBX0WogbAOkRUomhRPGn10gR84q2CfYDGtrmEp6iJiPX366tgJskLFCGnepNvb+wBKbyGx&#10;6vDe66jv628DtZNqVIzBcP+F0OJXN2yPWA7Qkppr1LuZILZXHI7djqLLSKe+NnaCnFsnxddbJpDP&#10;ruQeJKTcFKxRuzqLQHgiryIbWC4pbhRjPW/xgs27cue3kK4WbGawmRW3iNzEYGbbYvr1VbEMcnWW&#10;eo29x+CyG4nOKM5Q2Ic+M+poCHI1xVvRRGmPPpFrQBnF2LDNE+QF+8TNI3wO91l69hWxDjLg7At6&#10;mYS9O33qtvGA79r3DPW3ayOpFxx57BH8OYINYArjSkVhbYjxVpBlosOxQuv2ZPb1TtCNVxjm1XLt&#10;7mogyAwwOpkxZkZj6kZFGb/OYyNQq/zPvCPmM+p5Jus4MWwTGRWTIlMFnFGrHWZqUKIWflD6oX+a&#10;81uEWFj261q1N2eyu9XomDkMMgIjJWaKMu/KuFOeWgGKMV4hp+4Ytpqkwy3X8tkImHxBOu0SZKDN&#10;HPj95W8W2RGPs0+vKczLIPP2auj4ISrqRQSl9WTvVPWyjlkmmel/zrGs9mkI4VUwfVfVZ/F0ZNhO&#10;koYNtsBi8DkdB77d9C3kRSNd/O1ZBhlZ6c8JBki3vTqyFAUOaLq2ozbXP+kxBmhB4bxMQs1M8RuG&#10;k1EjSRPVHKDRBJydO3XvzIlTt2WOMXEnf2sOBhlMyy0F5PUsL6RUxxJC6pDJJxlYGJCT6TyQZkbY&#10;di3XsiMTDVSSob5mI8G3K5FCGNW/h6PZlpvbAdtyZIF7+RuzEWRkpmNnkOso8oBqFHb+It0KSBoF&#10;64l1BgKOtO+RZnnQpurqahxsjXgVYGKkH8aud/fHHqzNv4Z77Y0gf3p64H906K4dcJhIMtZw0hqU&#10;YpDrnksTeprM01rdcC4biH2+nBpcSeURde/cud8g0vZl8WkpeqJs9/U3Y3MmA3ZcOhaeJqW/RiI+&#10;QnaS2nLhZpSpCqeQZoyZxfBOERaqmctuWejjx6ebrZCLeocBxTYb0hLFdIwGk7op8aaN8SL53zjK&#10;m0GmU/CM/UWvNbPSyaKOEBs/uHCU1IU1X5lAkEalQ9KL+d4a7bGD6pslVF3t8lW9JgvbVU7bhDEt&#10;bh7jmJRTQHmd5BL17LdheybTI/g1ddKii+swe/adQlwzlhM71ZNTnyUgCjFD+KjhMU9Xwc9eqMTi&#10;JKuigbSbFrVr5rQN08GLsRfkZAKm3bffgJ3lOnN56bRxrvscEWAQtAyitQRZG5VdwPwWYizmj/tf&#10;3pUyAzS1estR3lTaMV0tmgd51ixvLhRbgU/v3pvdIK/CPAtoU5lRZhYfhPj/4GGlzSgzLzfd/PVG&#10;r9iqsQEWm+Hi7SYKHba1o83aW6/Ip1nJDMiXU4vz6eC7sh1kx8NBBisluotMNPytGjhCVo+yUFmh&#10;s6DPYtOW4nlNFi6AmPGDQ4SXarXbLRQwuurOsJ274iVGRpxboP66K9s3XnQPPuI0e1Xu2m0FUfAP&#10;glW4gbPtv9OSGvRbTmEMOM7LIO89eSEqoNaU0PWZqO01G0FG4aReanKfHUFxbiadcje2ggzfMImp&#10;AO7gpVB8ldMVZ81jtTDQx4C0DFFWTd6JzVHmArCLSrAxJUhOtD9nL+pYVl4T8WvFnRftjSDTNV2P&#10;4aVf49pduU0URrD++qOcIOh53ooR7FIT9CAj8+kL/uE0Audwr4KesglwbvPmydy7cppYdHg8vjt2&#10;qXu3wH1zFzaCLAfsCCezE3OH4cUQA+kmttg8q6pM8K/FFDQsBtlvxDeMf+NaV247xVVh7EU2P3rJ&#10;4ZjE3YD92CyPdqN8vzivg0yvdCqeAPk6wWvy5veYcQo/oH6CrKK1auMge/w6WoixlnFfP523Q2Y0&#10;b7LlFNMchkV6k2016kMMYEPESyAz3Ey+yLMN1B0vzyrIs+X4R0c5ORE/ppJOmQHmsjzD3NZuZTS8&#10;eDPgGCSJnyKBvcLtLGQKpxRd0Ffv4S8r0oVso6cWbOW9DH3YJaNIpncdd9zLsnXjNSFnR4dbwOBv&#10;yqAZ/hb2PgdicRhYkSHcmcMpxfN6jewQM+Lbd9itf+NoQxn+fFJnProl206sotthP7woZ4OMebdw&#10;OF1vUiZHJJ6PUfXtLzY57uhWih/PEvwAYaV6jEFmMM9kJxMrqifjKWBS4W9hZbRfLsKkmZ86Ll41&#10;HwfSiS/GgSBzaZ1J16swNjky8VskS+jYmeMwcciMXkx3UoJgFmcg7MR4mQMn8eudOresVnx5o3BP&#10;mlN0a436+cU4EuRcme0tUXcRnkzSazLLNZLfSb7+oAmBa9daTl/Ed160VWOAKzbhs80vuSRXaFuM&#10;1x2IHLvMrZMM9MsGWYY7cqRytqYyUU+/DIeCDBCyL0/dcfZ6zuyHObnOz34EOb5pVvD6LZdRjUIZ&#10;yg6s78guJvGyCzV1+KPPoiUtBdy+ELFNQ0kBn0LGTpRfLsxHg8xQ8ld+pueHK3ICHW+dcpZxvnu5&#10;0InEbBnhoCIiGSFrfBo6D+LaOvlOxG52LdMnkr8i/Xlrjgc52Fv2O4M7lmfeKrrGEsSojzfMihaK&#10;aL/EtUkyCKvgl/UPhpk29euX5PdAdrfGlU/sk868KRcHGfj+1FFOFkk44Ki2PhJ2f1tgzco9EF+0&#10;0BbrNizwyyAzzspIcwMyh6WHuy84ql5mqLe6/5bQJhjsOJX8TUpEuvOGXBPkevE8hRg4ogqp9zo0&#10;cn+D9kmyXRjONpHrAu6ctLFN69Ce6CQ9Zs3snznKbJMJ/W5QmdHjx4K35Logox7dmUsnnEDnvOdT&#10;TsPMbfjx6p2LMsDJ/rZzMWWkm/Ys9CDzt8PF6AbB3CXWZLnDwwXJqxiL9OltuDbIGySYhM5qR1HO&#10;8d2aZIR+wIIJ2ApU0hZTmIk2lWfS0Gakk5VOr17cvLseo/FsZABmFVjlFMyUT6alJSNlbhnmZwVZ&#10;cQP9wKEEchpIgHIQiSF/ZjVTG6yo6nqp5Seb42Vcz8yGICsTV5IcTqi3F/39MpQNm+zHDTmyQjpS&#10;4pZRvj7I6nrTj3uu3Q7KYZTborQEoZkjzadcCGnFGFFWnOsBCjN4HmdVXE1gs9N9xNNno8dfDBpM&#10;chP7NSAhOUnUsc/ndkEmOTa9w3Pc59fGRFOoQgt35unwcKzDBRxnUAjo75/3BlDDAa7fF2a8HpyK&#10;dXwTEIRtToh07PN4xnLNzg3JUV47Yb8BdUwZVpNP8VR2RVZ1kw4Jq5iPgMprnVh9LGiFejTd98K0&#10;EPNFXJIJ6DzGnGegTvucEunZ53CTICeDJIfoytj6XVlJI246Xzg//4ObCi6iDBJPbHWkVBWt0mpm&#10;H3aof8nUky9Hs8xdT5YX7dBQnRI5KZ79yvnWQZ7CHOR1S0MEgzJFHfBMvkpEZ5Qiue/mPddn/PaF&#10;O09JOlquK9TraY2wthQ7kRkj89GtiEG1rnTD59dBloCcNM99QPLcIPN2OscdnSnkPMnxTM41OC+B&#10;oy0SZO0Y2gS55nTHDSTWa9JdBdPjq6i5W2+ITPEHCdllVhiSHbuvug1kpG+v4fYz2eQMicKtKC//&#10;5sU85DuhBIPKPcPH6YyVOss06LdoRJX52T4lSEUeJFM7btR16kDtF516W2Cw+dSd26GEpK5RTrr2&#10;cu4Q5HookCBnz49p8ZN4BfMrBZ1cnacIEk1hnWnwuJ1ELca1OqWxPAZyqVDXJ/0y2Ka2a/cW7Ab5&#10;6jA/J8h8mWCSM5ATIP7RzxysF2nTsxlexXObtGxYrl5Dc3DAlAYPEnxbYs3o0djl7s7bAx+5ixUy&#10;H604EeXr4vy8ICfM+hzfjPJNvEOnjtqYjeMTahE2zWiGtT3admZaBnq5rCVdZwgXAu74ShVhH3uo&#10;IsycqesEc16AXPllgq8pmD4hezvIvUI6+BKuDnKNUPf1Ks7JNnGPGpNonFKbFXiGx2k2s3iEBbz3&#10;txClpSXjGxPqdI3A+5DoxZPTqGRIFkkfH+b6mRzbLcwi50AyCnvH/ejtGamK6iLMCiF/3C5ncou1&#10;pgATrfbOnbYMx/0Ocu4TalmxI6dR6U5ySXr5GFcHOYsQcXebnAXJKOAYNgk2Kg0RPqVXgR0DrdnK&#10;Leex5nKfzyq3/CPmXez8N+Dc2O6kQiPZJL18iOuD7NsJgfCN9BIz9K38ZC1V3SAjISh4Wyi6+OXk&#10;Vti95SFxXbS1/TpN0IM7A5s2mz6IJ9uo4EzOgHTzAZ4T5BZlTtKRXmICjqlwOSqPB68XB8UUYzSD&#10;rbISTDXNM8xruY9ZqHOsNI6yb9h9boaVSaw6eFngGahtiFUHbJFbL6IKI8kX7uizXH9NJnD0gZ+Y&#10;Av0jIIARHl9iGRajlyxvhTzKM+zJ+QW6CDOACuMEApjWe4a3qJcjZvTnJrjldqtBDsGRCuINg7kL&#10;7Yn4MKFM3DY6nYIdZgeITCBO87wgs3O7ZfV1o5do2GmVlRSkUzmN1Mk1iI7X5RZNobCr7RoAHg6i&#10;J9PISI/02JH3iDApk3HhBCnYSb7ASD4S5+cFGTGMadlWbzdakYYcY3hZmlWSJG4kDW2AkKEFhW35&#10;USE27YmKUdBjPJA29pBtRzh6lFX5LwB1a3cA12gk1/g6lJ7e5VZBxn4R403Gq03F17u0A+06XMNZ&#10;mxAuo6zoKsKCx85VPkgTu8Q2oZCXn9ExKuO7ignOucZIzg0kHDs8M8hP6D/Zda8gionmHnKJL1/p&#10;6uAta0dOclZM6/QCnOuvpBBXDAMnzsc3OxqW+Xti2+qLE6SwSd6Sk286PzfI/GO4mEfKQUw8t7FL&#10;/FMGeqaNMlSfCR6Ol8zAaDmgYpzMXMW9mDuu2X7RvZcqn8cONJyzzL05MV0jbYcUDslcwDOJyJpn&#10;B9lTuRxxIM+BKvGN0G9UZci9mYUk3IydQloMIeccV4BxX8a90SlXPkUNuyBXppyXQ3bOYZdMsjbw&#10;+cRkybODXBbKk/MrtmfzwmE2gJ3eJwTOJFOYtGLnRnqc2Aipo+vZTJDKjTjLrRaGCZmzhHLEOTM3&#10;v1DL4Ap24bSSuTDI8QYpsBPmZwe5/T1rM+S+gJ8niG9EZbFVfb1ppLTOTbFhuOfJHBJWz90kaaRe&#10;biHKp4Ns3OexHORNceMgQ553I1kLc0TcO6uCK1QGJCwjzw+ynELjZah3RXm8hfwiKpikfpiDNpy1&#10;4rFdjNFEUgWD7F9//mt+Sd2W7jNL+GSZLmlmyS17dmNsZ7I6D0kP/xychWUTmcazg6zOTJQXPXBy&#10;MsendF7SFWThowWeyoye/hMoHTHpxMjwjIs46YGRtg4QVyAMTeD3BaIcSyNzkC+FjSY44fkzObpb&#10;bAgP2qq5TTxq/Zgj4uMt9UCxYvw8IHzY4jmivFgD8kdLOltRW8eQO4qynwrcNswxclvQbqIjnh1k&#10;u0qWE1lxVtcs8RSXN60PJdeh3VGewHguI1SIYKutDGzXM1oGAWKOmzPfjbmho9gCmnDixsQImA52&#10;mevsoDIJEHh2kNmP+4PbHbyCjmjT7rO0a8wyVDJBduRMdYs2aonTe/E8jOEFOdLxdVHWYv0CK3Y3&#10;Ugnvb0Fi9Pwgyzu5u42iuiJeRFOKMlznJFaoEKu5aI/cxmPPjtdsl9P2AI5v0KX5lnG2ZO3r4HYo&#10;RjdZrluUdnBcRd2LxYegUkmfpkLFzW6QB9CudjpQiP2rhT3lR7a8kHeNCLhZmGWhYnz7KDPMt7jx&#10;OhHi+N16xP1D2+ljS8rZCD6JYkVSfAVtIpBoPQUrhXPaiwuvzPZOW01kvot+c6ofYvN2PD/I473X&#10;JnhtO1JXWOKkAwOo0ocn4DXVN1/J6CiX2WigpZ2soCpX6PAs8VbDlPuGRtmNoQH+uBduxy2CPHyJ&#10;G9zL/jSync6mrkL5p8FCqxdCoBdXyJwJvESTdi+NNH57EWWepz56WN55/3LQgszJ6q24SZAR5j6u&#10;2RFYkX1wApt3h+tGWSh3YJHBLleQFCYETblDXhI+fRJVq7rcb5KLi7E4etk2t2Yp+CbcLMgLyeic&#10;pMT6NoXG8zkDPVl2Zp05hUKkgCaDsG5OhEWQp6NaCkbS0EnkpALh1O1hwzRkezfiRkEm9rIzd8Ty&#10;GgbbeE3LKPcOHk55twkqZAEATJDpwCwOR2S0Lu2Fmgg7xu0Wty8GWqeBGLwNNwzy9Hl7/gJ3yOY9&#10;isyjb93fvDRHIH+2cT63qoHdY4vsFNLFpF7hoeUo60UVD9R4GNboBbAeAUJO3xhbuSG3DHKfzPw/&#10;u7Jka7O+FVVnMUIVJTrjM7VbSPWSz4TqsUobIfwPDlq4z1O1MEYQbb5u5qZ9OvsU5Z+ceSlkpTMd&#10;XMNtg6z/N4T4mRDnMkG3umsacNyuaz4aqql/Kq0CA6qZaogP6zBcMaGgr2jxHNHExcYn9R+cKcQa&#10;arPZpRNwjj5494LE3Danz665cZD1lBM8IsCaxFix1fnyzOcK2R8jo55TOevQ/Rh/XbSqM4nS2CpY&#10;QDFWiHy8E9sTaCLnzQu2XMRcYW+Mx/MLzWib2+PceTI2cusg48o8vJziZJYZf08bQw3T6ladTVBa&#10;SFQW2SjErct0Jm2uUXFukcnhwFbeCi0H48ulFfIqbi1CG09vi61ezdjA7YMMcONjRzWbC3a211Xi&#10;AvAApdqNkEYBMuteTad35WLktAGSLOIMo7Ong+x3qURy0CsgrYlypqGMlyWWrmWs/yJBzo22O6uD&#10;/uPbutWXw4Tv0UdA5Je2S6Ebx6iSyZw8gINmgzDD2U5M44APueWbL/IuMIeYB0vTyKDjLxfttcXA&#10;c+eZyrxQkAVDB/gJIR2rL4Umb+8h+pEzAscOBrCkTWHs/NQgzlQWb5pnUrIKAIwNX4jjps26yBhk&#10;hl9MgRdx/0WJqc5WTzRSflHvJYO8Bn3pLlYM0kt2RNkDzt2mS1BJle8VkN6I8coC4ut9gux3H0UP&#10;p49zsEb+vxTLUBXbucjnb+rMRe4bZEQ5XcooaPI0JerOMTjOXrGeUHP8cjCHuRfCfi7Pz3YCPRPR&#10;rz+y5HOuhk2zqqbis7sUv0zcHtnYYOsMi/da2RV3DrKirDCrE0n8cS8mD/DVKx1nbvm+TyrtM5Zi&#10;oGhOqwqiq6Dme4QQZcQ2/j2iBBJV03tu2Nhwtcn+9tDOAVguNdJfzivuHWReqTXNKsrsX3ST+s0w&#10;k2dyCMr5znyeMOckKaQdN8RXZT/XdEozm1ulyTAeG6m+iO7y+PnEzDlS2uTYZ8y3CfLYdUjAIx7H&#10;peT7WM5ic15wKu2gp9lDQWw/OY4KLm6/vDcMtWLtRacF3KiV7lN6lFv2LmmJZ6L2Ny9QpnsQ6lD7&#10;xv2DrCjX6+d4ARBkv7pSPlLRtnR4lzZq1mxMRlRI5BJXkI9mM7x+h+OznWE+U8ozNtlgt8JP9fMN&#10;SetnSfG9GH+LIHsuo9NgXVtTnYipxuxlP57H1YVejqc97dZRdnRbiBPgrNz8eHaHTbGBapHEpnGE&#10;+e+2pPmzjMW5fw1B5iupgXgi8hiUUdHxJcxr6nlaVMHnCrIz4tkEarQo00P82m51761DfDjGNoxd&#10;/q34NkFmRymc6j7smyJ5qzc1knEcdf9F6BPaDm2bysQvqpawhqe0kUHYhcfqYklQf98KNniIoehW&#10;pW+0XGs95Z4+qKvUP8OeMyX52u4wjgV2euih2MczP3GdOBFkbFlAwOD4qkCe35Q0u8dGke1K3yDI&#10;uqnJlECQuZMrGz5n0T4hN3WBomN2QlzZ03BIlJNg6PV1BQlsZyqscniFP4aY7j+bRStpWmg+TKzL&#10;7PANglwBJui84aLcPB4eLB75uEbI8ynMwznOLfYP9SFeH2efwKmcIsh0Qttggy4Y2mod3OPidu8x&#10;p20zRNkXCCe0P803CDJnb2Yz+3LRVUlkHUaZC6JM2HAxRtooGCzDVcJxcjEVTfzywtjRLcZvI8Fp&#10;lM9/rjB/asjBuRVpdBOcPVsmfIsgc0j6hWg6coiyGHzHqcui7HaX1GRW20mvhgBuvpIinLx2L488&#10;Mwb4VgYvxvzDXJpjXmzfOsaMYxrewKdU6gz3DzLuqPFCaQoyp3P8WYAiSR3GDY9UNGPFy4im8VQa&#10;wdJosD/OknN6GtLQYYstt/hRy+hs9reiczvo8iY6tVtkzLx/kNlpcExdzTSo7i9Gx+czR3B8NlDo&#10;pgLrsrwkI46KNjd2kBEt9KVha2z75iEGaXgDntsr802DzJfGdMtzmT3IPYlHIF5TAnaXRjnNDShg&#10;ezBCSZoctt2IFm6ceHz012WM2Dq1LW+Sn4fb3STnqtBYdqx2ryAjmNlVjOmZupE40vEJ8Cz7avJ7&#10;m9a9HTU2MYQxo0tph3K4Fg8BduQU1L7bQ5M91u37DUm7U9w2u2XqLlbM4X2CrNiibW7tOM3jBqxd&#10;nAH7XT4BOYgim1o67mGQ44ZbPAGMZWChto8rwkqs1uQhyhsBryx3tPqWuxthTZX0jauyTtKL3CXI&#10;CnGwq+UA/+TNHZtdn8290HncvyNp7TRlk7BGm8cNBK/i167MEOGtEvhBL3JMyK5jTN+1vxVqG623&#10;lDjZQUPROwY5FnlRzkZe2xf1LtHRjUiTR0DZXrwv1hMUkSRxhEUrHsOUdVvS8EEW5e94TQYxCpRs&#10;f8WMdPpX8NytSJMn6ZcMwNmckK2YgiwS96EaJxgERdnA80IfOQObmQWtJXnHIMvY6sVSFz78eXFO&#10;3Yq0us+4aitSjlYFFKeTGqgsBZnVoA2Hw9Xm5qRhkAyRrB08re4V5GFgYf763mEe2xUMdTkOXPgm&#10;qN1tpgD32AEdI4O5Oqlzej6CfZ/STOEUcrFtBhWJSd8tSPNTmJNzijsFuS/UdAs/DLOS3eH+RJuk&#10;eDgi5QRu8gBcd03W32Q6xI4lfvinPfBUOSqMAgyyLM1X5ibvJqTl3mkkWfvcbSaDckh7faPXfPFS&#10;LNqqzZIFTx5hf/qn0QtwgLVXGP0rEF5FfkBvWSSlKGtDt63tVkjM8J1Zok+hbe4XZI9p+GfdsZ/s&#10;0GLhNbuhGf881OxVMKoCTiXImySf0X3UdyCIKKPyG5BGF20lc5d7BZlTOS7VMEzgfBAwF9VThUrM&#10;7M/W06TFU9RkPElFvBXW3+s56SHgibwM8zIy15E2F712hnsGeaVSHmibDIFD9Jfe59uK8irrrEbj&#10;MJwn0etBFPMRQU571zJoYS9wxY5lytPmJrjFobkcn+BuQR6ncocueNPhofrM3cjDDrK104FYiNzX&#10;rDaPMJfcWZzhHp2do5/4KsK8C8e6/ajvI4Rb/YHu87CYHAAfn+SuQZ5iOTOfSZ8Z1+OGKZPsBSzF&#10;q0EO17jBw4wBXMS6+TiVEWXmgZ8rwM143LoVVpKDOjzNN57JYXUmHaWeZEX5OjFHeRTr+tvMEw8s&#10;j7dZ3UwvF+rWUAVZ5x1yOrQv/XIkZEyf5X5BZpjplr3bpPnOJHspL6i2tSzmMpdE7hrKLdqrjGoz&#10;rIK8F3Uuv0kO63nL8mk+0eNNdnuzmRYnXTdAMobkee4YZPWzndumT1gl2XfuRFzNcmIGp5Jibe70&#10;040wbwM1OtIjO4QSDGmcWNyLEWXqlODchVkHGNicfbkZ1ab2h7jvTAZ2dA+VqI27MT3NzCVTjPsY&#10;YTNqqjLWqMlNFMkWTQbOeQ6iUj4VlNnw2THCxNpuRNq8hHsG2ZM5vu5gr4x70SzvsnF22FarU1hP&#10;PQdKq1uMMXTcksX0dDJ7FyOILNK6sR7fcSP27yakxRNDeMl9g+zJfEIxT/I89xW/9ORqMi8zXOus&#10;dPZ/vrnkLCibFJgORpLN5x96u6KIwRCFzyftXcCdg6ww85F1HF5Cl9Yq1IfoYiadY1ZhVlfmYAfN&#10;sDNB5grs27Ox3DLE7QbOJ/QuFPaKtZHBwgKfT5q7hLsHmcBuPN5gFWQeqxuJszqrDLZgNpZrLqPK&#10;TmtLWhz3Jm3w2X6bjoDqRZaiTBzkuvGCU9zcJs5u8yK+SZDBOcFxr4OeU9fm0HCqJVnw8fc2DLC+&#10;YBtxrtYWbIYWVZPaRi3qxlrVteGBolyzWYpKW/ZX4gbBgXh7oH+rIIML49yviTzgb4v4ENYkl9V5&#10;lPoK8+LLJ7Ymbpunruo6+GkRrzo6icW6YHAB8wBq14Tuqpy8GrVxiG8e5NOrdpeS5HAdVfZMy9s+&#10;TfgOtqozJip4hkQRRSueYF3Pr6HGMhVnE/PEk/i5MR56JokzfMsgn5/Ms4j0oKioKj2xG2OMkjFY&#10;B6JshpJcTnC0rLpaCBLeEAdIycr+StLYGwny6Sj7ZBwV6cNlXIPCodSmeC64CAcb0Ug4fYvd4zYP&#10;B35AbXowSpZBJgxvW7EbEEXvpKxx6ftTaYsSdhlPfeMgn53MPB1XgXoPfbz6Y1fDAGKnepuovmFp&#10;xEbhaTfFe8xTdf3uxFaUGV6xCAVdo4fPwA0d55sHefmf0HCkNyoZZwt1ctILKsgnekIhOM3WzCxW&#10;a/MGfdT4s15G/5mKPJODzyANHuXbB3l1/8XDdAbhsVOBIfbOxxuona2+qEml/u/JIzi2vMdSarem&#10;y+mRSArbTtyhB3HvatTQBbyCID+s/7PH1iWAB9412JPc5nBNa2ZJWzmzsjvj5MxdgrCxON1yxhZa&#10;pz0iKszdm3h3Ofu6TvMKggzi/JL4CJzsGY7v+l2LxqqFNYgFtgm7Y0POBlxhQ10faMu9U16ndb+l&#10;I7++4jnbEXLMDl5Aq3thlGE+0Q3fKMgA3sj/AWQwV55u6zoRZZBWRtpMJoqH8/CLHx6fjXFRDZjh&#10;WQj/ATSU4TAFWNizS0ll1k7qIK8myMBSJlbRnQ4ZkiS3SBu7PdIC4BD3rGPsFUa8tVbnULj1ELcu&#10;IlXDrqRtXlOQp5dTSNvDLmjVWxs5A6iohvZh9bpkhpp7ZArTOVR4iDsnM0L9WXfXwy22xF1K6k70&#10;7jmpkbzaIJP46H06TyHpqk7cY1c17XaoSOYQXBTZbTSNdU0WDHYaJ9F2Cak50TJxeq9M8aqCvIjy&#10;4Pz4dMo5Ba57SV1Nmk1DSF4QaHjoRLv+EiQ5jZnKpwjUdEFdF7OsqJZADk+F+XUFef38K25CC3oM&#10;O3bcHGZ9PzoTW1MW9VXLR3uo0VZGMT4aZ9dYoRA7vPx8/RzjOVhHWdRsUznHJDkrXlmQPXsLHcRR&#10;BQz4uqdkoSCfjuOZKM9tHguwSqVGz1BkHWTNZN9pK8ij17POQ7DWhFv6ND34Tt6CVzeTSwn247g1&#10;SS+DzKykd8DQSGqPsc1xIis1LsUDU7Yj7bA61Ip2cifzkrHHztlViKtPQLJAMhaXsFcW5CHKgAfw&#10;UckOj+aQjWe3WXbzBnOUz9Lj20orSxOXKGskbQMK2mX7tGv1U24o8Hid23ltQebHduVvB17WvrE4&#10;xPF2pIfMc0HmfxbbylRUtD9Oi2yLcm9D7Rb0dwedXcC81Ct0GHS4yu28viCDpUo6WvvGdOgiSoLt&#10;eC47eskYCaYToHbMGzzukeXdLglxhVwtrIC3ErdkK1vSSp72zKuMbYYl+1UGWc84m9ZSxeREP3Sq&#10;jndjudffQGd6SLxnNynvMhhjUiu6WlwiPRvsnHKlDjJyZnVqzesMMmghY5Sd3hLUc/g1JFfSY9Ei&#10;glnIOCHlk5usTqJGdkLJ5LrZjgMk1vfHSQ84Uycb7cz2MOq82iBjNjdNSmBTGe3EAL+LZHFTeQEM&#10;TWLmY0eJUdYp0lbrAT8JqXwu6Kjj5x/KUQtLEBiHR9sFVWSBMnUqtNo6kte78l9vkLlmH6b06/uE&#10;LgZBqlTe8UCMFClOQUWLuA9zgBPD+8logT8OsvGEVpUFLThOrBgKNVa6Ukpb+LQTX2e/4iAryoM2&#10;JN0B8Hxn0KJPcaIiVvsLQLy89UI7Q/sJgbxJrnfea05/butA/3D9jOO2E+ShTHbOqxObnNT62oN8&#10;lina6Fb2sg/OxHhzmLgy20hTI63jQ7JHGORHBZmDhGEub2bcELcLeihVICUHoztgDeE26dqENxXk&#10;sYeLroVd+ogeDsm9jKo67jI/5wZ5rNxNMj44k7ensqUorBMMztZ3nmxGWeUNLxRJJd0ywGsO8irM&#10;7ggoizofFIsgi5xqTDk6SCkGBE2oUsFeSlLg0Ph+i4mGH2IWOMLWhbeQ29KyxPkqRNAKbOVgBoWq&#10;huKaoDrIQsfkTQXZUeV9JTXiH2KK2KZPEuSx6yuExXxUsBBxA15pyXRyrNkykiD8bCa/OaSa8S4V&#10;VmgFVoxmeKpIw8B1tujjYQzqFHTsXneQw/r66d6ofnTQAQ5TNL2jv1Iz7LSc0q4YY6UGwVQi58a8&#10;5HQ4LOSOzbkRkPJLEsYVPOUSJnHSdodW3oHtEznZ5E0EmcTfAUxiD+TP/jIWZfqzzlMkc/FkBHS4&#10;1/W49LZPZiWLoLVVnjOW6M9XvTVoLxUWOKRrcvqZqAvGKL+ZIG/chrGv2gzGltGUQmbNMAbs9Bzu&#10;o2iFZKHJZDALv/pZgZnryOp6rOS+OYfTkS2UxTE1clHcU3UR4rcU5PFLs0N1lbtTXf+J/31cPdLo&#10;KAzgwl4DqqW622iBrmHAwDrBDcZeGlnhmDq4wSdKYzIv9baYo/yWgpzJrP6bcGcwH6hvEBefMi1O&#10;PLik41yrUCjnTEdXQfYE1q9jnTa2cPTkKhhcarHJmQVHfZ/nw5sK8mIVWsDe9n/tlekUcrZtwOE4&#10;p4mOsjbyR8p62tiC4XMYy5We0ons1mG+hjcVZIbZXue3o+6o9xCyajqo2719sPOG9xpMmc1hQ6W8&#10;8WGM7kfaMYQfFVBnh8o86Odp3liQuWTvzmZ0CL9vGKFWaHRB7BFexvpM9zUripyZQ7sKdMj1GVW9&#10;3UER1M1jSL7oZ5LxLN5ckBXmvTijTzSZc7j+W6nx+GD/JWaiwpYj7IezNMwRkeUk/4f2GRxJkRyz&#10;kXU9bzDIW6+Zi8+6t8YYSP8sbsAuYBhICiFX4KIiuzjl4A6k/gkcS5MskIxbxfhtBrkt2hvdqCCf&#10;vEG7GAQP0dRlNtHrLHIyEDifud11IwFMMI1ywjrnObzRIIcEs8Ua3YK5rEDroLKe22Voj7FTWlHs&#10;0cXeef1UA0s9VwR6Q0ebT0UcE8kKm5lX87aDrAckLcSGdyzo1uoh95W67JmdprD1SFZiCu14kL8/&#10;L1CVO5xQa0U8g2/jCR4r8ya89SBvPAcD/FAfuggdygAPPXlNt2W5GAaTYmiS0/L6SUV2JOUW/sYt&#10;BXkO/+14B0Gu7hMOYv3fLTrg3Oa2cOaF0MZgx3EEmK6KzuJLwRTVRZxTdWqneYXkM2M8V0eDg8FE&#10;N7zBIK+msrtM3adjoDQ3jvctSDTJdAAS1DX7UbydX1u8gyA/LT8vo2gm0Oq+nHc+YKdegAsvx9IY&#10;WpxzQjvFM/sJzHs+pNl4M+wjyKf5zBU7agK6zLFUYPVrcIn2mau6dB3minNPZbIuA4wT3uizI3x1&#10;dehRySnkTTN4kjcfZD/+kFR1Z0Kh6epgVlA9zRRkomIXsBFiMUZYbiQpbwrnaAtYaos9E9scCa95&#10;B0FOmKGZP5rV+E0ce6z5WXgleYaJhPniaG+QuNH0+CpK8SU5LlRENZ5Bms/RSd56kCND4A6X/Rzh&#10;CaWSCSwYD5m+IQwbn34MUWYg+EOGD/npMajHBMfHBfHuMUW97zLIRMK79AS1Iu6dGJIrDoV/0b16&#10;a0QphXTAQeYbF/VpAvHsi/Jx3luQGeah/xVKghQDkSOFN6mNiO5GfxXaGZ1E/FZxJpjJjPDjY/4n&#10;gwR524Pb8uavyVtvSY2LmHuQPanurER6tqcmdrLZ8nKB1LGihoVZb232G6wVXqsdZNW2ZwuQsWP+&#10;St5+kDfD3EBnMapMKe3fZBEebXXodievYtxm71n8xjQmMi/N1YqsAyTblbnlFJuusMWjvIcgA4vB&#10;Zc8JgwN0xBf22hBin2uJRZ8uY7gGJVaFGL4zzGVSr0d5M5BLJrvHY/xegtxBR6DLeF1uS6uii15U&#10;R7o7dcSUE8f6uKFm50gneLuwRFvG45bgfVmllc2SSYjxzJW8uyADBVchTm+xl9xPY29VWr14RZjb&#10;IBKJ30gPqrbtvrp7ZZCKp3zFj4ZbEaISW9A+yeEJ3mOQFWYyzQigzmpdNvbdXkeeghaccuhoLQnv&#10;BvjAmrfWNYsLRjB/2cZK8BARpufcpcw+9OBAjN9pkB3lxZRQWPnjdNtci7sXW8Voi36mz2KgegMt&#10;l0/k6JNq+hzZj+OhEL/rILvvAGRqovriy7mjxA2oPo4hMwW0r9n10mkzyHQKXP9k/STvNMi1BhYt&#10;zDcncY6dY7hKnElUV/jsCBenI+Q7o3IE3m2QFWX0vS5veWtCMLXqwa0+Pcbiukxw0GatmY+WU1kh&#10;WZGTE0eCrLdr5urvM8gMMV5HKb5t3YZ+CG6/vR+x3+vVy2B4uUdT/jvLxPPMNRnQ/pKcapyO8Gqa&#10;1yHvTRLd8G6CXDOLw7qS3OAMe0+d2PpRfQp8oO0VTJ28CKXumgeSLWTYDozk7NUMQX+XQVYnpTsN&#10;pSrB/qwwM9OoAtGBssTpyXMB6HGZL2wyJ2V5RU5O7PqzmscT7zTIuChRdroU8zl9pnBv9qB7FuR4&#10;xWJuXgZ8GadyzNVoa+CIpX3iIk4Ox/cYZPQQOnJ4DaVFW91wMlLV0Wt6revfBR7ccUYz5wTxiVNs&#10;BhPaFvnzxH6XQWZ3pT8Va8UYO/Zuuhj9mT7t0wYZ6urW2cOIYIiU8JuFz/gcnj69YmLNJG/J4MMW&#10;HLwZwHNcsxfvNMjSphg7wohxZpLOFOvebXEGyRIIa14XJczJvwS+sHG7an4iRa4D8hZhnXmfQbY2&#10;dKni2uJM2oo7hhM4c9n/zkNdRxaoDex95jBsCjcG2KVl0JMpdD3z8rzkXd54DZ8jYJgrxPjRcu0Q&#10;pX+JSzrFAyWNTk1RFmjDZxrLerWvk0whEjqjkj5zErrLPeepODVdT/BOgzx+WsT9wwXbB8xjoNTN&#10;7uwERBvHI5FIDlgGdRnlXn4fl1Oimt2DC0YuLUowzvrZ48Sp7yHIIHNAly73RjoQoLsdAtO639Hg&#10;UeXMbK/YbgQv2fT82H9214ATbo4/qbABF5+KMfdJgt2pfCrEOJvohvcS5OrVgjO59gq1ckEKBmck&#10;N+maeyu2oqyKI0OYcbLsbjU3kMgytD31DL6TIOMimimcKAeX0pYoKzFgfj/M0QSvzSNp5ASzpX3y&#10;TjS3twjz+w0yv7YtIqd4aCLPM3kIT5KMbFL81wKYOtqtSaGTpOhpElfvhPOH4XkJ7zPI6EzM17FH&#10;l0vrHOWBRFenFE7lNeq0DxYoS2d20YhZwyi2IdmDyvS48FzJew2yL4WMdITuoXIbMBoOow4GhgO1&#10;MJMzYKpkUqZTWX3NYYAryNrzHkxHu5w5/V6DzChzJifU0drQC+YCBfipm42QHCKtFMndIYUayQYt&#10;3AOILv3kLv7qUuOkGE6d4p0GWXdeXOhqv7no4dyXL/2DVWcitE2aKk43kkIDOSFwwAYGGEEFsgU5&#10;+FC4SA62ea9BftI81kxGn6TncmFmj/CN5XRx6+nKuBS2NJDcJTm7BU6mkAK9GI4VZYdXpIjP4Bx/&#10;T/B+Z7L6gBc0pDT0+ZRLmucO4adFChxq66PDsNqROm58xWzRc5mx65GrR7MBgtqJ81fkdxtkdRcj&#10;rF90y2e+UGaYl7fZiXJ6uYXBh51VxvWkfe0awykAc3R8iLKj20k+o2xazgbvOcjoNH3qhp0ydtli&#10;7OsUTiaQvf91uGAz82JiYKQys1ccmYT7OZ5g3oQyVxMbwrlNdMM7CTK7p/WkrsiU71gaptxVLZvF&#10;EoRE+kYhXUKrJ8D5ulFkUtETSgKuT85ZhhS/yGkiq/K7DPLcjbwDa53LCaudPp+s+LojWM6FvHcb&#10;OeybW6CWT5GgmgoxoKcmGcNJz9k1zH2fQZ56yXB4p4db/IDfQPBURlZKhIqrksdjzOITPK4sJhcg&#10;LymzLKBqRaIMcqRcwgGb5IJ3ulyvYQ9MvZB+42I+9qp6vGckLsxg8gCuV7C5nHAbtZGNFFYhJ1ve&#10;Bg5rvurZ4fVW7ASYvNMbLxONRlFOWrSuT2KNe/9iNlpMYL3T4RRLF5iyQJ+kE44uUxyzO4Um3nWQ&#10;SXQKLmiMdXD/A6/Z7GXtV7BsO7VdZmxuic/RItsJQ0xleMphBWYMi3FjlYWSy7w+DjzrE93wvoM8&#10;4wgQPRJLmuzHa5ehytQUiKkY9W5IAFZJmaruE9PjWAVuOCY8Ju2gsnRYme8+yAqzJ+/UryIHBY+T&#10;ndP49T4516KWBtxkNkLnq6j3osfUsevHe6iY9yxPEt3wHoP8pGvXGnXFYj33cHBxr+zu8SPwc9X4&#10;eeT/ActD74xjGCqv0yLKFZrXDpZnuJMv6O/5EHcY3dRKdMP7DDJCeRKrRp9gPKh/dOlmJzWQyXes&#10;tqigPbrkI6NckVYok/rMJ6o+xmbAhzyrBhRdLtSqmVhPVZYNbCOn1eL3EOQLQajZ1e6eNepiR23g&#10;C79W0Tdw7GDlcc8DHeYTSKzrvA4yOOXEYDZnZ8p4DsF0YFxISTeV6IaPIJOHfH1QS0w4L+9Dq8fV&#10;oS3IDSwL3iOMfGukwsa04IHioYCgulZ8/ufAvhdUqFoTSixQkcIVJjyiPoJ8HkZv7hhmcPFWqNyb&#10;iLEShQLkd7D59xYMcS/BOjxDGAmHQtQBdy6sAldQ1j6C/Aw4MdON6kptfawDbmvWtvGAE55dA8lR&#10;iIcXcy1xPY7zR5CfRw8EA9Xiotj55o33WwgvTyh3gaowzKY1B3ruc/kI8rNxZDUPW6x0e44Yj4Fd&#10;vtcb2sgIWbZ7Y8tYXx78jyA/m08IM6OiOHOBZNwU44RR4IBZ0+XYKA4NNUI2zhmOiyQP8hHkm8B4&#10;VFzqO2AYiprSPehYul0ud1p49cQ4IHA6HEipzHQ2dmlwi48g34qExvBJiuI6wvgywuz2gqFt4d5j&#10;mLyXhTk32B9BviGJiUlks3KTRBGRqnhiGmPbQ74GU9lbh+s6PoJ8SxRLBUepPBnVXsdcfhEyRZVp&#10;w6MdxgJOJ24X8RHkmzJGtqeBApR0hcs7h3yXFMoBDhO4S/gI8m3pgXWUCY8YUWUbvTlEuE/eLhoP&#10;SYvE7jAfQb4tCcMQ4ryQSr7wgfPPx7hYzfmEkLlJjSDPxUCiGz6C/FzSrUOYFUjGUr8thY1OuPTV&#10;OJLaJrjaz80muuEjyM/H/TpEuJEcnNWGAeZC3A4qf2S4Fz9Kn8FFohs+gnwThtU68QUMV63dSH7W&#10;XTYSQdOQ2wSmsY7ZxSS64SPIt+Iz33CuECuAIAk9xVJ+9qBfVhOYq9ipnOiGjyDfHsW4xdmp1QeJ&#10;GJ8kXoBEN3wE+QVQ8E6CEGun5LWcuHQnuuEjyC8GlmRFMtTyfJtl+gyJbvgI8h1Iz+fAuyLnjnH4&#10;vjvRDdtB/vHhH356+vqP/+EPOf7gmegzgjskLmepl15HSHTDjumf/+nPvzx9/Y85+uBlSWQOsIoy&#10;LglJTSS6YTfITz//8b/7CPKduPS1sV+EYWK3h9yL6Ce6YSfIf/7n354+ZvIdSXAOw7VbvwD3cNrn&#10;FEl0w+6V4oP7kuhchiKsAAvduOtEohs+gvxKUGyOsHjppfncAl1RTnTDbpB//R9/SuqD+6CYPYNx&#10;vU50w26Q//LwS1If3IfE5zp0fa7F+miQf3x4+HiVfGcSoGvoi7VfUiW6YSfIv/4VJXmH/cEdYXgu&#10;Rou0g6z7bMU50Q07Qf6L6v8pRx/cB3X6FSTEhGHGxTnRDdtBxmIt/pbjD+5BOv1yHF/BFRtX5kQ3&#10;bAZZizX5WLDvR7r8KhDci4PsxZp8LNj3I10+cjjyCfEFQa7Fmnws2PcDQa3XujhQRsLjzBMkxMeD&#10;3BZr8rFg35t0fI4ayd5njPL5IPfFmnws2K+FBGQXrgKJ89kga7HWBP76j0x+LNivBoZjl3qoyTCf&#10;CzIW63/oT61x9LFgvx4Sx1N8UrQT3bAM8s//0/J9iXXOB98Qh3L4lIFW6KQbiW7YuCZ/8MpJIIEC&#10;DHLYSXTDR5DfJvUSehVlHyS64SPIb5g2kz+C/J5ZzWQdfHwj37vDoW0h/gjyu4TRVYwBEh/L9Tul&#10;r9desBPd8BHkd0Ii7BX7I8jvFEcZfFyT3zmJ80eQ3zcM8cdMfvd8zOTvgY8gfxfsBflHfjzg17//&#10;9vTzH+vjIPqICJLYL95Udo6qjPyZFX5ZlWerKbyq8sFLsBPkr7//9PO//S//ieEAf+bfQX39Vx78&#10;+RfvR5yjKss/pfnL33K28fP/ylZdeLPKBzdnJ8g/csb+TXPu6dd/cRz+t5+e/vd/RxL7P8/zTzmu&#10;kpzwF46OZXm26sJbVT64PTtBRmAxAxmONhF//NPXf/0/ERFGZg6yc1wlWQYzdaM8W0376yofvAAf&#10;N17fAR9B/g74pkHGcv7rX7mSa13fYvfEBxewH2S+/gF76TU6uyZn1yCE/+8/8vO+X3//L7//lEv0&#10;v+sHoeXvX/6GbRK45cPV3beCH1zGtw0yQviPeJHFIPtO20FlXHmsEi3B7T9+vK6+gm8dZET2H/4L&#10;g8xHJ4x3BZkPSjBz//oPPynhog/jJ/0/OMrHjdd3wEeQvwM+gvwd8BHk74CPIH8HfAT5O+AjyN8B&#10;H0H+DlgE+YMPPvjggw8++Kb88MP/D7dYBG+FAGjnAAAAAElFTkSuQmCCUEsDBBQABgAIAAAAIQDv&#10;pZJB4wAAALUDAAAZAAAAZHJzL19yZWxzL2Uyb0RvYy54bWwucmVsc7zTwWoDIRAG4Huh7yBz77q7&#10;SZYS4uZSCrmW9AFEZ13pOora0rx9hVJoIN3ePOrg/38weDh+uoV9YEzWk4CuaYEhKa8tGQGv5+eH&#10;R2ApS9Jy8YQCLpjgON7fHV5wkbk8SrMNiZUUSgLmnMOe86RmdDI1PiCVyeSjk7kco+FBqjdpkPdt&#10;O/D4OwPGq0x20gLiSW+AnS+hNP+f7afJKnzy6t0h5RsV3LrSXQJlNJgFONRWfl9uGnQT8NuGvo6h&#10;XzN0dQzdmmGoYxiaQOavXezqGHZrhm0dw/bHwK8+2/gFAAD//wMAUEsDBAoAAAAAAAAAIQA81GZT&#10;dJMAAHSTAAAUAAAAZHJzL21lZGlhL2ltYWdlNS5wbmeJUE5HDQoaCgAAAA1JSERSAAAB4QAAAooI&#10;AwAAAUpII64AAAABc1JHQgCuzhzpAAAABGdBTUEAALGPC/xhBQAAALFQTFRF////AAAAAExzOKgA&#10;nJycsrKyvuj/vqZmADSQo+j/vsiQKwAAAAA6a8j/vujbazQAAF22a6b/h6bbo4I6K4Lbh10ATIKQ&#10;vui2TAAATKb/AABmh+j/a4Lbo8jbTDSQa12QTABmTAA6KwBmh+i2azQ6XHA6KzSQazQyPC1mazRm&#10;ADQ6vsjbo4IoHwA6KwA6JQANGHHbdII6o8iQo+i2KzRmTDQAK4K2h+jbKzQ6a8jbAAAAROC2eAAA&#10;ADt0Uk5T////////////////////////////////////////////////////////////////////&#10;/////////wChxDseAAAACXBIWXMAAA7EAAAOxAGVKw4bAACSBUlEQVR4Xu39iXYlOZauB166MxgV&#10;XsrIvDcjFZmV3VJWaXVUa6i1pGqph/d/sf6njcGmM/Cc4ySDn5NmMBiAvX9sADbwkP5fXsmXr09P&#10;X758+fr16/MP4MvzM46YE172Ye3w9Qsrm6Hyl6cU3QC1n7+iiL6/fv1B5r/+gCN+EzSUsmtom56S&#10;Z1QTT1WzSOEV8ryqPz25svphdH6vetP9Fb7D9PMzK081ydcUX6DaEc5ug3lUZlMz29Vd2yGjbTmO&#10;7lvWx2FqjKg2Kru6dMP8ULmL2DCP2rDITqb9p3T6yjT5uq6O2i+UiyoUkNqo7hpD9yFrVZ21X3AO&#10;DbDG12eknp+fv359WlpH5VV11mZJDEeWR8DsyZbrHIypFqj7BSVRG44/Pb1wxDzROLt5cp22F9Xl&#10;+csPqE0H4P3TF3Z6+m05bpA71XdtSIfnKIp5AtiHrL50X8bH6lWbXuMkKqHXnuC6hkxqjTBXNUiv&#10;7QYADKPXpyEzwumrKqBqv7jTUeNJSwyss/qyPrOQV8433ew3h7ycd+1Ffeb16s02RhqqpwC77odn&#10;7FBy7nVV506Vem2Gp2qzuoKukhPMk0KKH2qP1bFGseO2Oh4d48ih+lg71XkGPmup2KzOLG6+zrWf&#10;McHZJapt9SykOgPMM6026mOQeiFGPuqxMuvj0LUK1yRTbarGPMdpTHQOV6K+mxpwBhlqv/zw9IK6&#10;qs4ljsbZCPtwWTstjLUBL0EWi7qoqL7nBWZyXrXZwKI2RmsjjiNynLKpKHR6q7Z7CWCwynNYRm1s&#10;hzGbuqvaGiBf7Lp0ywMMOwy8VCU4qepzbS0PzBasSDTfdVUvUmBRG01qhShcGTyhBZ4sNj3XmfQ5&#10;UW3CKT/6TitgoVunUp3nXZc8oYWF9O3a9t3nVU/jbuG6WNRWddThKZao4Som18Wydqy3oMU41LD7&#10;enWfXtVOdcItawFdHp8RUJ0FKrBRG9V9CiWxeereD93mAju14TgHvEatnJfxebyxhY3a9F0tp/fK&#10;ewUyFVXgabN2fG/TjUsz6Wus+2TbNgcs/qXbVbW2rOxcdsh2bVWnbVlDLXYcxjqPsPJyy+RebVSX&#10;Ne6cIkzG8bBTm9Y5XUWuixvV92rrLmYoR9O8WMjn07VRYqwt9b4PHNitTYcn6zSPnuNgTcZBbXbc&#10;sjK0M4/17cR+bUvvGlkb7k8tHtVGmKeyEj9k7MZbyFPa5wXFFVjbKXFoG57SOO5eWRn7qllT4Kg2&#10;yqbfVav29D8c1mZhVQZVmxvOfrVwWNtGGKEG05hdcJ3eH+rWUx2p+jYNUJ0tH9XGnfdoFrjbdNvE&#10;6f10WDt4duAqqPnuuzJxVm1BoyI1xdm16YLnGUjlS2pj5Kmvh/oX1H7xFNEdZbikNtGNeMO1f/Wp&#10;M3FNSnDtPzj7TFwb2lP74NXCFqn9Nb12aW03kNp/w79LkXXbvgoM9FfUxr3ha2q/yPNvf/r5Z8X8&#10;55dfv/09Z87iVbZVO4PP/fgv//btP779lLOneL3t60Ht7wifADHnebHKZfIrjtviEx+3YOXC7wVZ&#10;e3xoPpg/Q2VYdF0ELVkmRdegcntUwaWBt7GonIzww171sswlejJ8jnFWRjnexnSv58WePKf4jCzT&#10;KovA57zTW9Z+3rQtyxYJ2za8/Y4lFUZYOQVxfZPbvPVn1qLbNmqjMsvzOv4Fd998qYYHF7a2rDu8&#10;FipQGc7ythmG2VNsioMsVTpobHynReQ2TvmO6KselfliaHjkaUBMagVapj6uBrizecZ9mUWnwggq&#10;z7VRmRczVqbuF70K5PP1huGVbVWGSb4jYIB1444NraRS4buUsbYr50LaR5lqr2Sr8lA7lbUQ4lrg&#10;2nyrQNlbwsdp0iujtm+yVVvvRpaeKwPfqgGGyuwyPiKhsl4raIjP1VUXG1XpldnhGuM4Gc9925lq&#10;hbMivFlW7ZxHZQ06d9tMamuOVmWaBj84IKiW948ouajOLG6myhhm8ltnOMr6c9o4R3gryhKsPVbm&#10;uxOfp1y7zlLMG2CWmCrrjE9KbEQv314yy7TKqY3Zxfp+rHenLy332r3yCwYGzuAbxfv7u52xsqzM&#10;OKMqTeGEbFM5OgiknmEGGSsDxgprCs/Erl7ezb6rIveLyqjIkgRV4DrfYOnW2/WETnO7rMzaOpke&#10;Q21Wfq4HGEG7LLJ0m6pVt/utV2/o9dQEPLuyzEmJ7uY5Pp+otjw/pzIzymuSylZ+8tWbslXb5l3b&#10;TGuizy8r84Rrs/Gql51Oi63KblvBYl2gWoyVX4MWOreonAFu24DvrFgTcDn2WeLTi8qujio4hRI1&#10;wIUuZWG/MqqV6anPTldWbdTBd/apCseXoteVU5tziS3UzAZjsJA6qDziqrqCuep+ZQYMNTSNWTE3&#10;hhjirqvTan+zMk/zR7UGFX31rMoE24O3dS4D0AgvXHRblZO9X5lLs3tXxWCajjNJn1r97cp67o9o&#10;gLp2XqZPVq5hnlIOt28Nyx0c7Fam57UwsCAsY5R3b8i+5eZiNy/Xuzv7ldtrlxRkTdRVTuXtV64X&#10;DimYyry7axxU5nWrV85AH9w+fBT+gu5hbe4xuAglO4Wqh5VxOj+n8Yth7l1VMQNHmlmMVVybPqgy&#10;pJ9R2YMiKOUNK1P96cruo8K1cfVi3WPN8lJ1uOEeOczjkANHltsoa6gKtqyL78PKBk7yFqu/EE9L&#10;F7ziij363Ti7Mi/dDJHdMOdXxv0KR4cqp/4FlTlR6Derm0sqwzgfRjqq/HPOnUdqQv5llk1qx/Jf&#10;k3smqZpBwmeyS8g7oavcJq+qjIH/msow/orKfsb4F76F/MO/6fhftT2TV1v2wxwOsP3tP//w29/+&#10;6HMnebXlq0Hl16HR8mhk2WsaNrW6Yan3ExHJSx+d2CY9cBm2XPRVlWuVDBpcZbldvS8SXJsuR5bH&#10;9mgyDzg2arjaHsm+3LYsw+3xwxIwnxs+2swtL8hJrvj9YCBNnkkso8dsW2IVct0j58lGQ4J3GJsW&#10;O2n0LMoy7Qk2rUsSDfrZP3axTrvIPs/j+64TyDKswZTk8PL/zORXPo8Y2sXzBU+x4MEwf0bFNHwS&#10;WUYdXfEpWG9UYCJWOaxpOs9FioWQnyt8Mm0fY8swANNdCyOtEEs3Tmus0SwMHo9xsvFudo0s60Up&#10;w8p5yy8Mbt651MTyMMPRsqu3hLNnsEn7+9iyuhBtUzwHE/VTYZ4igRMnhxhALW1Xb5UX2DJKsTiM&#10;/oA8TR3cdX3RuxXz/MTXenKHzZ8Bi9rGNrbc7o19Y4OLJne0rigbrOQY8BlE2wOsYGu0fGQ7lgEK&#10;QzMSXDI40jXcHWLEgOLzOB7jZNeBZnrXdrcMYBpbzi4OL9aF5djOUFdj1DTaX6NCZXvb+GRZHWzT&#10;1B+3YxmiFXTlCZo41espqMZnFpbd3+pwdrfteFpxuJH+9H6gujuEUnqSVPMjC8t4DtDWsaZwmvBM&#10;14ST6Oh207v26RrPsbx2MtBYWIYx79nXMs8qwLNLPyag8LK9Z9XQtNHRbHtlmTphnVvVrsoeaFy/&#10;8Y9fznaZA1zM5bCPHbCwjDEW2/ge1nFeIjPDqBld3oZaiuyRUs10s71lWaaFihPFFmb5zd6u7iYp&#10;soOLqJiSTMjQ2rLNDabVtupw/ZRubDPYSKLNubiBy9h6Qdtry4Usy6rqcANj2PrCQirYLsUq3q9I&#10;qZG1ZXe3yhNfFSkLpbWGxSo6/qs/PChUeJ+UGllbLtsZXxlnLIsZbpONJw1zNQRUcJuc1y5sWaZt&#10;NoNw8kUaZUsyvmmuyxZebHg68d6iimTPxLblIKu20+rgcDDNsTCs57GzgarGMj08YVkXKsSTzVo2&#10;kUn2NFP1gx08K+BIbcfWTOrKqg8OLUO0RrcWko6iXciw5oGzT1quzQnLkKam1JcNmQCZXVAry1rb&#10;9IJ0w7prNg9O9TZqoGW3kwrCFo2CbOlB5VdTO1UNjvYtZ8xyhCkxM/W47OIBQ3Y1zWJtgtXO06zS&#10;3KBplJydBjYqaA9dzq26YNs0WtDGnLCcwhzIoTtAE0XrAroJPzg6NqyP1Q8s58cgKE/bZbqcIVOX&#10;10WUI00LuitPnNnb3bQMDeHmoUbBHO2Amb1reeDQMkgV1aHtmLcv3TI6GWkFgHkSTYkLXNmcstxM&#10;27bqWDSgoc7QAZzYLJuqHdcTJy3HtBSg/KhZ8Ke1nRx4jK0NX2a5ws1GUdOzXKgdjnqbK9TdO6Ee&#10;fD7HcsnuvT0R02NnA+xwzjUHbJrun2W5ze1xVpQf2ja7dIKCmWyGpz2LkzMto8flrPAH10a8cvF8&#10;Iq2+7pK1iCtD2eJcyzVguD4/azY1zexcGbRdvibVrAKsIXBCGYSXNfT3uZYJq0E6GpfrFlm0/vYA&#10;Sy5tt+3MJZZlmmCBjIbeoM0WFQ+FVtJ9PHCRZYI6dfEdoyZoExvFom4MS/PK9MWWX6BGdkVaadA2&#10;YCh55Ugueb1ltICGY3ijE0GWNY40HQ+F2lP/NZrZEOonepNtNiujgc8gLOCSLtO43DLBtbhss9GZ&#10;TGkPcN086g7WJyv811rGnTjnVnQvsF3BQxZxmWZUx9dZ5srAhrvt1mqHJWQWJGvkSstolj3ONtPp&#10;WFSHhzuh/JXV6u/rLGtN4cTBMpb2RwM44vDvg4ry1fUD11lGy6nfDIcxT2nBUZZk4zrLvGqqKUme&#10;rTO3pSqNhJYXqFcuuM4yWkJzaAWdyNbc/JpmGN98lzpesq6zDBg81HfL2yjOVq7OlnIdkastY/1O&#10;Ao1q/MQe1PmXlGOBViUeqZ6Zn4imidfhV7WwmbZxC+GEVrA1t7PcgJmMI5iWXtiOuYE7WPZLDg4n&#10;DX8OaYAgxGS4h2VeUPhTp3xqxrb7K80k72JZcCxrZEHtFt3yZZ+juYwYm+iW70qsBURfv1JXlv02&#10;/07EZmAkuuWnp8t/q+5sYrGg6Gb5r09/uavoENMYes3yw4BdzrPvYBnA9PfQLCD6O1kGsfzzP769&#10;vPzzy5+Z9e3fsfmH0z//dtlvwF5ALHO8bfLby3/++eXplx9//ulP/9dtx34sfwe+s+XfHxlLDwaG&#10;n/kRIVy+dQ3n7QvQ+6xC77Z4cv0TApKwXQgMpz4WNO5gYTbs1MYNXJGWLqQbLj26e/lBvzRJ4gEy&#10;pz++18FVJ21dhA2XHu99u2qDAk58/eHA8DWWabh9CC/2IW82DLv84agMrx6flJvWLoCGmxLdJ2Kv&#10;13rV14J3sC6zDT9odBlS3CQHPBSwu2OUYPwfGr5csxUvTMvo0jDuXHx2R3saPBcPrhZmtM3mW0fL&#10;OK3SsELS4rIiLZ5JDJdlPwnU2GJkyyzRCF4w5KTJ84hhVadxmJRqGX7WLI7VLDD7YNlJo+dQhptl&#10;wunUlq6Y1S35CbZ/h32b6uo81Ho6scchltbKMnvitOGzPudoZJi32tYsA25EcrH1s18zfDSr+LPm&#10;tHsSK/YDNROsDwvjXMIZ/aBLKynPg+1w63QaPkWLsVBNNV+GMWuhmx9XoFnC4oPhtQtp+QQxXF3t&#10;htC8flPasDe4My51xOIDZzvIMAOpa4+My7Qui802FxJa5RBEkOPjPmn8CBjWxyX4xRb5YT+ObRuF&#10;GQ0ydngZPgkDldYPoGF/hJeXAX2CF4b5K+aA2R7dcAODix8DPGU6EzLN7yPDsABNsgw4hzN/ZJRQ&#10;PzPU9iEus/xk4RoZ1o820TBNaCqr/nDnJYd038V87PajnAInlxIr1ufCOcggWjFWuHnz6Vjr57d8&#10;a7jR1Wsf6PNJyzIsPzWXURpdjoMX3IX4p8UyjDXEfc2CJ1AJloyJbWj4y4sXQohTHq5DcoaC08v8&#10;XMTZlm2WqLltaBglUsF5/FQnnOFvgkJ4LAP0NbubBY9nMsrI7pFlGOZZlGZP6zEYjaK30++AoceI&#10;bz847pJ3zNs3Fd63rBgDlpVh2Ktf1aQ5dzVSvClwW7SML/pHA3u48K7lMmzLtisXaBm29HeRbZiw&#10;qfQky+1Az1iApfcsN8PsbnU176wglg1/hTlNJy4uQk0BNmojm6hEDO9YHgzDpLawDMOpZnsy73Ft&#10;0XJs1zQKyDXRfqAxMxo26mV2tjoUi7fJlK7m0DLaPgyyinKzuZTMhmGO3x5ZrFeSkafViz8HiJYD&#10;xQMuuWF6bdiS9RMGdasta9UECDYzhZs+AVvBLgY6G4bLciTXhzFitv0Mze3uUmW46HBnA50tw7Ks&#10;KWXbmkq6VtIFZRlZ2ANnbdgFl5b3DKMktl6rJJiStYwgyGyKXzKwG2qXYn07IAuNhWFeHqJYlbyt&#10;xwqOMP6aTcY2tjaxTVUGOpwtz4a1ZmFPy1HkmpxOHNQMtI6Ve2gXqEgrN1teGrZlbGqKsh7wyxiq&#10;xZbHysXZFNtDxZrlwfRsuK5SkRxUlR2s3m72qRpnDxcRVXWQfRA7K8NohYZXv+oAPKn88dTlnNo1&#10;7lKgHcXQ0jCNcTgLFQaOk+36caZ9tGp3SIcUs2GnYmlhmH1tzYSFe41arjO+zAnLKSXDlbChLcPN&#10;NJO4y04d2OSDBQWvF5K8IVmREvSwsOWl4VQfLaNdVaCxfkfCzx/YeESfMDygVWyl2PVldogykUq+&#10;fLNpHYYU2yGFBtGwvGNY9wIwrCZZkhtYY5KGqRuhbmNMBbujMyk0sRNjvYehKGtJ4XYboD6nfR+q&#10;EIzu2N00zJ+4xWRgyd7FnsuSBGgI5mhR2z6692yaFJpYGW6aBYYQdyiIb9pDSjYDhjhbUVmz5QKL&#10;LFkbpuVWG21rD7u4YEVogVDwqpGWRusLeNJlOhuGYaqGVRlmSWxtrKFbsPyvFDytGmAtWqZm4xuG&#10;+QjnnqUtLdmqgyGtQSXZ2hBOaGILO6jEacN6VOVn9ui6Wm+VOdB9E8ZwY0Zp6INj67SpTulsGxax&#10;yF0KE9pTFjd4lKN/dgPYzBqdjGK7cWRYf5wZxWileUtzRrZ4sfKFkp7sGo5Jby39hGEukGpRdYSs&#10;EpzJzRB27H35t03qAtrl/sjwC+YQCw2fawUyGsqqwDFOx9ICVyWxe6wY4VNLiSBAQhYLWeYNd0k+&#10;aZimyQnDsFwuFgiojHB2cS5HMp3AtePQ8NjUkWE0zBtsVmiSCc0CRd8Dm5bZ6fjHobOBaw4SjgxD&#10;Rd3ZLw1zHHNfaQ0ydjxKbpp2zUHyrmGsICjPttXOaJmGKBXAmix7cAt6yhozqQqYxte+Ya7XMjL1&#10;kO7kabKg/ZjUlObPzrYl++cOxb5hrM28pUC7KToim42YDdt9Xc5zz+9dw5jDvFbY8ijZ2KKhNXa6&#10;zOoJ06YWKNu1wb5hwJEFw7r+tCrpgBhNT2taIdaO+YHh1t27hmGZCzXKsv2UlvnZckODDVD2tmZl&#10;uvKx4YLXwRQfKEMrbHnDNPNcF5xjmBcoFcZ2qB07A+ocLGkwnpoTo90Dw4PLaMmx8d3IwrKXaXd1&#10;LZ5D5c6Zhqe+5vVRiqfKNGWq37l60u5WTw8VwYHhqitb6OyKc2+gWcuXDxziDcuqUxwYHjSjFbSJ&#10;4tKsihhdJbMZ5V7zaXdwuSY5NNwsUzSnYIyzPoZQkwyDbZRzp3GtWjPnGx4024jqpDqPlEmQ8vvW&#10;GGaxFa4nTv4Bv1SZK/mAZvbAWfiXqg1VC+cZVr+hLSsuy2NnE3S4E1ixNy/LrmVOGR7CnBqk0nSE&#10;lhxfGXZXa6lbmVYdw89zxcIeU5VILs0KekbVAC8VKrSAQ7I4bViWUVJtpSYzuumYI140oXs9unjY&#10;PD7bcLPcXS7Lk2EdcDbpNYVqjihL1c5WzOKpYugFoScwNva3LspbdtXI+Ya7ZTJINlQ5iiZ+8zcN&#10;rib2AsPubNV1pRHOMciLReLbIJ1MRSNPlE3OMowbMFU0s3UaVt+2zsZlwnGwPVT09hrDqtqGNG0N&#10;UCNgozKsv5WlMzK4kFpVzzOcn/SqRiZph0b5XXYrxGVYSeQ4Aef1nu5Mw8PPmPXUhkM3TjO00w3r&#10;flPnmmE/h9AwvnmTgtS5hmXaXeYXi/3tGowhU0aJbux9JoYttXYXKuajBaD/frG46m+Z5gaPrcm0&#10;3Tz3LTjfsCQTfRom6YLDS9pNcmU55pdcYNiW+ZOD541lZCKZNpztgksMV2/z+RU71S/0Y0AMOPV2&#10;+5EFbcru2vJFhiEaTdY7w7QQ2l0ATXvgqiyLbdi91LCn1Y4IaI15TZn0D9WPZROlSw2jmvXKvNso&#10;8pvYMFuTtZlclbzCMCptGo4SGJZZueCsTS40DFMwbcOwnEYm1Nl6kNGKNhVKN5BLBxd7bdDsRiZa&#10;h8swmXsmXDG4iA3Plq3GVglXMNl00QWXGga0pjfYIS2FWMWUYoh1XqWWlq8wzBGG0DXSEoHoPp1t&#10;Fyu7f7iv81fH2Nhw9CyI0SxffrmZWE9cZZitqwvZahpq4JznkmYTfXOZLlbHVxn2ffvY6kDkMcQs&#10;okLOmrjKMO+6YFu+bzcLYJk2VSRZI9cYrudgtwusst14mNYlOR76mqmrDOtjMTDshonuAfNRCZMT&#10;K7Fl/rrBhfowrJdZsYAGV7d4OOccqq+rRnFdjGHGl71Y4LbB67WW87LLYZYh17nOMFqEPLVLC4MR&#10;kJzBF43vBVcbLmxD28qeDsDaKrjO8JMuUWiRrceO6cdsPW4BGJ+DfKVitKa+Hi2J4VDtM8GfMfAS&#10;DcM91lca5ita1ddsnkx3eD5J35WoRnRfZ5gN0ntdLdjfbHxtHu0ngYmvrmaPv8KwqzaLtRtoZ3km&#10;peepfJVhmWZX20rus2dkikX4TYv8kjfmSsMlemRDdqNJ9cqDf1cb7p9s5QVj8AGPVtp3S0gOGeQV&#10;hic4YgnbR6OyUQs3jTAUSNF6cRvDRftfhHSNTBpmt8bATQ0jAu7QdncXKxvc2LBHHezWdQEmEoMF&#10;NzesgPMWBYsbUjQL2mNP4/aG+ekVLcyaQrYLyRphA3cwDDvQC5M0bbuA0mNT3MGw/8CW1Zbh9LjR&#10;wT0MwzLs4guKNXtlbsFdDIOYpNFNu3czTGy2rWszzfCf/qv3dyCmgELuuHfFD/ojLIiB9vfs6oYs&#10;NTjshovEj97dh5gs2NnNsD48fy9srwHNg+F/8f4uxGDQtaMM/6gP7d+LWCxGwzjU/k64eVklo+Ff&#10;7trXIXZpOYY5pvU3Zu5M7II2uB4FI/xdDPP6AePfwzD7+/oniVdBy9/FME1/J8Mvd7nnOgcr/tf/&#10;6eXnl//HH/lXon5+0d+K+jdu/+Vf//6NB3dBhn/7g82RP/+UxMvLP377w/3+JN736uoY5lKyxctf&#10;v/309H/+kee//X9+cY0bUYb9JWOi0t9++vW3n/hXwr79+S8+cyO+c1d/B36Xhj/5PeDXX3w19ax3&#10;Uvj2wy1flekT7eQHfmpbr1U28XutVJtfO5wgw+0hRLE+bw/J/h06+DD4CxF8vKNiqrK6kS/P/DgT&#10;EtQ7/Hj3fM1x5iFEcSx3xvdhVBzJGANWOfCcv3lk9DPHS9SauPMA9hQv8Q/zGGX+kHQmH8Xkjj9h&#10;9f6SUY3L7+M0bymOrzUjDV/BK85AAsVKvepy1wUP43ybVjQ+3ZdSvPiPdokcaSvRF/66RxQPkhew&#10;TqLde+yU5N45j9BcimF2+NUGpSAWvvRMfSg+WN8K/6YXR37qLAbKOcSxu9EUQ9E6zPZXcabKSJ0k&#10;64ODNbypF7NSPwC6Bo+GuHYnBsWAl+MtopwXXC1OVKzfhgV9oaZegbKDZuWcnMwTce4uzIqXgYbb&#10;mrxOCSrrAp0iPOpoQni5xhG3TG6yfSbu3YFZMZ0bf1PJcvlNwdYchQOevTNS7EYOWZVxxteL/hzk&#10;RcyKM3xJDXDolFrpxr+oBLwZqSEdnYQvz4hqXw+nUHy8LQvFXHbGjpdefWdbijme+XFA7KO08E8U&#10;u+QxiudEvYDiuwzupljO0F3PPtOeIYj18wUo7zXzV42EpWqVHkgbWoEvkWoYYyXi6M0oxREsxfI+&#10;ICHfJYF6cW9dOvPdo+zfh8VtKNupKlfD6iKu3ohSLDQg7XwWWsC9THvT/oqTd77BAqqFuCD+Upr+&#10;YXqg9eRpxt6KszdhUgzJDHOJHXb2Hnv9F3EDGLLaSzAk60BCi0tUzgx9dcNFrCmGozQBrzclw6j9&#10;7/MX+6beF62McZcUqols7XRwFWorHr+WKIY38lZeLxVjzxyGGIMaaRXE4qU96GF3M3IQcvWBctS7&#10;SutYKV0Xn19HFPvvURTSBAuQTqnZwe5z/wMd9Ql9YMGKpFJaDgAqXKV1BVvS7haam+KSTLFUiB1m&#10;LWVU0PkRLZ4hFKTi4DmjWSWV4ClpBnL5VbCN3o7dfgVdMT8uAlcdJ0jENn961n8JF/IRTNiUEKGT&#10;pA/rmtIpQWfl6KwcfZbUaaqdSr9Wc1eMpaG79ZW/ZCABirAvr91LWsZliHciVYo4i/Jxd16o/Dwt&#10;L5vY1QgSHN9M2ffr6IrZkFs2+cugPKGfC5U1Unr1V4yemupkQrK0Cj43js1eSW/Czdr7axgUo9EX&#10;hpaNc65CjMu8+INRdF9HNNu0ka4YxZCruWDPwC0EF2lSyLXLaYrRAJ2jd/aQmlOoft5HwV+gmDMe&#10;wrDaZb1rQ3t4hR+/6KXaI6/R3lpr2LVLKcWubsmeZVCoPIIAc/LwDKcztVM2xgTXMgnETgu8fiPW&#10;4zuOQeeO0kums1rqyRD/LqEUF2lUwxobZjHJhyjtAQwllZUcMMqqg7woHufyKHpH/SmGamnVyOtL&#10;WCrmgGWrlEu9VsHY8qY7yJRSVNYGtXLcC4PgPr4t3a3X5gKiudpq2O+zWSnWZUpNw3seUoXsOPC+&#10;7batCrK2QOedF/IZ67hIp7W5CrUTpoPLRG8oFrAAwZnK1Gg1QA7HJDQhx+JEHXn5anoJa1RF9hKb&#10;uQzX9xdbGZGfZ7GnGEBzUhSqCEu3JTejPcTkyZemWrCHi5QlK2GQuHRgN9iMqSRX1rM4UAygr09l&#10;NA5bSGE0j/0sYXWHhtO60Y5kyE+pBv3N9ytxc9q6tXh9zJFiCR2WLznKaRwj3llx0ItcXpkABzgL&#10;YxFbyE7n3QQ1iH71kR0/5CzFlZS3fjcEugwL5XBGpCOW9yJkL84YLdpeAX2oRgDTsJADuXvEkWLo&#10;5PIVpJmDOwlBa16zceAwiyZXsMw0o19DLhy9HaaED0/F+YRikHRJRpMa2PjOq0vBVzsEzx8QR7Uq&#10;7Uzofe6OCbRi/8JlvZBG2sRyh/aT8XiTI8XyeaHY7Sa4ab/gcgWNWsMQX5WndA1y5OlX3HsF1r4c&#10;9nl/yTJI7g3yMD5vcKSYA0hu+1BJBRkn2CraTvtBLz8imTopWMObPYDTWNBTUt5WYJurF5KWGsnO&#10;CTu95kixxFnzuH5pLuuUUfuFpm4uVYov5Go+I8H3ZBOs7CauVZ2GiuRWvpxecqTYkuu5gceFWp2w&#10;CcBXnM/8/7EiGiO6pfGIyTmtie3SrJgWrsKtNJILkmEdE4eKIVG1E2eI9n7TydgADGpU6vKcJDRz&#10;k0KBFfENO1cpTyud5OcMxlSUdI4VL/4Mf0eTcoFskHbHJaidcxl5jH7KiGE0Y+/kxvg5gG1MJB8k&#10;Y6X5hOI8Lw8PEoGPxBNsu6xYaoBiCabknJ9JA9eg6mqkMZwp5iv0eYrFdOsBki0kv1t3jKXcWnkP&#10;VplLFzcknx/oNDLe/M5y0weRA04pnpVJaSO+ss14HRvIibraaA77hkRbZKakcfXOFZKP6ZpPKUab&#10;ZZ2fzY3WkBMtSmmdcDTj6stMyjTQymqKesqNuBHNoaTOALXU5QvWPVGaTyqejUto6C6CtFq2rU/O&#10;MNs3JUGRXsSYpKUrSSMngKKTilewC6gXo1OKCrVYhjWK5xmbBXwI+XBXrs0ETCR1HmrnDE4q5hvd&#10;HThZYUhJOT1ateQcSKUeMZDkVnHWCZ0OaLHWhtpdQBo5yWnFviZj4z5nZAsvUDmQ7Njl9ZrCpKj9&#10;3LXtk8jeVcQVQjtp4xRnKAZuMsPMnygGFIxgUaiOFGVapnGLsSKlQUsQ331qqNuVtHM1aeQUlyjG&#10;3MLXEGOL7hmMEdpMMgqHP7E4A7HPrI+V27401NjFpK53Q2LBeYpfXvBswFbzY2VZIPQcoYJAghtu&#10;NRrrOAFVGgU7ogUU5+YhoCVtpr49g1QXi0PhnHMVU3O764L/vI+wHSVHB9WuSHSdDkvtahB7tK1y&#10;Wrvk8cWoflgckmScr1jk5YD8juYSw1WKx5MpzVWnGi3JOax3gjqrUriGeS/c3EWkJntt9APpOneh&#10;4kKe0k3bof88AmxbLRcsNiHF7gI8TPFtGV8aKNL8ZI2awTdbyWw5Gxk0g3g2wgznXKnYPzemGH6A&#10;gthVuRlb7gElJvzqBxto1/OF7jq1aIP2AiFym7vnIHMLlieuVQzJuvMidLE/u2xgCUGCrErB9Zsh&#10;ZbFFhFqjB6gDLwpz7E04v5+8WjFXb/88xn4xyGlzRYUttCPHV08W00NKTqc9unwmKl89H4nLfrha&#10;Mfy2Z3EJbcnD2UCcVsFNrBagIwqf4IYTAA3KwDnYmmEklmrJ9Yp9LeZYji14B0fd7JIoAN6jPLbu&#10;Cc5hDu+SjFbTCWhbH7KOCW5OEHNGo2/F1Yoxou2iw5DGE9M1loYvhZDvBkswMh1hjhqDDL4Q1Pte&#10;LN9Rcx6xV6wyrlYMvxhk7DTdZGttb8DiGj4ectUd/GS+wmsqjeo0cBa2ZnS09OkKxU/+QBtoT0UZ&#10;2iTtFsM9c8pO4Dy6TGu11m0yiQb5vzj0HSMH0FK23IRkc3e5Yg47jEqI5NiEaL2Nb82uaaKlcY8m&#10;GJRm7lALGy1ClnQSmhpccUbPulwxJUOgRcuCPEZbO4onVHaDUfAI3+9LP+pKzznI0pDStrhCce/F&#10;6nZ4XHE+jQQusF7u9cVv3X1WruvZ2DnI0JAcuUqxUX0n5TYir24YjegAC5SPjArvA4kUrd0Am4m1&#10;M4CZpDAQZ65QPL3tS8OWMdx1TRoXqOw+dWtj3JvoAX6eBHSbh7hkUhPXKJ4kN/sRknapKwmg8wMu&#10;ukUGtejCuV7z1Jfnc38PAUZqv+D1iik5kuRdGgY9qXKjeZXcYR7PHN+4b+GWy1daOo2KxtrEdYqX&#10;hhNFOJg7kgaKynR+yJ5cYkGF45ntMKp5qdLtGPTqKsdWzkCGN7lKMT+JvUAWoBVOto8+RLvPL8CC&#10;YklhrbWhqzPvxlJV7Z0khddcp3j13h4tlRG7mbR3OJn9gGK3YP3ChHBYa3jnViY2j3HRDa5VTJam&#10;2R63/kiEmo9oHfVxhvMQzEIV3A7Pc1cn+EihUhCMYH/d/rX/DdDOpuzXKN7QLEP21e0XfiPmtG/H&#10;+aRkWZNoj5Fa+QcYY6AWZOwEKrjB6xQvVm3BVuWi2m+MLiS+Vj4vzXUBnrtBIMIMsomxA1JwxSsV&#10;LyXTk7SMO7GkhM4OMMZQvBYm2hxPrNEtXr3yOM7WThA7K16reNJsR7hFy/TWNgrnD/g3HK2JjPKR&#10;HqKNb89namYlWTpEFtbwTzi+UvEc53m1WAxtnh+BhJbYYMrGFM4vFbpK/dxvH5dbcQvFc5xJE7qQ&#10;rP4Ye6UEOLreHoBn7bOXLpWbjJnbKO4eoEkPRjc/vcbWWZ5IQcGyKJJle2KZw4lsyTJzmipFO43b&#10;KB6CnHbnZauh+7IF7p2oWujMaa9byjl/sbYvLVHcSHFJHgyUncncNioigRK1RSlmCdXZl9zOpByP&#10;nRS3UrxYvwZwwOMxtmOaWIW/KWsTjGfuVIF0ZQtsbym0cTvFms3xQjYHNk0XChz2kMT3eFvoWox/&#10;nMoRbTMNZxS9hOlryW0VzwtYzByK1SMUdo4xoyjJOtXjzbsVdgeF+xSIoUbPKpPRW80Vt1UsqzGt&#10;5rVSV/CUsyC971WJcOGysz4mOstB3W4ygYwU/GhBSWzk0JcLfPuycVPFlMy2y40kKFmed9FOYMsI&#10;OoA+K8k6iYucRTO4yEy/6Rxgu26eKKnrYjvZ9rk+1nXytoqJ2qVBOqE9vpkZRdTABL4DMviltK5N&#10;SqlkwRHNb50xar5wlqwo1fMI701L8B0UJ9KEZuWlHoedJ4Gj5xNQq2eIYZgDDwHGeAGF0QiT/BeZ&#10;TK+5o+LEGcQDep3HAurGaFX2BgqxmGPclugJqZXMnjrJfRS/VIfSBTrieUixoHzf8q9mfJcutaLX&#10;NFEpndoTnzrgToqHoS1v2iyCR4dONaWKcQLNgc4TKdOxSLZZ5MQBd1MMhphw4YhPnGQHjnkaSygY&#10;xjYjzYo1Y0aZg+ac2+eeiok1e47ZJaPsDTQWJqU9zW4DLliwLRlxu99fsR2UL4tHeJk/wjK1Q9z1&#10;pj6sh3c4bDan7q24/WzPIvHNL3dBzhwgyZauidHZulatYe0l91eciJRKfq8/szoxj1tU90jPqK61&#10;22cv586KYwV6N3/tIWdPIHFSCRhevgnBZUy5PLfd1E6n3FmxJNObJwVKMmdYQEw+V5ixh0a+UOFX&#10;Q4J1s9oaqOZOduO9FVszRnYciWMjPjEzDOyIHGGeJ0trQAkmh/a+T4wLfVCGC7cd0z8lRJxZEt2W&#10;2eEVW0MWFdGkf0yLtYHHc2PLSxl5lGJ9REj26VaENuTKGpaXuhG+qceXS+gBET3AT/Jjp6xB5obg&#10;Byr2/7ru0MzYkz1Ua0JrtU+ycloZ2tkS2nicYn4iyG+l6Vw85O6UZACBfO6kUL0dIMzmOTdB3AFr&#10;xg7Q/1n2QMW8tmjdkYOR7G87dAZsQuiIDRXKWLOI+MMU50cVFA2ztXb3Ga1DECVHqBW2kKqT1sMR&#10;TR6mmI7Z1awwdnVwu/zW4OUVN8ebsIlUQ8Uuc9lftV52HqZYF2aI1pr6A2blGOCGXKRa6B0Uq2tY&#10;OsdKMieHl/BYxYS9ThhHZUgqcEJZZpI84SydKTh+sEQ4yEdD+4GK46ncoWTrmMXwSIVEk+yThfTM&#10;eoEVa3vIAxXj3kjeDKFrWrAfZeVkJ/lFcickFjD9VmKMuK58lf9SsUUK7SrWQbtnh2h/N7bi/UDF&#10;/psEGM09AnSe/svzTVJwUSKZIBlsJ4rxj3NGRnrUOw9UzEFNzdOVJy8HtPBeAqqq0ljL2ng1KMVb&#10;PFKxxrTvumwcMAZWi++LVKt60oI/79IUniQza1L/OMV2UcGkp9pl0Ml9fYvaX4BrqAUaaZKt1bHn&#10;BlPqcYoBbQJeRGpIxtVhC1piE9cT3Cc5gTwp1ke/FjxUMShXvSXj+69IzZnGdOiTK6E6E/iiwFoV&#10;at7KV8j13y4/VHHFeQssPRSzyfiRWxZVeW5EQpl+0H02u0mZQYK/i+Jt4E+tsYHeRyDP9PU9P6At&#10;FE/A+Dn6Qel2nAQKvhHFov6wXY6wqCtQvKuU+4LSn/S/T1G3MyUYV3qWOslbUrzGSjNmAa7nLdZB&#10;PXGeVoCCb1uxpj0jSHzldsp7ECW8g51j3M4seeuKASTDferNsxHf0LMXrBKqlSAZ/lK2xztQDKwH&#10;UhVp37NJYGQ3dBxpO7wPxS98PUbF3HFmS9xKL8kA35f9ThRLBBVzKusAkjdibPown25wnPVOFPti&#10;BRRZL8/4J8XMsBhFNqld3o1ioEDV8qyLtQ4SxQjaZhgK70lxoUuwVuRalSPmLN6jYqG/wps0iJwz&#10;WCv++eWX/5rkeyJ6ZjjLtTkc1f/t/5bEeyOKtsAsIEqvFb9fJGhFTfKSvKH4r/+UxHtDwnaBYK1x&#10;a8U/Pj39Lcn3RrRtwhBzhd9468PTSb4zpGyPKN64y/wrT/9LDt4XkCVx7dXCBC/iW4oxpsl7HdcU&#10;mtRatG/Rlopd4b2O6yWR2oHkpeKPRpRiGmf/oa7HeyCymMIW/PtQDHyzScUP/5nE98Mx/vI7UhzJ&#10;vyfFBJJ/Z4oh+femePrfFf708rd/vLz8+veXH//5T//At87z4MeXvzj98u2nlv8PlseXj94Rg+If&#10;nyDj6ekXbnBv+ovOYxz88tJuOqG28v/B8vh6dwyKr+C3l79++8+fckD+h+zfMKNirt7jtqGzJjnm&#10;5T/++ALFGNu/ffvpN5z75Tc8iXz76dtbDv1S8UWo1ntjVPz74FPxxyeKMzF/D0TxJ598MDLAfxdY&#10;8Bf+IJafDHv+op+y95/LfuEnpfieF/ADNvr9uU3468Dtf/9JKydRsSyhDyGC+ZFHKV75CeF6KSbB&#10;P+gvRXX4eSPw5N8jfEYJvQ4ObutY+fcSLOPDJz396UajH9RQCDXVHycZ+IIs5fOVWSLcPk16LLeI&#10;M4+gCaYsW8du+Hij8pFFzfw4JBQuNfde4OfoUi+cJ/iBiscIl6/cz59xzKDeDDDn7oCGwrk6G497&#10;GongOS50l284BXYUISBoQ/EMP31zoWIunvHn7mwKJoscLEiMMgTNfz9K6BNWEOpfvsQ//laiqp2l&#10;m3ofNqqnResAiNCoBlmai/GQriMHQ6GtAedIduF4dGea4OGz+DhSfDOSvdUv+Vpx1JmFfF2JGWpV&#10;ImcoriLx6a5EMG44CLThqwlWXlDgLLgr9qcFA4czB6c7wbXYWEvu0UZDfLorFeGyOcSDurtmftSz&#10;jWorbJRuL3RKupIZ2tykn/8hXt2RJnj89RKhCxPHceAVNnqXggcQrUxj4sqnQjwI3voP9G9LCcYV&#10;NkaBZfIjrD4GEMn/MSyChz+AN4Kp6zF9chQ3aGEQfP9h3RetUXGPa4GMZyzUlEXB3IfhKkW5AInU&#10;OhFcFetyXTqO3YsmWIpXOokzeTWyUIVYAsEXCU7ArXccGPzfkfvRkL9C59RT8exOdMGQvOeQJbfQ&#10;ToJzY2nJVjwKFhjlXBZX+XvEt7swCsa1eLF0SamWan7z8U8Mgoc76YgFKNu1Jec8sSkV5+7BJHgx&#10;kWswA6eRoD5G0xcf6C690hVQ1C0q1QPbEqeIc/dgFkzJSRBeeSk1eq1Yevk3zwAVI40EjyZUvgvu&#10;qpdsn4h7t2cSDK8Wa7WC66Q2FGz461RZq8BKMXVofyD1kPh3cxaCodhJ4+kbzWR8cqjZyyeFEd1f&#10;4ou/lzJUvQTc1T3HwVuzjHCjhHNAWze/tVo5sNJboi0VKKyssR3Xc6PNxSIe3pjlHG5YcGaxvrnR&#10;rUdGsv4YupHWgACj7I7gc9ELxbh4W2bBeEJIKssXf705kqm4Rxjf2c1yIZafgmPvjFwuH4K/3mMi&#10;LwVPsw6uf+H/E0WlEo3vUsl9EpFqGF2RNq5Fgu+geCEYipMUPGBgLVZZUDzqXOrlkL6JYv5+PHZx&#10;83Ys5rBX2BxoRBP/irpycMDf27dO6SZSClBOctlFKk42n52mft3CEb694ghWYO2v08KPxAJ758GR&#10;tlRl3/TSyR5hVcBmU/BJ1Mkkjt6KUTDXLAnOIZBiJ62enkQmsWZXkV6ge+2MDYCHvqsUcz2R6Xh6&#10;I6YhDQuz4K819DyLKUIKgQZ0bkNcRYLxT/+rA52lWn65iUtRZ4m4ehtGwTRRevu4NraN88vxzCEL&#10;VIuj3VEeUc0DFpYavWJ8vQmLCDvA8mGWnEitBCPPiRJMFNyg2p0NdXuCx6ERb2/AJLhGNJL4VmaM&#10;enxi1++ujPRCPKtRsR4XLVVMbu9K26bX/Hq7l3uTYLjEaVyxnfyT97rj8/SdwDmHOAcBydRmYxfK&#10;nbid4ghG6OAeBI2KZw8ZZNwOUJdEIqot2BTXRrn+LAVB/CVYA/+Vem+muEdYzuJiwOHp64hcdIyQ&#10;pFwcdMHLOPcVXHLZh7oVj2BxpWravtE8LsHNWVARLveoURGm+xE8zuQsW6BWMOtF2dTX7npk+Mtt&#10;YhzBL3aURBEsNH8dcorgtyJLwYqdnomjc5CrsizuEfI60spNFK8F11ityEKFE7yl4A0FvrhRIdKC&#10;nfjyNHGcXy24dRvbitevoAQ3xVDLiNJ9vruRioTaKxbWNPng4noPMAxqQP+wc5nXR5hq3QgTcft6&#10;muDBZ8qCZFxp8I/5FowISzGgJolS+aCSSkmokaevgo1EMnfx+2qa4BfHTMOSmnjQkOeYrBEMw4An&#10;UJoVJBwZVY2nhRzdUO0hcxZsJq8l1KT9vpom+Cv/hhkFS4B+BNhiZpG4r3Cki5wdwTGz2/00y28I&#10;RntJnaa3cxPFPcL+q20OsXzkniLgnxYqp2nShuvOuavmR9QCS1nqbpTPhbbSFC2/8sZ6GNL6S40y&#10;QcG4jhp+hsors84JHkHv4pOXQ05/ZrJUPUxfiZuh5ErZ9evogrECRpJ3jht/3PnE33rBKO9Owy7V&#10;YUqrUFAW6UNa65uqHCk+0RvVacQ7+34Vs+AoFp7GP2D5RpqCcxLewaSVzVOY8eUjIrLplVBhV7wN&#10;bvZ6yU0wWvoixXJPqwo0qAyDjGOewBE7IHqfp/sVr+LMxriIX1bMFgWqXkdrIq1er3gQDJk1qKX4&#10;B8ZdSDAUP2n2cIpTFpVNIAPFkh2/WhfehDQp5NnlNMGewZpNcnAU7N9c4xCAXGHFGvTjLQsuYMyH&#10;9v4Xgm+nV821dq9UXIJRv4YfAgndUNg/NeUQpwNknLpyP2rB2lZ4QX+1pfI3wG2pSWN3LmQQjG/h&#10;5qG6RxghxrcS3GAuI9gWpqk+45+yeRCouaZ5uRwvj/fxa99J73WKI9h10aIclB/TkMYJXZw4sHEW&#10;evHvhxes0igp1fjimu0xbegTPdT3K1FbPVnEvwuYBEOymqTgPoRRSBNHev2WDysY8xVP6s2AFoxv&#10;yfWEk5Nq+HrSjlCjRu5dRFu0QmuVoiTZMpwDJMJJEMXeMMNiuWL3dTrj5lUMDaTRYLfPZyXYLVMs&#10;YI4SNqSko+bkfOOhjCe9EOC3ygk1SdK4mrtgAhOWTkNpNcjt81kK5l+UVKv0nsfcA9pJclSsaBbO&#10;UpKLVmCKPurOhW3rIsD2aeZ8olZyvQ1y+2xWgrleq+FFfOmlDiA1liCOejWkiU5P724bcbMacms6&#10;Oh/X78015Pa5rAW/8AU1gO88kghZGgTbIA6iLeg89z6cBjU32rMtcaFgNwRmtURun8mGYAIDdN4H&#10;FMyjCKZxGcWAhqpRNM8nCdobeZI6dlwKLoUV2YySPirs51kcC3Y+9jz0tLW3Nsi5KoXjqFYPaFxr&#10;+o64Iv75wn0h6Se24+YG5OdZ7Ai25CSp0/qB3S4c36a3wu15nDKBDnuHFvx1EaqX2hvE15PsCt5S&#10;3Mc04xQGuY1au7k0F0NKcN2+nFZ5gD179muQfcEdydTToQe6jdoYTVmc0P+jnLTDnVIRjI2+1MI1&#10;ggs1GSz4TMWHgqkucjmN5SkSePQbLHoURzZmMC5MvjRleKcYcCV6W4F6HWyM/UfFPI7XxxwJls7a&#10;M7ByVknoaJKty1iwwX6OcYGa9O8mqEF6I+z3IecILsXuUiRkJfjnjokmwOkmWPn6kESV9Y4xvhFu&#10;MSG+iWCfUopNUzB2+O6hs05uOK4jt+CtV8p15N1NcCeW4DMUnyfYqXiaCLe48dILKBjfEIwDKwXM&#10;cbEROXc1qN4asWD2qQ5P/7TtrCFdignahGJG2LEWibApxdzzGJthOJD45t2loPrcDOiCTyo+Foxo&#10;Jj1IHpBdQFldMTRzpca/yqPgLllOyjm5eDms7oZ8YHR0UvGJCA+/qx6JaNEpElNQzKlqdIHyaWdQ&#10;6RhhN0L/rr4QJ8g91WcxjuPwNmcOaaJDNqkE6D9A4l1T1AUOaxZhGqenz6rBt/LuOtQCN71RGmkn&#10;4/AmFwp2owotvp97iGEyS5RCrHkMkJN3mFXUnupbbYGL1auJLpZ0wScUHwpWLHMQ/WmVNrh+DVb9&#10;NqCeJJri3H/wFH+Zr1VwO2BIngFnmdtQRaWKFFE6Pq85EKzGl4Iz7dSoTSQJGMymWIW5UjPTUYbe&#10;PiRQUS2RnjoX1khDHZ/KiTi94lAwKtPtHEuCBfumC5vZLK5A0EXB2Kk04yutfiXPgRfcwmtwOwPJ&#10;94k4veJAcLQJHQfEiYJ1Fqj5wNBSHvRZMuUiyeinSOOKuI6kFfdcyKlDyScF5yKkjDA7q8YLCS2i&#10;ll9K43SKGdVOG9pdTloqkpt8qVhyUnBCzBJJcViPDo4zE4optRYuzmDBUONsdiH1xZWK01KRXKBD&#10;65g5EAyBnMZ1n8EeSDKNBppR+8KKc8/htVopfOkkh72vIgD13Ma1uBkzNaacrd9tOxJMifpAnVQO&#10;QWaDbrchA0LDlxqNrsUa1vzSLAcsyHExOXkFbKfgQbJL8IbiU4KJVY6jWtkLZIIwnFjVqIsvNSm4&#10;bjJJSplU5UBy8jLSSif57czzalifI7gpbu979KKVDCGKCS7INXNNhVw9sRBctTV5LidtDOTEcCpS&#10;ijMEt6nbgU61KsWVakChlDYgWJK5SZnQ+ytcptstjOTE6E60hGPB/ikT3KhpXPB+OedMGjeW2eDa&#10;/MMzP6uZ8x25fD1pYaSd6ESLOU/wOsbJb8gyvrASYewOc5b30dCrO8w4sCAtXINqu5XQTzTmFz9n&#10;RnhNznhEM9qQi5XKNiS1R1pDWjPbp0fcQDl6KWkEVHKR7YyoIScEtxCvRSdbeHg3o5zFFWRr5aOU&#10;f+q0/B/PS+so+YKJnFaGm58xU6hc5FwieCm5uUpsZhBMGGGuUxrRugdR9kIxa7mRxsWCsatWW97I&#10;BYIVyXLASotkDv6meSBlpqVzRaZqFkhJwQ6LcLQ7j55j0sBJmuQTgpsWE6kmeVKscmmbIKwQpltq&#10;xVUhR4r1WvhTlqg6N0Btn6s59U9Tis9btIzvjDvJJkvBiiVz60GCQDmrcVrPAWaPcRMuiTBNo6Ia&#10;GVjk8CivM08Jnq+20mkwa2qxkkXugkYsUDbSKqYcC1ZiKbnrvYY0YWnjfoKKTgjmbz8MSGpQLzpb&#10;yqyOlOCSxBcdzmisQgzckLn8VjONHANFJ4f00rDFckMbyRzsOUVRHAXF9Kt+XLcxquui3UhTRO1f&#10;Qpo4xWVzWNARe6N3zX3Ms71mV7LwFJRD4rVKi7ZPD3earjxEOCYuQO00FocDJwRvKCa6ClOR3BRq&#10;rdnRRE3aoIhkkoQ7ZxpuyKohd14+TpE2TnJK8I5igVE7xIRqu10EsA1ZqbNcHPQ1bQkauTCsI2zA&#10;7RxyUnApWrviX/TJgQRzU0aliEOahQocSDKpAT0If63gczgpGAv1Lhq51SMWXPCE5K0/5aOTQ8IV&#10;CKqnsStIG6c4LbiN6vS+fpeY0Dn52w/RYCxHCLaDwOw7flWgCqA1cxVp5BTnCG7zWB9c6oq9DI1R&#10;QYOxnFULG6zmTKPsLJi3XFyqSzDquYlovlS5WznJWYKjWFekaYRLw0KwvzncrXojsEIneT1evwhx&#10;W9q2gXUaV9W2dhtcIpjAzaSIPB+GuNtM2ifxwDAqdh8QhBZn0MTWmx83cRGpeorzBFMx4sv7n1Ev&#10;bxrpO5T7OCjp0LLGXozFV72sroreqLHXKV4eN84UbEEYXVTXPPGFySFWZoaStz4HxvSaJ74LKcVB&#10;3rLBS3BVszwmzjlTcEY176FxfwWJ8BTHcthJwNk2NN1UDsmNYPMmcqH3Yq0mlcXikDjjbMEMcn1k&#10;mhMTrsqKUmpOh0DtGi3ESknbBmqQif6OprbVXPanUcVQg23F+YL5a0py70UeIrpxhe5KfXxMy0Kn&#10;nJIsgsyc4hqtOU6xFjzGWq1dIrjb5tHAcHCJYDxbQa120h59lsFnJx268ZjwmUqInuZlWH3IHOlF&#10;Z2BbsS7JF5B6kj6oHA4vE1xYMEUCew9GEw1EdrjZAmPaQ0b3HxoAlOxa2spNCTkL1QnDkc9VJK4T&#10;7B+qWTC+5TuUbQke5QnlJJ9Dmh8DKcXI5FcTfCmqtcRn6vSVghkbOAjVaojOc1CiybRL4rlODjDX&#10;gvjCXlAz0zgb3SrAti9CjYqWrBOVcaXg/C4tSDRqsR4ER9SkGKVyDeJWchldSQW8kQtxVduzlavl&#10;BTnxesFwDu6hCXlnHwG9U6LDcxPMw0rFtz4Ua7iGYciUdlaUr3T2XFhpwTL/WsFSrOUUF2e4xymt&#10;BjewggKlNR00g0tw5WtlILzqgfODS2RtQfLbyasF81c9IJMtUTcddotrLMFoWESU562pT6MSn60R&#10;cwmqEXKwyL1ecJzz7SS/He8tMkgHqUUXPP5Uw+Ux5C+VrOJFE+x98YohLefolMYd2jorxLNoS+XG&#10;zQk2zZPVoNWcg8s3ekY/c71gOQYtUrvVNLHL0rbiiz4FEdJ/JKcFKlvKechasbF8gmsFl0Mcx7ZF&#10;51afqJRgfTqLOkqLHo+cpFZGmCdLLwc6xjVHNmqr9TOhtYJHG4qvFezXN3CPjfR21y8vTBcrIpjf&#10;lIXvMcYKOTNc156fhSsEHN5QsG74m2B5hERcXMPCAyiuHTcMqVRXiEsu71Rxii1LzTnEnNlUfL1g&#10;ukz/IJKtquVjwRRhUDxyBeRxKOsVEqBeDmkMF/795vPlgtgTOLihYHpIwfJefYkND7aZhzSKKbSl&#10;mePZga4Ao2En8itJ56qOOTPnOHW1YN1ZMh4S6Zbh1p5iC6MqJZxRegGyeSbXqJk0z81pbM73BDy4&#10;gWAW9lOSJmIppkPQoVY7bRVjuRWRqRTTg9oKMGD1CwUXOVS2z10uGDONeqm4aXBz9IltDsRdUooh&#10;DCn1FY84RLREteAuYoxDto6WJegUsBQnBl+c1MmLBXMUgzRdkplmmxs0ySk6ULUV5eiLYMzl/IYI&#10;sRJuT0NT8UUudr+UukYwbpv1BlOtyWO/3WGM18BfJ1xyQc+1NFFSuYLpodl+R9EpZKzd2A+CxTVz&#10;OI1JcBvXzjvGJbcZJ20imx37wr0pPSeJscaYgUe7awRDo/vQFuSwGzyJym5idaaNZcSaVyrdstrY&#10;GdjSkPLOXLFooT4kqx21D8HoAel3m4dE3oK+KntPxUxxz7f5qmpr59AKu5624YoIoxn+y4gGWXLT&#10;8CnVKruEIi01yadn/dk9pTmiMZdt9yxop6cmrhOs5paK3SDykthBAldIWojoJLjDNzVT8nn0ronV&#10;xlWCTResH/PWK57RhNOLCS5RW0ixN1294WrdzJ0BzPTUxCsED83q6lKPEQNre8QatuinumCsD9Sf&#10;ezZa8ycvDqmiNxaM5rKTpxXjU0jHmfj/RuUQB6jbbR5CMz018soIJ2HJGNdpleNP6ZU9Yikr6r6r&#10;9sP9p3nCLIbFMwLcFWPH60fnCsFjiIfetm9ulTsnm+VJustuQbUZziUXlyVdpQD/P9nB5AEwUvuZ&#10;VwoeqBA3Gz3EKdCRkJmS12Zvy0AWYqs976ovEmxzI9cI3jEpn8YH4pZMgcE8i470YQzGA16ZtPcr&#10;TjZ1lmLY8HbJVYKXJn0cFWmY6BWurKrAaN9lG6NG3bp6weZzGYFsTeSV5X1YNLYmbiG4yaGL4w+J&#10;OcB5It/cdSioMUcYijOgcS9NrJe1elMnwNImM0uuEfziyM2wMTu5GNR1ckVKiwhmbK3QYDj7CKsW&#10;5jE5U7CKqsKCqwQjxgur9EP66KYaBknk5BIpWmClfFvW0Wu9LvgsucCF11wneHNUu0H66FSnnWzw&#10;h1IL+MdtLHSUazh/QSrL4glSdM2VghcrNUdP2ZCHlfZuONthOCdpWODXUpnDJUuiXTE2j3HRDa4V&#10;vJRM0iS9TLIxe+BpulCHCK/1IrsyE+LYOoUNbXC94PUNSMKoFVYp4ASPuw8U23QsRKpG0gQFcx3G&#10;LNY0jrFT2NQC3GW+RvDSNlqUaDqItHdMCXaI3aBY2WaJBaWWO52fIgzUktaME8jUmtcI3rrJVKNy&#10;UCmilK5kiTIXrI1VSwqd21QiaxasBs6QK0tbom8tWDbiYonWbvBAWrl3oYnUHc4NgnmBUgvXB/iV&#10;gteKrUkeqn2D9OCBJjDyJKWeFRb0GDc0iZvg0rz7rOiCK14peHfhgmYlDAWXB3o8jYYTjKL9DMGq&#10;bO3Mlx4b3ExwH2VueHpuAu1EkIqBLo6pZYChlop9t4WGBnN7yMqa1wqeQhwv1LAG7UidIIwyZGi7&#10;HrtR7DIiT0u6fEvw1XrvIJjOsOV41vFJJ7WF4ihfy2aIh1cABA8SyM5DEBs7RsXW3FQwQZveMuFd&#10;yNlOTfMImlgvWroBUTbrsLETqO0VrxYMYiCg0WYsigqf7cj3FuQVYzavwR4HqnlScPdhwS0Ej4qn&#10;x+6NhWtygxFzahXPgZyz5GpQxo5RMRUeualgtM9/3a2WEO52ligohPsjvQ3+SO3CW62YHLmJ4B5i&#10;Nmn3LAuLDHcFOsO7BqQuBvUkXuuWcxBfXZwsOfYOqXKqUNxYMFr32hpRk+BmWuUCy3K3G+TeFxrR&#10;FMzKMrZNnWO7LVHcWjDbhAK6JuYIt1VsJXgI8ciQzwhDbcb0LHhbfi+mGuYegkkJXpLbkdGFheAx&#10;1BnseWvJCJfeheKJOtVLqYK5jeBxTLv1bmNUztxVVxwIRtnsqdeSXX8nqCNq1gWdFDcS3BSj+bTc&#10;rCwFrrAEadmlqQWqtBA8HiY9FGMic+tWgkfFZSq7cdnSdtUDya5w7qxfUtwr21zRD/s5FVOInRI3&#10;E1yK0WY3tU3FqKEMqWlDeEKTdxjPADZiUIwHKeEsJUZPbicYimNjMOkdYjxrHI+oQceKnkQtHxv4&#10;4aUa0/lET/Q0psMUYF6N5MYNBUtf7DWbYtS3ogmGohIc2hHV8v0Ok2mMhgbmjFZARSduKBiKu1m0&#10;HAurPl5AAfz2ZdYCgwPNh0JflnKXJWKnMWRUCRZKunNLwcN727TeOBAtwdhIkxQmhi3cfK9Ltdjk&#10;BKAR2zJjX5skFqZvLJh9KqOzZMzBpLbR6C25OIjXOfSdB0WPrUhcR2+5bDtUYlZ8W8E0WJ64eW4Q&#10;nPERaoMm1dck1x6msDagf958ITg5i34WuLnV3y7IXe5NBfPHqKC7oA6gYvnurC14lue9T8F+bKb4&#10;znr7YuzKZV1bCoXgPMfcQ3Cc8R6HDE2cjphRkn+LmEFkTi/ChA5xDmFnkVaRyEbwkRa5nNPOii20&#10;7W4qOJI5tGBTHw+FI9jCVY5V6lsQTVTMijxKvk9JsPWOa5YlzqBiKpdgKVZsK8A3F9yiTIcwdWES&#10;bur/OKEvumvk0ai8wgd0IVKq5ApIluChErBMoWMrEpWnzZ0Fd8XsaC40UBxrBL7bvwHLYirjAGll&#10;CdxztDHdoCBpBTx0bmNl4o6CodhtN2/40/52YaKEJFfg1Pr9rLXiexrRlGQDNMHX1ergfdLl9xA8&#10;jGrMYwzputAIKkhyjfRN8KbDipe1KFDwID9r0okd7hfh9msg6XK4XZ+ap9MYsjzFM0tchmxoT5mi&#10;6dWbYfYt8Kkj7iL4ZRasFRoxqsmpvG24IBOmk+yoxIDkgiF5WvF9BGtQx0E6wXm5nIPbMZZiaV0I&#10;xphGTkoZtNxUOvE9Bfe7ZzqBRQsPePR43yUNC4lbaC04RkaGSZzE9xPc1i3AQGRW0+Ndn6oIhaEc&#10;N5TphZvL/CyXlMrsQU7scy/Bo2R4wasg/aHPx17xoWgZ4bpSpUhDEie9IOf2uJ/gKcoQ7AvHCbko&#10;qb+cQHmUaen+qBZCz/O1IBI1iTZb8qTeuwoGNkKfEmLj7D0yoDsc0tTObrPgrBBDa07OTY99U9xZ&#10;ME36b+fNH7ex8Q3k4yiYl20TuZMKNTaK/94R5v+xH18WH7yx+U0kwCKxU4obCwY8HdlqyoLBTrvt&#10;PLm3YDgGe/JrFnwiyIBCW3gHvfPrIrVTjR0H2D11b8H2LiIHlL1JCe5aBfL9lMe76yFqU0uHgsW9&#10;Bb/YBa9YTbePdplinGsS1imr1VV5fd+2CaotubtgOK+fLnWhnHTc2oEteoyl2X43vYk8OsCFLuPO&#10;gnE1orNcaCTVSn8o5fZhySwE9flFiQTifb89lNppZx1ecG/BskH3+IQujd54dyYRDCgY6HWP9ETU&#10;VlM0muTAIwQTC06cgVM5eQIr6/CnTBEsRTstpS8W3FlwrHB17WLNws8D8Zq2XXF+COEIp5pbPIf7&#10;C44jHl1yLPhI2WR0uI1Fr1A4whdTQQHmMl0NuPuEjve5s+DxAYJE5UjO6FzRJ1+tyXV1Mni29hrN&#10;BhhptQRaD5DNMX1vwZLc3IcPiYU8s/ycmnANbiNxCRfCWadglqrucn/BL4qX1OESFcc6Y2BHWidF&#10;YYerPnegpDbp2qvaHg8QTPg03BeuxEFJfduXHSRvwNfh6kQ/i9UepBbgnWiSnQcJpmRdQ7tMsy+4&#10;uYs6VNiBYJ9hA8xAZzLsak0ngrp4wcMEU7EsSiBdHdCJJSovhRO6IkUIqipP27W6Db2PFayVxhI7&#10;cWQL+StFAxrQnsJoiyn9LxM6VOYxjxMczynYqkt6PNliJ8bcuIDFenPYEox5/zjB/OVRzmI61lwU&#10;9mSTDcVeoymYFdOEYAWxMZTb6QcKxvDzwkXFo7f25AjIe6ofSminyaEopw3iLjgEi9vDBOsPGUQx&#10;3HSnl6fHePzWaw4Khl6/AHA7Rhl7ZNF/emCE6anWLbprueUtdnbrHKQXTaiK6xudPcXDBH+pPzlM&#10;q02wPb1ELtAomW/a1NxZPFAwvdSgtmBFyO6CeKNTJ0hDq8rbLNevxwn2zYFmMWU5umOYEH65hJ2e&#10;8Hff0lkuSMVBcLqrqcTMTaoSDxScyccANcH0NvvmN5dhfbbrBKk16l2ND3TvIsSPEwxjDrAUa0zT&#10;WblcyCUGl4p1sEZ1hmrJ3uO7CdarANx8WC/uiGepBRykYCL/BFVRmL8l0YU3WOhb8VjBpZiyutPa&#10;B3hErfpWDZGTRIfJ0LmOBg6vt3NU5y54nOB62wNv+C+zLb43Sc4124pBgqwzhd/ySfRiFH9/wbnp&#10;EZHQSLbognPyS36qLsVz2ZKrKB/xOMFyFOhzlxl1dN3fAzxhSnFOAL05Se4cuib4hOLvIJgyEmLm&#10;SAhTShCdIi3EOVE4S2c6EqztoitmHipYzozLr4dmp03pBcocSPaI9PIFHw8GwcuAP1TwRsdbwBZT&#10;DJMXkmmiSJ0JPUuBSx4omP8VaP94gomCPVJqT3AO6thBHi0wI8nicYL5o1MtOYmzPOOj8ZFsF10W&#10;SO6Y7+M2h9tlYKn3sYL5MQ+MuT6y86rnesWzZEVYckmOF5IfKbj8wqqFLyZbFjZOL5GT5wjOCwGK&#10;LL1rteCRguEAgsx1Wgu1/PbLPDur5Jmk+lTH6vR80ob0igcuWnSJ3shudb2CUCuy3N5lPq3aUxbm&#10;i/4DHwvWkFYZPoA3cw8WDJN6dij79gbZPCUNcn2bDcFJC912oj0sESW47LQ7dy4gDxRMk3QtccXT&#10;sTfI8tp1JHeJBAwVKFd7CJVeaozOkYcJjof8k7FKKrB+/QG/6184R7nLDCXZYKxIsfbYZOXS9oER&#10;LsGgXYqsFCl+Sa9zAYvsodIpkoKqMxHFPhh43JBuz4fAf6IYjg6fKW4iue/ZG7CkmlF6DWpjC8H1&#10;Q8aRRwouyVy07PZVoIUmVK1Uum7i9Hs9TG9M4QcLHga2XN3mRE9QYlPZ0AnJ5HdC66nMjb6VfKxg&#10;xbi8tf9bHJ/0xm30PTOlU/KUB5iw4Jx4tOCXNszK0+B8ur1imauSIIkuPSmrndvvwh8tGIZfviZd&#10;6KYQFyhGYS36q/6A5/D3/ylg0kMl+cA9q+tclRv4PhHeBk7qtrPQh3SCbke/1IsS6BhfmSCDf/0R&#10;HaVSoLKpezokKPQ2BPsjIDN2GNGvd5V5Ooh0b6GDRbmhREJ1u7wdwZSsTXzRPbd8fO6Ro0j/iVo9&#10;cSXUVMwvlT4EDb0hwaF84d0wFGUsGv1IQii2hM8LDDEGdVTtwy55e4JH8v//FZjNbS4XPF0fPj8J&#10;FL9twfrbLxYGqDfJwjrOlCveuGBexTRgddmKXD9hmcjQuOZgyPE+b10wJXPqUSVkciO5HthcyamR&#10;ctUv0nQY8bcv+EXLEdbs+ggBP25ZP6DiBan0Ah6dCPI7ENwu0ZELwSUXdLUmunZ5D4Jf+EkJfwrI&#10;QeaNt9R13UHHkbbNuxD8ottOKJUojHBJ9X23swoqOlb8jgSXYirVbhVf0Log+la8D8Ht0z+Q3EVu&#10;SvYV6r0L1sJlvSVIt88bIZ6BQH1Zq3g/gr1qcUBjV4KpeFS9mNNhzH0ngvX0BHizhQsyPZdWKsZX&#10;U7QteOS9CH7h/7jV7h25QnsO50Yjas7g3Qh+efky/OFM/txM/4rIOc07EiwU1fEpQUtSxGwzzvH3&#10;JxiBdmw9miU8Us7j/QnmAiaZVuqMEwxBfo+CSb37MhEzs32VXgn+48u3pN42c5CiZmIQfBTh//aX&#10;9yF4QeQssdIx1mvBL39N6n0RPUtyue6al4J//jWJ90b0bOEL2Vffhi0Fv1+kbRNHmLJxsBb8f8/+&#10;vWFxe1CwEmvB/1327w7p2YcvSsBK8K9PPyX13pCeXTCq+dCxFvyXp1+Sem9E2Q6awwjySjDOJfXu&#10;sLJNOIV1970S/CvO/j3pd4al7WDBCPFS8F9w8k9JvzOsbAc/X20I1tmk3xfyfJe9CHNEv9cxrRtn&#10;6OZzhWTMbAvmiH6/Y1q3FnWwYGdI52yO3h+D55HS4d30UjBHNEu+03V6Rio7ELsW7LuOP7/XMb0g&#10;Sjsc8rPgSgwj4z1jmcDPDWIW/OGAQj4ztMf/Dy/YQcYCrf328/BHQ/ccfjSk7o8vOJJ/T4I5sH9n&#10;gnMT9jsSrF/m3bjx+MBI8MYLgI/L71Iw+P0IBr87wZT8KfiD8zsW/Osf/u2vf//zyx9fXv79Tz//&#10;7d99GgcvL//6rV6AfPt75f/17yiPrxy+H7rgH1/+8iuE/ePl5X95+vXv/0sFHYk/vfwtB7/xUPz6&#10;d5THl4/eEV3wt5/+HYL/g5nf/nds2k+Yfvnt5z84xQ5J/q9/R3l86eA9Mczhp7/9+ve/PCG62Pzy&#10;l4owEj9W+kcdCmh/+hu/3hu/40XrCr799OuffvstB+TXt/+j5VGwbjUv4OXb/+tvLxD89Mu3/+v/&#10;jSae/vTHf8Lw/z//5Y9veMQsBI/bhk6GZImXb/+/XyAYa/W3n3779tOPT0/ffsL0/+3ln9/wa+3X&#10;Cf7px7//9tu3v/+rBH/7wx+//fQfP//tN1zH3u6HCF41pN8jr1q03iOfgj86n4I/Op+CPzoR/DtC&#10;gj/55JNPPvnkbfH0JegTmP4bTjxs+V/409WRdsQPyfBjIw39Ljf/u039D3ZnoD/g4CRAC2ydm9ki&#10;f4qfvXavpbeSu5IPx3jXUWrVvQ7w89SR6uypyxVNnVhGWP/HN+r3CPf4FfrviIrxNCoqyCwRSwHu&#10;yKPRLwZ9dPMSer10yIdjjrDnrAKnEH99nnpO84cBTpCdrAx8K7iBs5fhZbQO0EkY0wGN8m8cIlmt&#10;IEVTRH/zIFwb0X3SIR+OrTlsEmxTs4QhTrHMXYfV4a0Ia+85zNBNU3UTLhlPiq9rAH1WEK3ECO1o&#10;a+vN1XEuv5Z0yQdjI8IM3S51GZxIeJXsVLw4Iw+nMWBwk2x42VaQgbcwTvs3DOtMeuUjsTuHHS8l&#10;BxC4oXt5uhepFMswwlqjzwPrxW5Z/a1xLQQaXptD7Fa80x+lHLK/SqNf1xE+AYOrvUJcN9RnBHq9&#10;kNeNl/62OhNoFsUQ4LtEmO2SjzeN5wi3aZh9o27Bsk4mkGsQzhoYirGp/7S0WMTTERxBBh7M9Ilu&#10;/ZXDL16qsVEQZjayroCNVEPpm4/BwRyeiXqHlttKLYKNCcuY5rtw4Mwi3IjfKidwUs2VNx+LbhLh&#10;uZn0zkdgGeE2WefAnd+JCIOi7sg2HKCAxyju9gLb0W/euFHA/5F77QhscRl4HWh10XL65/2ziPDT&#10;9IxEonsvxB4IdZJHDAwDvIhx/mThzJi3Pq9qabLWcpmZgfHXRpiLxUrg8n9meKcsIsx3UBG4oHcA&#10;f4mvUv6ewRxFfBnkEf7tzTNATyeFkOt/iNLFuOXaxIpXz+JVfMEPP6ST3jXrVXonwiO4BUoKAUYM&#10;klZMsUUgmOAR8FwkjlFnc1o3OK3491gVX5XcuAjD3FZsLoMtbLXCxSjd9I7ZiLD/G5hNqh90pTVK&#10;tCOlvuL5KNfiFl3BeXkeT/7vWfz7kcB31J0YfPXUFbtjRK2no94tywgTRFgx7nEbaN2xOltzGcHl&#10;DTVTDtcQ5mR09HITkSJz+B1a3WpxCnPr9iduEuJt+vBJX71PtiIMEmOxGegWT+BUiy+nbpbpBAs4&#10;wMyY48is8Y1IP+sID7j9JS0OOP/DFw6WHLLCbq2LSXe9Q3Yi7B8Pzz99WNLnrNNDiBGgCmjIDxKU&#10;M8b4y+E7L0UWOMW2/QPqmCI4iRXdE5zRdS2fuyXpr/fHXoQJg/w8dOYSxrIlEb0klWBNTuMnhY/9&#10;zpgruQhoBdhxZzgZzTVqfCN2yGGAq0RjXfK1pMveGScjfHxr7agy1AxnHVeOfr70w7Njp+mFbwRU&#10;8eivq5DkVumd8BLFVz5qypYphTfpztnxZcGThVPgXT4h70Y4Xchbax2vSVD9rZAODfCkg4yo9VnL&#10;9bZHMZmOrh56c2IXBxlNM00z/FZ6jPIk5CRjzVO8wxjvz+EI35/GDHCtzoqlc7UFyvJPiR3GDid2&#10;khMK4gFo1U754JLQ7HFRE5CDDknPvRcOVml3KSRp22gBV3S9gXDPZ+e3HU8leiNcqFtKO9wDnzGD&#10;FdXmZU8uHL8bkooRm757H+xFWOmNnltOaQZWUZb+nsOE8h3CiqioaZ2dQHg3AqwwBvYurdwmnFe1&#10;Qgf80ZX03nvgYA5/RacmOcD/6rfNYtRQryumCoDzldAZ3UUrgmueOW+118c3dsiLLQUYrGMzZVwV&#10;uQvwZQd+pP/ePgcRhhr2rCfkNlonGe+KscOqSHhXkzgRRkg1cfEQO8ecQdyGbfQAE5n+biTC8CJd&#10;+MY5msOYouriHE9w+qq8Q9lmtfvfPYBz2CeC3jmhyAEfDBkbMLpTfDfdeSCJsNLpxDfNboQVHYD+&#10;Tc4CzF9PWRVEiJG2cOy5Yb42DCz7pa66fF+W+FUOk8qYWUzego3r22bu+XJ6gyHC7yHGiwjzaZMT&#10;F76rK9nL6GarWeBiKqjCFI4EP8XFrDqlcDK8w33V1kdsGdEZNKmm1iS8tcvFPgd3BjLHEL/5IM8R&#10;HkLpyaP4NnKqaLObctXv/UsdwEj4zoS/wOQwTNQcBjERWEnICzoBV9Cs5rSbFrTlFKKcxJ2hU+qc&#10;HIP05dtkNYcL9Ss3Y4h3ZnNFVB2OFA/8jROJ4ECP626EK8ScLogyRwebwgmZCLI79PSjiPEckfTm&#10;W2TvOgwJju8YYeSvYlzH1sv4KrJKE/2wuIOYDmElrJAkTxp9DuHp2b89xUgnmtqN4JhBfyU7A3cb&#10;+7EiHfrm2L/TAloT0+e6r+YJpcMktB+0DmAIfM1toHZSjQowGG64EFd8+xYNCwGbcudqz7WBWzHa&#10;Hjk7cKtxewoZXZAefWtsRVh79hz62VtQ+dz7EKDDnSAe2qwHeIztD4ywQqftGlZMihsFWC9VvE7z&#10;Jtz5bhbQJdkKumNgMyvK3zuwbfFNvgbZncPwlw8r7D7HWHk9yEkoxC3gPcLqAnw/Y511iHbpU7gv&#10;GEQBNmlyYLKzcFxs5d0Vu5RufUMcRRguo6Phtnt8PD0dqDtbhno9G9554ivvNoI/FLABTGFQqSis&#10;9fhuRDh2lBAcKNzbk4V7D4LuvL0YryL8VR9rNJnG6GEG2EtqmPrQL4vrYcuxtVx0PWLFgKVJ4daW&#10;gUbxpMhUAWcUzw4zac5G+Ar0qbs3+vY45Je26du3wTLCUy+jz9i3SDAm88RYHOikS7DL9aW+72+v&#10;hpjV/BzusdYRZ1w7SKsLDTLQJtsXspD094OOefeW7rqmCLPPhl4fQqIuRESqG3mYpBQxo2fqA3PW&#10;yxsj5ldbiK0jqatss6Wr9RRvHIIkDRvUfQFv4DDykJY5890jbMFJvp0YTxHGcTpzgtHRTa6OpEJB&#10;I9LTD7NS8j01rsCQrIgAzUinPDOn4A1jyaiVpIlqDtAoo61yb4P4FZhyD39vzokwmFZZKshzKy6e&#10;UsMSgufAV76uwJKAHM7mirNJMyNsu1Zp2UEbQ9hRyT2YJD+vi/NcKtyZfXeavvrciHgnDytHO3fx&#10;d2YZYeSkV2eQ6xDygN4r5vxGuhXgCcIfQ+AW2lWgW/seZpYHbZKursDB1ojnPxMF+xOH5wf2bsSf&#10;irQzBQ7Upd+VZYS/vuhnQ+5XUCnHiCRjDaerQSlGuG6yNJWnaTwt0Q3nsoFY5ZNTd2W1VE+92Xh8&#10;yOOMVqpkAeYo4O7o78Z6DgO6ll6Fq0npFwuIj5CdpLZcrxViasJZxlih5ddilSaqmbbLQh88Pt1s&#10;hVzIO+5K0JJD3gZoMKmbEm8gchpeyf7eD0/rCNMjdZT8VYwTbhwmT+BRN0FhjvqvZioTiNCgc1Ss&#10;JXx8oTGjuKL6ZgnVV7tca9gmnRLOVnKHOwV4UDbEWAfhe87jjTnMMceOG3H3IkF3W4wTeT2oKL41&#10;VzmlozU59cEA4gAjfs8aG/NEFfw8pwO8mMWohgbSrvqWZpQTc9o+GKmyKzzStsvFMTbu2+/ARoTh&#10;D0Ms1zZQrjsc3c8IaPVDU4owYo0iW1XVZIsv1nA8UbmdNSkzQFMK7wjadMs2wM210/RV81u+0D5d&#10;4K7Tzn+vGG9FmE4qxu4zEk8bCQRDzENeov3/vLCcLsfMHpFI32Lz2xs+nLXGBlhshhPeTRQ6hHUd&#10;dHOvCdQtsCvsAfaf9w138GPZnsPwbH8W631wQuG/dIEjZDnEKlGTy+ispCZcoa3A81IsXAAB4+d/&#10;CC/PcslXgrHjOK42PT2b+w2LuNhS6q+Hso6wAoQNzrFL5adRBAXvq1W4gbPtP2tCd+tnETmFAeCf&#10;+ywjvPd6hfC8W1MK386nR+qqma0IZ2A9clovvYh3E+mUh7GKMPx6UYQRY3Qoe2cIsztdM1jVB/oA&#10;kJAhxKqJ7kYuw1Vw6u+iEmxMCZB8THg134Ed7mRkZCPmDwTW5d0W6ZYHsYww/fI1GOHEyuiOWsUY&#10;09j1B3KCYCnlvRfBLjVBjzAOXn7AP2yBY72MeIoCHea+bnE5pmvaTCyPH0zWGXm2ifvmISwjLOty&#10;go5qr5QcN5g0jKLrb7F5VlWZ4K91KWJYBrLvP9Cagqzbq2HyZi+vAO6s0SQdZFeq/YlX3R1fi9a8&#10;ii/Tu6hXHsAiwnRJ+XJC/q17j9fhzT8mxsmb5yYeqmgt1jjIfgywVm+FdTmBZzKX+cE8fbqWxD+C&#10;Nmrfwb1CUlvxvxtyBOSwZyxRd9yfOcKz2RqMcJbT0nOi3l2mzABzXSIHhNWTBF6zGW2MkARPdbBv&#10;sSYu7pTCCfqqLadG2ETzdcV3ja9J7hJ33H1Z3WmNwDF6ZyeNu56h7O6xXrId416MQElSI6zI+O3M&#10;3pTieYY20WW4V9dhAZstsQIjNX6F+eiW2ImVF8negP1wVw4jDJbOpt9NyuSIpPQYUj/AYpPjju6d&#10;vlaMvyB0Ci4PU0I4ujqTvbpmCbuRsbQHgukct5gOa/c96P01OnIQ4buH+FSE6Z2dLNLvKoxNjgyK&#10;uptBsoSOnTmOkcRN9LstkRIEk1jrdQWY7Uwkq3UjnIzP2ZXVBJep+7HoLhK3uocz6ui7cSrCivGE&#10;+orwZJLqMnw7wmBjxkaOfvkIUZuedBHcea1WjYG6pfYa7QtxhbrFvLrSyBV7M0SUUUZ7OboPNlrE&#10;HWUmtUY9fR9ORxggXnhybbDLc2aMMV9ydG3JVWS1X8hDjm+RFbl+j2VUo1CGsgPrO6wV3ND7UIm4&#10;svAM3DXEsg+GpPHxIrNId96esyLMOPJbAtLtw1U4UYab8F6poRTwCVWWGKITCdgyvEFFRDJCpnMa&#10;GlEYtfchj5WbUw/D9g3N2xEdLc4OpD9vzZkRNvK+5rA2DeZpCDgxYlmEXd3gPTIjxSIK2RJVFskg&#10;qMJpz/pbMVZvBnWlzCoP44gH2twXWbdpHsmlpE+QzrwpF0WYIIa6lGnydhILqMA2U9RQoYGEhcaa&#10;j3sguGihrdEeE/x8Abf6qt2IDWELd3jsD6fYBV7x7w1t9pjGm+TuURrSnTfk4gjXTJ7iCxxOLeTa&#10;j0GmTgIFk9L6eND2Kk0YyzaF66LtnLSxgczFVMy1UUZ4ijtt70VvXT44tUFlRo9f/N2SKyKMSnR3&#10;Lp1YAirJXretQn1cMiel/Fj0zoUY4GT/MXIxZlRbvNgXo4lKyG7gIV27c4w3sC8TyasAi/Tpbbgq&#10;whskkoROY2dnk5MdsaYeEaQSrTWopC0mLxNtEk+kHTCGOV2nsUVku2Ja3t2PIwPyp1gchfTqLbg+&#10;wgoa6AfDjC1vsVEO4qB8ZvBrZDVHG6yo6gqtX12Ol269FRtCrEysIDqYjCS0vQu/O3GsYx05e8MQ&#10;Xxlh9bvpxz1XLrtXa/7qF8kcjJU6xGUOs95w6IM7qowQ6/1IvSVhBmc0CxA14aZWjecYfnD71rBz&#10;wkKST9Sxr+dGESY5NuxS9Wom9rCEtkRDYSparDNDx9dfDa7bHAMaAYw0h9AmrRPdbQ8K8ngZODRJ&#10;v+IgBGGbfJGOfR2vj/AU4nbGTkddzxCS4ozKrrCqbtIhMRXzEdDf/NBFYPXpnhUac/yGR1NH3p4W&#10;3/FybCcWtpVhoE57nzDp2ddwwzk85epq2O6tlCX3Fd9+AJzMf6mmgosQAwVTU1kHSlXRKo1GdqYx&#10;YE/KGfVo0o9C9rWYKK39iPP4uQbHONnm1U/IN43wlB8oICs1YsnJy2jksOCZ/HkPnVGK5DGK91f8&#10;X11qveZnbMdigE1zJ9YTGjFNH1d0Fx2Z/R2gUTowkXMkOY7wKsQ4TN9eyZURdigZuRx3dKZgv0pC&#10;jmd4YoQzEjjUIhHWTvO2IqzeGHADDvQW7ixuvIcxZgWfVvI+JMBKBuXLaDKE3fe5wIz07TW8KsIi&#10;GSM5Q+JkzeKR9YdxyFN+YUkwotxrenIi14WX9Hsyosr8cJ4SoPJIMrGTN1MPVu69sQPxpEw64RxS&#10;TvtsUE669nLuHeF+zyEymT0T5blgfqUgkk++U/iI62ipLnjcTqIWmDuMDMdI8TTd6X3IAknekQot&#10;k8vUyG6Er47x1RHuszI5AzkBBle1ZDPC9lcgo/zv2YytgrlNWjYsV1t0DroHSwDaQIJ/H2CGfQUz&#10;8WcKLRPt4JbARyfkAL8qzYOkRxxinhnQGZD+vYir77RoWJ2sD+LNKN9EhjYdhpNZwlkLFOHMy/ba&#10;OplpGpHlJZsB9hmW5hIAeFnwG+/JrA7jjnflhrv+9rQ1jOb9Jnw18iYOI3xNiK+LsGILy+rndZCT&#10;beQhvzR75WycVr6TaxA0hWyCx2nWM3cCp73HFZptp6UZPsbJqrArSj6ExC6+HKFyjWSS9PHZXDmH&#10;Y7jFWOQcSEbBghzC7F+img1lrekx7TiO+HK7vKdugdbgZ6LV3ruvXjogHhhmEDey2+iClBvICZJe&#10;Po/rItzWnjNDDK+4asLL1Jqw22sUVNCjzDgqzJzBi1mscjufph6gD/znmHaHtl27B3ZhYDpopPRA&#10;ToD08llcGWHPS+G740YvMeEulbg18VtwNHQUuS00dxNiRd4RVviB66KtrUcyOlFulD9bbt2fOLRN&#10;yozkDEg3n8HVET4R4hx0qnD2C+j0pt4pwGgGW2UlkmqaZ5hXmQiwp3IylMZR9oI2YxmbYU0SKy+X&#10;BW5EnJnxvRZIoZGcEe7ok1x5HQYU/eQPtmHiqasNw8uzOQxb/m507RpdeBk+BXEC0UvrPcPb1MMR&#10;M/rLEVwq3KqQRYWz/LhTJHeIGyPKyydXUmpCJwQ0JhLHXB/hcSLDG3V0o5dopKR3B0TACEKDaCFe&#10;LZRCwROJvkIaeiqNjFSYY5Jh1vPVg4kX+6TcQE4QhPj5jCC/IsIIYMwK93XRijTi7srrdcYaxA4t&#10;KGjLj3SxaU9RjYEN0sYWsQj0rCw9yV65dXvswxEpOJIzIJef9PQuN4mweuc0vMK4wsSUxwM5PsMp&#10;mfgtQ+ypy/AKHjtb+SBNbABLK+v4ymCcztyD8uGIFB3IiYGEY4fXRPhFF2HgSCOECeUe7FH+BpqK&#10;77IpelqeF+Dc8OCkMeDE0fQlNFYxXsT6EZQT3u+QsiZ5Sw5/iPyqCA+/ywS4EPO594B1Jy5z5LEu&#10;k6MchMrBNOM05uLtNdxBzfYHLmGnIlw2Yrtgp689uz02PQldk7ImeUt4KhFZ87oIz7PRUTxFCneW&#10;XRm3RW6JELIpxPX6mXB2K7q4EePe6JQrH+H219FcZdwBmT5NSotkLfHJxGTJDecwOL1Qr+dxO8ZD&#10;QhL2GpspRlqofbuFI+4M4unQ9pdcSOW2m+XGB6QVNmc35Io2a9Yj8/XIgRl2YbvVJykKkrEm53di&#10;/LoIr0JcHXEYaBdZox8FGfo9BYZB9cRckJh61iZJI/VkhRAfRpgMRjdh9s0jrAZtv8gqmKNCpZPe&#10;Q2VAwjLyygjLIzYdI70flk/IIz7f4aXIW+byNFNyfeK5XYDRC0kVFX6s1voM1/zo3Fbsg5V7cglE&#10;kdxR8vZRllBKH9gKcJInYdlEpvG6CKsnrXv63BOAq/u4hLak3LOLAknnjvRJ/MTnriRXwQbDWyzi&#10;pAumrQ1i2buOP+ygUN8pxBOrFWejI/ZhkwlOePUqvS26LZbb0JOpJz1/q5OB/V2iQDF4Lu/DzScp&#10;5cUakD9aydmK2tpCHjg1o0aU0OENGWzeBraZ6Iib3WmtpKND1S9L3F0qMvejjpylAHoTEpWaxb66&#10;qqzjzHCv57IMAgQcd2O+/XJDJ3DLDTSR1D2g0kodc04ZFhrfgrwuwuzE/WHt3l1BJ1RnftaKa9rI&#10;T23b85I2A1VQG7Wk6dmu1IKxBTnS8VkhZnMzCrGGp4/vRjy4AYnRKyNMl+zZNgpp6BfmFp0Vcm1k&#10;zqs4IVBz0R62jbeanSzVKqfSu8gZb8b5q/F8zyDH/G1QjG62Su/ioIqKsSaexaRQQ5l7VJy42Y3w&#10;ANrTTgeKr7+1nqf8SG9TrnCzIALuGOM4cCMQo1ffaW31w0zrDncOK7CDWZVdOTTgZJzTuQUKFBmL&#10;jbAJRBHhS8FK4Zz2YvtqPBmWI9yInkJw8TVfX25KXLgdr4zw6WnMvyTd8V20+1ldyszef8KOgQ25&#10;vI76bisZIEnlMo1aLe1kRVS5Qof7xJMam6spqyF2H+LBit0Tp3h1hPUH5S8DZmvhnMKbnuVp53sM&#10;0M0C66supKyaLGZyU3hlJu3OGWl89yLKPAUDe88r7j5x4Ea8PsK8o45r5pyrlGLJCcl+Vw5pIR6S&#10;A7ytVoQUI9RU7pCXhE8fompVl/steFmRFxvYvZsj5bflFhFuPzIoFj2z0U2YmXl33Z9rjedsupAH&#10;s2TFRxH0sWBBnygWEZ6O6pl6JA0NyJm48Sia0VtyiwiT+LbDYpZbi/4nrvSucweGwI5pXog99QkT&#10;ZDowi8MRGW2Bzk5NhJgrT5Rce3g/ZP1m3CrC04fk+Q18tAyuUYgTLd9XD+iA3jkpR2uHb1XB7rmF&#10;dYrnYjqv8LhybPX8xAM1HvKShcB+Dzi/J5bHt8IGl+zln+BmEe7TmP8RVlZqbVYTOCAsFaLkjKhj&#10;myav9ExgoyrYOlDYt8xzqFoYIAi13oDwPYg/1rbPGE45c09ik4zp+eBMbhjhdsfle1DOYoI+3R7r&#10;uHbCgXR38jp2rzPkMjisw1jFxGIahxbMAU9ZbHxS/2uY4qt5PJutI+5tPj7o4H7IaJg9ihuXcMsI&#10;14d6nhFdBhhzBGs0upFO+VRDRccFdVnCT87ZaC+YRGlsFSmgACs+Pt4O7BGawvmpBFsuYq6QeW6w&#10;85C811yOwS1OnA5joZtGeLoaw0iO+P/1s/t9UAknh3gkdyJekjGdGhXkFpYcDmzldXJSCwFG5D4I&#10;bYvw/dfonRjW+Dod4rHIjSMMMDHtx/SZLfa0l1PiAu6vdueDaDi7GhDMi68T+rFwq9hwhtHZwwij&#10;iN0DyUGXgLQm7EZ86918V2J6yfHZxlTi9hHORHZPddB5/DFtdaQ8NT30iAYz8Hzd+jN7sNSFY9ci&#10;yQM4KBuCGa1klSj4Mwj5lo9y6vwc342ZTYfs192IpSU5u3d6k3tEWDBugB/00bE6UmjaTl00hwQR&#10;TjhxKnNGhxPs+dQgzlQWQuS8RkpWAVA30CgpN3UyJcYIM/ZiHWi6dW9iqpHMnRAne3H2bhFeg450&#10;/yoAYw+l2zuMMPMZXqTiq+kCUpgkR3kbAZ7KEgTX+0SYkzlleix9nIMR+czN/ZD8NT65dQbUmbnA&#10;AyOMEKc/GQJOG7rkrlJfjpFBLuMLd+Oo2Vgzp+BVlLwLvQwSU3m+8KA/3HNaY1v+efZih02zqnC3&#10;bjQ9dVtoZIOtM65A+oHPgEdGWCFWjNWDxM749nToej6lMh8OqgSwu5uk0j5jKUaJEdN6gtAqovqL&#10;ILCqMMe/Z5RAomp6zw0bi1N3hXaWIHOZv+wk9pu+wkMjzKuzJliFmJ1r/+KOMrnJMWiuN+bzhDmH&#10;pJB23BAu1VytFVYmAI64zREd9H4gteWWe9LJmxNDM+vslDY59hnzHSI89hsSdMI7knwfy1NsFj5v&#10;kEo76CLQC3L7NREVennZYJwNB6AGwIBasU/wSts7IUub16XgEikN6lD7xoMjrBDXC824ABBhP0gp&#10;H6kIOxnZog2ZNetpyEYdtsSU5CPVDK/vCr7YGeYzpTxjk4ovu5l9eodY28oW86kUT4Xadx4d4RZi&#10;mNaW8EfF6jtOL2anEy/A1YUeu9OedqsQA0WTKzRJdLNg82PVHTbFBqpFEpstrEM335BYOcVYmvvv&#10;HmE+NLWfSiDE7ib5gmzuGBIdX8K8lJ6mh/T5+UtFWEdTfAvUaCHWIl+Xc/nu7xvj9k+TwlpHVuEF&#10;3yHC7CXFUn0nLyJIO9zC9ruhs1HfX4Q+We24tklM/Py0hDU8mQ0N0q77V9tbI11bLM4MJbfqfI9V&#10;mh2mWUEHHMyIUl850x246XNjHAjs9tDjsM/qOtw4iDC2OG9gUD/9dA/b+9uixjfgCQ8qHze26zw6&#10;wrqLyWRAhNlVhP4WygBZq/el1igACo3ZiW9lT2MhIU6CcdcfEkhUO1NhlcOTfDNebnun7S1I68JL&#10;naGJbvQkj45wRZdwKjfX5S49xj2sc8CpD14M5A0UZuAc5Bb4p/r8rY+zT9RUTjFmOnFtsEEXDFqk&#10;W4Sru8XOxx2uIY2LIcS10DGhjGMeHWHO28xjdmTvJ2vSF3/0QFDmghADttsYw2xkBIVQEidZGuFk&#10;MRVN8PIA7NAW418IwWmUz/9h4A//yHW3zmTbvRa2vU0KvMkIczCyQ1sv9hB7UHbHGYtXhLjBiBG1&#10;nfQq/rjbSopw2tq9vNHMAODPKHgB5u/O0hzzYJcu6+vGWNUGOXdYJjw4wrh/xjORe7F1oWMcX+l0&#10;i3BF/2zc8Egz5sa8gORWWEmDSGkoyB8e40vO6ZVHQ4cVWG3xhaYUXTQv728IXd6kW/PxxJT54Aiz&#10;x+CV+plpUH0/dQ/TyKgz58PobKK4TQUYmSQDQ4YgKr7c2EHlBv3xrjW2PQq4GWl6ic/sFJmyHhth&#10;PgLTJ2zQhew+diWJO/K4Vjzu1iHe02zS3ICitQfDk6TJYTIVvobWa5x5fvZfsRihbTsv12+HVG3Q&#10;TlViLDrWekiEEcnsWoDhjzsROMz2h2eMks7cJ307osYmhhg+aZGuccVw+coqKroKosj8nabxGk3z&#10;WLfT3N6ItDsFbbNbNCEKVszhAyKswKJtbu01beOOC4foUPW5Ol0OgSqyKaTj7gU5bqjBI2AsQUZt&#10;HyelBIaE2u0MIZ5XbVE53XP3922QJLeGve5Ue8fATCVm+vH9I6z4BvtZ1vsPHLJDjH1uKHQad+5I&#10;WjumbBLWaAFuIHIVvBZXiPBWCXyhCzkgaFbqwJC8DWxcbTph6qAXGBiyHhXhmOOFWBts6Zq98zQG&#10;LrN2+BrS5ClYDt+9eF+jJ+hzksThFa14DEfXDUnDu0wlhvJKPeo6DGyVMMj4Z/fhRYswwfmTks4l&#10;TR4yGtdKnXitWK/PCfowKmI3ygY2si4gzQ5MmcsStJbkoyJMg8NzEY+4K5B0DwMVALPPV5NW9xkX&#10;a4XJsapo4nRSA5WlCLMetOGw+T5IuxVpFyRDJAtsdZfn1EMiPPjC6evozq6qg9PfXDRTY8txsXti&#10;hdrdZo7uGEseM5LY5qRyM2v7ZGYKp5CLbTMoaZO+W5Dmpxgn54hHRDh30PEMwWlX4e5sf1tN4pzh&#10;2dfgJk+jWBmGm8fccsMT+EYg8eVP8HP2pjBOM8KylDhb1I2jrJZJjkWy9nnUHBYIrvf6laaktcWe&#10;HTnccs16kpxZ5M7jYiSNnsbhBI6u9oqhvwVi28sZ/SwiKYUYG4vS9mZYzeJX47wW7/PQCOddRw+Y&#10;j4r0UpZqRlAFeYr7FTvZG6jZq2BIBZxKhDdhtkYBwpuxNgaYqX50PWl4RFkHPCTC41/5aEu2zPsg&#10;oGfcXQGnVWhgf54ekxaPqGl4SIW7CsPrVtPx1xTGge1aGLhFeFs0c2SSt8vDI9ywoxvuorP0o7se&#10;za6CeddE2TE4TULXImjWwUdOX3OM1vPAq3QsR5d3r2dqFeT4gMdEePvPqiXGShf0SR3GXu0flDHI&#10;0tZHYKEw9bdQm+cwl9xZk+EebC1Cn+jyBpsD9BnL9TP/IiD96u9rX4fF5AD4+JAHRTgOnUU6zNBH&#10;CRnEJFt0ka7MnkzGEjd4NkP0lhff5uMYYT86lZknfkgAt9726nZISdJnBfhhc3gYdydJL6kb4eKG&#10;jh5ill7qBspYMk85sDzeZjWPl+tzNcT5K9913kfyxT7dBgoZkqd5UISPQ6xzQ4maCGJbSE1ulmbV&#10;pAdUzLQHinR+sYrwTsj5JHw0Gnya7+w429sPj2lx5dYrkYwheZpHRZi/3HCotZ1kwiF2p2Khi68z&#10;OOXIqhJwqqNSa9ToSI/dHMchjRMbIVamTgmOBJhNeHOrJT/kzm3ojZ7L4+Zwi8YuOO8v+u8+TDfL&#10;1QWVm5pLfJKsekNNbqIwtlAqaspzBJXyqaDMhs8O4SVx50ak0Ut4VIRBvao8gSb7HIblPXVFd4hx&#10;KjaO3vSk1S3GADpoyWJ6Opm9ixGEFWkt6OPP0UD8uwlpcj1sd3lghDmPQVzdoM5zUzFNN66m8TLD&#10;DfQe2IGdPwbqCJRNCkwHI8nmSw7dTBcxKLbWmCtJixfwyAgrxrysxtsl6gm7VeBQHehZMUV1M8Yn&#10;ekCtnIgwF17fj42TfVmp3bH5hH62pChnlV6E+GakwQt4bITJCbk6DcfyzZ37EN90eGTKUG3go41V&#10;mqunB8o2LYir6TrX8Nl+U45o6omqPVU5wgkxNVDVjaLsRi/h8REG8fYAeBYx2qHb1K/KKdjzSQZU&#10;zM9mVzC6/EtbDHK1tmArjwaS2kYt6ilJ1bVBdLVe5xc26BBjfBPUItnQuMSj/LtEGMThXeRc19Gv&#10;gzzgdwv3EOUkVX3oASZTXzGe1mnfIi9pM9RVXQdfLdxVRyexRheMLGAeQG1+D+F9faDR3pl83wif&#10;fMvVz9vZ9GAL7EjL8+nUA84l/Im0qjMgKniChBBFK5hgXc+PS2OZCrKxdXkSn16LW0Rz2Z/iu0X4&#10;5AW5YUfTfcI5zksyKMD8VsXeCVybWxRYKsmTDCW5kGzUWy0BiW2IA0ROvZo09h4ifLxSpz/oY7Sk&#10;A5dBDYoF9qnDVPaC6yxiwUZ8vBGrTg/aPBb4p0aS7KxzHOS2UDcsacHFP5xIY1mENxlOffmeET7r&#10;vtqB4kZ9hweZ4QfHI5qa7kUdr1B9w9IIjGLDh5xD5qBOL7bNOsSKsFjEgd69ljR1Lt83wqdvuPg9&#10;z0Z2cZIbuNp+LzgCh2zMycbGFF7Rhww/r1W030C1g68gDZ7Ld47wS63GjSFGPNB2hB2nMPtwg97A&#10;gppO6vyWOgsHljdVSu1WdTm990hhG4o79CDuXY0auoDvHeGn9TRmH9A1H2TXhbEbuc3hxFBxoyfa&#10;gsnLMffKOJyzSxAzFqdbzhipuavl2cOhYty8sW+vIQ2dzfeO8MG1OLFV2JI0Du7qxxEDKn7YFwgE&#10;tom5A0NORlsxQ10faMu9Uw6xbrB05EcpnrMdYMe0vZo0dRYwn+iS7xPh3Sdj5eMbe7jKpJ0O6584&#10;jbiJuUabw4SxwI55+M6t9ckAF1oGGu3C68gCNJSxMESXxK/XkbbO4w1E2MT5BQryNoxHkpu4gYPq&#10;oMW35ZzLXmmEWEt0DoVaN/HpSjbH7SneTIQ3QzxO27mrwKLzZlBRDeRgo1NYvS6ToWYdmWJ0ChUe&#10;gs5pjDh/0b10v6GWptfCdkqPVDq5y9uOMBXIzfSc73GUQ47uqEnOsx21taDCmENwUVi30QTWai0Q&#10;6LQN2iR8FRSUBply1j5vJ8Jbt1zsFPg4zA7nFLjWJbWAyqeSbDypmTSbhpA8P8poMql2zSVIcgIz&#10;lY8EqOkgXZezqJfGem6ON3hDEV7NYnvIXSajOnAKnP6OMRMbk5kNMLtOqcl1V6jRVl0BPjfIrrFC&#10;8XVs+aH4KcB243KW1daNJWfFW44wiJeQoq2udUoVDHEP4jb97Nhih1FJEh3Co5OoVGr0DIXVEdYc&#10;9gc+Ukg7ClmH6wrS2vRSO3kL3niEjV1NchHiJ2YlPdMU89nmmLHNcQorNa7AA1O2w+yYOs4KtfKm&#10;1q+L7rpSmgPJAMlYXLneUoTXIYaD2RU8muM1nt1G3XzMHOKT9OC20spibIWyRtL2GJAtTpzupDXA&#10;g0XWxJuKcPtzAR246P2kKYkwn+3sad4Ct01JJcS1P58W1hbi3obaDdKzx8ZZVVnUU0NGR8vMgTcW&#10;YSBnB7Kwxd8wa2wbMvVmsezlFeN5Fk502jHv6LhHlne7JL4Vb7XQkZxEZIOtE11aOkK5YzaYDqaV&#10;+u1FeBli9YoTI4vDdrwbyFVnd3Smh8MJ9hHzLoQBJrWQq8UBhmYXnt5gKXZoIzkHvMEIg3I/e+rQ&#10;dqk0e6bm24sL6IFo4cD8Y5CQ8slNVidRIzuhZHLdrLGixvJuOKkthvpVDserMbTgbUbYbz/gnmQU&#10;9Hc1ngX/XMniFvICGBcHLMcOEUOsU6Qt0isqn+s46vglh3LUwoJIgZjsZ8YSC1xfJAfoUG7vyn+j&#10;EWaIGcsICfF5SeW3/8nhIhAhJxAjJxAghYmTT6EiPpcDnBh+PowW+OUIG09lVVlQSrxf08uMqGoj&#10;Gckt31Y4+61GuP1Mscllht3eGa7POlGLVu0vAMHy1uvrjP1xQfZtcr3zXrP5C2PrEZJPxC+QmEHX&#10;gl6mFVVS+YWyOoda33CEe2f0BJPchinUz8+aVz44EeDNMeLKbINBWmAnXJAke4QRhg+OsIJc3kxI&#10;yg4VSR+MuicWWVg9uE26NuFNR1hYTLQKZQj93rlgfybEJLmXUVW9rRhqZs4N8li5m3CJ5o7vpFNh&#10;Iio2YKjW4VzM3zB0A68PSSXdMsCbjfAQYzKtatLslE6BRYQF80emnBZE7hSKadpqRiQtcBhqpVC2&#10;8DvKAkfYuuwG8nsbn3UxgFbmz7H0c0hUDQU1EXWEhY7Je4nw2DE6/PoFAcWVjsfISYSHfndSdc18&#10;VLAQcQNeYMF8cqzZMpIg/GQl/5pHNeNdKiyIBu8m2kmQhieXPbI77gkyRdQk/aYjHHJ9IQkuwMad&#10;aNXKx2GKpmv062SdnNKuGAOlBsFUIufGvOR0OCboThZ0NwJSfgGdl4Y1cwQTJG2DCg20gwpr9mOl&#10;tx9hEmeN++LLs8Rq70/LlM4pjLlgos+lerffEZ326apkEbS2ynPGEn6wwx/v4F7fm6bs/CY+rVJm&#10;iqaFkzrMfsZ9MIT4fUR4sWLXJMAesxi9iSyGUvJcYoQBYI/ncB+FyiSHPZYc5uFbXysSU0xdzl4G&#10;eW+RBg7NHGllwdgQ4ZZ7HhG+iO+7ibD+zstEukWrNfbq96/+v6uXc0cxANW356NaqruN3j7XGGBU&#10;neBm50ZaxPMR5UPjPMGVezFziN9bhNV5gn2hvXbMxxqpfkFQeKJoQeLBJZ3mWoXiOGc6tIqwp66+&#10;Hei0sQGXHu460aAII+FMwLyBc32fJ8O7iTD/O5D4bNgxXTS7mg8X7udOzrYNOLejFhEGytrIH/EE&#10;PoowcVQZxJZQ7gKVfSXvJ8KMcZxeDlP1BV8Mq4trDrGTlVhybs8NP0QwZTaHDZZySZVGMuW826AF&#10;cAzwOsK3CPF7ijBvuNDHPbpjFyDF+xTEmWFxHw/hXXT2ia5rJtAQY0bmuK6iHHJNRlVvd1D0uGn0&#10;/Bnnv4L3FeHEeA07gn/FmdPYOThOqvXS2ONn9lwCJhIzHyDVwklomMMhC0n+A+pdZD4xNM5eotzX&#10;8d4iPL0B6agzFGEu5Uwjq73zu7inhusB4+XnoFBhrVjnlCM7kPr7OIZhlWFU8HW8vwi3Z+N1HzrC&#10;fHuf/mk9dH1nIXIIJcLYZm9jmZNRwJnM7eZiQ5ov9pLkYMoz5642u7zDCBeZaAx07xq/uHN67EF+&#10;XwnaY+CUVgiR7nvn9VMNrPBcC1Bbq46XlhF7ZpJFklMk93recYTHtyAtnNgtI1x99qrZoJj1MFZi&#10;FdcivxxeoCp3aqMTxwDaSd6QKZJ7Pe86wo6x+yYdQvy7HuhmHS1Q4fOpK3IPjSMoWnYdtpMK60jK&#10;9TFp4tQYYZP8zwi3vpsmRE1idE8SnZS+CNoYYpMoch3WDyZwzhlBIV0EOVWnduId1xbUSlajnTuH&#10;VfXBYKJL3mGEp9fV6hOxDmzAiRR+FY6kmA5AIrpmFcIBOiX3ZtY55zHVeu8Rfpk/9sJuEklWhnvL&#10;aZDS5+Cy08wTCSjAOSe0UzCzn8ClmW9iNn7EtT9TL/J0h3ce4S/zLCYJIvumUt5iEikhXPYC1jGu&#10;IPdUpukyujjhjT4FwgepE+9DTkNv2JSPDnnfEc5rLAkhjkOCWKEF6A59LiaHlwd4I75iDK/cSFLe&#10;FM7RFrDUFnsmtjkntua9R7i/qqRmxJi/36IgEmRVmB3eHHAn+bcgQdO06uHuQc5xce7cOyTN5+iQ&#10;dx3haBC4n2UnUzWC50AyjEkYlEvihhEWGl/Lu2pElysMUsOn9PSW0wMCZ9pklHfHXvWAot7vL8JE&#10;qqPbkVzBM/2kSi447ORi0bf6pLNSiuyApzB/IuEfMNabTRWeiEsYfCcCfSEfKMLsFvRz6/z0mJgD&#10;Pp5L4c5B9x7OGZ1E8FZBJpjDnLv8xTUfqwrdcKKwTyZZr+V9X4dfasYN/TGsXeko7UIOVMGpFTvZ&#10;bHm5LupYIcN6rDr9jmqFl2hHmEWbYz4Q20MxJ6/jnUd4tVBPqHf4NfcbYV7LTfHOdp+uAtzm7Un8&#10;g2Z9cB7zWXVbgLv9HAZ67qyc7rDFc3nvESZWgkudEwYH6AX/5zwD6bJscjZVjldhgRKrQozdCeYy&#10;qbd0Td6UR/OOQ26ye36AP0SEO+wF/QRRz1A6aAxHTnBbWTyJ73NQT89hTuR2YYm2eruqrepWW0mi&#10;E+NTXU4p/2o+VoQBIutn5LwIdieR9Bqzhmylzo8vYYxowEckwRvpEdU299DANWzU1EqjJlGcWcpI&#10;AdeYoX2SwwM+XIQV40m7e4kd5RR36TswpC6hW+iBS8K7AT4k8Ua65m8hqy6CSjhmeNEuB4VKHnpF&#10;D84I8EeMsEOsjoZAdSNAogdzhhP4wgBnmcZWAdqin+nzVx4VNp58fqpMPrpaioD9IJ4V348b4dbD&#10;0OiunOM7HF20Qg9UB9tOGKM5LNX1lDSHmF/Iih+1Fzp7Ez5ihNvECO4xdBnjii7mIfMG3BkXkyDH&#10;znm4SizG/AqfHeGydA758005Ah8zwv5BEueQZpEjSrlRr63ShTrjYhbXYoKDNl/NfDROYhL7C3Jy&#10;4pwI6x5zrv0BI8z44sZUweVyTRxQzhz3IKB67XV0ZYg7ii0TaMm/DZlgLkKsvEbzYonODhyHdzXB&#10;6xD5HzLCNac4oCvJjcLpDmVi0bc6Vr9cwdTDqzCWFybZIHa1m8j5qxki/vEirB5KXxrIdEKngtQn&#10;XTBH+eJ42lwAutv2g+3yjKxuoXoLdv1ZzeCJjxhhvfKoqHImp8M8e9h91YN9Thc5sWS5ul4EfBkn&#10;cQK7Dq/c2nXhgMOx+OEijA5CL7bVGXCtVpATYW7Syxv47EgP7vUfrxrccUasDTj/kM1I8lKbZJin&#10;9MeLMDsrnalAK8DYsWvVv9PEVWLZ3yw5XkwZHyX8879XfJBOn0MBMTSg7CWDD1tAWC3Rc1CzFx8x&#10;whKmADu8CHDmEPK9Fo5dXOlVt7OcQEzzCJQYJ/8ScOmQgVV0a1G5FshbxHTmA0bYwtBzCmoLMvFC&#10;u9XLm6gh1HVYAdvgXifOha0zwtylYdCTKXY986q85OPdabVPBaDzEJCKL760SjM+7FZ1rhiSK9jO&#10;GGLh5901Vae1mHyNKU4z2XI5ZR1Cd7HTDBVHE/WAjxjh8YMf7hyu0z5grzFK6WX9ExWVBW5lGdGN&#10;EKtoKq0ay1kbU+oQLhWMLpN0mEHW1x5Hsf/oEQYZ/Z4MzEjvoZvd+UuS5Z2KrticxSrPJzW/G+YP&#10;qgfgRMLMg1247FSAuU8S7E7io/jibKJLPkqE1aFDL3IO115xVq4D3EnfjyRDxRdshdilByrGCe1x&#10;JIqElXHtqVfwe4gwLpwOsWOsFFAEN+KykZkK3hlej2dSdgcVcBkX3yU/9+T2FjH+oBF++jL8nw9D&#10;MDSFxxhrewYqf0gK7pNyJ0lQvXOgRff7Ij5ghNGZmKljjy5nWw/xKi7K2I1Wq7ZDim2TMmsYwjZN&#10;FdXAJ4Ekr+dDRjg3On5XeYTWaXX/iuNobcYrZ3ZIoQ36IjzOWe1506WjXU6c/pARZog5h32bs5oE&#10;ejAOLJCfOJ2K6BZppUjuDinUSb7w0bg4ILT0k7v4qyuMk2I4dcRHjLButRRk73mDFbkDOIfgoos0&#10;kZNzKapXJG+HFBrJmZGcIQyfotgiHHwoXCQH23zICPO/QG0PpeoQXIlzMWZ3+C7MPaqtZ09SF8GG&#10;GsnbJEVW5HSBWToVrRA7tiIT2Wdwjt8HfNA5rA7gRQwpxpivsab7LXUjX2umZ4EysPXRJbitc2DJ&#10;ieQPyCuSElCS0BoIaidOX4U/ZoTVUQyvvj2J825ZmkcU4aGfawbl8NZU4/hOahM6jvil+Bxh4GyF&#10;2LScDT5shNGL+vAMe8T9ZRajXqd0kr3OWDufpJ0bk8ZJclbAZe7oXYbnjCqPKHM1pSGc20SXfJAI&#10;q5OsEfqYShgrykq5n5Sb+HKrmq06D9e8MvJu2iSroQz+Wp2OFOqKp5KAK5NzSk5gOeT0TBX/iBFW&#10;jCKSfZje4gHV8xsH6ivgXqi+5mU7ZSvLTAevxK2jxW5ibB7+8tBZFV9AT03PSArJJBZQ7AeM8IZa&#10;hdXw0Dss44o+J3HrbWbjq3o4sJKzX8my4QU+Z2tBR5XlCJMcKZdwtCa54COu0pE2QPn4Tv+lF/Gt&#10;+TJ2OTN1bgFzt/I3WZeiD6rsRNrRNs062zQvRhzT/HVlx9ZbsRNd8hHvtEwEGoXY3ebeVBdvxGKE&#10;XT1xXPyQmKTpouXra0mfnsGVHVqmOGdXhTb4uBEmESm4jgFNkHSvaLc1e4yBHuqdjcw5jkkfQyPc&#10;DmswUbV13Nd5fRB4vie65GNHuHpWu3Q+ORlhM1eaORl3FVADzY1d4h+DNCzDitpwTHhMWrqydNxy&#10;E13y8SKsGOsapc4N7O7xWPg4p25NNd3CuzSePWCZKoirrs9wQg/R7e2sqFIuz+1Hj/CLrldr1BF9&#10;jrvHVDLFsaBjq/icA0vi2dsf8VvjNknCrfREIqLoqcZUCSfbQ8JG5RUMrVV+/Ah/TWIPq2bf5j/v&#10;0eWaPdRA5vQGewn6/Nkln/XfXj8zJjnh/fAphL34uAGeZijx5fpqQgVS0a06lTMbyGk3meiSDxnh&#10;C3nC8zR6x32zBt2WDmbHq4uR/oF/1dBnydzxSm+9Ejc4zYDK5mDWjQPX94bb5Ga/C2p4af+M8Iqn&#10;/DGflphwHh+90pUA/a4IOwqmrfaEP/Oo8DMtcmxUXZH2V1oJp8K5g6t9RvgE7Pu5Y5jBpy6GSX2o&#10;NVqBUrQbCiJ/Q4Lx7VHbnM0yw7+MjUb4Iua19CY+I3wdiKgmCYKDXnSUVjC2QP8L9t4yzdUUKL4c&#10;Jg7LLUiQPyN8PS0eDNEC361xwu7GVmiYcHPD0M58RvhVOEacgQ6Y0M04AjxGfufjGCySSAAccC6z&#10;teRscOlQ+Izw6+AzNUMy/ijXIU5a4EBZ69mcMAAm1QhZnHsNnxF+PQwGYoyIYJ8PWWn+OjlEHCt2&#10;jQLH0ZOVN1czLtPmq5q+MuKfEb4JCYzh6xIFdYTBTXhdKiS4yxB3EqjL+bzTujEJiEhUa/qShHCI&#10;MCYwtn1lXuOyDtTVfEb4ZiiQioxSefGpvY4VXC3otQrzRotHO7AAIiQcrWv4jPDtGMPa0wBX0R5K&#10;hbZxNIVbXHNwXZg/I3w7GFgHIyEmPGKElW30ZoNwn7xdHKUBZVzAZ4RvSGIwxBdL8zh/iQ8UYaCD&#10;M2CoJhw+5SY1gjwXA4ku+Yzwa0mfDiFWfBlIfSu8Cqvje3aAd3AYtU1kvVd2keiSzwi/Hndqwss7&#10;Jd0tMZjO4VkHFhuGuB1U/sgyWGewrpDoks8I34RxBiu22gDdTSOMjPoT77F4VCeZ2gjoxRFek+iS&#10;zwjfCsSW/zJ755dRQ0wJj4a75ETlKnYqJ7rkM8K3p81ihs/hrL864APC4CRxBxJd8hnhO4C4McIK&#10;YO21a7lYrbVT8g4kuuQzwneDIVRQvdeMxcFtVucTJLrkM8IPIN2eA++KnDuP1Y33Hoku2Y7wj0//&#10;9NPLt3/+7/6Q409eiT7kt0OCcpJ6yjqHRJfs2P35v/35l5dv/zVHn9yXhOUMViHGnVtSE4ku2Y3w&#10;y89//O8/I/wgLn0G5r06QstZnQgv4pzokp0I//lf/v7yOYcfSCJzNl6yFehGTpFEl+xeHT55KInM&#10;hSS0hW7TdSLRJZ8RfiMoMOeweMriYt1oD2GJLtmN8K//w09JffIYFLBXMC7TiS7ZjfBfnn5J6pPH&#10;kOBcR03hHCa6ZC/CPz49fT4NP5hE5wocXy3S/oxQokt2IvzrX1GM99OfPBDG5mK0NivEvg4z0mdE&#10;+C+q/KccffIY1OlXUPHlN9+En/E3ALBGi7/l+JMHkD6/AsXXcBbjapzoks0Ia40mn+v040iXX4Xn&#10;L7dnRthrNPlcpx9Hunzk3LArvOK8CNcaTT7X6ceBiNYzLQ6UkfA48wBdfc+OcFujyec6/WjS8Tlq&#10;JHufhFgxPhHhvkaTz3X6rZCA7MLfaDwrwlqjNXW//TOTn+v0m4Hh2KVeZzHGhxHGGv1P/Y00jj7X&#10;6bdDgniEL+SJLllG+Of/cfkDh3XOJ98RBRBgynrW8tqrxEiiSzauw5+8cRJFgBWZAf6M8AekHpUV&#10;4DHCPkp0yWeE3zH6bSh9OboET8bYJrrkM8LvGk5Z/jTJ0QWa0R//rw//vnBcW3w/I/zxYGgVYJBE&#10;oks+I/wR6BFGjM/7BMAn742E1wv1Z4Q/II6w+YzwxyUh/ozwB4bx/ZzDH5vPOfzh+Yzwx2czwj/y&#10;Z/2//uPvLz//sT7YoQ97IIn94ofEzlGVkT+zwi+r8mw1hVdVPrkHWxH+9ttPP//7//N/YizAn/k7&#10;S9/+jQd//sX7EeeoyvI3X/7yt5xt/Pw/s1UX3qzyyc3ZivCPnKt/02x7+fVfHYT/9aeX/+0/kMT+&#10;z/PMU46rJCf8hUNjWZ6tuvBWlU9uz1aEEVXMPcaiTcEf//Tt3/4PhINhmSPsHFdJlsEc3SjPVtP+&#10;usond+DzTuuj8xnhj873izBW8V//ygVcy/kWuyc+uYCdCPNRB+yl1+jsmpxdg/j9f/+ZH9X99tt/&#10;/vZTLsv/oS/Eld9/+Ru2SeAeD1d03/t9chnfMcKI3z/jeYoR9n21I8qg8lglWoLbf/58fr6C7xph&#10;hPWf/pMR5vsRBrsizLchmLN//aeflHDRp/Hj+Z+cy+ed1kfnM8Ifnc8If3Q+I/zR+YzwR+czwh+d&#10;zwh/dD4j/NEZI/zJJ5988sknnzye//Jf/v8Ghws6m4QBIgAAAABJRU5ErkJgglBLAwQUAAYACAAA&#10;ACEAriQfMtkAAAAUAgAAFAAAAGRycy9tZWRpYS9pbWFnZTMuZW1mfJDLCkFRFIb/zRFy6bgMDCQU&#10;TkkZKmZipmRgaHBMdZ7B2zD0VIoXMORfx9psklVfa+29/nXZ2wDY4W19UnLOBw+4GaA5W8wBg2oC&#10;aPA+6WhiSxFqV9QWzWdqGaRwanhx3zzJkCzxyZVsSU7PA1IhLdVZP1Yv+9Wc3meyIRPNT/GcIStU&#10;NS6QntbZ1UZHJMR3HH1ZY0m4tV1S13uxtPooil71krP10mtNhqoTs/8q32QQxppLjMQh2lp7p9me&#10;nLMPfvT/3s/q4ej/vcedVdScmK/xAwAA//8DAFBLAwQUAAYACAAAACEAoof+AtQAAAAUAgAAFAAA&#10;AGRycy9tZWRpYS9pbWFnZTIuZW1mfJBNDgFBEIVfD4L4yfhZWIggwSQisWcn7CRiYWnB1iHcxtap&#10;JFzAklej2hQRlXzT1VOvXle3A3BAEkNSMftTGrg7oD1fLgCHegC0+D9lNHFkCLVrasvus7SKMji3&#10;0rFvkeRInoTkRvakoPsRqZGO6vw60VXmaxjvC9mSqdZneJ0hI9Q1L5GB9pnRAvn0jL6quRRsb580&#10;fQMjazx8v9R8v3htyDjRvd9VnslhF2uuMZLv0NXeB8N78pxj9MP/ez6vh9H/u489q6w1iVDzJwAA&#10;AP//AwBQSwMEFAAGAAgAAAAhABZ99Q3ZAAAAFAIAABQAAABkcnMvbWVkaWEvaW1hZ2UxLmVtZnyQ&#10;vw4BQRDGv8UFweX8KRQiSHCJSPR0QicRhVJBK/cMci+j9VQSXkDJN2eWJWKSX2Z255s/uwbAHm8b&#10;kLJzPmaAmwFas8UcMKilgCbv044mMY9Qu6LWN5+pZejh1MwkfYskR/IkIFeyIwU9D0mVtFVn/Vi9&#10;7Fd3ep/Jhkw0P8VzhqxQ07hE+lpnV4vjOCW+6+grGkvCre2Rht6LZdVHUfSql5ytl15rMlKdmP1X&#10;+SaDbaK5JEi8RUdr7zTbk3MO4Y/+3/tZPRz9v/e4s3zNiQUaPwAAAP//AwBQSwMECgAAAAAAAAAh&#10;AErqK0uslQAArJUAABQAAABkcnMvbWVkaWEvaW1hZ2U0LnBuZ4lQTkcNChoKAAAADUlIRFIAAAHg&#10;AAACiwgDAAABbtabNQAAAAFzUkdCAK7OHOkAAAAEZ0FNQQAAsY8L/GEFAAAAsVBMVEX///8AAAAA&#10;THOcnJyysrI4qAC+6P++pmYANJCj6P++yJArAAAAADpryP++6NtrNAAAXbZrpv+HptujgjorgtuH&#10;XQBMgpC+6LZMAABMpv8AAGaH6P9rgtujyNtMNJBrXZBMAGZMADorAGaH6LZrNDpccDorNJBrNDI8&#10;LWZrNGYANDq+yNujgigfADorADolAA0Ycdt0gjqjyJCj6LYrNGZMNAArgraH6NsrNDpryNsAAAAs&#10;5/aCAAAAO3RSTlP/////////////////////////////////////////////////////////////&#10;////////////////AKHEOx4AAAAJcEhZcwAADsQAAA7EAZUrDhsAAJQ9SURBVHhe7f2JdhxJlq6H&#10;FsgkspOtGnQq82ZVl4Y+raVsXV31WrpH8/u/mP5p2+BTeAQCQQKJj4S7zXv/tt3MPQaCf3gZnz5/&#10;/mSefhCff/j0lBKUfXreB50bn931hx+SN2m4hTrH0Bd2Bl8GyyRN1/zhD+U0Oqf30w+fvqTo0xPH&#10;SdsVg9vymn1B88ak8ZJR8ycpZl/Z63zZ6c3OreUTPGbPL1+a24S5NJ/5wx+evjQ79vrzlx9QMHX/&#10;9PQl7SdouXqz6yeYxnzPXcGm53/4A6aYffUDyRoCfZ+G/kpudP/DH545R7T5GWLZk+k1XyA9fRro&#10;zAlBew7/heH6/PQDY18TEdh5adudn56en+HnD5/d+TP9jrcFuiII6RXQ+RlV6Kxpo89PT58/o9/U&#10;Faj3bJudYZuXBePLKfN0L/tyMJa6m1FnWH1mZ1TL9HZn+T157s5QDLuf2IexovJVbxVggMF2OmPG&#10;YBehggCYxsTRiHt1bLxfq72zHP8M2TCLaG11lmUEtVwfOz9phr8w2JxxOzqjGcdJnVpnWJVstdCk&#10;YX2shdPt3rsmDFuPOquGE8ZZS9/xWmNnFNvz3jm91QIdPeMr0+pLOGvVGeVYGLGheFE3uyM/mNZ8&#10;+zB1ZlUMcUZ1vWD2mV84rr6gOqc3uunorgi7l8hEeoLWGb05fhqzIy9TrPJV7/QEvfMzOqO7phix&#10;lmkKrzlvbLgt2BJGWamuOHKJL7qrN9vMnbEjcGGyRp3RFX1xB5mgUbm36MztKzWts3a40bZHB0u3&#10;FRSbhk2FG5sqFoy6mYy+6Mz5souYMJrGrobeMA9UHtgTBhaduY+iFNW0bdw3V65gRw4wdVZx5han&#10;mjT9xcWmjmLLbddwznhuvbkrcoDFRbro7LG/9Ltk9YZ2XAIuE+o7d24XeHp7TxKwPvm90TndsRyg&#10;nStcHWkfqVXnT8vObsAandRZXcHFzpxxxaG1cT/NeO+tziu35Tj2Au+kbKTOJBtDsddZNTpSfvWN&#10;ZRzk2Wbn6p0G2sbVOTdekpqNzu5NJ1HvUMv57raqsHa3OuOWq7HhKQ8MnEynM69y9d3uzIDJntFk&#10;K6vONkx2OqMZRubksB03NG1m6c4E2e5cF4ut5CGJjmrZXOws426ntursK7Sc3u/seRl70/XMGfNk&#10;37IE95b2vA0odjtrRzNolqUJwxyhOOicnYOeqqkC5rHCUedcjmiVDt5anSYHnfHsnv2W+25mAKQn&#10;OOqMRw26rA48YJlSb7/0jjrXNhqSPtmZ9+Zx7wl80DvRWS11WoDONH/Q2b034HMPH52ejjobteNs&#10;QYZ6tovnRGeT9r62i7Od+WTKheXn+nC6M2/82JClobqf7/ys+49+OAK5onOEpyNR56+uO4n6aYyr&#10;LBt1Bl/cGY/51+C+mbBfr+vsvuzNzlcaFup+g2bDab+5M4wfrqpLvMSyXmP8/emXX56ff3x+/uX5&#10;17+n+BzojJeRAGkff9PxFC91+3bypti34AkvA7VO27tS82YbD7dg56I6627WScsNxs71dI19Dhdu&#10;ykCarkFn3QnRli8+03e2/UParuA7WmnDW4ueMLXOdSCsTuMldLt5aLNk9BrsXHLsLNN0vjrjFsai&#10;gc+bxmW5XNR06+2O9ihkt3lKhxF2bj46VvVif7KOTHoMoDPbo5qDqDNeA+LRadkbpEsnnfmDKw0G&#10;1X3xPAGoY+V5TRiDjCZ46aVouceAdaRTwc54UkQsOGt5d6VeD0zWNYvpFdAZm+gXdaZOqufL1nW0&#10;2Ben9BPszC0YffmMo5dw+MGFinHmd5vRmf3Tkagzzdoy32ul5+yOhpN2OMOywfV0ZlfYR7VMQ/ra&#10;b3TkYbDdOqM7KhhhzFjeFVrJ5t/P3XbvjB9cqOhBp/1qxLYGOByL1aV3VrD4WIpa2JZp6p5hXk3U&#10;p3fmm5fqiypI5tXyeX2hoavauHdzW88YHJQNeK3wlfrKtDqjFD9DZ7/pyt40J9Of+WIifTruDTDp&#10;vbN7pwXOChkbLbFhlI+dEWdaVjWN6jpP5+FKU0ce+MSczr6YaJIn9gsr0+5IWme9cKWzbpCeevmr&#10;kg56LS3TNi4NvXZFHS4Sd+fjanoVrffQmaCrbPs6w4Fvh8G6ewV1pIlFZ1jmXHFkWuWVggud46Qj&#10;UT2PS8ucMDtO04Cd2dv9hM2uO8MwJo1m1Js/fBuP+9JgW6aXnRHOOMgq9uOFYoZIq5bH2TJnVvPl&#10;FuhL0+jJ9yDVz9gwnlvHzizOC181cG+7sNiP2XvZGUiqjatPmG7aG5rdedj2qje3B7/ZEBjO9WwL&#10;2lYCC8RdgT5VKdATP4vO6s2Xrqhj35i25aH3dufYlmRUu69BtKbeG53Lc7ez32Z429TztdM5ivlT&#10;nvOUdxCAvN7oHNMWTdxZwXYVQTVfJaw6uze7sT9sujs34+a363c74wGF9d7KFPC8LyT43LHdWW9n&#10;6T1qdeaZfdstn4Og97bb3FDob0w30UhWb7Pd2W+G6TmF0+q+2mGm3jud6Xp2YfZ2d9/L+Dfsd+5W&#10;1Nuf8OYK5TSc6dzMaNL6nJGDziANZdrQ68udedd1SzdlTxrWw6XDfNRZOyn7ujuCzeuGeWbJkWVM&#10;knoz6m5tyU6Dg87yzb3rE5DJ7rHbX/DUVH2MukC8zhc000q6kYyE3hRwofMPfGAb7BZ6brjUmR0r&#10;sjO41mj8oDOv7130jHzY2fCiZvPMeD0xgROdBXp+QffJl6eznTl/uD71nJi+5y3Te7+CYu/0P98Z&#10;lyu/OjFyRWdAc+lI1Pk/pe4c6YlRrrNs0ptvxKHzlf2rsyfs6R8pPodfR8Fxu32b69eEagGCfXtn&#10;GH9BZ74Rd3tnvcb4B9/3zBhXDcXOnnpkcPx/fvv609ef/+LKS7zY7ZvJm2Jvj7Yl9c2NN9MCL2b5&#10;4ig1ff9qRP+VjIYLvbdVDwKE2ybKNowCrK2MdRU0zAGnQZHBPcxGDfYM2XblhPK77xHuIsXz1x4A&#10;Ndoynl31EoObBlmaDXAqA55FhiFvaVpW9eJzuEHwNT2Ok/HK4ALJkOdIjNc3cL8m4TVmo3pgS90m&#10;qPycQc9Aw3zaoR7QxejdlaaYzy15KKrre2PaOW0Z9yJWjFE5vLsbmiRIoMZvEO1Knsoz8gUy1Xoi&#10;mgXrmqJpXGU5azXjZ/IQdLt2LWMfQsMcVUZ45fBpA3PGyU0FoH4J5rh7skGmBO0y/D40zAcrvcq2&#10;FV5IcICGXCD4xQqPWobn0Bh5p+Ml0zL8iS9+8IcSOSBfC2Dt8E0RW+Wbn3oxmvGP4FD+iYltFGM8&#10;j/HqwisYFtGyhsC+YruYBe3dcu9oqoGa8EgvZWIbTzWssTlM867sS1wHKWbYoV4vpGz7GDSQYTWU&#10;lQ3KMN91g1Q+DnBo2sXZhkElajiy7wBbqaEOHn5JNwwcFimlbvltg4SzLSX4iYWNy4ukXgPwutXg&#10;CybDfgbCAb1oWdhq3r3j1c1QH1N2ZVuLP+MPLAz7cygpFrbseaZhpmT6km3g2eFBLshAZ0OxzmjM&#10;Du7IaxoXON8r5Rb+mS8mXbmLXE53GV6ang2zR2Zb15ihFS0nipZwvjnE8Y5Ms5+6qqWTMUNmw3wn&#10;g0ZlWuOWt5xxi87E13i7V5hRM8CEMjG0NDy9tPO4BlOXFaVAcwiS2l1ijZQTudCWhmkNf2NafTUC&#10;u8mujnwvCqkMp+qtnRvY2ISv8aXhmLFdNwsyyQI7QFg/tNjF7RrIrw3n7UnDN02SZGfvmc3mWctu&#10;JHsDK8MJcx5xMDZPREHGbiCDMs7L7NQ9y6ZmyxuGZbkM0go6MInWtFaaA9a1BlLrHdxAR4P0lmHA&#10;MlxBbIHB2dRrC7kY1hGrm7cPFR+uqljVSSt6z7CwAZtufW0Wi1oZbSjMuYxj2gyPA2osKnNk2BsY&#10;xtLlrTFxop0saW1lQEsA5Wq1CWtMJY8MQ0a+3syWPDgVo21d8QFcjwoIt8xswH7VXxwZlpCMlftC&#10;GZbkbrikkx3bsjZY3jXMl0iUiUEdNx0ZVfSSPaFkTALeu9R4BXo5YubTgWF+HRNw5PTVIbA4xCi/&#10;PsGLDVeBmq+w52F/qt2YYGbdx1kMwJ6xugAva+lENZ3QAJzFs4Zp2q0HKcxN+Ern4vq8fsFtYlMc&#10;XFxpDdBOa6XtZ0SFBazmQZRXN8O0BQ0WB4ZBOqAHDjCNa40fcKionggMKnSmeV5j6rFEFnXmW+ZH&#10;hqcJ5/DsV4apUsaKnju0LPav6iJdhDTjrDEZMHrSDfKN7UJrcYWNAn6If8FwezbQoqJpkjKFfpZt&#10;+DToJhMyaU4YThfNsfox723FYyi6Nu+v2ms1Lw0rz4P7nDA8XGMy7CE870SXlQwW3EMHw6MLLFav&#10;U4bHSMeaT8jzeuaGpStPLvClNPdVtwdxlUV93zxpeHBaRmjGlmSVFpkhePpdPZSwPU5lmcZPGgZs&#10;7lH05SYrLPqlzYnWjaQb5rMJsyok1xnmq1jAnQM7otIY2ue8xLFk4NmQ5TKvgoFrDMs0hmgP+jHs&#10;Qesf0uXSUixlskV44jrDuFvWaCZGa9iIzhMEqGbDPBOMcrVhXLUerw9qJBG2FXDYhfBBtdsN18W1&#10;hjNCl620imwZovMPdni1p5FQdeNawwRPRZq7DLgYUUYBFNMlR6N8y7SAWwzrE9YY5dD0IcNFLKFh&#10;WeZOO8P8rYa5bGNZhnmcx0cDHFW/sgxuVjx9B4owqDLQPEjFZLZN9k2GuZ45QMbt9M/HedaPoPoe&#10;XnGbYsSNNtBfVnZgA/7ljQRmZ8u3Kcbepc/g6wFsYMsVLzKQwN9smIPh6qIahPpQtYCP/EvDMXv5&#10;YW8b2KJYnchl28If5ZjbDINYO47yiO4sQu9I32x4Qp9CcyPnsBwbL6D4ZK9gbL8RdR/DHRn2A6mv&#10;O8zIpuV7Gwb1YsYf6vBipuil8VcwjGnnHVHWtIhGHAokXsOw19uAbc68juGQkWMKDC40w7/q+DrE&#10;VsAFh2M3/JNOr4MtNnilN8P5UOB1iMGCcS/DzKvNK1HqDC7tV724NrBZ8GjDBGb5ra7HG6bp2+9O&#10;L8SKf/zlH8/P//Ov/7NK/sJ/qfgb07/++AtLXocLin/6y2863397sWFeZluk0WvwrWIsw98EGP79&#10;gR0bj2X1aKIzX9sO5IVuNZlJzK6EU43Oent5GHcwrLQeYlcvGkKGuo4YNt2y3kAxSaFsWzC6Zayr&#10;mAwPNIN+JeznRljeMI67TQa7Bhlevo8PeXiNQVOc6ZzrOXkFfcloVzAr7nr46iYmpVi51G2w/MrD&#10;ZRaKY9mv7PNYTrDgd68tcuELRRtY8Xqu9TI2VgENQzWr5Nscajy8XR3nTPXq4xoYs2FdY9rjWOwX&#10;QpNZv1xkUYY8hw2j88Iy/8nw02e+ksYFLbugTMx6OxnzFFH8VP8qoUGhklsP/3wddPACHJG56tuR&#10;Mez5Go3bcJ9o6D3+TBwjfL7Cchn2NDKAQYazedgsNe0rJrhSMuxlmuKuJrr5CbgXlOzymta8zG+M&#10;TvASzbgXoWHYhBqMjr62z6MXE0zT7mdc4jBIy1v7iCPFRXV6K+mKF8uE0aVgzrk+ht+b6nRqNSct&#10;xzAvXR6ZNLqsAD/6oGR9sIJyixtdHHFtxj5Ehjl7XCwjvh/JvCdddjnNx1vnWcs0nK2xJPvKrjdQ&#10;Amf8i/fL2cGRCsX2twNnaNhfNCE0ionFRCPo8J5lEg27yPoDcw++TRm+HGgZphxeQjGMrvpKSb9L&#10;MNCYcY16CGZafy7frWyYH4TrIuYXmrlosSCpMN9vBjw7fl3xxpyrk08xsIcM841v7gxSWPc/dveH&#10;lUAJzL/KD5BRG74QZxt2D3T84Qf++3MbGOzSMH9DhsovUIYvBDpT7Q/W25eNvbRorQxjJev60tjk&#10;wAfatGmZ2CaG2ZLvPrnMC4qWucT1Vy5w93LNsV1WyvCBZRpGNRviBuV/34ELo0Rzt+BfhJ76ZbkZ&#10;36Ms0zsNuEUuLr/7CKnSy40bvXHExUyr3q2l+JRlmlTTfcsLw7LLZzceaTlRRgozXZuIDCMeFZIl&#10;rGdT+ajR1zTD+jDehpnwqT3h0rCXMofL0KjGaY0aEab2NHfDNK2rS09XfiL5wg/8m2WK13jF3lYW&#10;m2ZnVY2GYVqGYReWq6tiLGiYsRexsYmr04YZjz4xG4ZRBRmtqVu2YQ22WYojMixro+6Anjnjh/OS&#10;4QfWhmUZPaONRilX1zUDXU8ER9BwGmmMjeleGa7ry7dF/PCuQdv8OEcXOYe6aFoGY1qPhzHQ2FAs&#10;ywW7W3JNN+iDHuJWabzUvGlYmrV/ZMuQOVmmYn2NDkNl/D3ctZ80cmNh2AvKk422PkKztxE+HjDQ&#10;wKMd4MmKXZ4XpmfD6oAzDKBx65NLm1845c6JrVN1trCHrcWyC0bLs2FdVLm+ZJod1CdbJ28UPGa0&#10;Y+NuoKZsN2texVi7pf4BEBt6BFn2ssJs88jv13DjOjQsbFb2OUrsrAxzx5ZlHrpd9odNzjgvL6ER&#10;Lxp2KxlF28Hy2jBNGo5aI6NfDOr5yzeqy3YtlQ31h8TQ0jAbx26ubJaQmOXWlRiTVO5Shq1XZxta&#10;GoZkNInh6R2AbCTcOBXoDMOxDf1c4kZcWS2DBO2sDPOZp823moU+1xVo7qisUDWuSp0X2BjoSZTS&#10;zsZUA72SAMkSXdjDJraK87Zh/qiV/lZybdhvY9Vkt0GBFLMfX3SIleUN0zRjg2XWrBXXMFzQnMt6&#10;ykBH2Eo3pmi/NpKwpbkbnC2vYpz2xnc0g8a2qwcDHPlXsHZzno2aqOHIyvBoWSqTBhSJMTTNslvG&#10;U7+LTc2sDZdlaqCVNiy1ypoftQmubgY6DXaJrcmDDcO2HKUYXWc0lRu8nAeQUZzVZhe2UH8nxJZh&#10;mMqbxDLFHkrroirVDdyfORCb7CJTNB2Q2DLMx1zAUSWZo/pHsx37oW1isbFNNVBLsW0Y6xs3KAwK&#10;3zh6GgNlWBTh2GmwlapKFraxViZ05mHPMKFqNMHw2UnYwfYAr3AZ5gXG7O4LC6KuIrkjw3o3iOPT&#10;vtymH7asCUYlb5G0m8CEtXp2NBrokmFcZBzel0/mqEmmLZqV3VwSFrRGHdGfLnmcQ8O8xOSigkhX&#10;2YUWrJDwKcy3FGWPDccoOVbMf3+QjvyLMye44/dJ/M+dXKJWG9hancGxYijzQPq3qFHc3/xSkPWH&#10;lunBnt1muFk+NAxxdWtUY18WTTLtApgtw3j6XH62UWiAeE6ODHP3wBSmJ7ukn83RbJyAaNkVab6A&#10;ttoIOOwb5iMuv3zJSEqsevs5T8WecL1RQHvNsuysYDcaLMu7hjF3eqTA2GzIru5PyzI5IIN6XbU/&#10;2bRHkjhQzO+Y0uRsmWcSk0aGhWKddgs0Cg9K7Bu2oVhOTx3ZEcQm8O4VywAt1H6J+rvzkWI2yvOt&#10;wswE4VImsVow0pVEr03TNmzb+4aHrhiMJ3rBIXlaW+5A9Kbhk4rrEYhgNDpKu8J9bWaEDXl1w7gb&#10;zlxvWJZBcqIbro3MaM63ry96XhwY7mb8BETN400AvW0qhr24vYVNLgqWJLziwHCXTINeVOOAyMug&#10;6Kr5Kw54eW0gi+HIcFnGIGgZy21E9Y4xPyB1dEtZwy50nqdDw6PozDa94CXOrroVlu0279pBcwNf&#10;wEKNAc4aRmONzllPvt8eY75nGeW1XfSJbSQuGG6WOYwNK8kSPhDpIm40y9yz02x6USWb4qLhQTMD&#10;yS4ByZgpvWWXTwbbUabJcNKwB6HcPhy74wkl1sig2A9rS2SSHNwWOxlAA6kT3FAZ0o76Em5d2499&#10;bG5OGFYH/NF+3caL6X45j/ANuG3DzfYJw55tDo9Tf7thsNwv587OZd0snzeMHz2wq7PwILNkZHyX&#10;WNll3n1p95ThfmXTLO/NGlT9wXqyFWNFZsQ2dQCnDJdlRhp90h8GlaXh0bSeR9aKA42SqwwTGQLy&#10;gQdmsVHZqE6Yai3k9KDD7ai+5JzhwTJM1SupOsKc1g+TAA+83DEHu3Qw58ZJw20UXNT8bLeNweFo&#10;DeaQVApOLPZqJtlWPXjHhusnDT+jkwexYetzcBVRlegsuwpA2gu6KuuarysMc7bRF480/C1pfMnM&#10;3ZIDcZ5RI1foEfBW3QwjVTmm9MnlFYb1BQbBfpI30PdpXVsqS3N/58A/nSsMqz96I5gYnoaHkWSy&#10;FJdLNkuds1FyhWFIpi2a9dcnNbITmoBYpWabluGggoFrDPOfSXIwauDNQjn8MGyyilIceWNmS9bY&#10;KHFJ5yrDMs0YeyT89PFgjDZ1gOZa7Gqpw4IrDSPQ0x5syx7Vcy3tWqmCbaQ8+ca1hp81yXVvLJs8&#10;0hQtk2wSsivWlq82jBFynXpAjaJhu2UsLsAJ7+3YAj9tDV5rmIuS78fgr+bcI04ozoq2sjIMlOlc&#10;a1jq8k6QyDgT1s171PiFDVa4nlxtmCOsDOOIv5xrbaVlGXOdVkQtG1fH+Fkhnq7tDEXD09Mu5pq1&#10;bvRyw1xSuGT7gIsRY1ORRivOrh0QnBVxi2GatsnAefZo3S4mmkZ0C1VKtMSNhjHWMIcwO8iWJYOc&#10;H8Rd02D+NsP61qKNEo41jp4Pt7llu8HSMprcbni4virgGdTQtEpJygZuMszA8foasbqMSniviD9j&#10;eUX5NsO+ZKbJ5v/fgQejDGtSx8LaOtrd47apxjWjm59HFnzhwvw8D87LkMx1bjTMnnkre7BEjWOW&#10;fwh8hOSYrtNtFxcG9DayoM3BE+8mhXaTpIsbDeOy4T2vwrgNG1Cynw1trwf7JsPt4Wdl2AUYWGdB&#10;M81wU37rVOchZK14cxJkmA8lXfmtUw3N81P7BWCprSRxu2Jc0hpg2/ZciOnhw5AtcyfFw9EthiUA&#10;48G29+Nzumm4veC6TTG/teEL1leZxj2BxJobDVM0BjptUdBJqOYfRPxGw/wiAa9g+J7nzTULt8Ys&#10;9pdbDQ/fgoNlXTq2/wN/0fgA/yszBWTidsUT/JYfTzRdVvlGvbY3f2K35D6GOxqUNy/ZZxw25JJ7&#10;G8ZLDYyqSe+Rf4RiafZ3cnh7pknF39YG7m+YdxA8nPD5hAZlVudYDK9gWL96xSYjlzjbeQ3D/G5B&#10;/tUhXmfN5FJD6tUMc3Sasdg1r2EYSFdd1zE180qGY5rE0JJXMwz0XW1e5o3Bi2b4F59eg5gqbL0M&#10;/0nHV0KWCu2kg+L/1qdXISYL3o674QTkdbDBDi65b2FY96wy/MvTyf/V6SZiMUyGkdf5ddDO2c0/&#10;znAiabOgG/7l5+e/vuZch9gl7eJ6ENg+fMd6tGH+IxCYHZbT4+CeefMriReBuf42hnGNfSPDNP2N&#10;DK//gcajiOFfn//1+ekf3F30G6sA0/94fr1fV2XDT7/+ArM/09gvMvmjDT8981dmvQoXpvrrr/4t&#10;Wc93/114MQx9/CtSIb7+/NuPv/z09cenn55++2dX3IkyvIMbvQYXpvr1+H0aTjwfDAx/8DAy6b8L&#10;LNjvxX3+zDf/xOJNSKPPg/k2UqH3lPhBnoo/6+OGtAUeq0bcRrVZXg8hgmW8w2fAJCf4ybvFjbiU&#10;fNEbLiPHchvx5gFsCmZ2UzE0LdWu0Dt6Z4UaXmnx59XZjvAGDh0/R8h1XIxZeq4g881Ec0a5G8ej&#10;V6bW8Pg2/qaPvlgpmB/QBb5p2ECGLwB5WSOnTuD49+OJNjnjv/N/LSrCq1/6ttI9CO6KV8D5BLlv&#10;fJcUd0M/vL7kdkn78/Uj+N9TUdNC8bCoeUUDJErtsVYp7XL1od9rX9lNMBxs96Rt5Dx1jYoxUTr7&#10;4o7iNk5irN+4tbfzAzZT0yTi26swbFpf9D/gMrUHhFIfxXmrgu4KcKQKNMUPPFeq62yJBRIbeCOf&#10;fmnHnRkE81MSBEzJXfzf6wD9W7mkOQdS2vn0xPehqbXrPQWvak5A/Ls7o2D41ud6T7jUET+DRL9E&#10;EqnkJ8nbMvfFN8tUDK755ZPXMAmevnGoWK8dpDr/5DSoJfzGgb7v0FwnGKePfIkIhv04eU8WgnlV&#10;D6z1UrEjbJ1LvXyTTjqpWaIp4JRYtex4ccXN+xHB0snAwN9B84ZgzHzbp3JuklHV4tuj2x9CztN/&#10;C+29968hwlRrwUDGwEpyNEIkDsm5i/Tynxtj7+ZQiizDdiq+M60LO8fV+zBvWtErmfPF3ViEFyVO&#10;RLHSjC9dtlrm2FOHjUFbkRqMsL9T8fYOzGuY+3S/prcUU9NwOwrQZ8XJUC9c1bXsKGOwreE67LLE&#10;A5n4+2IimN4RqNTVKhuDhz1JXWral3Doj1/xs760PiziY9FLJLjNQzx+IRHcf+erIoUTLCTSKlAK&#10;tmFfQhlLSdG9OJd1TnbTnrJLzjmcRpdGg+n4/CJKcFOsCEexY80C2cyvn/WDRQsn3/WJUkO5OLGD&#10;jtfJHOG88aQhNIcv37ObYH7TTd7ioJiOyDLfymFNBEsxJfmERuzIhDXTVTOmw+Gl3Zp7GPyoOXPA&#10;ft9ME4wLhkMrohEoDQyS761O06Zt157cF3PbwjmCfGxem5bYRg2HNurZ+jMh4vptjBHO4LbipQox&#10;XMqMKv7ILkEzyGXA1SioiPgfCdJN9I27RzHdqes6WyK+vWA1DxHGMB4PQKFCrDb+zpmMEYY5ynQp&#10;N1CgezF/x4xGSYcOl/QVVH8PFuf0c/sDWAnO0PxFehoQGn9g3A0F89mpYcXWO6qOYOxjnKChA8HQ&#10;SV0HR/JYOPGScTa+XckgOBc1jzjzOk4bwLQuvOHqs8Q6D+CShmbPSRxVh2w+AzvX8pKuM2ozdXHu&#10;KiK4+nJ0+8GYphByaURh9rNn7lOShyMuVaZcQ7mWii48sGXN40lWrTlOxlCi5eLhefqmZTQKJct5&#10;lihBA01yT843LxXolybpR+1Ixmxkuk6GV/ji0FAZtK0PuX2epWD+0x2OT7eYkyyOjmh5EqA1diGP&#10;1267plWdfzcG7BeRYw0JxeEawS2kGg8MRddJXgsWGIbOO8OIMBfBMoI50f/OzRtXh/VJgvbvWmbJ&#10;8Vzp8+gytkrCkiFhR8+wI1j/RqtKKcNiQazghwnL7ftW5DrKamrkM2G/QWxPXWQYR8lQFfH1IruC&#10;B6zUb3gxJbMWTFNdLgVju0ra6tPKvuoQtCzHgmMS4dDSOPkz2rOSjwRLZ515XWNgb1d4zFRaSFzQ&#10;27XepfnPPtaSb2ccoFIUCuQNs/b7kIuCXaWUbeiqxk9XIqXUxn/8kJtSg7tY2qn/zFbZJTSURsuQ&#10;8CCjnwjzmQhXUmBUSKZgSxcRbCjSUXYhDjU7dGlikb2MdRmendPv/FDNxShfEDz8t26SC4lex0Z2&#10;CQTX0tWadrULqLVdDnAplwpoiSux1gznpMZX1YUt+2SECXM2WFe1f6NYaNsVFSvKACV50ExT9ffx&#10;djSQh9MRULDGVS4eb3EgmKGAz8lViDFiRjW0kTy1UbBkqzEvaxZaNJwaZd9Ck5Q0Ud6khEVxesWB&#10;YIbTm7JVO8Xo+lr22KRNNJUqzIo22nIlI8nJSBOTjrfSB8HBGeAp8AFIxIoLgoFVskVSkMsBObQG&#10;72sRpb6sHWRIrZVN5ajNyb7x9DLYX8OF8ocpYh0zR2uYmvlqP1HumjX4FjTEyzcyiXczlOivrgHA&#10;phzGnW7DnTvUKQ+Y1gn2rGPgkmCNapmggoxLlEPGIk+GVnD1th1b1AxArE5F+gjsFkldRUaaKMeq&#10;MlKKY8H1O77qVXCDO7FqJrcFbEhnhxfyD5/5rqddaKTH7XAMDzVAp5I00WIuCNaoQ4g7voIi2OKB&#10;Ah/FXTgEA8ZdDhTV+2YyjkjGYzpt2DBqyAXBDLE6sV+khhSuoBFf0hTMixk/ukHlSURbQCPjT5y/&#10;vD0G1XrUsbCDssg5FWHo4h9iqaHc9IgdmoBKqNNmLZmaAaTYr80GO7Lvoj/bnNNcYZ2wAxNubUWX&#10;BLeLVdCXgDnFC7OtIPOpx5rsEnSjVCUS7MR0ebvjDaivumcghUaJCWep6GKEl1NttTpooBQXNifB&#10;bmEwCyNc0sMbIuk7wPGTPIYeaASPRLYENy6u4Yy7QFoYo+SX6FcDjSFUS2klUZ8a4F4jvA8keYFt&#10;bXuC9c/EjgQ3xRsTLr+TnuDAEuR56WiSorfuUdKdjldsV0s0VmOZ71wUDDJknMlnxZxaBW0Ij5Ie&#10;lxU6tRUtuQtwe8ZRHTTAzWiIU5wRXJK5rJpcIQ1LX3U98ar2hb2hU6iSa7meR9JdDJmTQfcYupSn&#10;giXnBPPX0/BeAeZr2Gq43hayHVxty7uSBR94OWl0Jn1vQ3KE0ouyxknBPcj+TkCuZXrMSLEKY0G1&#10;5jiWWEuG5IZ27se+qgtZuhrPmWCq5wqXnBYM5JxeQcBPiLVrkaDRbGqY2V7lS5igMFW8oHUFcHPz&#10;TYxVHPUWaqKpXfnGkLxGcAdOMtaUPEaPNmyrW4DQYd8CY9ozqKdPzUcJxgkHDXQFNiiaeOC6yt4m&#10;WMG2vxqJzvIZGWkND1jqH1UOqD0OQK8cAR619SoStRyWXTLMdXhU0tJVUfkbBUMxNmzFmN5ZFcfj&#10;XMrAAOsmWMbf8qXQFrpD8U2htLGb7VhjOr2Dm4ipvZPiVsH8FW7cwziiHy+GXxhWXiVnBUazpMvX&#10;d+GoRUJXt3BtTeAVyFrD2WXxzYIZDdAeADGWFWt8FnRDERCaICCxfO3I3avg0KzUgB79JDZnkOkF&#10;veb2S1pgb63NBcrrvUkPTwc0B3onixJKqu5DTkoqD6gsuYw7djJe2zX4SWS3WJeQWwXz8zRFAmNo&#10;ZAARZSCSdSRsPIAuOvFAhdSGfdqKGW+VcEB/Tfy87NgTqwJys2BddTpqXEMpHJUe+lxMFzKaQStK&#10;aiIUYOkuvRjYic89yqdkx56YC5y6QTAaQ6gGo7P0m0N7eO2ugqp5OYeFYgOFDKVSTEctKb3glNAi&#10;5kJK+uF6wbzorJdDlApPH4eXTCUAC9t7lWk6UL0lOuqyhyHS+h+ATIY7B0zJcE52tGVviXBev9RJ&#10;PkuyCzi8U7YlO8IttxlDWpe1T5wLj3aSWCumAv1KnusEsz9WWAamNoWqb9eoyFksLEbfgn4J+0yt&#10;TPHML0Jp4s4DOy2htM/khgiX7f4o6bcnR59G9QskcAVVJplgV4In/Hz6dMVapmctOXOD4IwkMqy2&#10;W9yinJOVVscUyQlQ1Da9qqnn1UPZ2v4yZhbTPjLTk930iwVjqDrj/tRXMu87Kh6JyT3BtYXVWQMK&#10;Bhw85X/nu6gX0E7Oft1Z3CB4obhhxW06/dCp1ICqtiSXuBbbVoAiSNX5it2r6V1wR8GR4XEVinWQ&#10;0cpOuG2jRxVpPdOohW+BfMXsdT3N3TY1vzzL0oJbBD9vPuJiMPoIOG5kbXuouklzBFOqFDoLkcqi&#10;kBc0+2WEy7CtzCy4SfAqyPZDk0o/M7YMqqbDPErxulKKBvglLwstuR1GlwHeGHAPtRX0K0lwo2Cw&#10;ZZpDy++MTkOpEsyhyEFc6ILgtVIUV+E1im2mUElxu+DNtazR6R6G1okP14OLtgkN3Du39NWVzpPq&#10;J8HRnMF2UQuZEilz+iWCtyXjb1ykXpqDilQCGNXlzLMbTZTeXjcI5nOXvD4FWy7BPe1Fgttj18IH&#10;7FaSZBuTZN8WI+IC44z4QYxd+a7CmXsx7ax4seAEeSEYxhisMsLaasGcRMf9jYXLElzJbiNyW9LS&#10;1winoO0VLxbcY7cAg8tksiMsBnURRNVEW7oNfXNAxZf1qoUHH2HRiwWTqOKJlxqHVh5PS0w6B1Ju&#10;0IoC6Mj2ci5Sxx0LJzTOAPukBZtq9JG7CPb4hPLsn/O4Bp2QE/gZH75kHxJygYdJu3Z8l0AuBGvb&#10;Sv89YkrjKz9yF8GT4voHmzLEzxw5zaldPGzSAbTkafO6ZlUSFgy13KbTfZdBpvKj5HsLBjSSHxis&#10;x0vZ5g9V0AMWiYXg+equcl7QQGmNt8BGRmyFAWiWyH0EA1sJNm9Rn/z9ppgmVhiHiBNN3Sy54SXM&#10;zhlnZCjrSQ3LvBLmboIpefLEGdrgeyMRqTJGPVn86LplRmKsTUu388S3eRJfvt0z2TnGt/2BOwrm&#10;1wQGslvBREwZFnkelLRY/niJSmBh3XyDXpWsFxp4ZirkRFZyyT0Fz5c1gQGdESGbQz5nkiaMK/5m&#10;hQJUpDjwfTwGuY+y4ku7HYSWnif8roIxHq3Q1ET+pbEtbiFVqPc5DXveHMn1/R8/7swMj0zzpahf&#10;n0n5XQVL8uAOL0Kf4Du3IihgixFrAazyTTzlJVeRZ4O6ojcVA3R0Z2eVwo+klt57CyYc1iYBFOOv&#10;ZjnAec/8gJUxlWmR7wVeJaGYktWYZPQGlCWRSrUaeUXB3L2EnMCjAq4z+gBYSgmq3kICJ/D0rB1r&#10;uKJBxut4BdcOsdYLXlGw/hNlDE4PqJKXMy9MrmTkZBhsuFX7FtNJdtSikMANUr3L6wjGZV37spzg&#10;MzVe3UGDC0VzLydFwMp0XKFlXrD3Fqne5ZUEgxiQE+1FhD8xZ1E/kZ7i3WcpuB690qTQiGbIpHKP&#10;1xMsaMJ+tJdNnUHmKFnXQSQaCMYFw/VM2MTXT8Yh3jCYGPCqnXllwfz/quNYezJosEZOCBcQibFU&#10;is85cgGrrcXjZEssOyumK+O1BWcpy5UlKlW1qEyLC5V2UF7/mugHXPRuwhEai/G2eW3B2rAlobnU&#10;QmLkxkyXXOFl2mIRYOnHRc6hPYAH0vGS5Ndfw1i+uCHpjYA1LLMjR0CvRfKuTHhn1iygygMNoCS9&#10;hsedxusKljfcTxgYIIcWyA1U5bShX0EtyVSr1xESnDHAlHS/TV590ypHbC6ZBanrpx6a9hlU3ZoE&#10;7ul1QS8WCEnXWuczr76GoRnuOwLcwRyKhfI4M9IkR2NHz9uJr39KumF+nwcINtxu6Ga82iIuBW7J&#10;SkCaFDZwOfcFwgJMJWdBRawospAmHiY4ii1Mrk7AFYbdThVyVxoH8ritBvyoEg9vHNX5yzxOMD8N&#10;ZYwtcF54cWZMG0qWvo4vaIWTLdRHMGc2AtvqHxhhvljydW0HJ+yN3E9ywOGsp40I1rsB6lvUtrdJ&#10;Vkj91yVx6hXBK1YIpVqY3ZJspUkC5rbxzXgWK1J/yOMEa3vhO5D8AHBTcULP6IkhZjy3XJebCVKl&#10;q3xqlzQfR0MSjxJMt7SKdy/qBrVSszJU4rMzLd1pojdZrufHrWEYg1dexXBj9xtX/Jhf7/ud+k6W&#10;RCSBcRVToOIwK36cYP1iVFqEO/JIDh9BxezjHEA/nzeCqutch2MeJ9g+6n1MeS7zKtylruol6qj+&#10;gRkJ1nEZ1ImHCmZ8Ypce2/EjFtWL5hqG+x8TCW29lbbLIwXjYqbovPMhDw93ryV7s6NyqWkRbqt4&#10;pf+Ra7jAlaqLtQK2J0TAxyhSdpcEmpHmriXFWyv6sWtYj1r2T9b10YoSYaFqJfJINQamat35SIUX&#10;t4UWaMzGowTTJViUa3wGoWdwgwcW4GdTzJHCiSwUvTsqvdRYOgceLFhHqeOWNclB+rS6i9R7LOvt&#10;+oFrGFAxv/TCqFa070fth+24EeAHC/abemQR3jshqbios1EAJLRnM946PViwJK9+x5WWMNY1vGue&#10;DvBfbeXROnCuhvmCjO2eM5qJhwveA64siJt6i9fyOC98VFOmzYCa9vbHfD+CG+ULX0ZOYQX8r2+M&#10;81KeyTkhWM2+O8ET/bpFCnfYZEzbEK7hOxcM4CN1YYnjiuZBjyoOcU0Ag3z2mv7uBfflTc1C/19h&#10;CutcWNY+b0FwfuEAlJYm6/JhwgUs3+NtCG5vDfHWxaSwgAVVosoN3oZgX9bUi+XMf+AEVfjLTYva&#10;WBnGdGcsfSOCIZk627bMSCYpouYEb0awib4B6Y6YbebaNyZYQANF6iWR/hMSKTmCD9FhJfjPz1+T&#10;+r6ZgxQ1E0PgjwT/p+e/JfW2iJ4leEnsy6E0rwS/WSJoAwvOnr4W/F/l/Oawul285NeCf3n6Oam3&#10;hvTs4jvaWvCvqPtH0m8MC9uhXlmtBKs26beFPN9lT/Avqv1Lcm8M330qs8B6l4J5QbPpG72oZ6Sz&#10;wxvTSnCbnpzfOJEKsTmDWfD7QyJ5KeuMn/cumOiWRMG8qn8PgoEv6t+R4FzbeNr63QiuHez3I1j8&#10;7gQP/wvAr3/8t7/94694/f/873/509//3dXIPD//56/1HPL1H1X+t3+gPf4m+3bogr/+9O+//uP5&#10;P1j49X/Fob1m+vm3P/3RKdRX+a//QHv8VeYt8Tu+pLmgr+P56//29+fffnt++vnr//F/Yoinv/z5&#10;n358ev7f/+XP3/EELgSPx4YqQ4oEVsGP//jtt6//+M9ff/rt609f//jnrz/9x5/+/tvzX/p6+O74&#10;XV/Svws+BL93LPiDDz744E2RR6ffAxast6j1D4Y+6xP1etdatAz/2W7+qeMW/lU5adve+D5D7hgP&#10;wYL9NS/ItVocy/EJaNI/zZ7ht8VY/NlfPEc7i7XmM8Ljy0MYBecfI1j0BhG25NNn/GU5A+zvf4oz&#10;Uk18eQgWHMNhX7ECvNRstWHzyrhMvHkAW4LJgeAFnxHhDkKMKbgiuibePICrBEMLf93AzDwFbIS/&#10;2A7d4wzcPB8meU/wgixyKMqvHBhgaU6KLs78tzTucQbPThx6bU4KzpfR/R1l6VvBb8r5QNmQcFpy&#10;Lod49MpsCN50NIK5EfMfV4VVtNVX3wBVc1JTtUtrGpdelwie/w3FBrxWo7cEr/cvf+Ys2YPgS4rb&#10;1b/+L91fgQje+PfL3WXB/y1loXgNv0mhS3oUeVFwzo9RXIIX8tZIg/WuLuRCn7TzOncX35OvuTP/&#10;EK9ekQjGNG9c1NMssN6Cd0Nc3+NGRzS6Sqrgc2n8ejVKMJ+SY3YH1tc/Bh0UjyuZciXYvl8LH8Vf&#10;XXEJtqAjpIOyJsFY2zz5KqdcblsMsDtdA5a/esWzV6IE87PxC0EuwbPidYRrP+iaua65QC5uFO4S&#10;116HEixbFxTz38BxC5Ze/kd9pAuOWukdpKkk29gmGC6pmqP49io0wTRWvy1kD95m6/IVPdBSWqAp&#10;f+S+s8c0wYDp17w9DYI50xcVU1uX6BRhroP1wS/rsgtyPDK5yXZNvHsFumDIgfGLiusS9n+rIbhE&#10;mWtArh66qLzCN0ZxYqEYs/6qe/UsmIqd3sUaRxZqBb94j7+7KotVfDFRWtKfP8fBezMKxuXXPNyN&#10;dFQixIh1vR8QmYTXMHzuI11JBL+a4klwbJG9DdsCyfhuj7UKXCb0uY9kTuhPk/SE/bh4X2bBcDdJ&#10;WORhdckNDxpty4pUw6W71gtOSB7hhMfHuzIL1io+2FJbhC2Yf5YLmNsV5FKxVI+DHQ0shknRFRYn&#10;78lC8OW1B6W8mGunsvwO1XKz8tkKJPwii0ZeUvHyjpRgTj6vaMc4bEZEv3JBdyWJBZbK7UoygfSm&#10;PX+bxsXQLkDf2kPi592IYHhU3tL1UCnarkKqbTjJjVnwf6DkRdJiS/gCI8lr8KcgrylYkrXnANkC&#10;LdHoO3N++hVtvfqVVujndby6VDdxw95ySH25s+QI9uBUHFyyhTTOpA+C4vjy9UVaTzq210jgyl/D&#10;3nH1PiwFV4Sb5KWPCXBbwJkA9eJv7tNniPDTAV5oOBIM2Hqpmvn4ehcmwe2K1vOSC2cvS18jEcem&#10;7V8gwwzUSjD/8NBFbF05vWhsKVrnOHsPRsF8mFaInZtPhh8VjtQMaJagWBkLjq9X79DEujmGU3dU&#10;PAmuVezMlmBsnhAnWSPoRM2DXnlLyult3b00ykY8kIm7L6cEw1GOC6+PFff7L84t2n7LJ3u2/AQl&#10;AsU6KbPPWnENY+LwS7FgDCtn4RY/B8t9s7vYU4PgfnG7MzdnJ+JnJu6k4DUa5t6KLRgPlHJVUVpG&#10;GGeX0PRnXr2E/z1OGJRrGAnmHLIXEnxc9d+NMO6BvhyjYDIuvwwLfnZofFFKEY1UhAgT/I0/Wq4M&#10;JVSiCMml3NL7JROGINF5pc+D9hyioWR8fhER/CxXQymO0pxg9DOCZjGImtsCK0afEpw2HEE71uD3&#10;NWSMwPQ93twrwaNi6MOR7lOo8rKp/9BbN2v64rbRyw51Up1cRV6Obkn2kIcsBAt7/QKWgukyI4qT&#10;HOaG1ATrjTtC02oO+P9MCLZUglXqIDbEnoRWePIYzN1RMA2Us6W4aaIlPnNIcF2xqFWPkUhnBw4Y&#10;pow5Ed8SjINaM0fi+K00wdJMV+kwQkq3I8CvHHUfGgz3GA/7Vg2wLbjOmLakRtbTEjuuSPqliksw&#10;FJdj8rffp+ieDOkDEyZse3phLMbHzu49OxRnFm7OhD1pKpnCnt9IF5wxNbg+x4vr7Sru3jIHvZRc&#10;rYiLqBq3a5DGOk5vHZ26oGUmOivr5IsUD4L1v/f5RkIogZc0IuxrOuXwlhlKQ7Kv29JLxdLLD1vY&#10;WL3SeZMd/emokXpSaft+E4PgT/699RwXg2sV//ADK9pVTVuk4ssvqWF7qyinEII1EJvX08dLsGUe&#10;c8aPnb+FUbDmVONBIPnBU6ld2+YAd64SHKVBuzgLMQ+ZtzWbhcfQtGBaWSTk2Q2UYI38rP9mA+NJ&#10;7Q/1j3s+6R/g2Y6ZBfcIS7C/nKhxNtguPYRDabR+xDnOXcskmI/7CQ0EP7Xv1Oh3mUy7luR6nfsY&#10;HGEipyauVxo4lDr7XNk4dyVNsCVrQP1hjNMGioVaGCqG0mhtkhHduszllf18EVGo6VLagpmNc9cR&#10;wejdhvegCHKaAKjFD+oH0VSFQ5ddUDLfyuM7ehpIw/K4+bxxAgvW0WTEeHcVJVgZDQ5RHJIaCy1g&#10;VMNfXtjdb0jLFY0Tlz0ex4D3a7km53Rcc16+BvIgSTgT/67BgqurRqRW/nTF3qNVVDs4W0Iq70nQ&#10;adGqiNqmF575gllyTbhrpKQTbhAHr8CCk+m/3liarFgyML7OYEhKJpvr2k4ZtOoH7YzCsaH4CiSx&#10;0oVy8voaFoIRYw1k51XChC2ozGknpdjRJSjALclL2LuWwHCjYK4Zck2E45UPgWkgH69gKTjj+JpO&#10;eOEaLSQ9SmYkm2SVOOpDgPkMAnAoFzl6HU6DkVrCOImSeH6SpWBI1kXKCDBHDfIWY0sQUPUX/h9Q&#10;eckokRGsKRD9v5VQB3Txkf39UxUX8Zplcw+ojE5Ebp9lQ3CuPzjPLEVwYPxl0m9b21otYh2B6l0W&#10;olludVSwLDxC9mfigkeR3ydZCyYYiL47g4TEWrFN0BwyiOakkA2SZKDlElGfl5FhNJwHrBQOdvQU&#10;24KxlKEHUpWBCkeXxHlNMDShRPpM5XxZr69p+8wtPevmNDWOz2Qqkp+n2BHM/zaYkp2mzvxox6ID&#10;NiRhnVJf61hN3EFdMHFyUXmQmssMFzCOSgcU0II9PcGeYF7W0SvBjLjjLHvlAfT02xLgfQm0jati&#10;HJ+7VIFVclaxzSUtDzhcZZiKs5c4EpyEBFMxxlWSW2w84DskkSbyPwN3xWkG1Ec9DQcb8xfQfNUA&#10;SGrGnXYizl5iXzCAtsi1SIyLFGLtaBnr6rcmiG2fKyLcaQU0QDy+Ho8wds9gNfZJyQeCpbMr1s2I&#10;VzZDrYUpU30ZQ6Qb8kmaj5f+EvkTGrPjzVKNzCUtkNFfupCqOH7ICcFjjB3iicgV/ljcSCwa599R&#10;v1gwZ62SSalMLrjgzNZ1RjCSymhQnOU+5OkMotVEboHmDLJoHt9GZjx69aMB8cobrjB1RvFJwcJj&#10;+k1qX0fGgaVirGSrxClX9rSONYCGaf5X9iSKKH/YrwTbF40ld484Jzhp3JdgoK/iRg8wKK2MrorV&#10;2O3p4Miq4IDe1pJVYvE9xBdjfCAYKiEu6ZKsJ8oGjbFEq1VqTQuvYJsKs9x6CbowLNPDJYUi1Vx6&#10;O/NYMBQnHcGyoHJnCwiWPD01UrBgSfSqFaFXLwEDRFmNxrPGr0w83uaC4B7hKOYU4kTR+Wql4DdX&#10;yNMn7MlZx8CF8Ifv5qmdnNLxZlp4gfJA01qZQ8VXCqY1r2L85H0rxRm66gqm4MRYt2O9dTt9PPUi&#10;MIZGauMpMYX4SPGBYLm8EOxR61qWfCeBnjx8SVOy2ksuIs3J4Ben3ZyO3YhMx3wXKMGq5wnZ+LzB&#10;oWBevcmUfo2nbToMRtsuRdhYlza/YU2gOO3s2o2gd4aw6WYdsIBlIE6vORDMDVEinVWSE4xSDU9o&#10;vxnl8gUKMeNKxRLNiKMaD9xq1zy7nrKmNI/KGZYJ5ez0miPBRCIt2cl2SanaNKuUyjBLJNrW7Sm7&#10;9N3uTRwjwwxrSnnBnHxecyDYj0JW6YJQi0hKQSyxSBd1XjpBKfVyPSvDD18aau5+N5C+PGg0wyLi&#10;wXcknxQsxUlCrS3ipCaDYmzI7QEk0a2QI8r8tEmuqHf38FbsSCOOMOUCyVhwIDiK82iVFxAiI6o6&#10;lCkEFH/qtowY82PXpLmr6bLnRxWcrpcpLpMdFyuh/JbiI8GzYgbZCY3FMVU9gnIJzs4F0JwnBlqT&#10;EdiWrdkJd/dbkSfB+4PLUvV5Q/GxYLmCC9UMglmKH9aySUErkNyva7RuIi1XTYSGMLdKzkiNKkkd&#10;1k+UdA4Fz8u4K4bbHNAed7dzu1KDhu/GVq3rWW1IOnWulp2BVoy1UdK4INh9LXMAnnNEiVaLIBPt&#10;HS1B8ZHMS1otQjpNXCea9kdYoJ+SCyKlOBZMWaBeHHX41Uux8homrDRw33KEtVFPpMvtcAwPFaJ2&#10;KpxfLx4L9sPHlmCEmENv+LwQjAgrwNQcD8JW5yvRKBPxKjlxtWAOEZ0DMoYDW3T8vAydlGfFvJLN&#10;KsDL3teScYQzGVLpwHzUkAuC3cV+RWkxqs31LdDBa1iCpRRh5tGFK2/QxafG6YWcUQAc4sljqaRQ&#10;w8gBlwSrM8dYCR4DtBDs2OozCeikVGjmM4jwXi7KPfcknMgrNi4PA731tKuhlBxAUfRcFFzC3MtK&#10;i9HPAVmQMunOhQ3RFqwjCtmMLTEITzNnJXuMEYyXVEdNI+jiGs6zh3+iNMhZVszu0gSFJcT1zIWT&#10;380twZIssXP/q4K8lmcHJtLUii4JHm3zDjPSFOtYyAbV6UvX+o1UAVLZTatarYL7NXBPSOoimjGd&#10;G86MJUCtrPiS4C+j9VEwtgmZcs0IDFigTWF913VtwQwx499Jx+tJZ/0IZXR2foaKLgmWqob8DfZz&#10;qjYYWdqgFG2Qw57GgkC9QB6EdLwBd8aPBxJjukgZFF0SjA3QQwcssAjOtjjDAhbz6q3tmNr6Qha8&#10;ql0h0nmA4yd5CDt7AA0kWukGJ9bw0hv4oZserkyOkNKODGpXnu+4KtF2VfT3P9J15KzgRXSFfE56&#10;yYlNa8K/bEKK4fKWp3ZBiiajCq7LIzoVIF1FhJ6SSyxuqW9P75cvFwSvJRfoS5+TC7auKgZUSUB5&#10;2rl4GVMw17EqVN1HOS1zIoMM7Os9L3h9iUmINE7I2g98vJQBim1IrRXXu1v2LX1vE9znubE1C+ai&#10;YL8JgIOd4d4r5CpFJC/sOB/zJEsRbP8OtZ2TyFluqN9LOArqxGXBLcg1/ZEIJ31pOgvst8e1FPxQ&#10;EDNL2NUvKNg8U7XFmahziJld/dcL1r/7BhjUDxDOagZ4xAnjUolj2vVOwv1uZlO8L/gMC310JckV&#10;ZwQ3xZQ6XcKLEEs079ywyamgmoXOQs9bfKOe92S7kiFuw0NQq8fZDfEpwfEFguGn04FiBk9pTVnY&#10;i1Lcrnlag+Dy92R2wcM4N1Bj8K98SMGSU4KfIeozxPJpYI6wkKuzu9y2rLe9ET/Da5kV+pSZcwNf&#10;0neTyyvZeoiSc1HnnODnH2xR/yAxmjkmXYfbSushNE5raFRAFo5Is+EOiHCeQUX64zBfS5fJAOgb&#10;ycp0nD8pGMs49uUKH4qVUwgVY/9RtQIskRKatFlJ52Wj+BYa4BbSnyPoqPTAdYJ5Vfui5mUtmTaj&#10;JEdinoPyZKLO6bAUrAFx5qtNcvnS3UX9iVJD3iR/WjAk2zu+7yNXs1sxDbIKJVjCiRomxE5Lsup4&#10;weezNva1XtVp2OsZRPpCS2bmCsFAn5pyRcNxOOoxSwftLcxIpVONlvS+hSlUrVrhNRUOdFb01Fk8&#10;SvolA5Cs7HWCC7lKLzkME4IZmxqMoTyn0JK8luu9zPz/IKhTdAbRVyB7ZpHhgMncKJiRoYNGznpR&#10;x9NUACsZUGv34TWdhw+qR3g5j3COPzcQk6Snc9ml4NNtgr2ecYgVeh/5stxt94D6mgBq7kpolGC/&#10;sccsD+qSYXw6iQZd4CHol7M3CwZUgCcqDZTQ2EWNHlGSNeKv8uAAYZIpsVIK2nOK3MyPYK8k92CT&#10;ojLLihsFM7ryLMqYxGgaW+MPNljXYS+V+YNzxdZgMFw2pVye1oBKG2e2SROhjjqrotXdKBghpncc&#10;Sd/n0Js+nXgarCBomnSgYOikZBf5Pp+ZZIzj7mliTyCnvMt75a2C/bBpxbo+p4+MOH63Yf9D1BDF&#10;VeSrmUXq0ZUjncfmQrIq7jW3rmEJ5osnDcIxocQjVkH3YBQJWs7rNxd1tJJUazyOchpZy8SX8TqH&#10;mwXDH158455S79vmyITnYCF4wFpFxJJUYpVzoCuQtcBsKxiqbhZc26lNka43BbWDL7atkajlKo7a&#10;6NXehRcsVym2NUO9c4m5WXBoMdYeI5iIbCmWmuFKRgqlTkqqBEct9KKhpwAPsJ8z+klovlgVmJsF&#10;60UD/GseQQUdBLmWUMYTQYX01RkVOFo078HcrksyRqVeFmCyPPZpYo8sssWtgu0s/OshwK2TSiQ4&#10;54Zad/jWTpUpoLoECsvl7KFGQ3cjF4g5scybGwXjJT73LDAsYmnmoDRkL2UDUBkvXvShRlR1xVKn&#10;S1kDSjAfQPheFwRfdz+OPbIqEDcKhltwld75kShAhUBSR+dItPmkq1+bsLNSzDNGVHhRkDNaeGhw&#10;RnbMiXUJuF0wF7F0T/MvrTHCZCFhHeeHUoWfzx8RSiqtgU8Sc2Zdcotgf6tWY2njmhW3eHDwwZhb&#10;GgbTaLNKiodRbmcY/uI7QDFXqCQRcOUNgvXFaQ7ePjWa3JCRstzec17FWKAe6r1D1UU8BRnoX0d5&#10;6DOoMe3FA5c4xdPVgrlupZfD4EarKGd0W5RkwbImme22SLxLXa7klmBFhjsHbenzvCBP7R+5TTCj&#10;izEVZL1a4oBlUAacJBcVixZgUDHmCb1uEtyJGzle/yxtuRgYLx00mvxVygZHxQq3LIm+eNdYI8R1&#10;weEWxaQSOet0g2Aqxs7kIHOEKJahmBxwEVsKtd1gDPAI3w+QfA1zigh0OkmfVXO1YA3pj5g0BpDL&#10;zGBE5lmhMxnsEbVdI3VU7WQ9XUIw5nfap89AQz1FtzpXC9ZnpzWc/uiGjB8qc7mLTew0pG+B48uz&#10;/vKn/o2XitANRtqQl6GhnnqpYKlBlNGbZ0cYim1BpEJAo00FSWzUsu7qpFZplfLEVB/wDLDjhNcd&#10;D+F6wRpJ42kA5uSSnqpdrpNqmNMzZEeN91kILa58r7q1vZfgxSNP80pwXJ954FkXJYtJGu+DqE96&#10;Ge/P+Xd8HPcEvaU68RCuF1xfgBA1rhxrLySoUGfJVRGIxUuC660U45ElmGO2wQ5hw2opk832iwU3&#10;FyCDLySQZQFHblUNGYTgUdDAuriuHIUYKxudM9RFaCinmRcLLhI4yeTA2sQm1UrJqJtugUu5Ld8+&#10;AdTKKn7vQkNdJlMjcxN3E5zLOsPCnndtR7yjOrXcoa1ejRfRFAyuuCFbsKzN3CB4T7F1ZFzkx/tU&#10;R7VqucO0X/FqRgnuU0xliDPsXNB3E6zh6aBuA4AlW4pRzOrFeh02Kr7RkyQyhpq5ih22Q6rJXQVv&#10;2FWJPFSMkefgKRfD4mPVIsjWmGMXDJkUjIqTestgebDmFsEbIZY2+0hD/InwDWh3oTgacaK6pph5&#10;CsY17d+SkhFOIBsb3EmwxodWOOlPIOBbexBZgkpc+ZYULHGMbUMvFvlul6YxQ1xELmxxk2A+T2+B&#10;8eiio+s4p6bgmwaqW6/i5bHALHjL8qPWScluS5Aes7cJRoxXhqkPB3vpwXFK5YCr+IHyKp7b7xBw&#10;y9J2bcUZ5gJqKuRq0uBGwTtBpmg56cF1dacKOIMjxY6XNHXiZylX+fYccoXgmIlMFxU3C95eybIl&#10;R2kI4+uspy4hJ1APzVKxEkmfeKoK3pPUCnr5TgC3aks4gA0wTqlUUfECwWvF9gWB9UfF8FSGhjsy&#10;ctqveJKggXx3Qlp7Zc0ML2kLvqgXVmSpVLooyZcIXinm0PpqONDwMkH7s2LW6wFDTaPIWGk9mQ9Y&#10;sK7qDHUAmrBh0XMvFLx1VWNwuOe9yyYouCGzkoizGjVc6qSeYkzmg2p5TZOMtUusbnBvwXFFHjYT&#10;rZiwKFepIz0/OtdUzWEXUHtWsFDLJS8VXP84YAGHHgUPkl0YDdustRJNjLrikMGOkaUFrySYthDn&#10;mMCPzlGtUu5MjPC2OCzvVGRqoNZPW098i2G8Yg6woQUvFTwplirhQFSQo9o1TKks8dqGghe1XMMR&#10;fA5ZmWDRSwVPy3j0hdGJmSUu5oTwxWT0gDHcSA+rGT++H1MyOmWgY2xkgEVPLxa8Mh53aIGKlZlh&#10;FUH1pHghODUp5S6NEGsSM84uasCGMyx7uWDEeOFBy8Lh2EneJyIHIEPnIcgjUzHU+p+FoYtGOHxz&#10;S0089pI7CG5vCODMFEZNNt61n2oopJMRBlyyF2CAeZ4H2UNtfAEtuIfgto6zHesfuCjvEDrtn+4u&#10;G1sAHKOU6ZLe5AtE13j7dAtoKpdG7irYiuSbcgzd2r3RIWqkG+qzRvtWzQMCzPcC0Dr996AXOrsl&#10;x+/cRfDsgbxjAsXYVVXW0MuJpGmfbXHhDW/rNJYlvBFb8GxvhatzuTE1chfBY4hhRDKYwQsJhZhX&#10;lkHMmh92BE1zWgLBvcLveVhveyVyBM22maGFcB/BNTCH9tmCmdEcNMYHB3uwEDzFNdXcsvxsmS9z&#10;HtKqW1MmivsI1rBBNvKCEAZpZBLth0PmWcWrWSfJgd71pU0U3Gjee2+wkwYatxK1Yd9H8KS425Ou&#10;sqkyYsOeCqGUlEjPFqWWLYahtnG9hubgPU3uJHhWbOSYplYGnQeOKCg/KsQtzEuoFT/468YeZ4de&#10;rWGVV8oxvpfgpWKbwU9SuA5hzXWlOI44alJyGGOHmHiYka2yGn7mboKpeLLKTAWxTLumvXCkS10s&#10;70/U1KkstWoRM8rpeRIamrif4K2rOgYHs5qIKSVdOFPRQnDBFcwPWyBXl/WG4kVRmtAOGJ8w7yh4&#10;890AGeGvBFNCfuCQJI8U0AQ7pquNmls3a3VPAh56Yi5sjdR84p6CZaKRRyyos32ZGwXjhHmgVgmW&#10;JAlWZV/PfHdEs8F64ZEnpvLK8FTDFfcUPDtCwfHhM9+6pQTmadUuqVIJioOckEYUXKLxhEbN+yHu&#10;/5Y+TWoQWR14PcFET9JyFD7LXncIoIETTasuZzdynqiW81GCPfjILNfnZPh0q2Ws810FQ/GGL1JM&#10;l2luB1b3cKZM32PpULBrNoxYIw7qrBIXlU6+OcTzvQXDRJvsRgQDmQRO4CiVvARSqxCrUm+KEdT5&#10;a/O6TlQnRRt4jNQ6UYIT6DsL1pBDlD/jj45wFT7jqVkOldskmiS5sqlwhosXJzU52qUpF716tVI8&#10;MLgEKeTuKpjog3o5ELM80FIXRL+tSqCAf5XmEnZKLQvu0PxRDfDYIyyVlVbLEtMEk7sLxoUNbLPR&#10;zIHB7yJXPJN8G9YZHQlf9vOVPySrNciwnXpjpVeqXacpfhXBMKe/QF+u0sfBMgegYKW4gE69Phy2&#10;bUCpOqYV0NgdFHgpVaXOM68XYf5SOY0tXyAXqytJllKCF9cG2rQcYlIZXvN9ykDGK7hRDjr3Riev&#10;IdibVzlliX6nS5dttq4tv7pUdepAcZqYjL2khjxQ/FqCZTLTrhjrshzcRoO1W3Ulc0qS7KRNsMIB&#10;l6R2n1cR/FwLhg7QDUSOS9CPBeX5loOZluGqVnRF7wnUeYNU7/M6gv2r1ond4B7JPQfrsLvECp+V&#10;FdG2CV4tpxVIQNekfpdXEtwU0wUJliv6aT6Vf4OXLbKSHv3cuFmRNoadOMCSVO/yWoLrqo4bUkwc&#10;YSZUpTYKV+4b+tpdqXXEdaNa71uT3p5jSrU7vJpgBpkeygte0koAlrFUNfKBVMq3YSkELeGVzFbZ&#10;HQD7Fy2Xun1eUTCQZnuy/MwFoCZedMFUlMgSJ3JJ83c81yOboj2Mk+Rlxa8r+LnFePQpsMBOgCSl&#10;Z4psT1NtE2w8EF9At/FTs8srC7Z79kTHAZQPgVVBR+uWR0ebhwimZMv2MHyUIxyNpzXTJL224K54&#10;dUnPgpeKE1idoFvfjA+6nIUHCilQxQapeGXBz/ZuvX7NJHjMcG+S4IJCtYRJ/TO1hWCF2BWbaPJf&#10;WTBft9GMfPFhZNLI/AyVRngTa/LayaMUzrqrRmbvJa8uGNOKv7Pg8QPe+AGa/GHN1ZaFVKTW62Vf&#10;OhwzumvwYcQtXl+wZ7ncIl2vClU/0OUSdGcBJVpvnq1dCzzSQMp3eF3BMAD70AxP154RlNqRA/id&#10;CIlEWCn4MzTzeUx1q2FlUlU0uuLVBSuGn6DY7mwgP8KWfCmzYIZZb/kAFiPQGWSCHVi3xesKlnFG&#10;UXPdl9mI/UhYtgR7x26S+d4HP1jje4EZAkxDp98mrys4HzfRZ11dzs7IjRKcU12KlIprA7Hi34YC&#10;PAueSO9NXllw+4BtX/DCP+Xa4hsCO6IgozoDLHDXHV5bsPat/HoAJjdR1UjpBZE4wrK6K7GzjjwE&#10;9dNFscGrC4ZkfwTDn+09Zi14wBob2KV5a+KOlM4Um7RP6fjtBBPclPxbMOXWSjbK489I4iyhA37w&#10;8FAY0vc7B1xlncfflgZ4U/T70xuCTVxq2F1qk8RCbwUQdZJ03uddNoLCteJHCs6teFswyuJSg95a&#10;44BuSF0xS/iuNxW7cBC5EeDHCeYrxUR4U+/qegyWOTGGuP1izZ0lu+Jxgv3Zg5xbA7ny306NqNcE&#10;9ZY6zZRJCdgKbOOBgr3ZZBlPMLzgOMbpXrjO/Y1LwMbK7fUPE8zl5pd28m6JvZkyHcj75A8lvvCZ&#10;Q7B41Mt2655klP/0QMEQWmGKjyP2J8mF3+0CFh6CctsEGVfvkYfbx0ZYzwy8ROWfvCzgylwi7zbw&#10;YwdAOk1rLDdYsri+HypYorUm5eAS+pYkiINrLl0mxzxKsLQS7Sg7/6AOeofIyb8NNApXtZs1tBIW&#10;8VzzDQTDWciKlyMq1QcPeoX/mRNgL+cTh3H/zE1VNAbZlayt+3GC+a+YGBpckNvxBSzXZiy9FESo&#10;y6fGPGF4hGvlM3y+SzI8TjAcplw9A26vYUOtksyMlUpxZZ0acM0eS8WPEqxfg4EIWO+XT3u/KAr1&#10;VPz5c355OJvNTTlOkoTz4fM5HiaY78gzxrmtOIBbPKFGip2d1RZVGhWMPK9nXNEwAFS4ycME69dD&#10;AjsE2f4K1y7YuXRSZokuc50LzaIlw4aKtnmgYLjHL8Zj+qEXTm3u1MWoyCXYmdCPZalUXWG9Oh7z&#10;SMH20aJ11bFoSUp5bFfA3LD9c4KJs4ofLVgyqNqXnRTsMexbM+6oAQzaRK+u6e/jksbVCH8oWNek&#10;/JX7++zVczfIADzopOACZr8LwXS0PyBQs93eZrtibq9hKpUr+UiqeZhgfpDILcfE+q7gLXba4yFG&#10;Q1l0hJspEx4oGIrhXzZaOArrdPg8O801jMR4Fbc9se5SE48TjBDDMehtcY6AC7JPz4ojjD/Ua8Ft&#10;VXceJzhuQW7dbtoS9Gmbk5eBrhsAgdIrxWu5jxUMX+hbf26ESz7n55hLLfiSBCN2vZs8UjDft8Ql&#10;rddKMo5TxUAuL7k8CSOYTYwcvYPiWfwDBSu8fO3QNlZGha+OJWxD3aroaAY0PI+TYAz+jQTTmwqk&#10;ZfJ9GoQchZwC3pfXHCncBEotmRdOrp5vKbgE0LSFw6cq0fkeULDiaqmSrQNeszxMMK84aMKf2qjo&#10;gZJCdXejSQYOc/EwwcD6INj7KbODZOXvhuRyvSx5pGB9/UEXMs5OD3jTeQkQ6XMdY2fioYKxkmlT&#10;/lRwX65zgyadCdwK+fAFwzw/WHBbqHdYsRsDSCZfaysHKJz3peh9vOBaxxVgBrxCrqW9Q3vzwzRB&#10;ZnmVbFw1LJLwhwvmAk46PPGTRb5FvycY1yOeRpMhujxKNKTkAj4EzdHs8YK3gcP1DBziJmENn7+T&#10;xbP4FOC0H16F7YOG34dgYL8H4uOXT5+RHiRC+SRY8R06HPIdCealbdnJ8aHbTvpE/DHbE19w+c1A&#10;bQAUy6s1jY75jgSb6KXi9Vv1Eiy5yTLWie45vd+f4BFfulIibXg93cRWeMlJrWr4XQuOYhK9E03w&#10;NXzfgvWuQRZnv2vhzpZUg5f1uTh/54IlWfKilwfcyX1dWyKqz+v9/gXz/Wz4Sb18PBH8rbyDSiUI&#10;M5f4/gX7XkUiV2+MSSaeFLta4sk55C0IjmIoVaQZaultF3PDxYe8DcEMKgVLFeR2VSpppEQ1O7wJ&#10;wc8lmCc4XdoWckmVqXqLtyG4ffuHV7UF7UluRape80YEE+vli3jBm1LLTPRZgProBC56G4KpWHr5&#10;Xob+a1w5r99uPG7ULbwzKG0Vb0QwFEtwgkXV/EOByoUhucdbEaytmu9CNoaLVfpP8nYEt4dM0YMd&#10;4dGzzVD7hgQLqxvRpR01J3hrgrckXyH3LQoGvoqxoCHg06fctU7yJgUDvvXV3g26RvJK8J/+8vxf&#10;J/mWiJyJfqkPzydrwc8/vxfBVPxJryGHVb4h+Ne/J/mmiJ41upX1IK8E/6f/Jom3RgRt4S3OkleC&#10;3yySs4P08jHtPQneUVzLl4J5Xgv+8Y9JvDWkax+/tNoQ/Ld/SuKtIT27+HXHluD6NOvtEWnb5IXW&#10;WvCPT09v8rYEIm2T9sJyJfhvT0//kuRbI9o22RfM2iTfGBK2x65gXNFv9ZqWsF32BOOKfqvXNERJ&#10;WvsqwUT0rgS7Npk3x+C8khPYoteCdUW/3X2aMpNaS96MMK7on395u/v0TIQW/u2aC8GeoLd7Tc9E&#10;aWcl+Mdcy399s9f0RGROzILfHVH5pF9AxfN7FxzJeD2s8+9BMCRzr/Jrw60XD+8RPmX9rgQjyH4K&#10;wxP170MwVjIF822t34ngbF5Q/PsSjNdMvxvBCfHvSDBeNVLy70gwwI3p9yUY96ffm+Df2SUNxb83&#10;wc9d8H/++j/8y/Nf/vT35z/9j89//lN9wITEr3/8t2Se/63Kf/0XtP8H/jr7huiC//L893+Fkn88&#10;//jPf/lX/KiamR+ff3H6+etPrfxf2R5/nXtDdMG//emP//r8VRH8Z/z8lQny168//XuSmJAq/1e2&#10;x1/n3hBd8I9PUPH09DMPuEf/rGqs8p+f25uYiG6V/yvb4++bowv+nfAiwb89/+3rf/kpGfLf5fwd&#10;Mwjmk+ZVPP/2t2cI/uvT8//+9OefcYH/6emnp798/T/+r7YevkMWgsdjQ7UmJeb5P/5Mwdirf/v6&#10;02+o+/m3H5+evv709Xte2i8S/Nvzv0Dwv/36Rwn+jz9B+B///PWnv7b72HfIQvBVqNdbYxD8++BD&#10;8HvnQ/B750Pwe8eCc2P9PWDBH3zwwQcffPDBB4/C32QK+b9SlFQB4Td+zqF/qv+Z/5uq/ve6y/Cf&#10;uvsf+BP9cyodluApKWedXkofJc+c747hoXKaMsdXv85oZGvOt0Cw3L8HuIevqN+aJMZqdGSM+Zve&#10;F78zC+7Io9Evxnzh5ml6v8zHu2MK8PjL9hieT5+nicNMng3wpy9cu4wug3WAKmFMGf+mO8Wa8WWI&#10;p1/ZsfqVDnck8/Hu2FvB8y+BrTXChXNybr2CGblpoW7Cy0n/71J6AH5XjgHOaA1bbz4sd5iXkBl5&#10;Z+wGeJu6BZ6gwsX1eLiIARsn2fCeXTH2EcZp/45RncmkvCeuDDA4O7vaoM+B3WK3rQKsbUBX1xVX&#10;2PW80c/IDrk+wOdRgDbW5pr1Ll7PXP5tnUzovwxAfF8lwByXIJmJeS+cC3B/+kKjw3bTrdv30S/1&#10;/2cXi3DmShhAAZ7n9EV9NUYLDoeDYzCxUXQDHKQGytS8D86u4LOziOWaFEiA9TDcWEQb7VclIUsq&#10;ObL5euguAZ6HyeS8BxYBnldg4/wcIgpJgYQXOD4Br5942otrR79MBS/MnONq3nRkNHkbGHUx8uL/&#10;Yni7zAHmf307E9nHER4rEYmkhvgyUo7SxFi2rlc3vvBWzqeMPALjLw0wt4qlwOV/t/FWmQPMd54i&#10;cMGo/zjaeig2Cq15mhfxHpjopBBx/a9fnH0UpzADz/A/Zk3yVrYU/fBD5uhNs9qidwI8cuGdwR4H&#10;Rra9KbWK8OaibnBR+b+krKjHLEbiQQbAoSun4AjrUeT5O7gbrwO8+H99Rk5OJl4YObH4z9i4Ks+h&#10;//Mqz9Ekz9IcktHN+eULV2yqkr80knl6sywCTBDg/XV8KsZ5lK41q+iKFHT4lvVnRg/M0Xdk9ZTF&#10;Bcy3OBRaBrZzlwiv0H9WJb+VzVS9TZYBtqSjEJ+gVlZiBRxfBngOI4vGN0J6rQM84CE7nv22iFH/&#10;wydeK8myw0avK4C/Sb3lGK9XsFT5vyO7NciID0/Dgs1nByoZQ6zPJJJeo8ACpzikfYSLNffavr28&#10;FVz3ct1pOF4NWGcWKe1jpuvtsbFFW5j/H7JbQ4yeCuiTosdp5yJWchHPiq/DzmgymGs0bE7wr8UB&#10;JYxvtWgsshex6jX1X0++1ZdNGwGmVshygG/fqTkK+v/w2aHzutaGrHDg3pp7MpI8Kr0TXaLwspN/&#10;NXSFQ9FNunM6vGyIwYgLFqiCjXjOnL0ptgJMNZpJrsT1ex+7rGaVs4Og9TXLzbYHMYUOrl7spmIX&#10;BBOeYWSmMb5sKM0felzxOM/G5THhifDxDYZ4L8CYNhy+vPRxS9uAo9jhsk5yQjE8gF7RKYY0MX0p&#10;HMKh2wO1jrCznz5n4t4K2wGmLk4iVS3ie2W8hwetBnfpltIJT78n1i+ii0MNzLyTdwj0Po5uvwhw&#10;wWbq3gY7AdZtKdv0yNUL2hGsgIpa1DkJRHcjvlylBVcuqai+jINrQuMPRriCQXKagbcU4r0VDGEb&#10;8YU+zHUL8Yml0wK45jNXrc76ssYOcEOnYuXV5AQya5+vZznGYJLxxSnT9/1zEGBtiIfTpf3ywopW&#10;LCvAiKiWLV68ziFnDLdRUBNfOeXJzvnQvZfSjNFMxTgBBpnB75yjAGftJD+DxkP7gyAngD45ocAB&#10;Z4aCDRjcWr4YraV00MwXKkz6hXgYmVFqpAf4bYR4FeCI4w/B9KpgxfwMe7SMGVdOS91x+S5Zwlcl&#10;TKpgpi1d4RAWHluF9W7lnYmJJUOA30KI5wDjhSZD16ZVyTmUDdQlZaJ72VjRZHSHR6qt79IyoDNf&#10;vvjdsIbmfGOV5kk9uVdDFxNljhH+7r/6MQW4BYcrlyi8jVQ2tgO/ALH9/IX/SMlRmKgVDGIisJOQ&#10;F3RCDo3bxhBnJhFkZ17AxrUzoXo4NQiXd9/1Ol6u4MHvCvJI6q8gARzoYd0NcEX4C/9iJaMBPGEj&#10;TrJfuGR8cCkwJ2mjyMbWmOtCOoLCTOb3yPZDFt12eMcAo2IV4sshn5YuQjpElbBJkqw0+trB02e/&#10;kcZA58Uo0aCBkbjholuyNcRmhLeQa99vjLcD7OnUvThT3t7TV/oKfL9toHdSjWGRD89aCCt+/HSG&#10;/VeTKK8889ySlXRuMxyn/Vwr8oBbg06MzTKh3xsbAfYZvmOafQSt/KoQY316Aa+iGtTIKR4UX72X&#10;4k2aj98uhyOGLmnsmtsqcClJ6qyTZ+kGgHwByZrM6XfFzgomfJWifZoRdWWPcRLiIN585HSEdukL&#10;uG8XRPE1mkqTmdUMx0YL8ci+Sy9gsCIv5EcKTGb1O+IgwBCBeYYKT/hYvQgpcjsTqhcVeUsj+DsA&#10;G8AUrik1hbUe3inAnNJFNFnK64RzbU/KvUXDk9jKFkMxGxUpCpnY74UxwPJ1WFGcLEw1Jpjx9X4a&#10;1hFmW2cmECu+5zytYI+2jDPmLCkydUCNp5J4WDqFcyYXrZ+6e1t+nGcvujNxBm398ngkU/t9sAjw&#10;NMm+Q7KEIZljusiochF10d+zGkJWq7NfS2C1sCdfkJZ7HhUFGLPHlziZouWcv5D1cN2Z5QXBfCb3&#10;e2AMMPbjcQEPEdEMIiA1i8wmaZgfCnsl912SgRBaB1J32GZLd+op3MiCJA1nFMNhBlnXnfGc+j3z&#10;PtmLab8XHraHd0WVZ36/OWOAkc1cTjA4erxVTt4rZkS5nm3bJN+i4Nm7AtdibbPaERbRHC4lozGS&#10;JuppNLuql3Hm+RdlmdkHQGNxZkWVfi9f0jsRYDBtsXQ/r1croGwhkuc/ckLY9ZAGqRVmk2FGOHZt&#10;0bKDIYaoo5NnlElFFC34kaNsqWhzsjdZ7D0LTg4jb5KeqQqcPMPfmEWAUZBJnUGpI8gM/VfI+YN0&#10;a8AKwxexuQigVOceZbYHbYmu7r7B1ohXPxIZ3jiL+Twd3PshIc1uUjq5JmhKvymLAH/yf+zoaQUV&#10;DIeIpGCNFis7c8dmgOv5Sgt5WsR9/BGXcoBY5UumcgBU5y1QvF1xH9Zjj84k3a7v5IPn+ZuxXMF4&#10;OJCTfVKTwstURSsRRnGSOmK/RLUVcWUxxIqsSqfoCvWMlbLVrx1XN1shN3G5t2C3YgIDJnWJ1VhH&#10;EU5qJ77fOsKrLZofcEqQnPOKygSLHnutMMISTV+FmAkEaFA76dby3tuXfd2g+2YL9OaoYIyVh00m&#10;rEvgYRKX4Yaw7D4jk6MuF5MUDGhmvw2rACO6irCIx4sIV4hz1lwrvLVSuaAzPynB9Z1ExRfh+6wR&#10;5mUq+ATu+C7WMLrFqXk+NXiyxbrkGobOm+PQoCucmhqlJCD/DV81bQUY7nQvmWWabjKjAs83Zp8B&#10;yNZXAdaBjRawGDi63MA/z58kjqTNAE0xuiFjCuSU16H/m5bruGJ1C/lgs4XKQ4pACoCn99FsB7gt&#10;Yh6RlatCtbWEGWFm9U4WA7wfYZY5unwA01OYb7FtsAE2m+Fy9xC1WnXvWEfl1gDfjpwyKZmniw6n&#10;2BP8WHYC/Ok5HjYfnSCc1UTCv8UCOXZpERYsMa5l30QrtO23JTpugDH5ZR/CW7PGLQseksdrF9+a&#10;2wYYNManFVWRNt9iFa8fsgq8IsbRDspTBVDwH+SqcQOT1P5vLXUY5wy3Wp6WAd5Yug3WezSl8OPy&#10;uMLTJdp19eL4n8FOFePmPaR0yIw9imWA6U545u1VnhkUec4VGfUeSB1w68W0YrZRyGgVfRvYQC04&#10;mBIg5VjuHh544J3wuZaNquFrAhtxKkitUXXn0at4EWB6o0cswHeidC3GNfmqEIL1rxhKBcE+ujnv&#10;PcDMeWEzaA71MuBpCpTlDZ/n+EJndknlYZv7QTNxCriMJSkd4xuXMmWPYB3gcRE3n+isc1wyDKK7&#10;b8Fad98C8apI9vOyROjJali6OdMLgmdqDEePwpjEz8tvzdcQp/yMh0QrmXCNyGS9OnOAm2X5AOzp&#10;nOE9ePN3hHHpYgdlhNNjO9SJFM7aupWfQrvCCxlLGVHl12gJPMmsCeacCnhOSOox2BcdTS8Nyar8&#10;YRGeAjxbtR/yiIuSseOXVJ1OmwGW0n8e2n6tgo6HFAmdX2fh3EJN3NopRRP0LZuDTnCITKWSr8TF&#10;we2C6I1T4KI6uyYz96ost2iXmvJjEOaZV6TSCEPwp5CUMaYsSWqEgzF8O2s3rVjPyCa4jHbbogc4&#10;2HGA58U85+6HXTApAiloKNBV5yl8RRYBXhI/Gpl2kzbJkUgYI+oXrjgk39Fj05cK8SdETrFlNi2E&#10;g6uanGVihr5p3jZDPPzajlfduIfI0ZVKLZh9zCS+GhcCbFe617wDG9bimJxRCylYLeLEuXZ4kbCJ&#10;/qAl0oJgCWuzrvhynAm/Oi7GyQtlNbFl6pWA8bLfXLKTA0OJW2imX4sLAUaI6UU5CzRVhJVJeh+W&#10;qPi9Xq+qAIrdD36zUiBmiO28UavHQD1Me4P2TbginZDHvS1aQOmkgp38K7D0RfmZXpg2rxriiwEG&#10;mBc+AZU/nPHUDCHW7IE4nlKHnriiXb4o8cOxAtcfr4x6FCpQcWB/R7WCDGh7F34jT03c7HUiTCfs&#10;i3DJErvQMo1M5/05E2CGkT/yJLPeYty2ac+gUkMrMOqoCKsi8VpGN6iJSEHIYtYwIzGwCWozr0q/&#10;GhneDq1Jo4lelgm9M+cCbOSQ78IM7NieZQqlEyPsUiDpQbD48iYGmyhiS9RZpICgCxc9+69CHBtb&#10;KL7chXx4TWAo7sghpxtqkLRhoyrJZN6VawJMsPj4RxFOEUko4CuOWaCmC5aQQY6CfAhiixHaBu1L&#10;gl8n4FF/60QyOnEC7tC6//vDVHLDCO7klE4vhwNpWKES5ocyFiYV1Ko0ZDrvyLUBrnU8hRc4mnqU&#10;8llZY0UUQqxIJdBFtrdowlC2BVw3bJdohBkNT5BKBjY0w9vsVtwKDbdwpiy+pJDFPunoRjhbD5KZ&#10;z7txfYDRh77MrRNKQHd15otPlQCrqKO0BH79eecmDFDZPzYuxoIaSy4B5WVH06rkCpTSteTuTDkh&#10;Nwb75ZvLq1INUFzxFZnT+3BLgDdIIAldxMneqiQvnilAPzhWQJRKsNagk45Yuky0JTyRcUAbVKaF&#10;jK54reAKeWD5C+PJKtJKGXUw1Sazeg9uDrBiBnrGYQRymhcnjypBGHCMClV0Viu0wY7qrsj6/crx&#10;tq33woYIqxAWbZzktMF+zT2AMzw6U/SsakWfDOuoVvfbqW8LsKbd9HwvldNyFCmVYA/iUqUGVSVh&#10;EJY5ynpjQ9/SUWdEWG+L1JsjLOB6ZgOiITxUiO1vAqxzjSqpAlFFHfvJ1iJCUgk0sS/nPgEmyZs4&#10;CZwf9s+WaChKRQt11uf4pleDmzYvAV0ADDSvoIHYXtJW9qsC+5mAWHMgF16lQIVMcxZ0ZoG4zyp+&#10;cYDnCFdNfARwmQXy3UiJC6q4oqq+SYeEVMw5oN/noTvA8FUeIcPxwKctFpN+L5p8Pmo6fAbZZpHZ&#10;gnVQx9NYeI9l/PIVvLmGJbJ0Zpc2iFnPgIq0oqmGiwgDxVILWRmlqmm1xiDTItZE9dna5lL9jWBY&#10;jxw3KsZDQilVtUKqU4LFAskXL+P7bdEkZQNyNGmFgAGZIg5Yk1/doRqlSF4/8dGK/z9Lbdb8Mu3Y&#10;DHBonkQtZ03ft2DLrF0KzrK0V+nydalgeHnM3N7IbQF2JBm45DuqKaIDIdyCdSNcj8CRFgmwTlq1&#10;FWBNxoAHcJwXZLqW1PbyOOxKvBIqnorkPkpczj/MvyTGLwmwSMFIakgcba+gBtbfvCFP+UdJggHl&#10;WYuTy7huuqQ/jhF15vfwlAAqk3mg4qQfjQ3LpwSsUDVJPk6DlANlQab2el45wFkn9T2BLGWvw7gO&#10;WF4paOQr3il6xH20TxfMt0r0ApwajyRsnYzpR8PAxivmGqpSg0YC3Jx1TmRyr+XWe3BfkykaSAWA&#10;p3BNOrIj6xTHpYB/QAIMGFrFcpuMbNiujpgbrlldOEgg1hxN01QpDO78w4CPss0D6aEGVB/5jbaE&#10;6S9RH5XdFuObAwzDmuPhKbpQuaF7cTVOkgRZnrNmrDMKcFZle6s6hRkageXtmvF1DVtzAwD0ze9y&#10;N7tIPf62O/3LEE4aiqTWtYQ1g/7VEs7JZIKv4aYAK7Qwq2lmjOeuKTZwy6KyhI110XH5b1QTEDNF&#10;bIL5DOt1O4Fqn3F3tsmZWHlkmCXRQRqdqHPhqhH3GUnF1TG+LcCNTLZIJUhBYc+ynMFCYImehfaQ&#10;dhxG/PW4fJpucdalz0TrvXqilp1vgC3XFddLmPBxRdWA3rbILJ/jpgC3RVAPTya1IAUFnMLBgW49&#10;N1GToJiCHmSGUVHm+l2sYbXb/NZ0oM0dq48hfoAUNFI8U84m15PXRfi2AGuDNgjdSG8xIb/kIHqk&#10;5zzdqqoNlA2JAreFVm4irMA7wIo+cF9YnV+LYdw+ugw9lFl8eRN3VqiOMOW8Z1Bkni9za4AvRDiZ&#10;DnxiW5OOpaHOQ1G1nOKLYXBUUQKpoVnDsipEfL2QU6A0cjr2sWXGXLwtX2xwJbZPF+TKRB6zWNPa&#10;Ms0/Y3tP9EVuCjCh5id/hw2br2Y6ILqsTS7QJTZtHrLj4cSlnW66jJ5iOIHgZfRe4GP6IceC/p4I&#10;Hq01VR48hpAvP+4dyD1kutwYUYm/p+JaNTRM9i7QmEgcc3OAtUhhKFY1z43eokGn4p5O6ocU0kku&#10;UVuCyCBYCFeLpFDsRIKviIaeyiAjT57I2AnDpvTaxLJ8OWZq405VhAh/PhHj2wOM+PUp2o7wGGJ7&#10;5bY+8eAAx/cRlLgHQegwgmK2/PoWh/YC1SWwQcYY0dAxFBjdx0XYyJd9Wn1PjP1y78lM7/KyANuk&#10;JucyvruoB3y0nzjq7xasD1yQCd8ywl64jK5g3sUqBxliIha2eVCc44lPO6RVpqpQWSfh2OEFAX7G&#10;3MmgZwQRTCT3UHNESM2B3Et6D7XB/qCQbYO64RWTLgEnNmMbMvy3pBzxeQvWsVr73H7Lw0+bXhLg&#10;+R+X8h623KkXyJk0N3R7xWIJYQHrPtwYFzF3bm/gjmmOP3D/2g2wZiqjfzvshJ3ZJlVslJ9NOFgi&#10;suZFAW5rUTiIl5C/dqo7vgdDjcaI2BThesuZcG0ruHgG49moSuq38biP2o23sB/H9FaHHTzgTozv&#10;sYJtAtcbFnHCuI8cKrd4jfIs5suFuISNgXZpP2khx5NBOB3Z/tYWUnngZjuaXOJhNfw57n4p2I8l&#10;vNENn6yNXrpkg9TvRPhFAa5/PMw/9KDPQ6K5yex3xx/+NNqUUgRj6mW5ICH1mk2SRuolFSK8FWAj&#10;l8vE2qGRewdYH1zKbCezlhxwyxxStokagoRl5GUBtkPdvD5FDKrbhB7xZ5vVVGpk0n83HoZIqqjo&#10;Y6vW97Xml8xtu15u2xy+22Bqwfjq+O5BLqtJiPlyZCtUTy028YggkWm8KMCayMjGKXZizJWbSJRb&#10;mdHDNVIA+hJ+4lc3klzFGgzvXREn3TBjCY/dTTC1wrcdRfq+EbbNJXOAwW7LGY9JEpzw0ntw09xM&#10;8Nx2ym3QFq2mCZ0yCyKhIol4eQdwdvMllMpiDcgfbeMcRWMtia1tNIgSyt6LMhsHdFqi+u2qBR6I&#10;x4RHvDDAHhFQeaUF5lPTsgTXKJgX8CVaUGoN+87qShfgtF7JMggQbzyI+cnLA63xYNtgiKTuis12&#10;0/JjwVTVU5u41sdE6IUB5hzuX9Se3BV0RX30TNXU7aCWCbCjZqLD17ZG0uJsd2nB0ILklL8twtqg&#10;779Lj3YrobIJ73ZnmLonRi8LsAa0Y5sooqG/B2IH0Jfd03IbNnNrUWFCnMbixF9svJXZyT6tdmo9&#10;EItrxtWry/meMdYURKPyW7hlkj6fQjF66T34YGaMYyoqxLEP0mYftakgV5h4mIUOAR5Af52UUXj9&#10;o8087Ru2d4EIuF+IKY2neKDzFmrJy2G/yRaI0YsCrHc6Lk1Nmw3PDe16fi93FVGWfobFW7AhgojR&#10;07BSqNNZbN+Jbe0CiC3+6pZwB2Qzhzjh0wrrxWGvwS4vC3B7M2sX/WZoQSFevJ5mJCzuElFHeA/1&#10;g1YKQJIq9aA97WQFVKVC2QWxNlCX5mrB6gq7G7YcL+7OSwN8McJLLCcTrfQ+NenxlcHk+tQWOxby&#10;ULSx9UjlBurRm6hwoA0Vc+Hg+fGexKrsHy1QVh1U7/HiAPNZ2i6GS3eodsFyOWrmFxPbaBU4QxuX&#10;vwKkEKEn/WeqypJw9SHqxpErE2Stcc+b7Rlo/5YYHnKHAK9uSYuJWc4SrOqoW3J/PbtirLCzFTcm&#10;nBecFlcUiwBPuXotPZKBdl15DHcPLrlDgElc3GGxxmEWR/2HWpncFE1UgWvYCqCDFz5hgkwZs8iO&#10;yGiLc04aQsjmt4HG48UOanQddwrw8/D9LK5YLk7nlsu7g3n1XNtxFxYJq9IUFWU8ugvuxi2qUzgX&#10;i3mFLyuHVi+cmNHgYW9ftkuvTHyYqTr+XMu9ApyPDgH/P6ts0zoslm+H08rJTYS3UDmi6m0e7vLg&#10;LnV14NwKz1C9cH0g0nrjg29/+BtsBa3tI2deiTjQcEHqcrqK+wVYD1v0wU+fXMNEAdiGT8KZbUYu&#10;pZuM2hgb9mGoYkIBX9FiOeAFi4Mr9d+pKby8zHgpycShL69LeRCco34l7JiOzl/kjgHml/Bomv+5&#10;uxYv/mrDpDsLVDbupn1OJWqxSlotXVbr9rmD4qvwOL8d1yO0gPNBBEcuYnILa3qllRzzE62iz4XK&#10;txlr7xlg3IltOyiHSWMCE6kyzqgSTg7hkDt0vxQ0uryQHhXjFpVkB7bKOqnUNjC+gzoyuOPEK4V1&#10;IJYn5AaPZxiHuG+AAZalXMFEZOIIw+m9lHimhD7vSSmLKcVXAJxrRyJ3G/oYuHVsuMCo9jDAaGL3&#10;QEowIyCjiZh/KDHd6bHdrp+Y6u8eYC5j+jOGF2Du+LFszaPcND3yCIZ84hFOspJZtSLMNJBzL5Iy&#10;gEzZECxoLatFwY8d5Fu+tKn6ObzM2JVHYtsDLJIbTK2rD3iFAAuGDfBbPcprHoX/T8SaM3o7R8QB&#10;FlKqVhI1CuPEpwdxoYr4cDyTltUA1KMzWspNm3WLMcAMvXj9fXkL2270Cy0FMyle1L5WgNdgHn3b&#10;1fwrXPa1fi94h465StXJVkInkMYkJSrbiO/UliC2PifAXMpp08PrfDK0D9N9jofUvcnUxPIAi2g3&#10;c7JAXXlWrnhcgBHhTCcj4EVDZ4mmcgxMZs9ed4bF1UgPUUHyKfQ2SEzt+T4H/eGZixrH8s9rFycc&#10;aFWONrd8ek1gbQMXLyvTBSTjYvPAACvCCrEmkHCu6IRcSRngq1NVradSLWfSaZ+xFUNMc/qFXIis&#10;Aqrf9gGrinL8+4wWSFRPn3mII68MXd6AE5JkYDZ9VMN5G5p8emSAeWfW8qoIc27tYlAhD8qhYhXh&#10;NFJ9gyWHpJFOPBDu09yqFVUmAHI8JkcHfR6IH5pHzaVz9yduzqwr1LZI3jXm8QEepw0J+uATSbnz&#10;chSH+L6jmaTTDrr194Y8fklAhd6xbDDMhtef4j8wTGiSHNapMF6xKboFD7C6KbWamHFjUlmdG48N&#10;sCJcL6C6LwiwX0GpHKnoYoO06f4vBIh2xaxZL0IO4KglpCRfnWZ0/Sj4yc6wnCmVGXshN5R4HTj8&#10;Fqlq9W4NKqdz58EBbhH262R6QJ9qArG4WJzlNmMRPIqUBncXermd8XRaRRgomNyeSYKb3Zpfn+5w&#10;KA5QIxJ6YbPx5RXw+Bssa5VPCc+Lng++BwNM2vAeiJ2Il84yIio2TY1bScWkUMz76GV6RD9//lQB&#10;Vm4Kb4EeLcLa4etWLmdeAw+/wbI2eUZ2FV3y+ABzkrQ/a+rgglwMcAhzNwaYvvOQq0AlK5XjCj6J&#10;vkHtsLYlTPzCaQl7eCkbGqRdOfIqSNYGq8oht9Hp4SsYE8P50pqgq5uvOrJK6F9+eJpByXgdcNZD&#10;D8M+q3tw4yDAOKLewKDedH89ImyFKzdarEvIgwOsB5gsBaxeHOmpHVOq4INTK8Uhoe4tccpFABQZ&#10;sxPeKp4uhUQ4CYZdvyYgQe1MjdUObse43XsFPLzxrcykWqToiAcHuIJLuJDhuSJnZzVVXtkqrq9Z&#10;JN8EscFCXd53wvqbY9zi/lRftHU+5wRN7RRiphPWBgd0w+AHbbtgXxpy/k7YXzFEOJUgl/sxDw4w&#10;V21WMecRCfgQfztaHIh0vdWPjMU0RbwUkuxw3MYYZSNDaISWqGRrRJPN1DSxywtfR7YYf/sHqtE+&#10;/yEBntA6Gv+uyMYWqd9v0Hl0gHkpcj7bJCqY67lBCYLwKRGWlBRbldJLMvACBoyoU9Kr8ONBKynC&#10;RWv38jZm4s+PJXjz5T+OpTmWwZF4pvN9ibAVqQYp2OWxAcaTM/56EtsM7j2roAlq4idQ0lVOMD/j&#10;gUeaMa3cbB95CFbSIFC6EuQP8/gr5/ROR0NZx9U3fq5hRNxuDTrGELwEqdog1SAFI1PhYwPMCYNT&#10;mmamgafezi5RhEF8baBE5Wt1DM4mCtvUAMlFc0YMMVR4ebCDKg36pVxrMK796ewouhqp2iQNNppM&#10;RQ8NMF/60iUcMIOcPc4kgSdydsk69nS6VsyaDDegYO3B6CRpkk2hotfQZo0aLFoXDGx7fweia4u0&#10;SJux6djrEQFGIHNq8YU7nkPgKMMXFjcqt7q12W/DqV2gwSaGEPorB3VZMVq+q4oKrmIosnqnRbxG&#10;i3zh5P2IrFH2GMrWhNOkBGFhsq8eYIXV391xeAns4q+mW1OuOZc/rlYTJeWlUwMs9OwCZkY04BEw&#10;lhijt/NJKYErQuN2hgjPW7aokuWVeB+sqZJ+609FhWrmorHJowIs7KaNM1lbdE79mWqaK7ZV4QK1&#10;zLPOREY7pmwS9mjxbSBwFbsWVojwUQn8xQzyelg5d0+sqiXMkBlqWtucHxZgOQqUVIHc4g/c8Nxm&#10;Dds7tQ5VmGyHFXtkyEuwHX56875BT9DnJImjK1rzOPUKRNIuY4upOTIPugcDuSq4PePQl2nmVsRD&#10;VwTn4/FAK2CC1Qsy5CGjcW3TCdeK9eacmA8Xhb25O5EzsCics5xYnclDAkxjfkEkm7DOIqN8n+WU&#10;xrvGqiCM5eq2IKPuM+7UipJDVcFEdVIDVaQAsx+0Icsn/m0vXwgG5V+TMpEiMueA1hF4RIDtjMRr&#10;g3be4Myc5jfTzR3T9WrYUONlYR+oEgs07jZzcMdQMs9A4phKlWbN9qXMFKpQiqPM6cX7ysf7IAPT&#10;4CkRO/ofEGBdSfZHfxFimRYqAN4qM+WjBtG6Q0X1KDLQLh7yMgqVYbSZ55EHVuAHccRf+I8Srt00&#10;RjUDLEvcpWEzrt2XFsLkRYrAzkQ8YgXDTNyhkzjqOx1yqEeL89h26p0Z8jirSg6E6fVpgwx6GUcT&#10;OLg6K4T+EQhtb2f08UNSfLWEB3v7uCPjHKsrGVDN4gOrtlgyDUsetkWLtpjpfaWLTJJny0VsVCnK&#10;6+mRhTaWzGjYm2BEBZxKgDdhsS4CRBeXmnxaO/pipCbpoCKwEh0eEeD2j//BfPnNDC9WyIaS3N54&#10;6GOmDKe6Hth0IiMeUYvwkIp2NYat1tPh552YkabVwcf7wEE57kjKWJrEzEMCHF82mdylR5grfVan&#10;LZclqWOSZVnci55hbDzgEFwmkWsBNOvYo6TvOEabeeAd2hMeb+6AhtJ8jMM6e8RDAnwUYfiQlEBG&#10;88VJ9ZeeegMUIePte+rUqbY1E4XGPMPccmdDhnuwsYh8gstHa16fn7FXtxfG47sAL8FikgHOH/LN&#10;A7wi82XoYsqbOhSnRLgwzBOJCvURHvA0Q/CWN97m4xhgv2YqM0/8TgAeuuPI/aCSJE/F92EBHi67&#10;y2iOdISHKxmsT8OwP3i6iHnBgWV+m9UqXlyDwANx9SrAqmcuTtwTChmSl3lMgJ+viu80g+v4cqxF&#10;hI+AxvTE5E+xWQV4J+J8BXx0Mbia79RxrbcPi6/UvMewYgFl9NQJHhTg4fekHdGc57x5TrHLxVXC&#10;6OrMSLntKdRZaNCRHro5jEMaFRsRVqGqBC8EWEp0uZjn0NzGcoiMytM5HrWCiV08ggF0M09hZlm9&#10;VY6jMwgUDmp6DvciGnITRbFFUkFTmQOolKuCChuu7dG9xrvTaOBreFCAwakHjng1R6G+Yx4YfZ0P&#10;lvDKmHqajLrFGD/HLEVMT5U5uxlBVJHWbv7ET8pMrN+PGjfnyzwuwCcepT0f8Eqxo3uZxVrEjRSo&#10;/S5qokY1IZz7MU5HoG1SYMqMpJjvbegxuqA1KbkzHHebnaoHBpjP0oe/rqZNh521Gs2fP54Yo1yr&#10;+NQMqgfQKBcCzF3XN4hxqS87uQVwhT5NUpCzRWeTFnHiPmTMgSrern1ogEX5chG0YgArxPiRwwVa&#10;HKxifZSRtFpBKWFC461pMVwt1rmHa1uEFVm+lGovpxzgHuG48UI8zPY6ZUXqVzw8wABm5c0F0CoN&#10;MWuaVrtMoLTfm9XGTLflVLEJg8vfoMUY12gLtspoIKltNKJeHqm7DgiuNuv2T6sy9zreTvrXkDkb&#10;V5EUEL86/BYBBnFnlxYa5fTrFDh3nnH+MCXNPIflQ1dmgcf0V4inTdoPx0va+nRX98HfFu3qo0ps&#10;0AUDC1gG0NtBjp4X0YbQiAtSNVUiwMh/owCffvMSjtLLvo7sPEorfIyxkkggNAvUhmITR8bjwqoU&#10;iSCaVizBup9fJ41tKsYm5nsAXoJHqRFzDqpqlQVKvlWArwixDpk9Ee9VpiZsIzWr+EYxN+YWBG4B&#10;SV5kaMlfH7LRb7UBJLTB9u8TYY9SA+Z8BJt/uwCfjrA19aca+d5xE4XCyRk34iaLUDBAzh+GuMds&#10;vhT01cEl6xLHuO3SJu6sOP95RBvDA/oWu0lVsfE3DPAqxMtJ4Dbc0dThFUz9g9Oiqr/UP/KbaZe6&#10;+htkclNlMFS0zxzTfp011hFWgEUPw1re7WTIi7DtNw3w+FWPQ9QuTmMCnQpuQeYLIqRVcAAO2ViR&#10;jY0FvKJfMfxuVsHnhHj0cjLmZdD22wZ48SnTGKydWHHeFGVmzE7jnImatMWkuW+pUziufJ5Sarer&#10;2+ntjjRGU7vA0/nt+AgMJe9P8a0DjEmP2wvo2xJ5zFnkURmQ4tZ66pcKz0jbLXkr5lkFhyt2CULG&#10;5jTigpFaudqbfTUkxLT/6AVc7b5xgPff9RiKxwaYKMe23uUQqTQbc4kWaRkQBxwTcseFXAy2Qoa+&#10;zujIs1OOsJ6tlPNrKNbZTpx5MRjIAx7AZgDmE13wrQJsrw8ZG0Veex9r7n8wWlvBhKHAiWX4yUP1&#10;xfgW2gQa7abrwAIMlEuhgntG5RVk0H1am28e4GCfGslUmVxNGjDHcKgYpJhUx70ZRbG6aO5beFvJ&#10;WfZaI8Lan5MVGn3HndNwgDbGcj864nsJ8Oolk6ekbbecUaeCptga0LRPYCV8Zt0St2f3ukWGWnNk&#10;CtEl1HiIORcxwvxJT9E8xPI9aLqAZDu5y/caYDouMXSyP9G4SqhYGlIwQfGY8hbvGXWrKCojrorq&#10;Nlq+2qoF4pyxY/mF1DBtUBUkt8l3E+CtN7Y8LeO7TioGlMYlhxcepVmgMKmUS+TchqiYeFi+05Xc&#10;+SBjmKTa/ZYgyeXLVL4BoKFt91Za/3aeB3V2i+8nwFvfvGRsgJeqp7Mq3BpTq49+q9inhoLg5AIO&#10;KzRoW8WK79kYu8cKhdeh5Xff+5sdMX0LQyj1J/6njLhgzXcU4FFGgIP4SYaxwvwpZedRgwArvM6t&#10;BiD930e06pQYBiXJs7u0WqVHL1BUHWCtYH+9I41s+EaGOaDzlCKmd05ctOS7CvA2kzqEOHGK/yzC&#10;WSUu5nHEL6iQyDEpXjphCDDSPcZKjdvvwFTsKDukDrMirbKMTk8ucqZZxuKYRGUiBbnbFN9RgI8j&#10;TGed1RtJ0VNnp5zLBeA80CyPsGpmjvBFemxbaxUxtEJFI+XSBWA+qQVTsTJ2tunuBQu+pwAff7V2&#10;0EjHWwKpIabJL1C7kWVJNnnhiJyK9EiLaotwHwOpeHKB7Wb0aq5RiVBmUTbyfQUYyNc9xkjmhIQP&#10;qsWUVj4tRCaZZCLSuuj1U4Bbng9zPKPIp10S3gq3RiDx5AJ27AyT+3Nm2qa/uwArwkfzAaeHUylT&#10;Cj+Jr2GhGrGizXX65ARU06PhBKeIZVfC+JLaxTUiiR8XONFsapLBD/j+AgxOCRVRwW9tJbEgjXpT&#10;oEwqEkSneARYfYwRUq7cZFWJHjkJJVOqUWlwzcs+QaSLGnyf7zLAjPDOhCyRCH6O4F2JJS4LaVQt&#10;jRq1IobF8UreEWKEVUXaDr2iyrmJo4/f21CJRhiQK5fYa8b+dnpE48rtxbNz5/sM8PGdeAQSKqTt&#10;f2UYaa2Y1EmokH/5wtdFCJETiI+ixKWnSBHXJYMKv+siMAL/OsDGC1ldCvlxid5y1V5VorIpKt9W&#10;uPg7DfDuPyjGltZ+H4IEJP3py2ddxbVj1VlVW6gTSBYgVj56c52ZRsI5pT75rLX8iaH1BdK/+G5k&#10;7hi0WbVjQQUzpLworZt8twG+PB+8RpMkn/nL9RUjkJMqnJzAlaAqkBLgzhyDMVrgDm5IUjzCAMMH&#10;B1gxLm+IjF1m2ZD5jACUTHkHewePSdchfMcBvjwn/QmF05kIk4i7jurqY4VQ63IekHmVbsL9mSe+&#10;D50OJI4egkgl1cUnqm2AllQh4c0hqaRbAfheA+xNGg5KzEUWARYW2JlKWgx5UiSmRav1kLRANtQ+&#10;oWLhNyYL5HB02wVxdp8WRR4wyvi9JFUApZNlmjFNQB1goTz5jgNMfJ1KzBL+woT2a04S4GHaW/iK&#10;OVewEfEA3l3BXDn2bAVJEH6Hkr+po4bxKR0acfWA3iQDN8MpJrWiUZbEvGJN0t9zgA08lBSKl6TI&#10;dEgttxVEZmZG/2KskyqdijFOGhBMLVI3lqWkw0uC1rObexCQ9g27eQE1VPPESEeQepGiFuoW1Zxb&#10;J/C9B1hYngRRk0Q6uF7EinTJnKKYmyWmXKI3pt0gOO2bVCkiGG1V5oIl/BqHv8zBs36WpuT2IV0d&#10;cCdCmQ1PgUq38BwMEX4TAfZ2bUnRGRBZTCYSjKTUqeUE558Tnuw+ipRJCScsJSzDj/6uSEixcLl2&#10;GeP1Dr10fQ2MUWJyxj2rMJktInwR3rcS4PzS6YblCkwljvoqAP+jAOCPE9MSKAQApSk5i3qp7zZ6&#10;x7kuAQbVCR7mR+hgj/fgZ9t0MVmu2/QjLDjHHOE3E2AL1NxZLOfAIM1ybJDKItguNS1GzHgXPId7&#10;FQrjXOjIKsBeuPpxnDPGEjm4R14jVSs2dy/RFV1gXgtvJcD8nz3grmVTfX54RBFnmq8qPM0dSkRt&#10;OwDP04nZyhAdFW2Uj3j53hbg0FpJ48yq4CJvJsAMcXzWReo5KLCGuTlzhrOC9BKSiRXVpbM9a8Pn&#10;BqbWRrINtnJLtUYy7XyaifXGRtGA+7yENxRgPmphiluYod5z4KnQe9QIM6PCKeaLybRczbV6DNM3&#10;pkEzgYEYMjKHdW8Z536Mrj5uYdsD65KR9LqVtxRgMEx+yDQQPWHx/usKf7jELZx/5iC7A0heBUkO&#10;JF4iIXMGqRZNQsO8GrKN5P+P3iJWL0S1k24388YCjBAvIpx5IAyw381VOR+2qokiPMBGIvkqcGa4&#10;GTBcfgEUKqoV6lQ5sAPpv4WsxOAJ1Odm3lyA85q4FmQmAXCPNikQaDC2S6Art2RdhsAhkohiW7uN&#10;ZUkuAq5jHpdbTUNObZLqERW9hLcX4CLLDPOcuSB+JZzMTNsVe2LNRinGY9yUVgSR7meX9aoGtnfu&#10;BOitPQc/48h2YIOPAA9w4oZ4hb0Aj6jj5uztFCtkPYqVWIW1yL/9LtCVJ41hFk6rJm75WLDxS3jL&#10;AXaI8yzVwWrBEbPs7BpUs0cmc4GbVE3djXtkHEDRiivbKhXVkbTLmVYml+Etjy5ytZLEHW7mjQfY&#10;U6dJyHxgRi4s4bE9E0tUPtbQRgtNjyI2YX0WgToXBEV0EeN07ePIegO9kgKLFskeoqtrZDCY6II3&#10;GOD5LerMCMOzYFmgtjlskDa7OJBiyoAEdM0yBGunBlQdP44c2Wbq8cYD/Jz/adp4PnQ8mj6Radic&#10;PtW7zvXTdSQST4A6J3RSLHOewG2Zb8CMH2rJjxOkeVjmL/C2A/xpsYZBJkXBmdi+JW9GOFUj6xBX&#10;jHsqi3QZXFT4oO988BVUBdl21iyr3HqA3nAo5w550wHOm1fSQSB8nJxhlvQ5xDLEacnuF9gIrxij&#10;KzeSlDeFS3QEbLWEXhw9N6TZwJnQmjce4IQYevEXacwVgqFZIS2CeUxdwIpK3ExipkXVo91jnHyx&#10;Xnl24QC30jFk+OQOecsBtgLPAZ5kOcd6gD4xZw219UAbHFTNMGR8Z2OIMIPAvywavpCntzZ9PaCm&#10;fvfECdxFoN/vIsCSzWsbJ6YlumSPG/Qhi7vwIrcd4sXU8pWZixTYAS9gfgjhTxTr7Uw1tv1TUOJt&#10;vPUANxQLTHPN/fkAzxzM5OGKUSVit4oxwQrmyuW/TXNeXeLACdT8Nt70PXj5y2oZnb5xpfQELapc&#10;zi5p9EzfHQrlFTFsxmrWH6ZWeH92gNn0Cv+AetzC2w6wbsOZgiBVoUr4d81cmC5iMUgSq/i2VXsR&#10;f7Cs78djNatvzGL0nMWWn0RdGhzxLG88wMRCcJvTRHCSqAsl+OvpOcfxFizQYtWIobvA3Ea9YpPo&#10;glqEdm7B/GT3fHzfQ4DBly86+V8bPuVDQ+nT9DDoqzlbow6X0LBzlBO4Xdiibd3qGoN6yNb1GOP8&#10;TRNI8RpFtZup4nbeR4A7CizDW2/+1iQNU7aHmvNwDENEA86RxG6kB1THPD0D92j2mGYZXNOQaO5C&#10;VqvVpke0T5I94L0FWCEmNT86jvN1DKakzkfQglM9bkn4NMBXR3yEzuoVskHchAsXNhFdjMtr4nLk&#10;6MGJ+L7DADvCmmfPIYDQpA5hKzVVa83PDp5aHBWfLXpNX71ZnUYWE2CU29kMmCZgP4anwvtuA9wm&#10;WNNGjiLc6zwprcDZbWp+bSeMwRz26Xp5NEeYVlQkW83VVN+JdxjgtixC5s1R6xFfwLvvMLlpfjzd&#10;iXHsnMNdNKyM2sqMmsxwUzpDPrRIDrzLACvCOOh2NkS4YubTksyIGVulaM3iPkyQaavVzLlxCZOY&#10;WOAaNWicCbBePcz93l+AGV68VlJsuVeTzNtlMiuih5iZxXQvUWiZQDt93gurzOI8RVhlIaMvKFOT&#10;wePorpZ3ZVH+HgNcWzQv50ry0CZwH89Lm+GUGhXuME3wYpXq6XigSnXcQ7U3MwT83QVY05OpNFDp&#10;hKo4d0ls4mkBO5/Ap/YKMNu2H2wfB9RpSDDn2ioe2V3Eq/U78d4CjNlBZPi2ZaaTb2Fa6qklHDDZ&#10;6KGOPCw2eRafB9M/LuEhjoek9wmO4vseA4xJbFsz4EatGCtKZ2dXE6xk33D5qwRMCk4zuMNR5xj3&#10;DK+mJLbYDCRvs0mGeUG/wwCPizfxxYnv8S4W4gH6LQEVB4ZHk+UP/PQ7I4CKNlFPr/+ZHz5Nv5xv&#10;pIylpejX1iYQVvvzHNOcxTsMMGdKdz1+Y0b4GQtR0gzycBUIaV77JMQpV0w8jS5gScu5XEeAe4at&#10;b5pXEyVah7NA3iKkM+8swJ4tHxXTFmOCWEEya8+Dvo4q4Bg8p0qBKXsCSU5qz+XIAPdWCyaX2P1K&#10;5i15yXtbwf50OJOFeFR48Vdb9Biec4wRFljGqbqGo4dynnMBKE/oLk5an+JomR7w7gIMIo14brhJ&#10;O8P39BkkTeZppuYY6Hz/adlWEAt52BhiS5JklBlj/d3jKPTvMcBt6nTmtY+ElwILzj9qbaHl1iJM&#10;IwvwyM7VCmPOF7wLp7HG2IabTsWX5yTB7hI+Ci9qE13wXgLsSeR6iUTAueVZYU7k0+4Sc8Nk8q9P&#10;nAnLAYcQq3ECUdkdElWGtadewPsNcOaRvwr+M6caM5sIh7Qa2Crb4eptvozmvE8+6OTxHiF+nwF+&#10;wstY60NGsdDMIsJc0K5R3RUhXdA7nhuj22zpBSr3C7whtvwRw6V5De8vwJhArFNNJMGcffbcBVT7&#10;7MzNXOh8MDqrCC8SnBhBBxE5BTXwNUCSt/MeA6zocjeuyfRs66SVlxJmX8Juf1k5HF3GAdP1zKfo&#10;thWrM5+3lNvlQvV7DDAjzNh6EQ9vMHg69YI4MP+iR+qRMZwce8yfIP7wRBBZ+slT/NXtxUkxVB3x&#10;DgOsp6zapXmutCNqmERs2+rJ+UoWA96FBAYBTBBbgIOzwk2S2eY9Bpi/e9gvRiu2eMrKQy8jih8o&#10;d97cHp3a7JMlLwp1XYqhIuzQiixj16COPwe81xUM2byBIcUQ882r+WWNxKNVsqDF5UUBMi8bgnGj&#10;Z/IRAUxkDULmclRcvgO/ywBrkhhd/XgJ5/1ka+b8O+VvI3P9qagy3xo67mtPPjqyHXkO2tIdd+0l&#10;7zXAAC+GffW36QL9mkeGcyRSUsHdjvEi9OpxyIXqXeCyE3CfJ2oYkbMjKlwtaAjnMdEF7yTAmhqB&#10;CeYEVRQVZEhmCuqZVimnQeFiQHi4NTD3gQ+FlSRDEnBfkq8M6AjDjpJeqObvMMCeDyCVDnHgbY0/&#10;KNZUAU8CA5wGgPmTMdblcN/rYfCXYU2iR7gt4J5CMokFjPZ7C3CbIQp0SlEtXOgaTx/CrFwHbe4b&#10;tDvhRSmoLifBizXJBe9yBUNXCxNTjGHiyCz/qsG0WoIq+Pf7Qq7ytZ8DzND6KHaCS97hQ5aJPkwL&#10;fhTh5KqYfHdxbGxde0Cbjn7dG1fszs488W4DTCqgiTHhLLGkMdzmHseZ62rLsanIylZR9upOEiS6&#10;4B0GOJEcA6pJeRMB5m6ctCLLaDlnmCfUpEROCrAirFyiC95fgLmG9YTFCXVYl1PLeRjj/RDO2uvx&#10;ZKSSPAIh9ehs/7sI8LPuVQoudDuaRBf4+O08Bln7dx6ps5tfA+b26GsetrELQ4NwJLeE5Xt1SyrA&#10;OMLkuw+wf//OPlat+XBIdavmBDVcqso9Prul3vHejDK/dCD2ouwBnDwfzD00kodMdMG7DPCVPD1r&#10;GXlq1nj2ZvhA6/imYAMGfnf5Mp6yOZhN1cvwUIku+Agwecqv6WmJCZfpXy6NKMC6CzSGFvyYo0LG&#10;tEjesLsDnb/34yPAx3Dq54lhATfsIUr61uYKfXb1OeHtLaoTa9t+LTPV5A7x7UN8BPgm8PiSCTyA&#10;oQVJpFD0yAaF9w6BHchoHwG+mc0YZ1n6QY3LdRFao1ZnrpGX8xHgl1CTOG3RegzPR7mF/71xMgTp&#10;lh0izZU8j/ZSPgL8Ej594sdXjMgYF8U3aYEMi4ZfETDS46tBSPL34CPAL0bTmJjoWyRAmUrqxC0Z&#10;23XFzmFskVRYOym9Bx8BvgeJi+G7JIrpCGOb6LpVSDbvIm+gLreQnh8BvhOJh0hQa/GShFVTbr5o&#10;X5/DPeO27PICPgJ8LxRHBUapvNups/Kabf4Apg1zO4wNnL6FjwDfjTGqPQ080UGZTkq3mdr0G/ZV&#10;fAT4bjCujkUiTJjDNI/32BYpnlO2ixsOqOAKPgJ8PxKCIbzcl/EqKOXCGc09nquVOQEjNaEBwJAc&#10;QJmbgUQXfAT4pWRKhwjzJa5mWz+KruYexXz5q9a34/46Kq5I5TSQ6IKPAL8cz2miqzWqGQcuYa0D&#10;oC9f1FIbykfY4ErWHRJd8BHguzCsX0W2kSzDVqt6RYLSuDrAaxJd8BHge4HQ8s/pjxN6qBOUm9jp&#10;nOiCjwDfmQRtyWJhay07xAnJfUl0wUeAXwEF7pBs1TwmJPcl0QUfAX41FMJObcn32ZovkOiCjwA/&#10;gMx6Mj4VqTvH6Wsi0QXbAf7x6Z9+ev76z//VH5P/4IXo+3w7JCYX4dpP8iKJLtgx+6f/9Nefn7/+&#10;18l98LokKidYRfjT/JZZkeiC3QA//+nP/5+PAD+IKzZfwS8SfOFHj+1Wvnj/M9EFOwH+67/84/lj&#10;BT+QBOY0/GfOuCwKB7yT6ILdO8MHDyWBuZKE1/HlkgaqSHTBR4C/ExSXMyyetJBNeElFONEFuwH+&#10;9b/7KakPHoPi9QLGPTrRBbsB/uXp56Q+eAyJzW1k9dbqTnTBXoB/fHr6eBX8YBKcG6jdWbAg0QU7&#10;Af71b2jFJ+kPHghDczUK6OIjrMsB/kV9/5LcB49Bk34D0wImFwOMDVr8PfkPHkDm/AauDrA2aPKx&#10;ST+OTPlNLOJ7McDeoMnHJv04MuUjZ6OeuDYuBLg2aPKxST8OBHR4LauChMclBySwxXGA2wZNPjbp&#10;R5OJT66R4n0SW3Ec4L5Bk49N+nshAdmFHxyeCbA2aC3cr//M5Mcm/d3AcOxSm/ulAGOD/qf+LjRy&#10;H5v090NieITfrEx0wTLAf/rvl58xrEs++IYofgCB9Jrli2AlRhJdsHEP/uA7J0EEDC5eAn8E+P1R&#10;L5F5x51WMO/AHwF+J+i/wBYOLvG38BJd8BHgN01eF/UlzN+ijPtzogs+AvzmQVhrl9Y9+SPA7w1G&#10;VvEFSSS64CPA74EeYK3ijxX8Dkl0tUt/BPgd4gCbd/9/Nvx+SYQ/Avx+YXg/tuh3zccKfu98BPjd&#10;sxXgH/nR/q//+o/nP/25vsahr3YgifPiQ2GXqMvIX9nh51V7jprGqy4fvAYbAf76209/+vf/6X9g&#10;KMBf+e+Svv4bM3/92ecRl6jL8p+3/PL31Db+9P/lqG682eWDu7MR4B+5Uv+utfb86392DP5/Pz3/&#10;L/+BJM5/ndedStwlJeEXXhnL9hzVjbe6fHB/NgKMoGLlMRRtAf74l6//9v9HNBiVOcAucZcUGazQ&#10;jfYcNeOvu3zwCnw8ZL1zPgL8zvlmAcYW/uvfuHtrL99it+KDK9gOMF/jgL30GtWuSe0ahO///md+&#10;J/frb//lt59yS/4P/UVY+fPL33FMAo93uJv7se+D6/h2AUb4/hkvpBhgP1E7oIwp82rREjz+88fr&#10;5hv4lgFGVP/pvzDAfFuEsa4A800QrNi//dNPSrjp0/gt/A/O8vGQ9c75CPA75yPA75yPAL9zPgL8&#10;zvkI8DvnI8DvnI8Av3OGAH/wwQcffPD98Yc//L9yEKgviiM9hwAAAABJRU5ErkJgglBLAQItABQA&#10;BgAIAAAAIQARD8ALFQEAAEcCAAATAAAAAAAAAAAAAAAAAAAAAABbQ29udGVudF9UeXBlc10ueG1s&#10;UEsBAi0AFAAGAAgAAAAhADj9If/WAAAAlAEAAAsAAAAAAAAAAAAAAAAARgEAAF9yZWxzLy5yZWxz&#10;UEsBAi0AFAAGAAgAAAAhAEKfVe6iBgAAsCcAAA4AAAAAAAAAAAAAAAAARQIAAGRycy9lMm9Eb2Mu&#10;eG1sUEsBAi0AFAAGAAgAAAAhADzyrzLdAAAABgEAAA8AAAAAAAAAAAAAAAAAEwkAAGRycy9kb3du&#10;cmV2LnhtbFBLAQItAAoAAAAAAAAAIQBPTMgNKpQAACqUAAAUAAAAAAAAAAAAAAAAAB0KAABkcnMv&#10;bWVkaWEvaW1hZ2U2LnBuZ1BLAQItABQABgAIAAAAIQDvpZJB4wAAALUDAAAZAAAAAAAAAAAAAAAA&#10;AHmeAABkcnMvX3JlbHMvZTJvRG9jLnhtbC5yZWxzUEsBAi0ACgAAAAAAAAAhADzUZlN0kwAAdJMA&#10;ABQAAAAAAAAAAAAAAAAAk58AAGRycy9tZWRpYS9pbWFnZTUucG5nUEsBAi0AFAAGAAgAAAAhAK4k&#10;HzLZAAAAFAIAABQAAAAAAAAAAAAAAAAAOTMBAGRycy9tZWRpYS9pbWFnZTMuZW1mUEsBAi0AFAAG&#10;AAgAAAAhAKKH/gLUAAAAFAIAABQAAAAAAAAAAAAAAAAARDQBAGRycy9tZWRpYS9pbWFnZTIuZW1m&#10;UEsBAi0AFAAGAAgAAAAhABZ99Q3ZAAAAFAIAABQAAAAAAAAAAAAAAAAASjUBAGRycy9tZWRpYS9p&#10;bWFnZTEuZW1mUEsBAi0ACgAAAAAAAAAhAErqK0uslQAArJUAABQAAAAAAAAAAAAAAAAAVTYBAGRy&#10;cy9tZWRpYS9pbWFnZTQucG5nUEsFBgAAAAALAAsAxgIAADPM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9134;height:48577;visibility:visible;mso-wrap-style:square">
                  <v:fill o:detectmouseclick="t"/>
                  <v:path o:connecttype="none"/>
                </v:shape>
                <v:shapetype id="_x0000_t202" coordsize="21600,21600" o:spt="202" path="m,l,21600r21600,l21600,xe">
                  <v:stroke joinstyle="miter"/>
                  <v:path gradientshapeok="t" o:connecttype="rect"/>
                </v:shapetype>
                <v:shape id="Text Box 2" o:spid="_x0000_s1028" type="#_x0000_t202" style="position:absolute;left:10277;top:38923;width:6963;height:3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rbu2wAAAANsAAAAPAAAAZHJzL2Rvd25yZXYueG1sRE9Na8JA&#10;EL0X/A/LCN7qxkpFoquIUBDxUG0PHofsmI3Jzsbsqum/7xwKPT7e93Ld+0Y9qItVYAOTcQaKuAi2&#10;4tLA99fH6xxUTMgWm8Bk4IcirFeDlyXmNjz5SI9TKpWEcMzRgEupzbWOhSOPcRxaYuEuofOYBHal&#10;th0+Jdw3+i3LZtpjxdLgsKWto6I+3b2UHGJxP4bbdXKo9dnVM3z/dHtjRsN+swCVqE//4j/3zhqY&#10;ynr5Ij9Ar34BAAD//wMAUEsBAi0AFAAGAAgAAAAhANvh9svuAAAAhQEAABMAAAAAAAAAAAAAAAAA&#10;AAAAAFtDb250ZW50X1R5cGVzXS54bWxQSwECLQAUAAYACAAAACEAWvQsW78AAAAVAQAACwAAAAAA&#10;AAAAAAAAAAAfAQAAX3JlbHMvLnJlbHNQSwECLQAUAAYACAAAACEAfa27tsAAAADbAAAADwAAAAAA&#10;AAAAAAAAAAAHAgAAZHJzL2Rvd25yZXYueG1sUEsFBgAAAAADAAMAtwAAAPQCAAAAAA==&#10;" stroked="f">
                  <v:textbox style="mso-fit-shape-to-text:t">
                    <w:txbxContent>
                      <w:p w14:paraId="6FB9A00F" w14:textId="77777777" w:rsidR="00D71985" w:rsidRDefault="00D71985" w:rsidP="00D71985">
                        <w:pPr>
                          <w:pStyle w:val="NormalWeb"/>
                          <w:spacing w:before="0" w:beforeAutospacing="0" w:after="160" w:afterAutospacing="0" w:line="256" w:lineRule="auto"/>
                        </w:pPr>
                        <w:r>
                          <w:rPr>
                            <w:rFonts w:ascii="Calibri" w:eastAsia="Calibri" w:hAnsi="Calibri"/>
                            <w:sz w:val="22"/>
                            <w:szCs w:val="22"/>
                          </w:rPr>
                          <w:t>Current</w:t>
                        </w:r>
                      </w:p>
                    </w:txbxContent>
                  </v:textbox>
                </v:shape>
                <v:shape id="Text Box 2" o:spid="_x0000_s1029" type="#_x0000_t202" style="position:absolute;left:38004;top:39041;width:14294;height:38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4R4twgAAANsAAAAPAAAAZHJzL2Rvd25yZXYueG1sRI9Li8Iw&#10;FIX3wvyHcAV3mnYGZahGkQFhGFz4mIXLS3Ntapub2kSt/94IgsvDeXyc2aKztbhS60vHCtJRAoI4&#10;d7rkQsH/fjX8BuEDssbaMSm4k4fF/KM3w0y7G2/puguFiCPsM1RgQmgyKX1uyKIfuYY4ekfXWgxR&#10;toXULd7iuK3lZ5JMpMWSI8FgQz+G8mp3sRGy9vll686ndF3Jg6kmON6YP6UG/W45BRGoC+/wq/2r&#10;FXyl8PwSf4CcPwAAAP//AwBQSwECLQAUAAYACAAAACEA2+H2y+4AAACFAQAAEwAAAAAAAAAAAAAA&#10;AAAAAAAAW0NvbnRlbnRfVHlwZXNdLnhtbFBLAQItABQABgAIAAAAIQBa9CxbvwAAABUBAAALAAAA&#10;AAAAAAAAAAAAAB8BAABfcmVscy8ucmVsc1BLAQItABQABgAIAAAAIQAS4R4twgAAANsAAAAPAAAA&#10;AAAAAAAAAAAAAAcCAABkcnMvZG93bnJldi54bWxQSwUGAAAAAAMAAwC3AAAA9gIAAAAA&#10;" stroked="f">
                  <v:textbox style="mso-fit-shape-to-text:t">
                    <w:txbxContent>
                      <w:p w14:paraId="578C33F8" w14:textId="77777777" w:rsidR="00D71985" w:rsidRDefault="00D71985" w:rsidP="00D71985">
                        <w:pPr>
                          <w:pStyle w:val="NormalWeb"/>
                          <w:spacing w:before="0" w:beforeAutospacing="0" w:after="160" w:afterAutospacing="0" w:line="254" w:lineRule="auto"/>
                        </w:pPr>
                        <w:r>
                          <w:rPr>
                            <w:rFonts w:ascii="Calibri" w:eastAsia="Calibri" w:hAnsi="Calibri"/>
                            <w:sz w:val="22"/>
                            <w:szCs w:val="22"/>
                          </w:rPr>
                          <w:t>GFDL projection</w:t>
                        </w:r>
                      </w:p>
                    </w:txbxContent>
                  </v:textbox>
                </v:shape>
                <v:shape id="Text Box 2" o:spid="_x0000_s1030" type="#_x0000_t202" style="position:absolute;left:69808;top:38941;width:14288;height:38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4BawwAAANsAAAAPAAAAZHJzL2Rvd25yZXYueG1sRI/LasMw&#10;EEX3hfyDmEB3tWyXhuJGMaUQCCWLvBZdDtbUcm2NXEtO3L+PCoEsL/dxuMtysp040+AbxwqyJAVB&#10;XDndcK3gdFw/vYLwAVlj55gU/JGHcjV7WGKh3YX3dD6EWsQR9gUqMCH0hZS+MmTRJ64njt63GyyG&#10;KIda6gEvcdx2Mk/ThbTYcCQY7OnDUNUeRhshW1+Ne/f7k21b+WXaBb7szKdSj/Pp/Q1EoCncw7f2&#10;Rit4zuH/S/wBcnUFAAD//wMAUEsBAi0AFAAGAAgAAAAhANvh9svuAAAAhQEAABMAAAAAAAAAAAAA&#10;AAAAAAAAAFtDb250ZW50X1R5cGVzXS54bWxQSwECLQAUAAYACAAAACEAWvQsW78AAAAVAQAACwAA&#10;AAAAAAAAAAAAAAAfAQAAX3JlbHMvLnJlbHNQSwECLQAUAAYACAAAACEA4jOAWsMAAADbAAAADwAA&#10;AAAAAAAAAAAAAAAHAgAAZHJzL2Rvd25yZXYueG1sUEsFBgAAAAADAAMAtwAAAPcCAAAAAA==&#10;" stroked="f">
                  <v:textbox style="mso-fit-shape-to-text:t">
                    <w:txbxContent>
                      <w:p w14:paraId="33C26D6C" w14:textId="77777777" w:rsidR="00D71985" w:rsidRDefault="00D71985" w:rsidP="00D71985">
                        <w:pPr>
                          <w:pStyle w:val="NormalWeb"/>
                          <w:spacing w:before="0" w:beforeAutospacing="0" w:after="160" w:afterAutospacing="0" w:line="252" w:lineRule="auto"/>
                        </w:pPr>
                        <w:r>
                          <w:rPr>
                            <w:rFonts w:ascii="Calibri" w:eastAsia="Calibri" w:hAnsi="Calibri"/>
                            <w:sz w:val="22"/>
                            <w:szCs w:val="22"/>
                          </w:rPr>
                          <w:t>CCSM projection</w:t>
                        </w:r>
                      </w:p>
                    </w:txbxContent>
                  </v:textbox>
                </v:shape>
                <v:group id="Group 51" o:spid="_x0000_s1031" style="position:absolute;left:19802;top:42347;width:44206;height:5876" coordorigin="11134,39635" coordsize="44205,58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shape id="Picture 17" o:spid="_x0000_s1032" type="#_x0000_t75" style="position:absolute;left:34766;top:43387;width:4381;height:1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vDxAAAANsAAAAPAAAAZHJzL2Rvd25yZXYueG1sRE9Na8JA&#10;EL0X/A/LCL3VTQptJWYjIlWk9FCjKN6G7JgEs7Mhu8a0v75bKHibx/ucdD6YRvTUudqygngSgSAu&#10;rK65VLDfrZ6mIJxH1thYJgXf5GCejR5STLS98Zb63JcihLBLUEHlfZtI6YqKDLqJbYkDd7adQR9g&#10;V0rd4S2Em0Y+R9GrNFhzaKiwpWVFxSW/GgXL9SHv3w/Fx890+HT65Ss+HXexUo/jYTED4Wnwd/G/&#10;e6PD/Df4+yUcILNfAAAA//8DAFBLAQItABQABgAIAAAAIQDb4fbL7gAAAIUBAAATAAAAAAAAAAAA&#10;AAAAAAAAAABbQ29udGVudF9UeXBlc10ueG1sUEsBAi0AFAAGAAgAAAAhAFr0LFu/AAAAFQEAAAsA&#10;AAAAAAAAAAAAAAAAHwEAAF9yZWxzLy5yZWxzUEsBAi0AFAAGAAgAAAAhAL9qO8PEAAAA2wAAAA8A&#10;AAAAAAAAAAAAAAAABwIAAGRycy9kb3ducmV2LnhtbFBLBQYAAAAAAwADALcAAAD4AgAAAAA=&#10;">
                    <v:imagedata r:id="rId10" o:title=""/>
                  </v:shape>
                  <v:shape id="Picture 18" o:spid="_x0000_s1033" type="#_x0000_t75" style="position:absolute;left:34766;top:40517;width:4381;height:1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646wwAAANsAAAAPAAAAZHJzL2Rvd25yZXYueG1sRI9Bi8JA&#10;DIXvwv6HIQvedKqHRauj6C6ywh7E6g8IndhWO5nSGWv995uD4C3hvbz3ZbnuXa06akPl2cBknIAi&#10;zr2tuDBwPu1GM1AhIlusPZOBJwVYrz4GS0ytf/CRuiwWSkI4pGigjLFJtQ55SQ7D2DfEol186zDK&#10;2hbatviQcFfraZJ8aYcVS0OJDX2XlN+yuzNgb39XW2e5vc+r6+/PfH84bjedMcPPfrMAFamPb/Pr&#10;em8FX2DlFxlAr/4BAAD//wMAUEsBAi0AFAAGAAgAAAAhANvh9svuAAAAhQEAABMAAAAAAAAAAAAA&#10;AAAAAAAAAFtDb250ZW50X1R5cGVzXS54bWxQSwECLQAUAAYACAAAACEAWvQsW78AAAAVAQAACwAA&#10;AAAAAAAAAAAAAAAfAQAAX3JlbHMvLnJlbHNQSwECLQAUAAYACAAAACEAZieuOsMAAADbAAAADwAA&#10;AAAAAAAAAAAAAAAHAgAAZHJzL2Rvd25yZXYueG1sUEsFBgAAAAADAAMAtwAAAPcCAAAAAA==&#10;">
                    <v:imagedata r:id="rId11" o:title=""/>
                  </v:shape>
                  <v:shape id="Picture 19" o:spid="_x0000_s1034" type="#_x0000_t75" style="position:absolute;left:12944;top:40425;width:4381;height:1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QiPxAAAANsAAAAPAAAAZHJzL2Rvd25yZXYueG1sRE9Na8JA&#10;EL0X/A/LCL0Us7FIqdFVTKDgpdAYPXgbstMkNDubZLea+uvdQqG3ebzPWW9H04oLDa6xrGAexSCI&#10;S6sbrhQci7fZKwjnkTW2lknBDznYbiYPa0y0vXJOl4OvRAhhl6CC2vsukdKVNRl0ke2IA/dpB4M+&#10;wKGSesBrCDetfI7jF2mw4dBQY0dZTeXX4dsoeF9kvk+bj311Lm63p6LP01OWK/U4HXcrEJ5G/y/+&#10;c+91mL+E31/CAXJzBwAA//8DAFBLAQItABQABgAIAAAAIQDb4fbL7gAAAIUBAAATAAAAAAAAAAAA&#10;AAAAAAAAAABbQ29udGVudF9UeXBlc10ueG1sUEsBAi0AFAAGAAgAAAAhAFr0LFu/AAAAFQEAAAsA&#10;AAAAAAAAAAAAAAAAHwEAAF9yZWxzLy5yZWxzUEsBAi0AFAAGAAgAAAAhANchCI/EAAAA2wAAAA8A&#10;AAAAAAAAAAAAAAAABwIAAGRycy9kb3ducmV2LnhtbFBLBQYAAAAAAwADALcAAAD4AgAAAAA=&#10;">
                    <v:imagedata r:id="rId12" o:title=""/>
                  </v:shape>
                  <v:shape id="Text Box 2" o:spid="_x0000_s1035" type="#_x0000_t202" style="position:absolute;left:17325;top:39693;width:10681;height:27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g6AwQAAANsAAAAPAAAAZHJzL2Rvd25yZXYueG1sRI/disIw&#10;FITvhX2HcBa8EU3Xf6tRVFC89ecBjs2xLTYnpcna+vZGELwcZuYbZrFqTCEeVLncsoK/XgSCOLE6&#10;51TB5bzrTkE4j6yxsEwKnuRgtfxpLTDWtuYjPU4+FQHCLkYFmfdlLKVLMjLoerYkDt7NVgZ9kFUq&#10;dYV1gJtC9qNoLA3mHBYyLGmbUXI//RsFt0PdGc3q695fJsfheIP55GqfSrV/m/UchKfGf8Of9kEr&#10;GMzg/SX8ALl8AQAA//8DAFBLAQItABQABgAIAAAAIQDb4fbL7gAAAIUBAAATAAAAAAAAAAAAAAAA&#10;AAAAAABbQ29udGVudF9UeXBlc10ueG1sUEsBAi0AFAAGAAgAAAAhAFr0LFu/AAAAFQEAAAsAAAAA&#10;AAAAAAAAAAAAHwEAAF9yZWxzLy5yZWxzUEsBAi0AFAAGAAgAAAAhAFfuDoDBAAAA2wAAAA8AAAAA&#10;AAAAAAAAAAAABwIAAGRycy9kb3ducmV2LnhtbFBLBQYAAAAAAwADALcAAAD1AgAAAAA=&#10;" stroked="f">
                    <v:textbox>
                      <w:txbxContent>
                        <w:p w14:paraId="41A00C47" w14:textId="77777777" w:rsidR="00D71985" w:rsidRDefault="00D71985" w:rsidP="00D71985">
                          <w:pPr>
                            <w:pStyle w:val="NormalWeb"/>
                            <w:spacing w:before="0" w:beforeAutospacing="0" w:after="160" w:afterAutospacing="0" w:line="254" w:lineRule="auto"/>
                          </w:pPr>
                          <w:r>
                            <w:rPr>
                              <w:rFonts w:ascii="Calibri" w:eastAsia="Calibri" w:hAnsi="Calibri"/>
                              <w:sz w:val="22"/>
                              <w:szCs w:val="22"/>
                            </w:rPr>
                            <w:t>Kit fox habitat</w:t>
                          </w:r>
                        </w:p>
                      </w:txbxContent>
                    </v:textbox>
                  </v:shape>
                  <v:shape id="Text Box 2" o:spid="_x0000_s1036" type="#_x0000_t202" style="position:absolute;left:17173;top:42422;width:15059;height:27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tRgvAAAANsAAAAPAAAAZHJzL2Rvd25yZXYueG1sRE9LCsIw&#10;EN0L3iGM4EY0VfxWo6iguPVzgLEZ22IzKU209fZmIbh8vP9q05hCvKlyuWUFw0EEgjixOudUwe16&#10;6M9BOI+ssbBMCj7kYLNut1YYa1vzmd4Xn4oQwi5GBZn3ZSylSzIy6Aa2JA7cw1YGfYBVKnWFdQg3&#10;hRxF0VQazDk0ZFjSPqPkeXkZBY9T3Zss6vvR32bn8XSH+exuP0p1O812CcJT4//in/ukFYzD+vAl&#10;/AC5/gIAAP//AwBQSwECLQAUAAYACAAAACEA2+H2y+4AAACFAQAAEwAAAAAAAAAAAAAAAAAAAAAA&#10;W0NvbnRlbnRfVHlwZXNdLnhtbFBLAQItABQABgAIAAAAIQBa9CxbvwAAABUBAAALAAAAAAAAAAAA&#10;AAAAAB8BAABfcmVscy8ucmVsc1BLAQItABQABgAIAAAAIQCe0tRgvAAAANsAAAAPAAAAAAAAAAAA&#10;AAAAAAcCAABkcnMvZG93bnJldi54bWxQSwUGAAAAAAMAAwC3AAAA8AIAAAAA&#10;" stroked="f">
                    <v:textbox>
                      <w:txbxContent>
                        <w:p w14:paraId="12900FBA" w14:textId="77777777" w:rsidR="00D71985" w:rsidRDefault="00D71985" w:rsidP="00D71985">
                          <w:pPr>
                            <w:pStyle w:val="NormalWeb"/>
                            <w:spacing w:before="0" w:beforeAutospacing="0" w:after="160" w:afterAutospacing="0" w:line="252" w:lineRule="auto"/>
                          </w:pPr>
                          <w:r>
                            <w:rPr>
                              <w:rFonts w:ascii="Calibri" w:eastAsia="Calibri" w:hAnsi="Calibri"/>
                              <w:sz w:val="22"/>
                              <w:szCs w:val="22"/>
                            </w:rPr>
                            <w:t>Natural, non-habitat</w:t>
                          </w:r>
                        </w:p>
                      </w:txbxContent>
                    </v:textbox>
                  </v:shape>
                  <v:shape id="Text Box 2" o:spid="_x0000_s1037" type="#_x0000_t202" style="position:absolute;left:39147;top:40052;width:10675;height:27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nH7xAAAANsAAAAPAAAAZHJzL2Rvd25yZXYueG1sRI/NasMw&#10;EITvhbyD2EAvJZZT3Pw4kU1aaMk1Pw+wtja2ibUylhrbb18VCj0OM/MNs89H04oH9a6xrGAZxSCI&#10;S6sbrhRcL5+LDQjnkTW2lknBRA7ybPa0x1TbgU/0OPtKBAi7FBXU3neplK6syaCLbEccvJvtDfog&#10;+0rqHocAN618jeOVNNhwWKixo4+ayvv52yi4HYeXt+1QfPnr+pSs3rFZF3ZS6nk+HnYgPI3+P/zX&#10;PmoFyRJ+v4QfILMfAAAA//8DAFBLAQItABQABgAIAAAAIQDb4fbL7gAAAIUBAAATAAAAAAAAAAAA&#10;AAAAAAAAAABbQ29udGVudF9UeXBlc10ueG1sUEsBAi0AFAAGAAgAAAAhAFr0LFu/AAAAFQEAAAsA&#10;AAAAAAAAAAAAAAAAHwEAAF9yZWxzLy5yZWxzUEsBAi0AFAAGAAgAAAAhAPGecfvEAAAA2wAAAA8A&#10;AAAAAAAAAAAAAAAABwIAAGRycy9kb3ducmV2LnhtbFBLBQYAAAAAAwADALcAAAD4AgAAAAA=&#10;" stroked="f">
                    <v:textbox>
                      <w:txbxContent>
                        <w:p w14:paraId="1CBBB852" w14:textId="77777777" w:rsidR="00D71985" w:rsidRDefault="00D71985" w:rsidP="00D71985">
                          <w:pPr>
                            <w:pStyle w:val="NormalWeb"/>
                            <w:spacing w:before="0" w:beforeAutospacing="0" w:after="160" w:afterAutospacing="0" w:line="252" w:lineRule="auto"/>
                          </w:pPr>
                          <w:r>
                            <w:rPr>
                              <w:rFonts w:ascii="Calibri" w:eastAsia="Calibri" w:hAnsi="Calibri"/>
                              <w:sz w:val="22"/>
                              <w:szCs w:val="22"/>
                            </w:rPr>
                            <w:t>Developed</w:t>
                          </w:r>
                        </w:p>
                      </w:txbxContent>
                    </v:textbox>
                  </v:shape>
                  <v:shape id="Text Box 2" o:spid="_x0000_s1038" type="#_x0000_t202" style="position:absolute;left:39433;top:42787;width:10674;height:27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O+MxAAAANsAAAAPAAAAZHJzL2Rvd25yZXYueG1sRI/dasJA&#10;FITvC77DcoTeFN0oqT/RTWgLFm+jPsAxe0yC2bMhuzXJ23eFQi+HmfmG2WeDacSDOldbVrCYRyCI&#10;C6trLhVczofZBoTzyBoby6RgJAdZOnnZY6Jtzzk9Tr4UAcIuQQWV920ipSsqMujmtiUO3s12Bn2Q&#10;XSl1h32Am0Yuo2glDdYcFips6aui4n76MQpux/7tfdtfv/1lncerT6zXVzsq9TodPnYgPA3+P/zX&#10;PmoF8RKeX8IPkOkvAAAA//8DAFBLAQItABQABgAIAAAAIQDb4fbL7gAAAIUBAAATAAAAAAAAAAAA&#10;AAAAAAAAAABbQ29udGVudF9UeXBlc10ueG1sUEsBAi0AFAAGAAgAAAAhAFr0LFu/AAAAFQEAAAsA&#10;AAAAAAAAAAAAAAAAHwEAAF9yZWxzLy5yZWxzUEsBAi0AFAAGAAgAAAAhAAFM74zEAAAA2wAAAA8A&#10;AAAAAAAAAAAAAAAABwIAAGRycy9kb3ducmV2LnhtbFBLBQYAAAAAAwADALcAAAD4AgAAAAA=&#10;" stroked="f">
                    <v:textbox>
                      <w:txbxContent>
                        <w:p w14:paraId="1810F693" w14:textId="77777777" w:rsidR="00D71985" w:rsidRDefault="00D71985" w:rsidP="00D71985">
                          <w:pPr>
                            <w:pStyle w:val="NormalWeb"/>
                            <w:spacing w:before="0" w:beforeAutospacing="0" w:after="160" w:afterAutospacing="0" w:line="252" w:lineRule="auto"/>
                          </w:pPr>
                          <w:r>
                            <w:rPr>
                              <w:rFonts w:ascii="Calibri" w:eastAsia="Calibri" w:hAnsi="Calibri"/>
                              <w:sz w:val="22"/>
                              <w:szCs w:val="22"/>
                            </w:rPr>
                            <w:t>Agriculture</w:t>
                          </w:r>
                        </w:p>
                      </w:txbxContent>
                    </v:textbox>
                  </v:shape>
                  <v:rect id="Rectangle 20" o:spid="_x0000_s1039" style="position:absolute;left:11134;top:39635;width:44206;height:58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G70iwAAAANsAAAAPAAAAZHJzL2Rvd25yZXYueG1sRE9LasMw&#10;EN0XegcxhWxKLMeFElwrpgQC2bjQNAcYrIllYo1kS06c21eLQpeP96/qxQ7iRlPoHSvYZDkI4tbp&#10;njsF55/DegsiRGSNg2NS8KAA9e75qcJSuzt/0+0UO5FCOJSowMToSylDa8hiyJwnTtzFTRZjglMn&#10;9YT3FG4HWeT5u7TYc2ow6GlvqL2eZqtgmbfj2MxXa+itGV6L6L8a75VavSyfHyAiLfFf/Oc+agVF&#10;Wp++pB8gd78AAAD//wMAUEsBAi0AFAAGAAgAAAAhANvh9svuAAAAhQEAABMAAAAAAAAAAAAAAAAA&#10;AAAAAFtDb250ZW50X1R5cGVzXS54bWxQSwECLQAUAAYACAAAACEAWvQsW78AAAAVAQAACwAAAAAA&#10;AAAAAAAAAAAfAQAAX3JlbHMvLnJlbHNQSwECLQAUAAYACAAAACEAexu9IsAAAADbAAAADwAAAAAA&#10;AAAAAAAAAAAHAgAAZHJzL2Rvd25yZXYueG1sUEsFBgAAAAADAAMAtwAAAPQCAAAAAA==&#10;" filled="f" strokecolor="black [3213]"/>
                </v:group>
                <v:shape id="Picture 49" o:spid="_x0000_s1040" type="#_x0000_t75" style="position:absolute;width:28991;height:393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FpxQAAANsAAAAPAAAAZHJzL2Rvd25yZXYueG1sRI9PSwMx&#10;FMTvgt8hPKE3m7UU0W3T4rYWiofW/gGvj+R1s7h5WZO0Xb+9EQSPw8z8hpnOe9eKC4XYeFbwMCxA&#10;EGtvGq4VHA+r+ycQMSEbbD2Tgm+KMJ/d3kyxNP7KO7rsUy0yhGOJCmxKXSll1JYcxqHviLN38sFh&#10;yjLU0gS8Zrhr5agoHqXDhvOCxY4WlvTn/uwUxA+2PN7oaltV7186bJavp7elUoO7/mUCIlGf/sN/&#10;7bVRMH6G3y/5B8jZDwAAAP//AwBQSwECLQAUAAYACAAAACEA2+H2y+4AAACFAQAAEwAAAAAAAAAA&#10;AAAAAAAAAAAAW0NvbnRlbnRfVHlwZXNdLnhtbFBLAQItABQABgAIAAAAIQBa9CxbvwAAABUBAAAL&#10;AAAAAAAAAAAAAAAAAB8BAABfcmVscy8ucmVsc1BLAQItABQABgAIAAAAIQA/VUFpxQAAANsAAAAP&#10;AAAAAAAAAAAAAAAAAAcCAABkcnMvZG93bnJldi54bWxQSwUGAAAAAAMAAwC3AAAA+QIAAAAA&#10;">
                  <v:imagedata r:id="rId13" o:title=""/>
                </v:shape>
                <v:shape id="Picture 52" o:spid="_x0000_s1041" type="#_x0000_t75" style="position:absolute;left:29895;width:29096;height:393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E8uwwAAANsAAAAPAAAAZHJzL2Rvd25yZXYueG1sRI/dasJA&#10;FITvC77DcoTeiG4MtEp0DaIECl6URh/gmD3mx+zZkN3G9O3dQqGXw8x8w2zT0bRioN7VlhUsFxEI&#10;4sLqmksFl3M2X4NwHllja5kU/JCDdDd52WKi7YO/aMh9KQKEXYIKKu+7REpXVGTQLWxHHLyb7Q36&#10;IPtS6h4fAW5aGUfRuzRYc1iosKNDRcU9/zYKsry82+OK3OmTZq01ppldm0ap1+m434DwNPr/8F/7&#10;Qyt4i+H3S/gBcvcEAAD//wMAUEsBAi0AFAAGAAgAAAAhANvh9svuAAAAhQEAABMAAAAAAAAAAAAA&#10;AAAAAAAAAFtDb250ZW50X1R5cGVzXS54bWxQSwECLQAUAAYACAAAACEAWvQsW78AAAAVAQAACwAA&#10;AAAAAAAAAAAAAAAfAQAAX3JlbHMvLnJlbHNQSwECLQAUAAYACAAAACEAIlhPLsMAAADbAAAADwAA&#10;AAAAAAAAAAAAAAAHAgAAZHJzL2Rvd25yZXYueG1sUEsFBgAAAAADAAMAtwAAAPcCAAAAAA==&#10;">
                  <v:imagedata r:id="rId14" o:title=""/>
                </v:shape>
                <v:shape id="Picture 53" o:spid="_x0000_s1042" type="#_x0000_t75" style="position:absolute;left:59895;width:29233;height:393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XlPxAAAANsAAAAPAAAAZHJzL2Rvd25yZXYueG1sRI9Ba8JA&#10;FITvgv9heYI33dRQKamrFKVUvBRtIddH9jVJm30bsmuy8dd3C0KPw8x8w2x2wTSip87VlhU8LBMQ&#10;xIXVNZcKPj9eF08gnEfW2FgmBSM52G2nkw1m2g58pv7iSxEh7DJUUHnfZlK6oiKDbmlb4uh92c6g&#10;j7Irpe5wiHDTyFWSrKXBmuNChS3tKyp+LlejYH+6vhXhPQ/YpPJ7bPP8dlizUvNZeHkG4Sn4//C9&#10;fdQKHlP4+xJ/gNz+AgAA//8DAFBLAQItABQABgAIAAAAIQDb4fbL7gAAAIUBAAATAAAAAAAAAAAA&#10;AAAAAAAAAABbQ29udGVudF9UeXBlc10ueG1sUEsBAi0AFAAGAAgAAAAhAFr0LFu/AAAAFQEAAAsA&#10;AAAAAAAAAAAAAAAAHwEAAF9yZWxzLy5yZWxzUEsBAi0AFAAGAAgAAAAhALNteU/EAAAA2wAAAA8A&#10;AAAAAAAAAAAAAAAABwIAAGRycy9kb3ducmV2LnhtbFBLBQYAAAAAAwADALcAAAD4AgAAAAA=&#10;">
                  <v:imagedata r:id="rId15" o:title=""/>
                </v:shape>
                <w10:anchorlock/>
              </v:group>
            </w:pict>
          </mc:Fallback>
        </mc:AlternateContent>
      </w:r>
    </w:p>
    <w:p w14:paraId="40052CB6" w14:textId="549CCCBD" w:rsidR="0042213C" w:rsidRPr="00D71985" w:rsidRDefault="00D71985" w:rsidP="00637FE2">
      <w:pPr>
        <w:pStyle w:val="NormalWeb"/>
        <w:spacing w:before="0" w:beforeAutospacing="0" w:after="200" w:afterAutospacing="0" w:line="480" w:lineRule="auto"/>
      </w:pPr>
      <w:r>
        <w:t>Modeled habitat for San Joaquin kit fox under current climate and two projections (2069).  Wide swaths of habitat open up around the perimeter of the San Joaquin Valley in both projections</w:t>
      </w:r>
      <w:proofErr w:type="gramStart"/>
      <w:r>
        <w:t>.</w:t>
      </w:r>
      <w:r w:rsidR="00637FE2">
        <w:t xml:space="preserve"> </w:t>
      </w:r>
      <w:proofErr w:type="gramEnd"/>
      <w:r w:rsidR="00637FE2">
        <w:rPr>
          <w:rFonts w:eastAsia="MS Mincho"/>
        </w:rPr>
        <w:t>The map was created in ArcMap 10.2.</w:t>
      </w:r>
      <w:bookmarkStart w:id="0" w:name="_GoBack"/>
      <w:bookmarkEnd w:id="0"/>
    </w:p>
    <w:sectPr w:rsidR="0042213C" w:rsidRPr="00D71985" w:rsidSect="00D7198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985"/>
    <w:rsid w:val="003D270A"/>
    <w:rsid w:val="006208FB"/>
    <w:rsid w:val="00637FE2"/>
    <w:rsid w:val="00D719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43683"/>
  <w15:chartTrackingRefBased/>
  <w15:docId w15:val="{2DAA1F85-5DC1-4DE6-9D98-975FD0101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1985"/>
    <w:pPr>
      <w:spacing w:after="200" w:line="276" w:lineRule="auto"/>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71985"/>
    <w:pPr>
      <w:spacing w:before="100" w:beforeAutospacing="1" w:after="100" w:afterAutospacing="1" w:line="240" w:lineRule="auto"/>
    </w:pPr>
    <w:rPr>
      <w:rFonts w:cs="Times New Roman"/>
      <w:szCs w:val="24"/>
    </w:rPr>
  </w:style>
  <w:style w:type="character" w:styleId="LineNumber">
    <w:name w:val="line number"/>
    <w:basedOn w:val="DefaultParagraphFont"/>
    <w:uiPriority w:val="99"/>
    <w:semiHidden/>
    <w:unhideWhenUsed/>
    <w:rsid w:val="00D719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png"/><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2</Words>
  <Characters>24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dc:creator>
  <cp:keywords/>
  <dc:description/>
  <cp:lastModifiedBy>Theresa</cp:lastModifiedBy>
  <cp:revision>2</cp:revision>
  <cp:lastPrinted>2018-07-26T15:51:00Z</cp:lastPrinted>
  <dcterms:created xsi:type="dcterms:W3CDTF">2018-07-26T15:49:00Z</dcterms:created>
  <dcterms:modified xsi:type="dcterms:W3CDTF">2019-01-18T23:51:00Z</dcterms:modified>
</cp:coreProperties>
</file>